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29A06" w14:textId="45AFFD8C" w:rsidR="009664F5" w:rsidRPr="00D848FA" w:rsidRDefault="00D848FA" w:rsidP="009664F5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848FA">
        <w:rPr>
          <w:rFonts w:ascii="Times New Roman" w:hAnsi="Times New Roman" w:cs="Times New Roman"/>
          <w:b/>
          <w:sz w:val="28"/>
          <w:szCs w:val="28"/>
          <w:lang w:val="en-GB"/>
        </w:rPr>
        <w:t>Supplementary Material</w:t>
      </w:r>
    </w:p>
    <w:p w14:paraId="40598EE3" w14:textId="77777777" w:rsidR="009664F5" w:rsidRDefault="009664F5" w:rsidP="00B34056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FB9BA0A" w14:textId="2926A7D4" w:rsidR="00482BF2" w:rsidRPr="00D848FA" w:rsidRDefault="009664F5" w:rsidP="009664F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i/>
          <w:sz w:val="28"/>
          <w:szCs w:val="28"/>
          <w:lang w:val="en-US"/>
        </w:rPr>
      </w:pPr>
      <w:r w:rsidRPr="00D848FA">
        <w:rPr>
          <w:rFonts w:ascii="Times New Roman" w:hAnsi="Times New Roman" w:cs="Times New Roman"/>
          <w:i/>
          <w:sz w:val="28"/>
          <w:szCs w:val="28"/>
          <w:lang w:val="en-US"/>
        </w:rPr>
        <w:t xml:space="preserve">Variant </w:t>
      </w:r>
      <w:r w:rsidR="00D848FA">
        <w:rPr>
          <w:rFonts w:ascii="Times New Roman" w:hAnsi="Times New Roman" w:cs="Times New Roman"/>
          <w:i/>
          <w:sz w:val="28"/>
          <w:szCs w:val="28"/>
          <w:lang w:val="en-US"/>
        </w:rPr>
        <w:t>Validation b</w:t>
      </w:r>
      <w:r w:rsidR="00D848FA" w:rsidRPr="00D848FA">
        <w:rPr>
          <w:rFonts w:ascii="Times New Roman" w:hAnsi="Times New Roman" w:cs="Times New Roman"/>
          <w:i/>
          <w:sz w:val="28"/>
          <w:szCs w:val="28"/>
          <w:lang w:val="en-US"/>
        </w:rPr>
        <w:t xml:space="preserve">y </w:t>
      </w:r>
      <w:r w:rsidRPr="00D848FA">
        <w:rPr>
          <w:rFonts w:ascii="Times New Roman" w:hAnsi="Times New Roman" w:cs="Times New Roman"/>
          <w:i/>
          <w:sz w:val="28"/>
          <w:szCs w:val="28"/>
          <w:lang w:val="en-US"/>
        </w:rPr>
        <w:t xml:space="preserve">Sanger </w:t>
      </w:r>
      <w:r w:rsidR="00D848FA" w:rsidRPr="00D848FA">
        <w:rPr>
          <w:rFonts w:ascii="Times New Roman" w:hAnsi="Times New Roman" w:cs="Times New Roman"/>
          <w:i/>
          <w:sz w:val="28"/>
          <w:szCs w:val="28"/>
          <w:lang w:val="en-US"/>
        </w:rPr>
        <w:t>Sequencing</w:t>
      </w:r>
    </w:p>
    <w:p w14:paraId="1322FDAF" w14:textId="1BCA99F9" w:rsidR="00482BF2" w:rsidRPr="00BD1AFF" w:rsidRDefault="00482BF2" w:rsidP="009664F5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AFF">
        <w:rPr>
          <w:rFonts w:ascii="Times New Roman" w:hAnsi="Times New Roman" w:cs="Times New Roman"/>
          <w:sz w:val="24"/>
          <w:szCs w:val="24"/>
          <w:lang w:val="en-US"/>
        </w:rPr>
        <w:t>All called rare variants were subjected to validation by Sanger sequencing. Sequences of the primers used to amplify the fragments of</w:t>
      </w:r>
      <w:r w:rsidR="009664F5">
        <w:rPr>
          <w:rFonts w:ascii="Times New Roman" w:hAnsi="Times New Roman" w:cs="Times New Roman"/>
          <w:sz w:val="24"/>
          <w:szCs w:val="24"/>
          <w:lang w:val="en-US"/>
        </w:rPr>
        <w:t xml:space="preserve"> interest are provided in </w:t>
      </w:r>
      <w:r w:rsidR="00D848FA" w:rsidRPr="00D848FA">
        <w:rPr>
          <w:rFonts w:ascii="Times New Roman" w:hAnsi="Times New Roman" w:cs="Times New Roman"/>
          <w:color w:val="0000FF"/>
          <w:sz w:val="24"/>
          <w:szCs w:val="24"/>
          <w:lang w:val="en-US"/>
        </w:rPr>
        <w:t>Supplementary Figures 1-</w:t>
      </w:r>
      <w:r w:rsidR="009664F5" w:rsidRPr="00D848FA">
        <w:rPr>
          <w:rFonts w:ascii="Times New Roman" w:hAnsi="Times New Roman" w:cs="Times New Roman"/>
          <w:color w:val="0000FF"/>
          <w:sz w:val="24"/>
          <w:szCs w:val="24"/>
          <w:lang w:val="en-US"/>
        </w:rPr>
        <w:t>4</w:t>
      </w:r>
      <w:r w:rsidRPr="009664F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PCR was performed in a 25-μl reaction mixture containing 12.5 µL 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HotStarTaq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Master Mix (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Qiagen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, Germany), 0.4 µM of each of the corresponding forward and reverse primers, and 1 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DNA (10-50 ng/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μL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). The PCR program </w:t>
      </w:r>
      <w:r w:rsidR="00694BAB">
        <w:rPr>
          <w:rFonts w:ascii="Times New Roman" w:hAnsi="Times New Roman" w:cs="Times New Roman"/>
          <w:sz w:val="24"/>
          <w:szCs w:val="24"/>
          <w:lang w:val="en-US"/>
        </w:rPr>
        <w:t>comprised</w:t>
      </w:r>
      <w:r w:rsidR="00694BAB"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93F" w:rsidRPr="00BD1AFF">
        <w:rPr>
          <w:rFonts w:ascii="Times New Roman" w:hAnsi="Times New Roman" w:cs="Times New Roman"/>
          <w:sz w:val="24"/>
          <w:szCs w:val="24"/>
          <w:lang w:val="en-US"/>
        </w:rPr>
        <w:t>an initial denaturation at 95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°C for 15 min, followed by </w:t>
      </w:r>
      <w:r w:rsidR="00FD193F" w:rsidRPr="00BD1AFF">
        <w:rPr>
          <w:rFonts w:ascii="Times New Roman" w:hAnsi="Times New Roman" w:cs="Times New Roman"/>
          <w:sz w:val="24"/>
          <w:szCs w:val="24"/>
          <w:lang w:val="en-US"/>
        </w:rPr>
        <w:t>30 cycles of denaturation at 95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>°C for 30 s, annealing at</w:t>
      </w:r>
      <w:r w:rsidR="00BD1AFF"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54°C</w:t>
      </w:r>
      <w:r w:rsidR="00331A1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>64°</w:t>
      </w:r>
      <w:r w:rsidR="00BD1AFF" w:rsidRPr="00BD1AFF">
        <w:rPr>
          <w:rFonts w:ascii="Times New Roman" w:hAnsi="Times New Roman" w:cs="Times New Roman"/>
          <w:sz w:val="24"/>
          <w:szCs w:val="24"/>
          <w:lang w:val="en-US"/>
        </w:rPr>
        <w:t>C for 30 s, and extension at 72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°C for 2 min, and a final extension step at 72°C for 10 min. The </w:t>
      </w:r>
      <w:r w:rsidR="00694BAB">
        <w:rPr>
          <w:rFonts w:ascii="Times New Roman" w:hAnsi="Times New Roman" w:cs="Times New Roman"/>
          <w:sz w:val="24"/>
          <w:szCs w:val="24"/>
          <w:lang w:val="en-US"/>
        </w:rPr>
        <w:t xml:space="preserve">correctly 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>size</w:t>
      </w:r>
      <w:r w:rsidR="00694BA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band was excised from the agarose gel and then purified using the DNA Purification Kit (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Tiangen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, Beijing, China). The PCR products were sequenced by means of the </w:t>
      </w:r>
      <w:proofErr w:type="spellStart"/>
      <w:r w:rsidRPr="00BD1AFF">
        <w:rPr>
          <w:rFonts w:ascii="Times New Roman" w:hAnsi="Times New Roman" w:cs="Times New Roman"/>
          <w:sz w:val="24"/>
          <w:szCs w:val="24"/>
          <w:lang w:val="en-US"/>
        </w:rPr>
        <w:t>BigDye</w:t>
      </w:r>
      <w:proofErr w:type="spellEnd"/>
      <w:r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 Terminator Sequencing Kit (ABI, USA) in </w:t>
      </w:r>
      <w:r w:rsidR="00BD1AFF" w:rsidRPr="00BD1AFF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 w:rsidR="00331A10">
        <w:rPr>
          <w:rFonts w:ascii="Times New Roman" w:hAnsi="Times New Roman" w:cs="Times New Roman"/>
          <w:sz w:val="24"/>
          <w:szCs w:val="24"/>
          <w:lang w:val="en-US"/>
        </w:rPr>
        <w:t xml:space="preserve">ABI 3730xl DNA analyzer, with sequencing primers being provided </w:t>
      </w:r>
      <w:r w:rsidR="00331A10" w:rsidRPr="009664F5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D848FA" w:rsidRPr="00D848FA">
        <w:rPr>
          <w:rFonts w:ascii="Times New Roman" w:hAnsi="Times New Roman" w:cs="Times New Roman"/>
          <w:color w:val="0000FF"/>
          <w:sz w:val="24"/>
          <w:szCs w:val="24"/>
          <w:lang w:val="en-US"/>
        </w:rPr>
        <w:t>Supplementary Figures 1-4</w:t>
      </w:r>
      <w:r w:rsidR="00331A10" w:rsidRPr="009664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80D6E3E" w14:textId="77777777" w:rsidR="0045271F" w:rsidRPr="00BD1AFF" w:rsidRDefault="004527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1AFF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64B09E1" w14:textId="77777777" w:rsidR="0045271F" w:rsidRDefault="00E020C5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E020C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E020C5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1</w:t>
      </w:r>
    </w:p>
    <w:p w14:paraId="27C6CFE9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F           </w:t>
      </w:r>
      <w:r w:rsid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TCTCTGGATCCTCGTGAGGTA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122E8F3" w14:textId="77777777" w:rsidR="0045271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R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GTAAGAATGGAAGGGCATTTGTC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34F7AD0" w14:textId="77777777" w:rsidR="00F935D6" w:rsidRPr="00BD1AF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FF0000"/>
          <w:sz w:val="21"/>
          <w:szCs w:val="21"/>
          <w:lang w:val="en-US" w:eastAsia="zh-CN"/>
        </w:rPr>
        <w:t>GAGTGGCCAAACATAGCCAG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B272A72" w14:textId="77777777" w:rsidR="00F935D6" w:rsidRPr="00E4481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00B050"/>
          <w:sz w:val="21"/>
          <w:szCs w:val="21"/>
          <w:lang w:val="en-US" w:eastAsia="zh-CN"/>
        </w:rPr>
        <w:t>GCATTTGTCGGCCAGGAACG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89429B0" w14:textId="77777777" w:rsidR="00C25488" w:rsidRPr="00C25488" w:rsidRDefault="00C25488" w:rsidP="00C2548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77102059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  <w:r w:rsidRPr="00BD1AFF">
        <w:rPr>
          <w:rFonts w:ascii="Times New Roman" w:eastAsia="宋体" w:hAnsi="Times New Roman" w:cs="Times New Roman"/>
          <w:color w:val="FF0000"/>
          <w:sz w:val="20"/>
          <w:szCs w:val="20"/>
          <w:lang w:val="en-US" w:eastAsia="fr-FR"/>
        </w:rPr>
        <w:t>GAGTGGCCAAACATAGCCAG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CTGATGCAAGA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CCCTGGGAAGAGGAAAGCTGCAGGTGTGTTTGTGCTGGGAGGAGTGGTGACCCTCACCTCACAGTCACCTC</w:t>
      </w:r>
      <w:r w:rsidRPr="00BD1AFF">
        <w:rPr>
          <w:rFonts w:ascii="Times New Roman" w:eastAsia="宋体" w:hAnsi="Times New Roman" w:cs="Times New Roman"/>
          <w:b/>
          <w:sz w:val="20"/>
          <w:szCs w:val="24"/>
          <w:u w:val="single"/>
          <w:lang w:val="en-US" w:eastAsia="fr-FR"/>
        </w:rPr>
        <w:t>CTCTCTGGATCCTCGTGAGGTA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TAAAGACGAGTCCTCCACCACCAGTCAGGCACACTCTAC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ACC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ATGAATCCACTCCTGATCCTTACCTTTGTGGCAGCTGCT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TGAGTATCATGCCCTGCCTCAGGCCCCAACCACCCCCC</w:t>
      </w:r>
      <w:r w:rsidRPr="00BD1AFF"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  <w:t>CGTTCCTGGCC</w:t>
      </w:r>
      <w:r w:rsidRPr="00BD1AFF">
        <w:rPr>
          <w:rFonts w:ascii="Times New Roman" w:eastAsia="宋体" w:hAnsi="Times New Roman" w:cs="Times New Roman"/>
          <w:b/>
          <w:color w:val="00B050"/>
          <w:sz w:val="20"/>
          <w:szCs w:val="24"/>
          <w:u w:val="single"/>
          <w:lang w:val="en-US" w:eastAsia="fr-FR"/>
        </w:rPr>
        <w:t>GACAAATGC</w:t>
      </w: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CCTTCCATTCTTACC</w:t>
      </w:r>
    </w:p>
    <w:p w14:paraId="40B5E740" w14:textId="77777777" w:rsidR="000E6748" w:rsidRDefault="000E6748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1D7551E7" w14:textId="77777777" w:rsidR="00E020C5" w:rsidRPr="00BD1AFF" w:rsidRDefault="00E020C5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38D3C19E" w14:textId="77777777" w:rsidR="0045271F" w:rsidRPr="00E020C5" w:rsidRDefault="00E020C5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E020C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E020C5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2 </w:t>
      </w:r>
    </w:p>
    <w:p w14:paraId="2EB794CE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F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TGCTTGTTAAGGATTTCTAATTAGCAGAA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3D46479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R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CAGAAGTGGTAGCCAGAATTCAG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61F544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CTACAACTGTGAGGAGAATTCTGTC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AF18F05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CATCTTACCCAACCTCAGTAGTTCC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008A17D" w14:textId="77777777" w:rsidR="00F935D6" w:rsidRPr="00BD1AF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_F   </w:t>
      </w:r>
      <w:r w:rsidR="00E4481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FF0000"/>
          <w:sz w:val="21"/>
          <w:szCs w:val="21"/>
          <w:lang w:val="en-US" w:eastAsia="zh-CN"/>
        </w:rPr>
        <w:t>CGCCACCCCTAACATGCTAT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627F6C0" w14:textId="77777777" w:rsidR="00F935D6" w:rsidRPr="00E4481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_R   </w:t>
      </w:r>
      <w:r w:rsidR="00E4481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00B050"/>
          <w:sz w:val="21"/>
          <w:szCs w:val="21"/>
          <w:lang w:val="en-US" w:eastAsia="zh-CN"/>
        </w:rPr>
        <w:t>CTCTCCCAGGCAGACTGGCC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6320262" w14:textId="77777777" w:rsidR="00E020C5" w:rsidRPr="00BD1AFF" w:rsidRDefault="00E020C5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57925340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GTGCTTGTTAAGGATTTCTAATTAGCAGAA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AGCAATCACAGGCTGGGAG</w:t>
      </w:r>
      <w:r w:rsidRPr="00BD1AFF">
        <w:rPr>
          <w:rFonts w:ascii="Times New Roman" w:eastAsia="宋体" w:hAnsi="Times New Roman" w:cs="Times New Roman"/>
          <w:color w:val="FF0000"/>
          <w:sz w:val="20"/>
          <w:szCs w:val="24"/>
          <w:lang w:val="en-US" w:eastAsia="fr-FR"/>
        </w:rPr>
        <w:t>CGCCACCCCTAACATGCTAT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TGACTTGCCTTCTCCCTTCCCATCTCCACTCCAG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TTGCTGCCCCCTTTGATGATGATGACAAGATCGTTGGGG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double"/>
          <w:lang w:val="en-US" w:eastAsia="fr-FR"/>
        </w:rPr>
        <w:t>GCTACAACTGTGAGGAGAATTCTGTC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CCCTACCAGGTGTCC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single"/>
          <w:lang w:val="en-US" w:eastAsia="fr-FR"/>
        </w:rPr>
        <w:t>CTGAATTCTGGCTACCACTTCTGT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GGTGGCTCCCTCATCAACGAACAGTGGGTGGTATCAGCAGGCCACTGCTACAAGT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TAAGTGTGGGGCCCCCGACTGCAAAGCTCCC</w:t>
      </w:r>
      <w:r w:rsidRPr="00BD1AFF"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  <w:t>GGCCAGTCTGCCTGGGAGAG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CTTGGCTTCAGCCCAG</w:t>
      </w: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  <w:t>GGAACTACTGAGGTTGGGTAAGATG</w:t>
      </w:r>
    </w:p>
    <w:p w14:paraId="23909C70" w14:textId="77777777" w:rsidR="00E020C5" w:rsidRPr="00D26265" w:rsidRDefault="00F10940" w:rsidP="00D262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center"/>
        <w:rPr>
          <w:rFonts w:ascii="Times New Roman" w:eastAsia="宋体" w:hAnsi="Times New Roman" w:cs="Times New Roman"/>
          <w:color w:val="000000"/>
          <w:sz w:val="20"/>
          <w:szCs w:val="24"/>
          <w:u w:val="double"/>
          <w:lang w:val="en-US" w:eastAsia="fr-FR"/>
        </w:rPr>
      </w:pPr>
      <w:r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(t</w:t>
      </w:r>
      <w:r w:rsidR="00D26265"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o be continued)</w:t>
      </w:r>
    </w:p>
    <w:p w14:paraId="7DCE3486" w14:textId="77777777" w:rsidR="00D26265" w:rsidRDefault="00D26265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</w:pPr>
    </w:p>
    <w:p w14:paraId="6AC1EF97" w14:textId="77777777" w:rsidR="00C312C0" w:rsidRDefault="00C312C0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</w:pPr>
    </w:p>
    <w:p w14:paraId="0D6565C0" w14:textId="69C326DD" w:rsidR="00D26265" w:rsidRDefault="00D848FA" w:rsidP="009664F5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 xml:space="preserve">Supplementary Figure 1. </w:t>
      </w:r>
      <w:r w:rsidR="00D2626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Sequence </w:t>
      </w:r>
      <w:r w:rsidR="009664F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information pertaining to the targeted sequencing </w:t>
      </w:r>
      <w:r w:rsidR="00D2626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D26265" w:rsidRPr="009664F5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PRSS1</w:t>
      </w:r>
      <w:r w:rsid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g</w:t>
      </w:r>
      <w:r w:rsidR="00D2626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ene.</w:t>
      </w:r>
      <w:r w:rsidR="009664F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D2626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The se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quences of the eight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rimer pairs 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for targeted sequencing 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331A10" w:rsidRPr="00331A1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PRSS1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e provided, followed by an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>indication</w:t>
      </w:r>
      <w:r w:rsidR="004C4F43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ir respective locations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(underlining)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ithin the </w:t>
      </w:r>
      <w:r w:rsidR="00D26265" w:rsidRPr="00BD1AFF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PRSS1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genomic sequence, in the context of the 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five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exons. Coding sequences are highlighted in blue. 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The sequences of the p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rimer 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airs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(forward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in red, reverse in green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) </w:t>
      </w:r>
      <w:r w:rsidR="00D26265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pertaining to the validation of t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geted sequencing-derived </w:t>
      </w:r>
      <w:r w:rsidR="00D26265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variants by Sanger sequencing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are also provided. These </w:t>
      </w:r>
      <w:r w:rsidR="00D26265">
        <w:rPr>
          <w:rFonts w:ascii="Times New Roman" w:eastAsia="宋体" w:hAnsi="Times New Roman" w:cs="Times New Roman"/>
          <w:sz w:val="24"/>
          <w:szCs w:val="24"/>
          <w:lang w:val="en-US"/>
        </w:rPr>
        <w:t>primers were</w:t>
      </w:r>
      <w:r w:rsidR="00D26265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used for </w:t>
      </w:r>
      <w:r w:rsidR="00D26265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both </w:t>
      </w:r>
      <w:r w:rsidR="00D26265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amplifying the </w:t>
      </w:r>
      <w:r w:rsidR="00D26265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different exons and sequencing the resulting </w:t>
      </w:r>
      <w:r w:rsidR="004C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PCR </w:t>
      </w:r>
      <w:r w:rsidR="00D26265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fragments.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r w:rsidR="00D26265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PRSS1</w:t>
      </w:r>
      <w:r w:rsidR="00D26265" w:rsidRPr="00BD1AFF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 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omic sequence was obtained from human GRCh37/hg19</w:t>
      </w:r>
      <w:r w:rsidR="00D26265" w:rsidRPr="00B34056">
        <w:rPr>
          <w:lang w:val="en-US"/>
        </w:rPr>
        <w:t xml:space="preserve"> </w:t>
      </w:r>
      <w:r w:rsidR="00D26265">
        <w:rPr>
          <w:lang w:val="en-US"/>
        </w:rPr>
        <w:t>(</w:t>
      </w:r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https://genome.ucsc.edu/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)</w:t>
      </w:r>
      <w:r w:rsidR="00D26265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proofErr w:type="spellStart"/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Bank</w:t>
      </w:r>
      <w:proofErr w:type="spellEnd"/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(http://www.ncbi.nlm.nih.gov/genbank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/) sequence accession number </w:t>
      </w:r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NM_002769.4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as used as the </w:t>
      </w:r>
      <w:r w:rsidR="00D26265" w:rsidRPr="00B34056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PRSS1</w:t>
      </w:r>
      <w:r w:rsidR="00D26265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mRNA reference sequence</w:t>
      </w:r>
      <w:r w:rsidR="00D2626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</w:p>
    <w:p w14:paraId="05FD38C4" w14:textId="77777777" w:rsidR="00C312C0" w:rsidRDefault="00C312C0">
      <w:pPr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</w:pPr>
      <w:r>
        <w:rPr>
          <w:rFonts w:ascii="Times New Roman" w:eastAsia="宋体" w:hAnsi="Times New Roman" w:cs="Times New Roman"/>
          <w:b/>
          <w:color w:val="000000"/>
          <w:sz w:val="20"/>
          <w:szCs w:val="24"/>
          <w:u w:val="double"/>
          <w:lang w:val="en-US" w:eastAsia="fr-FR"/>
        </w:rPr>
        <w:br w:type="page"/>
      </w:r>
    </w:p>
    <w:p w14:paraId="5E776BA7" w14:textId="77777777" w:rsidR="0045271F" w:rsidRPr="00E020C5" w:rsidRDefault="00E020C5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E020C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E020C5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3</w:t>
      </w:r>
    </w:p>
    <w:p w14:paraId="2669C534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F1          </w:t>
      </w:r>
      <w:r w:rsid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ATGAGCAGAGAGCTTGAGGAA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2BF2612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R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GTGAGGAGAGCTTGATTAACATGA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A2453A3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CCCAATACGACAGGAAGACTCT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EA9588D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CCAGAGCTCGCAGTGTT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1B6E5DF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F3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ash" w:color="000000"/>
          <w:lang w:val="en-US" w:eastAsia="ja-JP"/>
        </w:rPr>
        <w:t>GGCACGAAGTGCCTCATCT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09D953F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R3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ash" w:color="000000"/>
          <w:lang w:val="en-US" w:eastAsia="ja-JP"/>
        </w:rPr>
        <w:t>CCTTGATAGTTTGCATCTCTCTGGT</w:t>
      </w:r>
      <w:r w:rsidR="005D78EC" w:rsidRPr="00E4481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87367AD" w14:textId="77777777" w:rsidR="00F935D6" w:rsidRPr="00E4481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3_F   </w:t>
      </w:r>
      <w:r w:rsidR="00E4481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FF0000"/>
          <w:sz w:val="21"/>
          <w:szCs w:val="21"/>
          <w:lang w:val="en-US" w:eastAsia="zh-CN"/>
        </w:rPr>
        <w:t>AAGGTGGGATAGGTGCCCTG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E5D5739" w14:textId="77777777" w:rsidR="00F935D6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3_R   </w:t>
      </w:r>
      <w:r w:rsidR="00E4481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00B050"/>
          <w:sz w:val="21"/>
          <w:szCs w:val="21"/>
          <w:lang w:val="en-US" w:eastAsia="zh-CN"/>
        </w:rPr>
        <w:t>GGATGGAGGGAAGTAGAAGGACT</w:t>
      </w:r>
      <w:r w:rsidR="005D78EC" w:rsidRPr="00E4481F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DE81DD1" w14:textId="77777777" w:rsidR="00D26265" w:rsidRPr="00BD1AFF" w:rsidRDefault="00D26265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2CCCBB5C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CATGAGCAGAGAGCTTGA</w:t>
      </w:r>
      <w:r w:rsidRPr="00BD1AFF">
        <w:rPr>
          <w:rFonts w:ascii="Times New Roman" w:eastAsia="宋体" w:hAnsi="Times New Roman" w:cs="Times New Roman"/>
          <w:b/>
          <w:sz w:val="20"/>
          <w:szCs w:val="24"/>
          <w:u w:val="single"/>
          <w:lang w:val="en-US" w:eastAsia="fr-FR"/>
        </w:rPr>
        <w:t>GGAA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CCTGGGG</w:t>
      </w:r>
      <w:r w:rsidRPr="00BD1AFF">
        <w:rPr>
          <w:rFonts w:ascii="Times New Roman" w:eastAsia="宋体" w:hAnsi="Times New Roman" w:cs="Times New Roman"/>
          <w:color w:val="FF0000"/>
          <w:sz w:val="20"/>
          <w:szCs w:val="24"/>
          <w:lang w:val="en-US" w:eastAsia="fr-FR"/>
        </w:rPr>
        <w:t>AAGGTGGGATAGGTGCCCTG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GCTGTGGGAGAAGGTCTTCACCATGCCTGCCCTGC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CATCAG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CCGCATCCAGGTGAGACTGGGAGAGCACAACATCGAAGTCCTGGAGGGGAATGAGCAGTTCATCAATGCAGCCAAGATCATCCGCCACC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double"/>
          <w:lang w:val="en-US" w:eastAsia="fr-FR"/>
        </w:rPr>
        <w:t>CCCAATACGACAGGAAGACTCT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GAACAATGACA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single"/>
          <w:lang w:val="en-US" w:eastAsia="fr-FR"/>
        </w:rPr>
        <w:t>TCATGTTAATCAAGCTCTCCTCACG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TGCAGTAATCAACGCCCGCGTGTCCACCATCTCTCTGCCCACCGCCCCTCCAGCCACT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dash"/>
          <w:lang w:val="en-US" w:eastAsia="fr-FR"/>
        </w:rPr>
        <w:t>GGCACGAAGTGCCTCATCT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CTGGCTGGGGC</w:t>
      </w:r>
      <w:r w:rsidRPr="00BD1AFF">
        <w:rPr>
          <w:rFonts w:ascii="Times New Roman" w:eastAsia="宋体" w:hAnsi="Times New Roman" w:cs="Times New Roman"/>
          <w:b/>
          <w:color w:val="0070C0"/>
          <w:sz w:val="20"/>
          <w:szCs w:val="24"/>
          <w:u w:val="double"/>
          <w:lang w:val="en-US" w:eastAsia="fr-FR"/>
        </w:rPr>
        <w:t>AACACTGCGAGCTCTGGC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G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TGAGTGGGACCCTT</w:t>
      </w:r>
      <w:r w:rsidRPr="00BD1AFF"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  <w:t>AGTCCTTCTACTTCCCTCCATC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TCACAATTTCCAGAACAAACCATGCCCCTTAACTTGAATCCTCTCACCTCCAGGCTTAAGACACATTTCGAGTGCCCATTACACACAGACTCTGCACTGGGC</w:t>
      </w: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dash"/>
          <w:lang w:val="en-US" w:eastAsia="fr-FR"/>
        </w:rPr>
        <w:t>ACCAGAGAGATGCAAACTATCAAGG</w:t>
      </w:r>
    </w:p>
    <w:p w14:paraId="453C897F" w14:textId="77777777" w:rsidR="00E020C5" w:rsidRDefault="00E020C5" w:rsidP="0045271F">
      <w:pPr>
        <w:spacing w:after="0" w:line="276" w:lineRule="auto"/>
        <w:rPr>
          <w:rFonts w:ascii="Times New Roman" w:eastAsia="MS Mincho" w:hAnsi="Times New Roman" w:cs="Times New Roman"/>
          <w:b/>
          <w:sz w:val="21"/>
          <w:szCs w:val="21"/>
          <w:lang w:val="en-US" w:eastAsia="ja-JP"/>
        </w:rPr>
      </w:pPr>
    </w:p>
    <w:p w14:paraId="3E739525" w14:textId="77777777" w:rsidR="00F935D6" w:rsidRPr="00F935D6" w:rsidRDefault="00F935D6" w:rsidP="0045271F">
      <w:pPr>
        <w:spacing w:after="0" w:line="276" w:lineRule="auto"/>
        <w:rPr>
          <w:rFonts w:ascii="Times New Roman" w:eastAsia="MS Mincho" w:hAnsi="Times New Roman" w:cs="Times New Roman"/>
          <w:sz w:val="24"/>
          <w:szCs w:val="24"/>
          <w:lang w:val="en-US" w:eastAsia="ja-JP"/>
        </w:rPr>
      </w:pPr>
    </w:p>
    <w:p w14:paraId="732D7545" w14:textId="77777777" w:rsidR="0045271F" w:rsidRPr="00E020C5" w:rsidRDefault="00E020C5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E020C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E020C5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4</w:t>
      </w:r>
    </w:p>
    <w:p w14:paraId="31F8C730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F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CTGACCCACATTTCTACTTCCTTTG</w:t>
      </w:r>
      <w:r w:rsidR="005D78EC" w:rsidRPr="000754D3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FFE3E4D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R1         </w:t>
      </w:r>
      <w:r w:rsidR="000754D3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CCTTTTGAGTTCAAATCCTTTTCCCT</w:t>
      </w:r>
      <w:r w:rsidR="005D78EC" w:rsidRPr="000754D3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7A8DCD9" w14:textId="77777777" w:rsidR="00F935D6" w:rsidRPr="00BD1AFF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F  </w:t>
      </w:r>
      <w:r w:rsidR="000754D3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FF0000"/>
          <w:sz w:val="21"/>
          <w:szCs w:val="21"/>
          <w:lang w:val="en-US" w:eastAsia="zh-CN"/>
        </w:rPr>
        <w:t>GACCCACATTTCTACTTCCTTTGATC</w:t>
      </w:r>
      <w:r w:rsidR="005D78EC" w:rsidRPr="003E0940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342D589C" w14:textId="77777777" w:rsidR="00F935D6" w:rsidRDefault="00F935D6" w:rsidP="00F935D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R   </w:t>
      </w:r>
      <w:r w:rsidR="000754D3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00B050"/>
          <w:sz w:val="21"/>
          <w:szCs w:val="21"/>
          <w:lang w:val="en-US" w:eastAsia="zh-CN"/>
        </w:rPr>
        <w:t>CTCAGCATGGGAAGGGTTGG</w:t>
      </w:r>
      <w:r w:rsidR="005D78EC" w:rsidRPr="000754D3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AAD221A" w14:textId="77777777" w:rsidR="00E020C5" w:rsidRDefault="00E020C5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6F021995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CCT</w:t>
      </w:r>
      <w:r w:rsidRPr="00BD1AFF">
        <w:rPr>
          <w:rFonts w:ascii="Times New Roman" w:eastAsia="宋体" w:hAnsi="Times New Roman" w:cs="Times New Roman"/>
          <w:b/>
          <w:color w:val="FF0000"/>
          <w:sz w:val="20"/>
          <w:szCs w:val="24"/>
          <w:u w:val="single"/>
          <w:lang w:val="en-US" w:eastAsia="fr-FR"/>
        </w:rPr>
        <w:t>GACCCACATTTCTACTTCCTTTG</w:t>
      </w:r>
      <w:r w:rsidRPr="00BD1AFF">
        <w:rPr>
          <w:rFonts w:ascii="Times New Roman" w:eastAsia="宋体" w:hAnsi="Times New Roman" w:cs="Times New Roman"/>
          <w:color w:val="FF0000"/>
          <w:sz w:val="20"/>
          <w:szCs w:val="24"/>
          <w:lang w:val="en-US" w:eastAsia="fr-FR"/>
        </w:rPr>
        <w:t>AT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TCTTCCTGATCCTCACAG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CCGACTACCCAGACGAGCTGCAGTGCCTGGATGCTCCTGTGCTGAGCCAGGCTAAGTGTGAAGCCTCCTACCCTGGAAAGATTACCAGCAACATGTTCTGTGTGGGCTTCCTTGAGGGAGGCAAGGATTCATGTCAG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TGATTTGA</w:t>
      </w:r>
      <w:r w:rsidRPr="00BD1AFF"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  <w:t>CCAACCCTTCCCATGCTGAG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GCTCCCACTGATACCTAGGCCCCACC</w:t>
      </w: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AGGGAAAAGGATTTGAACTCAAAAGGT</w:t>
      </w:r>
    </w:p>
    <w:p w14:paraId="3E9C56AD" w14:textId="77777777" w:rsidR="0034139D" w:rsidRDefault="0034139D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0EB5F3E8" w14:textId="77777777" w:rsidR="00E020C5" w:rsidRPr="00BD1AFF" w:rsidRDefault="00E020C5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755AC293" w14:textId="77777777" w:rsidR="0045271F" w:rsidRPr="00E020C5" w:rsidRDefault="00E020C5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E020C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E020C5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5 </w:t>
      </w:r>
    </w:p>
    <w:p w14:paraId="35E7838E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F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CTATATTCCTCCTCCATCTCTCCATAC</w:t>
      </w:r>
      <w:r w:rsidR="005D78EC" w:rsidRPr="003E0940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DAEA5B2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R1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TGAGAACAGGGTCACTTTATTGGTATAG</w:t>
      </w:r>
      <w:r w:rsidR="005D78EC" w:rsidRPr="003E0940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0175F9B" w14:textId="77777777" w:rsidR="009757C2" w:rsidRPr="00BD1AFF" w:rsidRDefault="009757C2" w:rsidP="009757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5_F   </w:t>
      </w:r>
      <w:r w:rsidR="003E0940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FF0000"/>
          <w:sz w:val="21"/>
          <w:szCs w:val="21"/>
          <w:lang w:val="en-US" w:eastAsia="zh-CN"/>
        </w:rPr>
        <w:t>TATTCCTCCTCCATCTCTCCATAC</w:t>
      </w:r>
      <w:r w:rsidR="005D78EC" w:rsidRPr="003E0940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BBB6ACB" w14:textId="77777777" w:rsidR="009757C2" w:rsidRDefault="009757C2" w:rsidP="009757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5_R   </w:t>
      </w:r>
      <w:r w:rsidR="003E0940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C25488">
        <w:rPr>
          <w:rFonts w:ascii="Times New Roman" w:eastAsia="宋体" w:hAnsi="Times New Roman" w:cs="Times New Roman"/>
          <w:color w:val="00B050"/>
          <w:sz w:val="21"/>
          <w:szCs w:val="21"/>
          <w:lang w:val="en-US" w:eastAsia="zh-CN"/>
        </w:rPr>
        <w:t>CAGTGTGAAGGAGTGAGAGG</w:t>
      </w:r>
      <w:r w:rsidR="005D78EC" w:rsidRPr="003E0940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FFCAB09" w14:textId="77777777" w:rsidR="00E020C5" w:rsidRPr="00BD1AFF" w:rsidRDefault="00E020C5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1B3A7614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  <w:t>GCTA</w:t>
      </w:r>
      <w:r w:rsidRPr="00BD1AFF">
        <w:rPr>
          <w:rFonts w:ascii="Times New Roman" w:eastAsia="宋体" w:hAnsi="Times New Roman" w:cs="Times New Roman"/>
          <w:b/>
          <w:color w:val="FF0000"/>
          <w:sz w:val="20"/>
          <w:szCs w:val="24"/>
          <w:u w:val="single"/>
          <w:lang w:val="en-US" w:eastAsia="fr-FR"/>
        </w:rPr>
        <w:t>TATTCCTCCTCCATCTCTCCATA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AACTTGTCCCTTCTTCCCCCCAG</w:t>
      </w:r>
      <w:r w:rsidRPr="00BD1AFF">
        <w:rPr>
          <w:rFonts w:ascii="Times New Roman" w:eastAsia="宋体" w:hAnsi="Times New Roman" w:cs="Times New Roman"/>
          <w:color w:val="0070C0"/>
          <w:sz w:val="20"/>
          <w:szCs w:val="24"/>
          <w:lang w:val="en-US" w:eastAsia="fr-FR"/>
        </w:rPr>
        <w:t>GGTGATTCTGGTGGCCCTGTGGTCTGCAATGGACAGCTCCAAGGAGTTGTCTCCTGGGGTGATGGCTGTGCCCAGAAGAACAAGCCTGGAGTCTACACCAAGGTCTACAACTATGTGAAATGGATTAAGAACACCATAGCTGCCAATAGCTAA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AGCCCCCAGTATCTCTTCAGTCT</w:t>
      </w:r>
      <w:r w:rsidRPr="00BD1AFF">
        <w:rPr>
          <w:rFonts w:ascii="Times New Roman" w:eastAsia="宋体" w:hAnsi="Times New Roman" w:cs="Times New Roman"/>
          <w:b/>
          <w:sz w:val="20"/>
          <w:szCs w:val="24"/>
          <w:u w:val="single"/>
          <w:lang w:val="en-US" w:eastAsia="fr-FR"/>
        </w:rPr>
        <w:t>CTATACCAATAAAGTGACCCTGTTCTCAC</w:t>
      </w:r>
      <w:r w:rsidRPr="00BD1AFF">
        <w:rPr>
          <w:rFonts w:ascii="Times New Roman" w:eastAsia="宋体" w:hAnsi="Times New Roman" w:cs="Times New Roman"/>
          <w:sz w:val="20"/>
          <w:szCs w:val="24"/>
          <w:lang w:val="en-US" w:eastAsia="fr-FR"/>
        </w:rPr>
        <w:t>TGTC</w:t>
      </w:r>
      <w:r w:rsidRPr="00BD1AFF">
        <w:rPr>
          <w:rFonts w:ascii="Times New Roman" w:eastAsia="宋体" w:hAnsi="Times New Roman" w:cs="Times New Roman"/>
          <w:color w:val="000000"/>
          <w:sz w:val="20"/>
          <w:szCs w:val="24"/>
          <w:lang w:val="en-US" w:eastAsia="fr-FR"/>
        </w:rPr>
        <w:t>TGTGTCTGTGCCTGCTC</w:t>
      </w:r>
      <w:r w:rsidRPr="00BD1AFF">
        <w:rPr>
          <w:rFonts w:ascii="Times New Roman" w:eastAsia="宋体" w:hAnsi="Times New Roman" w:cs="Times New Roman"/>
          <w:color w:val="00B050"/>
          <w:sz w:val="20"/>
          <w:szCs w:val="24"/>
          <w:lang w:val="en-US" w:eastAsia="fr-FR"/>
        </w:rPr>
        <w:t>CCTCTCACTCCTTCACACTG</w:t>
      </w:r>
    </w:p>
    <w:p w14:paraId="2CD08FD8" w14:textId="77777777" w:rsidR="00331A10" w:rsidRDefault="00331A10" w:rsidP="00D262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582B1C3F" w14:textId="1CE7F335" w:rsidR="00D26265" w:rsidRPr="00D26265" w:rsidRDefault="00D848FA" w:rsidP="00D2626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</w:t>
      </w:r>
      <w:r w:rsidR="00D26265" w:rsidRPr="00D26265">
        <w:rPr>
          <w:rFonts w:ascii="Times New Roman" w:eastAsia="宋体" w:hAnsi="Times New Roman" w:cs="Times New Roman"/>
          <w:sz w:val="24"/>
          <w:szCs w:val="24"/>
          <w:lang w:val="en-US" w:eastAsia="zh-CN"/>
        </w:rPr>
        <w:t>Figure 1</w:t>
      </w:r>
      <w:r w:rsidR="00D26265"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</w:p>
    <w:p w14:paraId="08E7815F" w14:textId="77777777" w:rsidR="0045271F" w:rsidRPr="00BD1AFF" w:rsidRDefault="0045271F">
      <w:pPr>
        <w:rPr>
          <w:rFonts w:ascii="Times New Roman" w:eastAsia="宋体" w:hAnsi="Times New Roman" w:cs="Times New Roman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szCs w:val="21"/>
          <w:lang w:val="en-US" w:eastAsia="fr-FR"/>
        </w:rPr>
        <w:br w:type="page"/>
      </w:r>
    </w:p>
    <w:p w14:paraId="345ABCE1" w14:textId="77777777" w:rsidR="0045271F" w:rsidRPr="0031398D" w:rsidRDefault="0031398D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31398D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31398D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1</w:t>
      </w:r>
    </w:p>
    <w:p w14:paraId="180CD364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F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GGAGATCTGTGATATAGCCCAGT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F165A07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R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TCTAGAAGATAATGTGCTTCACAAAGC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78888F2" w14:textId="77777777" w:rsidR="0045271F" w:rsidRPr="00230077" w:rsidRDefault="0045271F" w:rsidP="0045271F">
      <w:pPr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1398D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CAGGCTATGACACAGAGT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2BFA93E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1398D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GTGCTTCACAAAGCAACAGGT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47095658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highlight w:val="lightGray"/>
          <w:lang w:val="en-US" w:eastAsia="zh-CN"/>
        </w:rPr>
      </w:pPr>
    </w:p>
    <w:p w14:paraId="4C423BBE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ko-KR"/>
        </w:rPr>
        <w:t>CCAGGCTATGACACAGAGTC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AATCAATAACCA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GGGAGATCTGTGATATAGCCCAGTA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GTGGGGCCTTGCTGCCATCTGCCATATGACCCTTCCAGTCCCAGGCTTCTGAAGAGACGTGGTAAGTGCGGTGCAGTTTTCAACTGACCTCTGGACGCAGAACTTCAGCC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ko-KR"/>
        </w:rPr>
        <w:t>ATGAAGGTAACAGGCATCTTTCTTCTCAGTGCCTTGGCCCTGTTGAGTCTATCTG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TAAGTGTTGCATATTTTTCAAATTTAAATAAAACTGTTTT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  <w:t>GACCTGTT</w:t>
      </w:r>
      <w:r w:rsidRPr="00BD1AFF">
        <w:rPr>
          <w:rFonts w:ascii="Times New Roman" w:eastAsia="宋体" w:hAnsi="Times New Roman" w:cs="Times New Roman"/>
          <w:b/>
          <w:color w:val="00B050"/>
          <w:sz w:val="21"/>
          <w:szCs w:val="21"/>
          <w:u w:val="single"/>
          <w:lang w:val="en-US" w:eastAsia="ko-KR"/>
        </w:rPr>
        <w:t>GCTTTGTGAAGCAC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ATTATCTTCTAGAC</w:t>
      </w:r>
    </w:p>
    <w:p w14:paraId="23FAD6B2" w14:textId="77777777" w:rsidR="0045271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690B2901" w14:textId="77777777" w:rsidR="0031398D" w:rsidRPr="00BD1AFF" w:rsidRDefault="0031398D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6C30E9FF" w14:textId="77777777" w:rsidR="0045271F" w:rsidRPr="0031398D" w:rsidRDefault="0031398D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31398D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31398D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2</w:t>
      </w:r>
    </w:p>
    <w:p w14:paraId="2B8DC54A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F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GGAATGAAAGAGCCTAGTAAAGAAGT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8D65FDA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R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CCTCCCTAGCATTCATACTCCT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3282255" w14:textId="77777777" w:rsidR="0045271F" w:rsidRPr="00230077" w:rsidRDefault="0045271F" w:rsidP="0045271F">
      <w:pPr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_F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Pr="0031398D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GGGTGGGGAATGAAAGAGC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45BA05B3" w14:textId="77777777" w:rsidR="0045271F" w:rsidRPr="00230077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Malgun Gothic" w:hAnsi="Times New Roman" w:cs="Times New Roman"/>
          <w:sz w:val="21"/>
          <w:szCs w:val="21"/>
          <w:lang w:val="en-US" w:eastAsia="ko-K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_R 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1398D"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  <w:t>AAAGGTGACAGCAAGGCTG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ko-KR"/>
        </w:rPr>
        <w:t>-3'</w:t>
      </w:r>
    </w:p>
    <w:p w14:paraId="0C79704F" w14:textId="77777777" w:rsidR="0045271F" w:rsidRPr="0031398D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29D636BB" w14:textId="77777777" w:rsidR="0045271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ko-KR"/>
        </w:rPr>
        <w:t>GGGTG</w:t>
      </w:r>
      <w:r w:rsidRPr="00BD1AFF">
        <w:rPr>
          <w:rFonts w:ascii="Times New Roman" w:eastAsia="宋体" w:hAnsi="Times New Roman" w:cs="Times New Roman"/>
          <w:b/>
          <w:color w:val="FF0000"/>
          <w:sz w:val="21"/>
          <w:szCs w:val="21"/>
          <w:u w:val="single"/>
          <w:lang w:val="en-US" w:eastAsia="ko-KR"/>
        </w:rPr>
        <w:t>GGGAATGAAAGAGCC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TAGTAAAGAAGT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CACAGTCTGCAATGAAAGCAGAGAATTCTGATGAAGAATAGATCTGACTTCTTTCATTTAGGACCCAACTTACCATATCTGATTTATTTCT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ko-KR"/>
        </w:rPr>
        <w:t>GTAACACTGGAGCTGACTCCCTGGGAAGAGAG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TAAAGAGATATTTGTAATTTCTTATTTCTCAGACTGGAACAGTTTGATCCAACAAAAAT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  <w:t>GCAGCCTTGCTGTCACCTTT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CAGTTTAGCCTGAAGTTAAG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AGGAGTATGAATGCTAGGGAGGG</w:t>
      </w:r>
    </w:p>
    <w:p w14:paraId="19FE67F9" w14:textId="77777777" w:rsidR="00C312C0" w:rsidRPr="00D26265" w:rsidRDefault="00C312C0" w:rsidP="00C3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center"/>
        <w:rPr>
          <w:rFonts w:ascii="Times New Roman" w:eastAsia="宋体" w:hAnsi="Times New Roman" w:cs="Times New Roman"/>
          <w:color w:val="000000"/>
          <w:sz w:val="20"/>
          <w:szCs w:val="24"/>
          <w:u w:val="double"/>
          <w:lang w:val="en-US" w:eastAsia="fr-FR"/>
        </w:rPr>
      </w:pPr>
      <w:r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(to be continued)</w:t>
      </w:r>
    </w:p>
    <w:p w14:paraId="4FE76C3C" w14:textId="77777777" w:rsidR="00B579C8" w:rsidRDefault="00B579C8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</w:p>
    <w:p w14:paraId="7C301D26" w14:textId="77777777" w:rsidR="00C312C0" w:rsidRDefault="00C312C0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</w:p>
    <w:p w14:paraId="609ED70B" w14:textId="470577BE" w:rsidR="00C312C0" w:rsidRDefault="00D848FA" w:rsidP="009664F5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 xml:space="preserve">Supplementary Figure </w:t>
      </w:r>
      <w:r w:rsidR="00C312C0" w:rsidRPr="009664F5"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>2</w:t>
      </w:r>
      <w:r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. 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Sequence </w:t>
      </w:r>
      <w:r w:rsidR="009664F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information pertaining to the targeted sequencing 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C312C0" w:rsidRPr="009664F5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SPINK1</w:t>
      </w:r>
      <w:r w:rsid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g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ene.</w:t>
      </w:r>
      <w:r w:rsid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sequences of the four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rimer pairs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for targeted sequencing 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331A10" w:rsidRPr="00331A1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SPINK1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gene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e first provided, followed by an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>indication</w:t>
      </w:r>
      <w:r w:rsidR="004C4F43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ir respective locations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(underlining)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ithin 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SPINK1</w:t>
      </w:r>
      <w:r w:rsidR="00C312C0" w:rsidRPr="00BD1AFF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genomic sequence, in the context of the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four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exons. Coding sequences are highlighted in blue.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The sequences of the p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rimer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airs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(forward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in red, reverse in green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) </w:t>
      </w:r>
      <w:r w:rsidR="00C312C0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pertaining to the validation of t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geted sequencing-derived </w:t>
      </w:r>
      <w:r w:rsidR="00C312C0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variants by Sanger sequencing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are also provided. These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>primers were</w:t>
      </w:r>
      <w:r w:rsidR="00C312C0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used for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both </w:t>
      </w:r>
      <w:r w:rsidR="00C312C0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amplifying the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different exons and sequencing the resulting </w:t>
      </w:r>
      <w:r w:rsidR="004C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PCR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fragments.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SPINK1</w:t>
      </w:r>
      <w:r w:rsidR="00C312C0" w:rsidRPr="00BD1AFF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omic sequence was obtained from human GRCh37/hg19</w:t>
      </w:r>
      <w:r w:rsidR="00C312C0" w:rsidRPr="00B34056">
        <w:rPr>
          <w:lang w:val="en-US"/>
        </w:rPr>
        <w:t xml:space="preserve"> </w:t>
      </w:r>
      <w:r w:rsidR="00C312C0">
        <w:rPr>
          <w:lang w:val="en-US"/>
        </w:rPr>
        <w:t>(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https://genome.ucsc.edu/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)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proofErr w:type="spellStart"/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Bank</w:t>
      </w:r>
      <w:proofErr w:type="spellEnd"/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(http://www.ncbi.nlm.nih.gov/genbank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/) sequence accession number </w:t>
      </w:r>
      <w:r w:rsidR="00C312C0" w:rsidRPr="00B579C8">
        <w:rPr>
          <w:rFonts w:ascii="Times New Roman" w:eastAsia="宋体" w:hAnsi="Times New Roman" w:cs="Times New Roman"/>
          <w:sz w:val="24"/>
          <w:szCs w:val="24"/>
          <w:lang w:val="en-US" w:eastAsia="fr-FR"/>
        </w:rPr>
        <w:t>NM_003122.4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as used as 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SPINK1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mRNA reference sequence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</w:p>
    <w:p w14:paraId="48AC9F68" w14:textId="77777777" w:rsidR="00C312C0" w:rsidRDefault="00C312C0">
      <w:pPr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  <w:r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br w:type="page"/>
      </w:r>
    </w:p>
    <w:p w14:paraId="216C2D87" w14:textId="77777777" w:rsidR="0045271F" w:rsidRPr="00B579C8" w:rsidRDefault="00B579C8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B579C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B579C8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3</w:t>
      </w:r>
    </w:p>
    <w:p w14:paraId="4E1B583A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F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CCATTTCAGAGATTTTGCTATGAACTC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A148E27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R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GGTGAGATTCATATTATCAGTACACTTG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19E22EB" w14:textId="77777777" w:rsidR="0045271F" w:rsidRPr="00BD1AFF" w:rsidRDefault="0045271F" w:rsidP="0045271F">
      <w:pPr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3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B579C8">
        <w:rPr>
          <w:rFonts w:ascii="Times New Roman" w:eastAsia="Malgun Gothic" w:hAnsi="Times New Roman" w:cs="Times New Roman"/>
          <w:color w:val="FF0000"/>
          <w:sz w:val="21"/>
          <w:szCs w:val="21"/>
          <w:lang w:val="en-US" w:eastAsia="fr-FR"/>
        </w:rPr>
        <w:t>CCAATCACAGTTATTCCCCAGAG</w:t>
      </w:r>
      <w:r w:rsidR="005D78EC" w:rsidRPr="00230077">
        <w:rPr>
          <w:rFonts w:ascii="Times New Roman" w:eastAsia="Malgun Gothic" w:hAnsi="Times New Roman" w:cs="Times New Roman"/>
          <w:sz w:val="21"/>
          <w:szCs w:val="21"/>
          <w:lang w:val="en-US" w:eastAsia="fr-FR"/>
        </w:rPr>
        <w:t>-3'</w:t>
      </w:r>
    </w:p>
    <w:p w14:paraId="3AAE666A" w14:textId="77777777" w:rsidR="0045271F" w:rsidRPr="00230077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Malgun Gothic" w:hAnsi="Times New Roman" w:cs="Times New Roman"/>
          <w:sz w:val="21"/>
          <w:szCs w:val="21"/>
          <w:lang w:val="en-US" w:eastAsia="ko-K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3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B579C8">
        <w:rPr>
          <w:rFonts w:ascii="Times New Roman" w:eastAsia="Malgun Gothic" w:hAnsi="Times New Roman" w:cs="Times New Roman"/>
          <w:color w:val="00B050"/>
          <w:sz w:val="21"/>
          <w:szCs w:val="21"/>
          <w:lang w:val="en-US" w:eastAsia="ko-KR"/>
        </w:rPr>
        <w:t>GTTTGCTTTTCTCGGGGTGAG</w:t>
      </w:r>
      <w:r w:rsidR="005D78EC" w:rsidRPr="00230077">
        <w:rPr>
          <w:rFonts w:ascii="Times New Roman" w:eastAsia="Malgun Gothic" w:hAnsi="Times New Roman" w:cs="Times New Roman"/>
          <w:sz w:val="21"/>
          <w:szCs w:val="21"/>
          <w:lang w:val="en-US" w:eastAsia="ko-KR"/>
        </w:rPr>
        <w:t>-3'</w:t>
      </w:r>
    </w:p>
    <w:p w14:paraId="4F9BD091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</w:pPr>
    </w:p>
    <w:p w14:paraId="279D1F46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ko-KR"/>
        </w:rPr>
        <w:t>CCAATCACAGTTATTCCCCAGAG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AAATAAA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ACCATTTCAGAGATTTTGCTATGAACTCA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AGAATGGAGAATAATGGGAAATGATTCTGTTTAATTCCATTTTT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ko-KR"/>
        </w:rPr>
        <w:t>GCCAAATGTTACAATGAACTTAATGGATGCACCAAGATATATGACCCTGTCTGTGGGACTGATGGAAATACTTATCCCAATGAATGCGTGTTATGTTTTGAAAATCG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TGAGTACAAACTTGAGTTTCTTTTAAACTATATATTTTAAGTTAGTTATCT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TCAAGTGTACTGATAATATGAAT</w:t>
      </w:r>
      <w:r w:rsidRPr="00BD1AFF">
        <w:rPr>
          <w:rFonts w:ascii="Times New Roman" w:eastAsia="宋体" w:hAnsi="Times New Roman" w:cs="Times New Roman"/>
          <w:b/>
          <w:color w:val="00B050"/>
          <w:sz w:val="21"/>
          <w:szCs w:val="21"/>
          <w:u w:val="single"/>
          <w:lang w:val="en-US" w:eastAsia="ko-KR"/>
        </w:rPr>
        <w:t>CTCACCC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  <w:t>CGAGAAAAGCAAAC</w:t>
      </w:r>
    </w:p>
    <w:p w14:paraId="51C576AD" w14:textId="77777777" w:rsidR="0045271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1F66B82C" w14:textId="77777777" w:rsidR="00B579C8" w:rsidRPr="00B579C8" w:rsidRDefault="00B579C8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42B423FC" w14:textId="77777777" w:rsidR="0045271F" w:rsidRPr="00B579C8" w:rsidRDefault="00B579C8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B579C8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B579C8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4</w:t>
      </w:r>
    </w:p>
    <w:p w14:paraId="13D556A3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F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TCAAACCTCTCCAACTTTAAATGAAGCT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A6967C1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R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ATACCTTTGAGGAAAAAGCAAATGG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8BE4E53" w14:textId="77777777" w:rsidR="0045271F" w:rsidRPr="00230077" w:rsidRDefault="0045271F" w:rsidP="0045271F">
      <w:pPr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B579C8">
        <w:rPr>
          <w:rFonts w:ascii="Times New Roman" w:eastAsia="Malgun Gothic" w:hAnsi="Times New Roman" w:cs="Times New Roman"/>
          <w:color w:val="FF0000"/>
          <w:sz w:val="21"/>
          <w:szCs w:val="21"/>
          <w:lang w:val="en-US" w:eastAsia="fr-FR"/>
        </w:rPr>
        <w:t>CCCTGTTTTTCTCCCATAGTCAC</w:t>
      </w:r>
      <w:r w:rsidR="005D78EC" w:rsidRPr="00230077">
        <w:rPr>
          <w:rFonts w:ascii="Times New Roman" w:eastAsia="Malgun Gothic" w:hAnsi="Times New Roman" w:cs="Times New Roman"/>
          <w:sz w:val="21"/>
          <w:szCs w:val="21"/>
          <w:lang w:val="en-US" w:eastAsia="fr-FR"/>
        </w:rPr>
        <w:t>-3'</w:t>
      </w:r>
    </w:p>
    <w:p w14:paraId="77CF9FB0" w14:textId="77777777" w:rsidR="00B579C8" w:rsidRPr="00230077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Malgun Gothic" w:hAnsi="Times New Roman" w:cs="Times New Roman"/>
          <w:sz w:val="21"/>
          <w:szCs w:val="21"/>
          <w:lang w:val="en-US" w:eastAsia="ko-K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="00C312C0">
        <w:rPr>
          <w:rFonts w:ascii="Times New Roman" w:eastAsia="Malgun Gothic" w:hAnsi="Times New Roman" w:cs="Times New Roman"/>
          <w:color w:val="00B050"/>
          <w:sz w:val="21"/>
          <w:szCs w:val="21"/>
          <w:lang w:val="en-US" w:eastAsia="ko-KR"/>
        </w:rPr>
        <w:t>CCAAAGTCCCCTGACCCTGG</w:t>
      </w:r>
      <w:r w:rsidR="005D78EC" w:rsidRPr="00230077">
        <w:rPr>
          <w:rFonts w:ascii="Times New Roman" w:eastAsia="Malgun Gothic" w:hAnsi="Times New Roman" w:cs="Times New Roman"/>
          <w:sz w:val="21"/>
          <w:szCs w:val="21"/>
          <w:lang w:val="en-US" w:eastAsia="ko-KR"/>
        </w:rPr>
        <w:t>-3'</w:t>
      </w:r>
    </w:p>
    <w:p w14:paraId="732E2576" w14:textId="77777777" w:rsidR="00B579C8" w:rsidRPr="00BD1AFF" w:rsidRDefault="00B579C8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4C6009E4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verflowPunct w:val="0"/>
        <w:adjustRightInd w:val="0"/>
        <w:snapToGrid w:val="0"/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TCAAACCTCTCCAACTTTAAATGAAGCT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TTATTTTTCC</w:t>
      </w: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ko-KR"/>
        </w:rPr>
        <w:t>CCCTGTTTTTCTCCCATAGTCAC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TTTTTCATCAGTGAAGTTTAAGCTGATATATTTTTTTTAATCTCTACTG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ko-KR"/>
        </w:rPr>
        <w:t>GAAACGCCAGACTTCTATCCTCATTCAAAAATCTGGGCCTTGCTGA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GAACCAAGGTTTTGAAATCCCATCAGGTCACCGCGAGGCCTGACTGGCCTTATTGTTGAATAAATGTATCTGAATATCCCCTGTTGTT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ko-KR"/>
        </w:rPr>
        <w:t>TCCATTTGCTTTTTCCTCAAAGGTATG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>TTTGATTATA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ko-KR"/>
        </w:rPr>
        <w:t>CCAGGGTCAGGGGACTTTGG</w:t>
      </w:r>
    </w:p>
    <w:p w14:paraId="1B684A92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0B01753F" w14:textId="7C84D969" w:rsidR="00C312C0" w:rsidRPr="00D26265" w:rsidRDefault="00D848FA" w:rsidP="00C31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zh-CN"/>
        </w:rPr>
        <w:t>2</w:t>
      </w:r>
      <w:r w:rsidR="00C312C0"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</w:p>
    <w:p w14:paraId="51FB99D3" w14:textId="77777777" w:rsidR="0045271F" w:rsidRPr="00BD1AFF" w:rsidRDefault="0045271F">
      <w:pPr>
        <w:rPr>
          <w:rFonts w:ascii="Times New Roman" w:eastAsia="宋体" w:hAnsi="Times New Roman" w:cs="Times New Roman"/>
          <w:szCs w:val="21"/>
          <w:lang w:val="en-US" w:eastAsia="zh-CN"/>
        </w:rPr>
      </w:pPr>
      <w:r w:rsidRPr="00BD1AFF">
        <w:rPr>
          <w:rFonts w:ascii="Times New Roman" w:eastAsia="宋体" w:hAnsi="Times New Roman" w:cs="Times New Roman"/>
          <w:szCs w:val="21"/>
          <w:lang w:val="en-US" w:eastAsia="zh-CN"/>
        </w:rPr>
        <w:br w:type="page"/>
      </w:r>
    </w:p>
    <w:p w14:paraId="3C490660" w14:textId="77777777" w:rsidR="0045271F" w:rsidRPr="005F4643" w:rsidRDefault="005F4643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5F4643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5F4643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1</w:t>
      </w:r>
    </w:p>
    <w:p w14:paraId="588658B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F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CTCACCTGCTCCTGCCTATA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506DF31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1_R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GCTGGTTGGTAGCATCTGAAC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3AD2BCC" w14:textId="77777777" w:rsidR="0045271F" w:rsidRPr="00230077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5F4643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TGTCTCCTGCCCAAATTAAA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05761884" w14:textId="77777777" w:rsidR="0045271F" w:rsidRPr="00230077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1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5F4643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GATGGTCCCTGGGGTGAA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1E97268B" w14:textId="77777777" w:rsidR="0045271F" w:rsidRPr="00BD1AFF" w:rsidRDefault="0045271F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highlight w:val="lightGray"/>
          <w:lang w:val="en-US" w:eastAsia="zh-CN"/>
        </w:rPr>
      </w:pPr>
    </w:p>
    <w:p w14:paraId="27AE6AE1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TGTCTCCTGCCCAAATTAAAC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GTAACCACCCAAGGTCAGGGAAAGGGCCTTATCAGAGCAGGTTTCTCTCCAAGGGGCGGTTTGGCCTTGACCAGGTGC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ACTCACCTGCTCCTGCCTATA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TGCCCCAGCCCATCCCGATGGTCAGCCAGTCCTGAGCACCTAACC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ATGTTGGGCATCACTGTCCTCGCTGCGCTCTTGGCCTGT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AAGCGGTGGGGTGGGGCTGCAGCTAGCAGGCTGTGAGCTCGGGCTGGCCTCCAGGGCAAGGACGGGATGGGGAGTGGGGGGGCCTCTGCTCTCCAGGTAAGACACTTTGGGGTCCCCTGTGG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TTCAGATGCTACCAACCAGC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TGTCAGACAAGCCACAGCCTGCCTGCCAACTCTGTTTCCACATCTGCAAAACAGGGAAGATGATCTGACGTGTCCCCAGTTAGAAATGAGGTGTGGAAAGCACCACGCAAGGGGGAGGGACACGAGATGCCTCATCCTGG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GTTCACCCCAGGGACCATCG</w:t>
      </w:r>
    </w:p>
    <w:p w14:paraId="6946FF0B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63B349DF" w14:textId="77777777" w:rsidR="005F4643" w:rsidRPr="005F4643" w:rsidRDefault="005F4643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7025DA08" w14:textId="77777777" w:rsidR="0045271F" w:rsidRPr="005F4643" w:rsidRDefault="005F4643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5F4643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5F4643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2 AND EXON 3</w:t>
      </w:r>
    </w:p>
    <w:p w14:paraId="772A65EE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F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TACCAGCCCTATTCACTGGTT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0955392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2_R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TTGAGGTACTGGAGGGAGATCT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BB3E878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F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TAGGGCTGGGAGGTACAGAT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FEA3B07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3_R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CGGAGAAGCTGCTCAGAAAAA</w:t>
      </w:r>
      <w:r w:rsidR="005D78EC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7E76A11" w14:textId="77777777" w:rsidR="0045271F" w:rsidRPr="00230077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-3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5F4643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CCCGTGACACAGTAAAATATC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3DCBEA7" w14:textId="77777777" w:rsidR="0045271F" w:rsidRPr="00230077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2-3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5F4643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TGGGTGTGAGTAGATTATGTAG</w:t>
      </w:r>
      <w:r w:rsidR="005D78EC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68AFA83" w14:textId="77777777" w:rsidR="0045271F" w:rsidRPr="005F4643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2CB9585F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CCCGTGACACAGTAAAATATC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ACCCCGTGTCTGCCCAGCCCCAACTCTGTGCTTCTTCCACCTGCCCACCCTCCCACCCCTTTCCCCGTGGG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CTACCAGCCCTATTCACTGGT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CTTCTGGCCTCCTGTCTCCC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CCTCCAGCTGTGGGGTGCCCAGCTTCCCGCCCAACCTATCCGCCCGAGTGGTGGGAGGAGAGGATGCCCGGCCCCACAGCTGGCCCTGGCA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AAGCCTGT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GTAGGGCTGGGAGGTACAGAT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AGAGGGTGGCGGGGTGAGGGTCCCAGGGACCTGCAGGCTGACACACAGCCCTCCCCACCCTCCTGC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u w:val="single"/>
          <w:lang w:val="en-US" w:eastAsia="fr-FR"/>
        </w:rPr>
        <w:t>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u w:val="single"/>
          <w:lang w:val="en-US" w:eastAsia="fr-FR"/>
        </w:rPr>
        <w:t>ATCTCCCTCCAGTACCTCA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AACGACACGTGGAGGCATACGTGTGGCGGGACTTTGATTGCTAGCAACTTCGTCCTCACTGCCGCCCACTGCATCA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TGCGGGGATGATACCCTGAGACCTGGCCATCGTCCGGGGGCGGAAGCCTGATACTCTGC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TTTTTCTGAGCAGCTTCTCCGC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CTCCAGGCACTGGG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TACATAATCTACTCACACCCA</w:t>
      </w:r>
    </w:p>
    <w:p w14:paraId="5D7FF3C0" w14:textId="77777777" w:rsidR="00C312C0" w:rsidRPr="00D26265" w:rsidRDefault="00C312C0" w:rsidP="00C312C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center"/>
        <w:rPr>
          <w:rFonts w:ascii="Times New Roman" w:eastAsia="宋体" w:hAnsi="Times New Roman" w:cs="Times New Roman"/>
          <w:color w:val="000000"/>
          <w:sz w:val="20"/>
          <w:szCs w:val="24"/>
          <w:u w:val="double"/>
          <w:lang w:val="en-US" w:eastAsia="fr-FR"/>
        </w:rPr>
      </w:pPr>
      <w:r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(to be continued)</w:t>
      </w:r>
    </w:p>
    <w:p w14:paraId="10B6F248" w14:textId="77777777" w:rsidR="00C312C0" w:rsidRDefault="00C312C0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2E3E9B61" w14:textId="2A88C25D" w:rsidR="009664F5" w:rsidRDefault="00D848FA" w:rsidP="009664F5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 xml:space="preserve">Supplementary Figure </w:t>
      </w:r>
      <w:r w:rsidR="00C312C0" w:rsidRPr="009664F5"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>3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fr-FR"/>
        </w:rPr>
        <w:t xml:space="preserve">. 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Sequence </w:t>
      </w:r>
      <w:r w:rsidR="009664F5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information pertaining to the targeted sequencing 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C312C0" w:rsidRPr="009664F5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CTRC </w:t>
      </w:r>
      <w:r w:rsid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</w:t>
      </w:r>
      <w:r w:rsidR="00C312C0" w:rsidRP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>ene.</w:t>
      </w:r>
      <w:r w:rsidR="009664F5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sequences of the 12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rimer pairs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for targeted sequencing 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331A10" w:rsidRPr="00331A1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TRC</w:t>
      </w:r>
      <w:r w:rsidR="00331A1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gene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e first provided, followed by an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>indication</w:t>
      </w:r>
      <w:r w:rsidR="004C4F43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ir respective locations </w:t>
      </w:r>
      <w:r w:rsidR="004C4F43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(underlining)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ithin 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CTRC</w:t>
      </w:r>
      <w:r w:rsidR="00C312C0" w:rsidRPr="00BD1AFF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genomic sequence, in the context of the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eight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exons. Coding sequences are highlighted in blue.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The sequences of the p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rimer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pairs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(forward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in red, reverse in green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) </w:t>
      </w:r>
      <w:r w:rsidR="00C312C0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pertaining to the validation of t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argeted sequencing-derived </w:t>
      </w:r>
      <w:r w:rsidR="00C312C0" w:rsidRPr="0034139D">
        <w:rPr>
          <w:rFonts w:ascii="Times New Roman" w:eastAsia="宋体" w:hAnsi="Times New Roman" w:cs="Times New Roman"/>
          <w:sz w:val="24"/>
          <w:szCs w:val="24"/>
          <w:lang w:val="en-US" w:eastAsia="fr-FR"/>
        </w:rPr>
        <w:t>variants by Sanger sequencing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are also provided. These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>primers were</w:t>
      </w:r>
      <w:r w:rsidR="00C312C0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 used for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both </w:t>
      </w:r>
      <w:r w:rsidR="00C312C0" w:rsidRPr="009F0154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amplifying the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different exons and sequencing the resulting </w:t>
      </w:r>
      <w:r w:rsidR="004C4F43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PCR </w:t>
      </w:r>
      <w:r w:rsidR="00C312C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fragments.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TRC</w:t>
      </w:r>
      <w:r w:rsidR="00C312C0" w:rsidRPr="00BD1AFF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 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omic sequence was obtained from human GRCh37/hg19</w:t>
      </w:r>
      <w:r w:rsidR="00C312C0" w:rsidRPr="00B34056">
        <w:rPr>
          <w:lang w:val="en-US"/>
        </w:rPr>
        <w:t xml:space="preserve"> </w:t>
      </w:r>
      <w:r w:rsidR="00C312C0">
        <w:rPr>
          <w:lang w:val="en-US"/>
        </w:rPr>
        <w:t>(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https://genome.ucsc.edu/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)</w:t>
      </w:r>
      <w:r w:rsidR="00C312C0" w:rsidRPr="00BD1AFF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proofErr w:type="spellStart"/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Bank</w:t>
      </w:r>
      <w:proofErr w:type="spellEnd"/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(http://www.ncbi.nlm.nih.gov/genbank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/) sequence accession number </w:t>
      </w:r>
      <w:r w:rsidR="00C312C0" w:rsidRPr="0033585B">
        <w:rPr>
          <w:rFonts w:ascii="Times New Roman" w:eastAsia="宋体" w:hAnsi="Times New Roman" w:cs="Times New Roman"/>
          <w:sz w:val="24"/>
          <w:szCs w:val="24"/>
          <w:lang w:val="en-US" w:eastAsia="fr-FR"/>
        </w:rPr>
        <w:t>NM_007272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.2 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as used as the </w:t>
      </w:r>
      <w:r w:rsidR="00C312C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TRC</w:t>
      </w:r>
      <w:r w:rsidR="00C312C0" w:rsidRPr="00B34056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mRNA reference sequence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.</w:t>
      </w:r>
    </w:p>
    <w:p w14:paraId="3804ACD8" w14:textId="77777777" w:rsidR="009664F5" w:rsidRDefault="009664F5">
      <w:pPr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fr-FR"/>
        </w:rPr>
        <w:br w:type="page"/>
      </w:r>
    </w:p>
    <w:p w14:paraId="2CD08E8A" w14:textId="651C3BC6" w:rsidR="0045271F" w:rsidRPr="005F4643" w:rsidRDefault="005F4643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5F4643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5F4643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4</w:t>
      </w:r>
    </w:p>
    <w:p w14:paraId="57F91834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F1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AGCAGCAAAGTCACAACATG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A225517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R1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CCACAAACAGGGATCCTTCTT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22710C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AAAGAACAACCTGGAGGTGGA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FBC39D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4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ACAGTCATTTGCTGGCTTTCC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3042E92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F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AAGGACAATGGGAACACTCTCT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127B70BB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4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TCAGGTATGGGGTGCGACAG</w:t>
      </w:r>
      <w:r w:rsidR="00230077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24A079AC" w14:textId="77777777" w:rsidR="0045271F" w:rsidRPr="00BD1AFF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</w:p>
    <w:p w14:paraId="3B6876C1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AGCAGCAAAGTCACAACATG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CCCAAGTCCCTTGACCCCAAGTCCCAGGCCCTTCCCCTCACCCTGGGA</w:t>
      </w: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AAGGACAATGGGAACACTCTC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TCCCCCAAAATGAGTCCCACTAAAGCCCCGAGCTCCCTCTCTATCCCACTGGCTGGCAGGACCAGGGGGCCACCCTGACCTGGACCCCTTCCTCTGCC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CAACACCCGGACCTACCGTGTGGCCGTGG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double"/>
          <w:lang w:val="en-US" w:eastAsia="fr-FR"/>
        </w:rPr>
        <w:t>GAAAGAACAACCTGGAGGTGGAA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GACG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single"/>
          <w:lang w:val="en-US" w:eastAsia="fr-FR"/>
        </w:rPr>
        <w:t>AAGAAGGATCCCTGTTTGTGG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TGTGGACACCATCCACGTCCACAAGAGATGGAATGCCCTCCTGTTGC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AGTGACAGACTGCCCATCCCACAGCCACTGGGGGCAGTGTGGAAGGAGGGGTCCCCAAGACGGAGCCGCAGAGC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TGTCGCACCCCATACCTG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CACCCCATCCTCACCC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TGGAAAGCCAGCAAATGACTGT</w:t>
      </w:r>
    </w:p>
    <w:p w14:paraId="31A09797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</w:pPr>
    </w:p>
    <w:p w14:paraId="78E44EA6" w14:textId="77777777" w:rsidR="0033585B" w:rsidRPr="00BD1AFF" w:rsidRDefault="0033585B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</w:pPr>
    </w:p>
    <w:p w14:paraId="69AA2B7E" w14:textId="77777777" w:rsidR="0045271F" w:rsidRPr="0033585B" w:rsidRDefault="0033585B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33585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33585B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5</w:t>
      </w:r>
    </w:p>
    <w:p w14:paraId="40535DE9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F1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TTAACCCTTTCCCGAGGTGAT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9468504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R1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TGCAAGCTTGATGAGGGCAAT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169CE56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ACTCACCCTCTCCACTTTGGAT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31D7196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5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TTCAGGAAGGCTCTCAGGATTTG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B9B781D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5_F 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AGTGCGGGTGATCATGTTAGA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065BAFB4" w14:textId="77777777" w:rsidR="0045271F" w:rsidRPr="00230077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5_R 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TCAGAGACCCTTGCTAGAGTG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06704497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</w:p>
    <w:p w14:paraId="1C04112D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TTAACCCTTTCCCGAGGTGA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ACATGTGAGAAGAAGCTATGTCAA</w:t>
      </w: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AGTGCGGGTGATCATGTTAG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TGGTGAATCGTTTGTCCTGATATTCCCAAAGGCCAAGAAGAAGCTGGCAGTCAGGATGTTTGTGAAGGACCCCTGAGCACCCTGGGCCTGACTCCCAACTCACAGCCCGAGCCCCTTAGCCTGAGCTTGTGGGGCCAGGGCCTCCTGCCC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ACTCACCCTCTCCACTTTGGA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TC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CAATGA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single"/>
          <w:lang w:val="en-US" w:eastAsia="fr-FR"/>
        </w:rPr>
        <w:t>TATTGCCCTCATCAAGCTTGCA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GAGCATGTGGAGCTGAGTGACACCATCCAGGTGGCCTGCCTGCCAGAGAAGGACTCCCTGCTCCCCAAGGACTACCCCTGCTATGTCACCGGCTGGGGCCGCCTCTGG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AGTATCGTCCCTGG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CAAATCCTGAGAGCCTTCCTGA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GAAGCAGGACGTCACCCACATTTGTCCACCACTTTGCCTTTTTGCCTTCACATTTTCATGTCTTTGTAAACTTTGTAACAATAACAGCTAATATTTACTAAGCACATACCATGTGACAGA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ACTCTAGCAAGGGTCTCTGA</w:t>
      </w:r>
    </w:p>
    <w:p w14:paraId="6313A74A" w14:textId="77777777" w:rsidR="0045271F" w:rsidRPr="0033585B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0405A7B7" w14:textId="77777777" w:rsidR="0033585B" w:rsidRPr="0033585B" w:rsidRDefault="0033585B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67FFC52F" w14:textId="77777777" w:rsidR="0045271F" w:rsidRPr="0033585B" w:rsidRDefault="0033585B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33585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>EXON</w:t>
      </w:r>
      <w:r w:rsidRPr="0033585B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 6</w:t>
      </w:r>
    </w:p>
    <w:p w14:paraId="5A3C94A2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6_F1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CTTGGCTTGCCTCTTGATGA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11EEEA8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6_R1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CACACCATGGTTTTCTTCACC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AB67AC5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6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CCACGTGCTCCAGGATTGAC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590CC4E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6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CCACTTGGCCACTTGGAGTAG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EFAA62C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6_F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TTGATGAAGGGCAGGTGTGTG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0C5DE05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6_R 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TGGGGCTTGAACTCAGATACTC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1E33F35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</w:p>
    <w:p w14:paraId="15FCA27B" w14:textId="4EF796EE" w:rsidR="00392511" w:rsidRDefault="00D848FA" w:rsidP="00C31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zh-CN"/>
        </w:rPr>
        <w:t>3</w:t>
      </w:r>
      <w:r w:rsidR="00C312C0"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</w:p>
    <w:p w14:paraId="17F21470" w14:textId="77777777" w:rsidR="00392511" w:rsidRDefault="00392511">
      <w:pPr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br w:type="page"/>
      </w:r>
    </w:p>
    <w:p w14:paraId="3D06D8AA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lastRenderedPageBreak/>
        <w:t>CCTTGGCTTGCCTC</w:t>
      </w:r>
      <w:r w:rsidRPr="00BD1AFF">
        <w:rPr>
          <w:rFonts w:ascii="Times New Roman" w:eastAsia="宋体" w:hAnsi="Times New Roman" w:cs="Times New Roman"/>
          <w:b/>
          <w:color w:val="FF0000"/>
          <w:sz w:val="21"/>
          <w:szCs w:val="21"/>
          <w:u w:val="single"/>
          <w:lang w:val="en-US" w:eastAsia="fr-FR"/>
        </w:rPr>
        <w:t>TTGATGAA</w:t>
      </w: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GGGCAGGTGTGT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CCGCACACTGTCTCAGCCGGCGCTCCCCTGGGTCCTGTCCCAGGCATCTGCTCCCTGAAGGCCTGGGGAGGGGCTGGACTGGGCTTCCCGGCTGCCTCCCTGGTCACTGCTCACTCTCTCCC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CCAACGGCCCCATTGCTGATAAGCTGCAGCAGGGCCTGCAGCCCGTGGTGGATCACG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double"/>
          <w:lang w:val="en-US" w:eastAsia="fr-FR"/>
        </w:rPr>
        <w:t>CCACGTGCTCCAGGATTGAC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TGGTGGGGCTTCAG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single"/>
          <w:lang w:val="en-US" w:eastAsia="fr-FR"/>
        </w:rPr>
        <w:t>GGTGAAGAAAACCATGGTGTGC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GCTGGGGGCGATGGCGTCATCTCAGCCTGCAA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TGAGTGGCTAGGTTCTGCACCTTGTCC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CTACTCCAAGTGGCCAAGTG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TGTGGGCAAAGGGGGGTGCGATGGACCAAACCCTTCTCCTGGGAGGAGACTGAGCGAGCCCTGGCTGGGCCCAGCAGGCTCAGGGTAAGCCCATCACCCCCCATCACTGTGGTGAGAGCATGAGCATTGAGCAC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GAGTATCTGAGTTCAAGCCCCA</w:t>
      </w:r>
    </w:p>
    <w:p w14:paraId="4AB2D2A4" w14:textId="77777777" w:rsidR="0033585B" w:rsidRDefault="0033585B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4947B219" w14:textId="77777777" w:rsidR="0033585B" w:rsidRDefault="0033585B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5E883EB9" w14:textId="77777777" w:rsidR="0045271F" w:rsidRPr="00BD1AFF" w:rsidRDefault="0033585B" w:rsidP="0045271F">
      <w:pPr>
        <w:spacing w:after="0" w:line="276" w:lineRule="auto"/>
        <w:rPr>
          <w:rFonts w:ascii="Times New Roman" w:eastAsia="宋体" w:hAnsi="Times New Roman" w:cs="Times New Roman"/>
          <w:b/>
          <w:sz w:val="21"/>
          <w:szCs w:val="21"/>
          <w:lang w:val="en-US" w:eastAsia="zh-CN"/>
        </w:rPr>
      </w:pPr>
      <w:r w:rsidRPr="00BD1AFF">
        <w:rPr>
          <w:rFonts w:ascii="Times New Roman" w:eastAsia="MS Mincho" w:hAnsi="Times New Roman" w:cs="Times New Roman"/>
          <w:b/>
          <w:sz w:val="21"/>
          <w:szCs w:val="21"/>
          <w:lang w:val="en-US" w:eastAsia="ja-JP"/>
        </w:rPr>
        <w:t>EXON</w:t>
      </w:r>
      <w:r w:rsidRPr="00BD1AFF">
        <w:rPr>
          <w:rFonts w:ascii="Times New Roman" w:eastAsia="宋体" w:hAnsi="Times New Roman" w:cs="Times New Roman"/>
          <w:b/>
          <w:sz w:val="21"/>
          <w:szCs w:val="21"/>
          <w:lang w:val="en-US" w:eastAsia="zh-CN"/>
        </w:rPr>
        <w:t xml:space="preserve"> 7</w:t>
      </w:r>
    </w:p>
    <w:p w14:paraId="2BDB30A6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7_F1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ATCTGTCCACTAACTAAGGCTGAGA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2E62A4C" w14:textId="77777777" w:rsidR="0045271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7_R1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CCTCGTTGATCCAGTCGATGTAG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2F15EDB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7_F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GCAAGAAGCCGGTAGTCTACAC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0D0C8B5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7_R2        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  <w:t>AATAAACGCATGAATGAGTGAATGAGTG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4B096BB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7_F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CAAATCTGTCCACTAACTAAG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059348A6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7_R   </w:t>
      </w:r>
      <w:r w:rsidR="00230077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ACTGAATGAGCAAATGAATGAG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7E56AB11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</w:p>
    <w:p w14:paraId="5DEDB62B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CAA</w:t>
      </w:r>
      <w:r w:rsidRPr="00BD1AFF">
        <w:rPr>
          <w:rFonts w:ascii="Times New Roman" w:eastAsia="宋体" w:hAnsi="Times New Roman" w:cs="Times New Roman"/>
          <w:b/>
          <w:color w:val="FF0000"/>
          <w:sz w:val="21"/>
          <w:szCs w:val="21"/>
          <w:u w:val="single"/>
          <w:lang w:val="en-US" w:eastAsia="fr-FR"/>
        </w:rPr>
        <w:t>ATCTGTCCACTAACTAAG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CTGAGA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GCCAACCCACATCCCCCACCCCAACCCAGTCCTGCTTCCCAAGACTTCCTCTGGGGGGGGGCCTGGTGGCTTATGCCCTCCCGGTCTGGTG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GGGGACTCCGGTGGCCCACTGAACTGCCAGTTGGAGAACGGTTCCTGGGAGGTGTTTGGCATCGTCAGCTTTGGCTCCCGGCGGGGCTGCAACACCC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double"/>
          <w:lang w:val="en-US" w:eastAsia="fr-FR"/>
        </w:rPr>
        <w:t>GCAAGAAGCCGGTAGTCTACAC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CCGGGTGTCCGC</w:t>
      </w:r>
      <w:r w:rsidRPr="00BD1AFF">
        <w:rPr>
          <w:rFonts w:ascii="Times New Roman" w:eastAsia="宋体" w:hAnsi="Times New Roman" w:cs="Times New Roman"/>
          <w:b/>
          <w:color w:val="0070C0"/>
          <w:sz w:val="21"/>
          <w:szCs w:val="21"/>
          <w:u w:val="single"/>
          <w:lang w:val="en-US" w:eastAsia="fr-FR"/>
        </w:rPr>
        <w:t>CTACATCGACTGGATCAACGAG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TGGGTGCTGCCTCCACAGCTGTCCCTGCACCTGTCAGCCCCTCCCCCTCACTCACCCATCCCCT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double"/>
          <w:lang w:val="en-US" w:eastAsia="fr-FR"/>
        </w:rPr>
        <w:t>CACTCATTCACTCATTCATGCGTTTATT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CATTCATTCATTTATTCACTCATTCATGCATTTATTCACTCATTCATGCATTCATTCATTTATTCACTTATTCAGTCACTCATTCATGTATTTATTCATTTATTCATTCACTCATGCATTCATTCATTCATTTATTCACTTATTCATTCACTCATTCATGTATTCATTCATTCATGCATTTATTTACTCATTCATCCATTTATTCA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CTCATTCATTTGCTCATTCAGTG</w:t>
      </w:r>
    </w:p>
    <w:p w14:paraId="0372675E" w14:textId="77777777" w:rsidR="0045271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56F42929" w14:textId="77777777" w:rsidR="0033585B" w:rsidRPr="0033585B" w:rsidRDefault="0033585B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</w:p>
    <w:p w14:paraId="6FDBE395" w14:textId="77777777" w:rsidR="0045271F" w:rsidRPr="0033585B" w:rsidRDefault="0033585B" w:rsidP="0045271F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33585B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33585B"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8</w:t>
      </w:r>
    </w:p>
    <w:p w14:paraId="61B6B53A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8_F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TGTGTTCCAAGACCCATTTGC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95353B4" w14:textId="77777777" w:rsidR="0045271F" w:rsidRPr="00BD1AFF" w:rsidRDefault="0045271F" w:rsidP="0045271F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Exon8_R          </w:t>
      </w:r>
      <w:r w:rsid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Pr="00BD1AFF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5'-</w:t>
      </w:r>
      <w:r w:rsidRPr="00BD1AFF"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  <w:t>GCCCGAGGAGAAGGAAGTTTAT</w:t>
      </w:r>
      <w:r w:rsidR="00FE4BCE" w:rsidRPr="00230077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CBEEDDE" w14:textId="77777777" w:rsidR="0045271F" w:rsidRPr="00BD1AFF" w:rsidRDefault="0045271F" w:rsidP="0045271F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8_F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TTGAGAGTAGGGGAACAGAG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3B83071" w14:textId="77777777" w:rsidR="0045271F" w:rsidRPr="00230077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fr-FR"/>
        </w:rPr>
      </w:pPr>
      <w:r w:rsidRPr="00BD1AFF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 xml:space="preserve">PCR_exon8_R   </w:t>
      </w:r>
      <w:r w:rsidR="005D78EC" w:rsidRPr="005D78EC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5'-</w:t>
      </w:r>
      <w:r w:rsidRPr="0033585B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GCGTCCTTCACTCCCATCCC</w:t>
      </w:r>
      <w:r w:rsidR="00FE4BCE" w:rsidRPr="00230077">
        <w:rPr>
          <w:rFonts w:ascii="Times New Roman" w:eastAsia="宋体" w:hAnsi="Times New Roman" w:cs="Times New Roman"/>
          <w:sz w:val="21"/>
          <w:szCs w:val="21"/>
          <w:lang w:val="en-US" w:eastAsia="fr-FR"/>
        </w:rPr>
        <w:t>-3'</w:t>
      </w:r>
    </w:p>
    <w:p w14:paraId="5C27543D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</w:pPr>
    </w:p>
    <w:p w14:paraId="6BD7854B" w14:textId="77777777" w:rsidR="0045271F" w:rsidRPr="00BD1AFF" w:rsidRDefault="0045271F" w:rsidP="0045271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</w:pPr>
      <w:r w:rsidRPr="00BD1AFF">
        <w:rPr>
          <w:rFonts w:ascii="Times New Roman" w:eastAsia="宋体" w:hAnsi="Times New Roman" w:cs="Times New Roman"/>
          <w:color w:val="FF0000"/>
          <w:sz w:val="21"/>
          <w:szCs w:val="21"/>
          <w:lang w:val="en-US" w:eastAsia="fr-FR"/>
        </w:rPr>
        <w:t>CTTGAGAGTAGGGGAACAGA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GTCACCCTGGGCTGGGGGCTTCCCCATTGGGGACAGA</w:t>
      </w:r>
      <w:r w:rsidRPr="00BD1AFF">
        <w:rPr>
          <w:rFonts w:ascii="Times New Roman" w:eastAsia="宋体" w:hAnsi="Times New Roman" w:cs="Times New Roman"/>
          <w:b/>
          <w:color w:val="000000"/>
          <w:sz w:val="21"/>
          <w:szCs w:val="21"/>
          <w:u w:val="single"/>
          <w:lang w:val="en-US" w:eastAsia="fr-FR"/>
        </w:rPr>
        <w:t>GTGTGTTCCAAGACCCATTTGC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ACAGTGGCCTGAAATGCTGAGGGCCTCAGACCCCTTGAACAGGGACAAGGCTGGCATGTGAAGGCCGGGGGCTGCTGGCCATGCCCCCATGGACCCACCCTCCGGGCAGAGCCCTGTGCCACCCTAGAAGGTGGCACAGCCCTGAGTCTCTCACACTGTTCTCTGCTCCTCCAG</w:t>
      </w:r>
      <w:r w:rsidRPr="00BD1AFF">
        <w:rPr>
          <w:rFonts w:ascii="Times New Roman" w:eastAsia="宋体" w:hAnsi="Times New Roman" w:cs="Times New Roman"/>
          <w:color w:val="0070C0"/>
          <w:sz w:val="21"/>
          <w:szCs w:val="21"/>
          <w:lang w:val="en-US" w:eastAsia="fr-FR"/>
        </w:rPr>
        <w:t>AAAATGCAGCTGTGA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fr-FR"/>
        </w:rPr>
        <w:t>TTTGTTGCTGGGAGCGGCGGCAGCGAGTCCCTGCAACAGCA</w:t>
      </w:r>
      <w:r w:rsidRPr="00BD1AFF">
        <w:rPr>
          <w:rFonts w:ascii="Times New Roman" w:eastAsia="宋体" w:hAnsi="Times New Roman" w:cs="Times New Roman"/>
          <w:b/>
          <w:sz w:val="21"/>
          <w:szCs w:val="21"/>
          <w:u w:val="single"/>
          <w:lang w:val="en-US" w:eastAsia="fr-FR"/>
        </w:rPr>
        <w:t>ATAAACTTCCTTCTCCTCGGGC</w:t>
      </w:r>
      <w:r w:rsidRPr="00BD1AFF">
        <w:rPr>
          <w:rFonts w:ascii="Times New Roman" w:eastAsia="宋体" w:hAnsi="Times New Roman" w:cs="Times New Roman"/>
          <w:sz w:val="21"/>
          <w:szCs w:val="21"/>
          <w:lang w:val="en-US" w:eastAsia="fr-FR"/>
        </w:rPr>
        <w:t>CACCTG</w:t>
      </w:r>
      <w:r w:rsidRPr="00BD1AFF">
        <w:rPr>
          <w:rFonts w:ascii="Times New Roman" w:eastAsia="宋体" w:hAnsi="Times New Roman" w:cs="Times New Roman"/>
          <w:color w:val="000000"/>
          <w:sz w:val="21"/>
          <w:szCs w:val="21"/>
          <w:lang w:val="en-US" w:eastAsia="fr-FR"/>
        </w:rPr>
        <w:t>GATCCTTGATTTGTGCAGCTTCTGTTGCTTCCCTCCTCTCTGGTGCTGCCCCTTTCCACACTATGGAGCCAAAGAGAGACCCCACTCAGCCAGTTTCCCCCACCCTGCATTAGACAGGTGGGGAAACAGAGGCCGGGAGAGAGGGCCAAGGAAGGAGCCTCCTGGGGCATTAATGGGAGGCAGGGGGCTGGGGTGGAGAGCCCAGGGAGTCCTGCGTGAAGCCGGAG</w:t>
      </w:r>
      <w:r w:rsidRPr="00BD1AFF">
        <w:rPr>
          <w:rFonts w:ascii="Times New Roman" w:eastAsia="宋体" w:hAnsi="Times New Roman" w:cs="Times New Roman"/>
          <w:color w:val="00B050"/>
          <w:sz w:val="21"/>
          <w:szCs w:val="21"/>
          <w:lang w:val="en-US" w:eastAsia="fr-FR"/>
        </w:rPr>
        <w:t>GGGATGGGAGTGAAGGACGC</w:t>
      </w:r>
    </w:p>
    <w:p w14:paraId="462185FB" w14:textId="77777777" w:rsidR="0033585B" w:rsidRDefault="0033585B" w:rsidP="0045271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287DFC8F" w14:textId="1BE8918C" w:rsidR="00DB47CC" w:rsidRDefault="00D848FA" w:rsidP="00C31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C312C0">
        <w:rPr>
          <w:rFonts w:ascii="Times New Roman" w:eastAsia="宋体" w:hAnsi="Times New Roman" w:cs="Times New Roman"/>
          <w:sz w:val="24"/>
          <w:szCs w:val="24"/>
          <w:lang w:val="en-US" w:eastAsia="zh-CN"/>
        </w:rPr>
        <w:t>3</w:t>
      </w:r>
      <w:r w:rsidR="00C312C0" w:rsidRPr="00D2626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C312C0" w:rsidRPr="00BD1AFF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408C1928" w14:textId="77777777" w:rsidR="00A44290" w:rsidRDefault="00A44290" w:rsidP="00C312C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1E0477D9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</w:p>
    <w:p w14:paraId="2C768837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1</w:t>
      </w:r>
    </w:p>
    <w:p w14:paraId="5A546B4A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1_F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AGCAGGTCAGAGAAAAAGGG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3A4D06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1_R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CGCATCTTTTTAAAAACTGCTTATTC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4DB9CB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1_F   5'-</w:t>
      </w:r>
      <w:r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AAAAGGAAGGGGTGGTGT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817F33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1_R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TACCCCAAACCCAACCCA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9DA83E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2F034FF2" w14:textId="77777777" w:rsidR="00A44290" w:rsidRDefault="00A44290" w:rsidP="00A442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AAAAGGAAGGGGTGGTG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GGAGTAGGGGTGGGTGGGGGG</w:t>
      </w:r>
      <w:r w:rsidRPr="00E6420A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AATTGGAAGCAAATGACATCA</w:t>
      </w:r>
      <w:r w:rsidRPr="00E6420A">
        <w:rPr>
          <w:rFonts w:ascii="Times New Roman" w:eastAsia="宋体" w:hAnsi="Times New Roman" w:cs="Times New Roman" w:hint="eastAsia"/>
          <w:b/>
          <w:bCs/>
          <w:sz w:val="20"/>
          <w:szCs w:val="20"/>
          <w:u w:val="single"/>
          <w:lang w:val="en-US" w:eastAsia="zh-CN"/>
        </w:rPr>
        <w:t>CAGCAGGTCAGAGAAAAAGGGTT</w:t>
      </w:r>
      <w:r w:rsidRPr="00E6420A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GAGCGGCAGGCACCCAGAGTAGTAGGTCTTTGGCATTAGGAGCTTGAGCCCAGACGGCCCTAGCAGGGACCCCAGCGCCCGAGAGACC</w:t>
      </w:r>
      <w:r>
        <w:rPr>
          <w:rFonts w:ascii="Times New Roman" w:eastAsia="宋体" w:hAnsi="Times New Roman" w:cs="Times New Roman" w:hint="eastAsia"/>
          <w:color w:val="0070C0"/>
          <w:sz w:val="20"/>
          <w:szCs w:val="20"/>
          <w:lang w:val="en-US" w:eastAsia="zh-CN"/>
        </w:rPr>
        <w:t>ATGCAGAGGTCGCCTCTGGAAAAGGCCAGCGTTGTCTCCAAACTTTTTTT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AAGGTGGCCAACCGAGCTTCGGAAAGACACGTGCCCACGAAAGAGGAGGGCGTGTG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TGGGTTGGGTTTGGGGTA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GAATAAGCAGTTTTTAAAAAGATGCGC</w:t>
      </w:r>
    </w:p>
    <w:p w14:paraId="2D1EC9A3" w14:textId="77777777" w:rsidR="00A44290" w:rsidRDefault="00A44290" w:rsidP="00A442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112A3A13" w14:textId="77777777" w:rsidR="00A44290" w:rsidRDefault="00A44290" w:rsidP="00A442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b/>
          <w:color w:val="000000"/>
          <w:sz w:val="20"/>
          <w:szCs w:val="24"/>
          <w:u w:val="single"/>
          <w:lang w:val="en-US" w:eastAsia="fr-FR"/>
        </w:rPr>
      </w:pPr>
    </w:p>
    <w:p w14:paraId="1C02A5CC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2 </w:t>
      </w:r>
    </w:p>
    <w:p w14:paraId="2C9F541C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2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ATACTATTATTCCCTCCCAATCCCT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76A773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2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TCCTTTCCTCAAAATTGGTCTG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A6C1F91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2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TCAAGTGAATATCTGTTCCTCCTCTCT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103EC7F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2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CCACCATACTTGGCTCCTATTTTTAAAT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E949069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2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TGTAAGAGATGAAGCCTGGTAT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47508E7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eastAsia="ja-JP"/>
        </w:rPr>
        <w:t>R_exon2_R    5'-</w:t>
      </w:r>
      <w:r w:rsidRPr="009664F5">
        <w:rPr>
          <w:rFonts w:ascii="Times New Roman" w:eastAsia="宋体" w:hAnsi="Times New Roman" w:cs="Times New Roman" w:hint="eastAsia"/>
          <w:color w:val="00B050"/>
          <w:sz w:val="21"/>
          <w:szCs w:val="21"/>
          <w:lang w:eastAsia="zh-CN"/>
        </w:rPr>
        <w:t>CATGCACTACCATTCCCAGC</w:t>
      </w:r>
      <w:r w:rsidRPr="009664F5">
        <w:rPr>
          <w:rFonts w:ascii="Times New Roman" w:eastAsia="宋体" w:hAnsi="Times New Roman" w:cs="Times New Roman"/>
          <w:sz w:val="21"/>
          <w:szCs w:val="21"/>
          <w:lang w:eastAsia="zh-CN"/>
        </w:rPr>
        <w:t>-3'</w:t>
      </w:r>
    </w:p>
    <w:p w14:paraId="38E34A07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029BCCA8" w14:textId="77777777" w:rsidR="00A44290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eastAsia="zh-CN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eastAsia="zh-CN"/>
        </w:rPr>
        <w:t>CATACTATTATTCCCTCCCAATCCCTT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GACAAAGTGACAGTCACATTAGTTCAGAGATATTGATGTTTTATACAGGTGTAGCC</w:t>
      </w:r>
      <w:r>
        <w:rPr>
          <w:rFonts w:ascii="Times New Roman" w:eastAsia="宋体" w:hAnsi="Times New Roman" w:cs="Times New Roman" w:hint="eastAsia"/>
          <w:color w:val="FF0000"/>
          <w:sz w:val="20"/>
          <w:szCs w:val="20"/>
          <w:lang w:eastAsia="zh-CN"/>
        </w:rPr>
        <w:t>TGTAAGAGATGAAGCCTGGTAT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TATAGAAATTGACTTATTTTATTCTCATATTTACATGTGCATAATTTTCCATATGCCAGAAAAGTTGAATAGTATCAGATTCCAAATCTGTATGGAGACCAAA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eastAsia="zh-CN"/>
        </w:rPr>
        <w:t>TCAAGTGAATATCTGTTCCTCCTCTCTTT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ATTTTAG</w:t>
      </w:r>
      <w:r w:rsidRPr="009664F5">
        <w:rPr>
          <w:rFonts w:ascii="Times New Roman" w:eastAsia="宋体" w:hAnsi="Times New Roman" w:cs="Times New Roman" w:hint="eastAsia"/>
          <w:color w:val="0070C0"/>
          <w:sz w:val="20"/>
          <w:szCs w:val="20"/>
          <w:lang w:eastAsia="zh-CN"/>
        </w:rPr>
        <w:t>CTGG</w:t>
      </w:r>
      <w:r w:rsidRPr="009664F5">
        <w:rPr>
          <w:rFonts w:ascii="Times New Roman" w:eastAsia="宋体" w:hAnsi="Times New Roman" w:cs="Times New Roman" w:hint="eastAsia"/>
          <w:b/>
          <w:bCs/>
          <w:color w:val="0070C0"/>
          <w:sz w:val="20"/>
          <w:szCs w:val="20"/>
          <w:u w:val="single"/>
          <w:lang w:eastAsia="zh-CN"/>
        </w:rPr>
        <w:t>ACCAGACCAATTTTGAGGAAAGGAT</w:t>
      </w:r>
      <w:r w:rsidRPr="009664F5">
        <w:rPr>
          <w:rFonts w:ascii="Times New Roman" w:eastAsia="宋体" w:hAnsi="Times New Roman" w:cs="Times New Roman" w:hint="eastAsia"/>
          <w:color w:val="0070C0"/>
          <w:sz w:val="20"/>
          <w:szCs w:val="20"/>
          <w:lang w:eastAsia="zh-CN"/>
        </w:rPr>
        <w:t>ACAGACAGCGCCTGGAATTGTCAGACATATACCAAATCCCTTCTGTTGATTCTGCTGACAATCTATCTGAAAAATTGGAAAG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GTATGTTCATGTACATTGTTTAGTTGAAGAGAGAAATTCATATTATTAATTATTTAGAGAAGAGAAAGCAAACATATTATAAGTTTAATTCTTA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eastAsia="zh-CN"/>
        </w:rPr>
        <w:t>TATTTAAAAATAGGAGCCAAGTATGGTGGC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  <w:lang w:eastAsia="zh-CN"/>
        </w:rPr>
        <w:t>TAATGCCTGTAATCCCAACTATTTGGGAGGCCAAGATGAGAGGATTGCTTGAGACCAGGAGTTTGATACCAGCCTGGGCAACATAGCAAGATGTTATCTCTACACAAAATAAAAAAGTTA</w:t>
      </w:r>
      <w:r>
        <w:rPr>
          <w:rFonts w:ascii="Times New Roman" w:eastAsia="宋体" w:hAnsi="Times New Roman" w:cs="Times New Roman" w:hint="eastAsia"/>
          <w:color w:val="00B050"/>
          <w:sz w:val="20"/>
          <w:szCs w:val="20"/>
          <w:lang w:eastAsia="zh-CN"/>
        </w:rPr>
        <w:t>GCTGGGAATGGTAGTGCATG</w:t>
      </w:r>
    </w:p>
    <w:p w14:paraId="2E0701E7" w14:textId="77777777" w:rsidR="00A44290" w:rsidRPr="00D848FA" w:rsidRDefault="00A44290" w:rsidP="00A4429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center"/>
        <w:rPr>
          <w:rFonts w:ascii="Times New Roman" w:eastAsia="宋体" w:hAnsi="Times New Roman" w:cs="Times New Roman"/>
          <w:color w:val="000000"/>
          <w:sz w:val="20"/>
          <w:szCs w:val="24"/>
          <w:u w:val="double"/>
          <w:lang w:eastAsia="fr-FR"/>
        </w:rPr>
      </w:pPr>
      <w:r w:rsidRPr="00D848FA">
        <w:rPr>
          <w:rFonts w:ascii="Times New Roman" w:eastAsia="宋体" w:hAnsi="Times New Roman" w:cs="Times New Roman"/>
          <w:i/>
          <w:sz w:val="24"/>
          <w:szCs w:val="24"/>
          <w:lang w:eastAsia="zh-CN"/>
        </w:rPr>
        <w:t>(to be continued)</w:t>
      </w:r>
    </w:p>
    <w:p w14:paraId="5DE0CF96" w14:textId="77777777" w:rsidR="00A44290" w:rsidRPr="00D848FA" w:rsidRDefault="00A44290" w:rsidP="00A44290">
      <w:pPr>
        <w:spacing w:line="254" w:lineRule="atLeast"/>
        <w:rPr>
          <w:rFonts w:ascii="Times New Roman" w:eastAsia="宋体" w:hAnsi="Times New Roman" w:cs="Times New Roman"/>
          <w:sz w:val="20"/>
          <w:szCs w:val="20"/>
          <w:lang w:eastAsia="zh-CN"/>
        </w:rPr>
      </w:pPr>
    </w:p>
    <w:p w14:paraId="208E51D6" w14:textId="03F41E67" w:rsidR="00A44290" w:rsidRDefault="00D848FA" w:rsidP="009664F5">
      <w:pPr>
        <w:spacing w:after="0" w:line="276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fr-FR"/>
        </w:rPr>
      </w:pPr>
      <w:r w:rsidRPr="00267F80">
        <w:rPr>
          <w:rFonts w:ascii="Times New Roman" w:eastAsia="宋体" w:hAnsi="Times New Roman" w:cs="Times New Roman"/>
          <w:b/>
          <w:sz w:val="24"/>
          <w:szCs w:val="24"/>
          <w:lang w:eastAsia="fr-FR"/>
        </w:rPr>
        <w:t xml:space="preserve">Supplementary Figure </w:t>
      </w:r>
      <w:r w:rsidR="00A44290" w:rsidRPr="00267F80"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4</w:t>
      </w:r>
      <w:r w:rsidRPr="00267F80">
        <w:rPr>
          <w:rFonts w:ascii="Times New Roman" w:eastAsia="宋体" w:hAnsi="Times New Roman" w:cs="Times New Roman"/>
          <w:b/>
          <w:sz w:val="24"/>
          <w:szCs w:val="24"/>
          <w:lang w:eastAsia="fr-FR"/>
        </w:rPr>
        <w:t xml:space="preserve">. </w:t>
      </w:r>
      <w:r w:rsidR="00A44290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Sequence </w:t>
      </w:r>
      <w:r w:rsidR="007F1FAD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information pertaining to the targeted sequencing </w:t>
      </w:r>
      <w:r w:rsidR="00A44290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of the </w:t>
      </w:r>
      <w:r w:rsidR="00A44290" w:rsidRPr="00D848FA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</w:t>
      </w:r>
      <w:r w:rsidR="00A44290" w:rsidRPr="00D848FA">
        <w:rPr>
          <w:rFonts w:ascii="Times New Roman" w:eastAsia="宋体" w:hAnsi="Times New Roman" w:cs="Times New Roman" w:hint="eastAsia"/>
          <w:i/>
          <w:sz w:val="24"/>
          <w:szCs w:val="24"/>
          <w:lang w:val="en-US" w:eastAsia="zh-CN"/>
        </w:rPr>
        <w:t>FTR</w:t>
      </w:r>
      <w:r w:rsidR="00A44290" w:rsidRPr="00D848FA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 </w:t>
      </w:r>
      <w:r w:rsidR="007F1FAD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</w:t>
      </w:r>
      <w:r w:rsidR="00A44290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>ene.</w:t>
      </w:r>
      <w:r w:rsidR="009664F5" w:rsidRPr="00D848FA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sequences of the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9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primer pairs for targeted sequencing of the 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</w:t>
      </w:r>
      <w:r w:rsidR="00A44290">
        <w:rPr>
          <w:rFonts w:ascii="Times New Roman" w:eastAsia="宋体" w:hAnsi="Times New Roman" w:cs="Times New Roman" w:hint="eastAsia"/>
          <w:i/>
          <w:sz w:val="24"/>
          <w:szCs w:val="24"/>
          <w:lang w:val="en-US" w:eastAsia="zh-CN"/>
        </w:rPr>
        <w:t>FTR</w:t>
      </w:r>
      <w:r w:rsidR="007F1FAD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gene are first provided, followed by an indication of their respective locations (underlining) within the 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>C</w:t>
      </w:r>
      <w:r w:rsidR="00A44290">
        <w:rPr>
          <w:rFonts w:ascii="Times New Roman" w:eastAsia="宋体" w:hAnsi="Times New Roman" w:cs="Times New Roman" w:hint="eastAsia"/>
          <w:i/>
          <w:sz w:val="24"/>
          <w:szCs w:val="24"/>
          <w:lang w:val="en-US" w:eastAsia="zh-CN"/>
        </w:rPr>
        <w:t>FTR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genomic sequence, in the context of the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27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exons. Coding sequences are highlighted in blue. The sequences of the primer pairs (forward in red, reverse in green) pertaining to the validation of targeted sequencing-derived variants by Sanger sequencing are also provided. These </w:t>
      </w:r>
      <w:r w:rsidR="00A44290">
        <w:rPr>
          <w:rFonts w:ascii="Times New Roman" w:eastAsia="宋体" w:hAnsi="Times New Roman" w:cs="Times New Roman"/>
          <w:sz w:val="24"/>
          <w:szCs w:val="24"/>
          <w:lang w:val="en-US"/>
        </w:rPr>
        <w:t xml:space="preserve">primers were used for both amplifying the different exons and sequencing the resulting PCR fragments.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The 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</w:t>
      </w:r>
      <w:r w:rsidR="00A44290">
        <w:rPr>
          <w:rFonts w:ascii="Times New Roman" w:eastAsia="宋体" w:hAnsi="Times New Roman" w:cs="Times New Roman" w:hint="eastAsia"/>
          <w:i/>
          <w:sz w:val="24"/>
          <w:szCs w:val="24"/>
          <w:lang w:val="en-US" w:eastAsia="zh-CN"/>
        </w:rPr>
        <w:t>FTR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 xml:space="preserve">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omic sequence was obtained from human GRCh37/hg19</w:t>
      </w:r>
      <w:r w:rsidR="00A44290">
        <w:rPr>
          <w:lang w:val="en-US"/>
        </w:rPr>
        <w:t xml:space="preserve"> (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https://genome.ucsc.edu/). The </w:t>
      </w:r>
      <w:proofErr w:type="spellStart"/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>GenBank</w:t>
      </w:r>
      <w:proofErr w:type="spellEnd"/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(http://www.ncbi.nlm.nih.gov/genbank/) sequence accession number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fr-FR"/>
        </w:rPr>
        <w:t xml:space="preserve">NM_000492.3 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was used as the 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fr-FR"/>
        </w:rPr>
        <w:t>C</w:t>
      </w:r>
      <w:r w:rsidR="00A44290">
        <w:rPr>
          <w:rFonts w:ascii="Times New Roman" w:eastAsia="宋体" w:hAnsi="Times New Roman" w:cs="Times New Roman" w:hint="eastAsia"/>
          <w:i/>
          <w:sz w:val="24"/>
          <w:szCs w:val="24"/>
          <w:lang w:val="en-US" w:eastAsia="zh-CN"/>
        </w:rPr>
        <w:t>FTR</w:t>
      </w:r>
      <w:r w:rsidR="00A44290">
        <w:rPr>
          <w:rFonts w:ascii="Times New Roman" w:eastAsia="宋体" w:hAnsi="Times New Roman" w:cs="Times New Roman"/>
          <w:sz w:val="24"/>
          <w:szCs w:val="24"/>
          <w:lang w:val="en-US" w:eastAsia="fr-FR"/>
        </w:rPr>
        <w:t xml:space="preserve"> mRNA reference sequence.</w:t>
      </w:r>
    </w:p>
    <w:p w14:paraId="631C26FA" w14:textId="77777777" w:rsidR="00A44290" w:rsidRDefault="00A44290">
      <w:pP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br w:type="page"/>
      </w:r>
    </w:p>
    <w:p w14:paraId="0EE630DF" w14:textId="6312CBAA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3</w:t>
      </w:r>
    </w:p>
    <w:p w14:paraId="2FEDA25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AGGACAACTAAAATATTTGCACATGCAA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A79E0CF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CCAGATTTCGTAGTCTTTTCATAATCA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0B2530B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3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5'-</w:t>
      </w:r>
      <w:r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GCTGAGTGTTTGGTGTT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428B1C7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3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AAATTGCCACCCGTGTTC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838DE8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38BDECEF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GCTGAGTGTTTGGTGT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GGTCTCCATGAGATTTTGTCTCTATAATACTTGGGTTAATCTCCTTGGATATACTTGTGTGAATCAAACTATGTTAAGGGA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AGGACAACTAAAATATTTGCACATGCAA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ATTGGTCCCACTTTTTATTCTTTTGCAG</w:t>
      </w:r>
      <w:r>
        <w:rPr>
          <w:rFonts w:ascii="Times New Roman" w:eastAsia="宋体" w:hAnsi="Times New Roman" w:cs="Times New Roman" w:hint="eastAsia"/>
          <w:color w:val="0070C0"/>
          <w:sz w:val="20"/>
          <w:szCs w:val="20"/>
          <w:lang w:val="en-US" w:eastAsia="zh-CN"/>
        </w:rPr>
        <w:t>AGAATGGGATAGAGAGCTGGCTTCAAAGAAAAATCCTAAACTCATTAATGCCCTTCGGCGATGTTT</w:t>
      </w:r>
      <w:r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</w:t>
      </w:r>
      <w:r>
        <w:rPr>
          <w:rFonts w:ascii="Times New Roman" w:eastAsia="宋体" w:hAnsi="Times New Roman" w:cs="Times New Roman" w:hint="eastAsia"/>
          <w:color w:val="0070C0"/>
          <w:sz w:val="20"/>
          <w:szCs w:val="20"/>
          <w:lang w:val="en-US" w:eastAsia="zh-CN"/>
        </w:rPr>
        <w:t>TTCTGGAGATTTATGTTCTATGGAATCTTTTTATATTTAG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GGATCTCATTTGTACATTCATTATGTATCACATAACTATATTCAT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GTGATTATGAAAAGACTACGAAATCTG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ATAGGTGTAAAAATATAAAGGATGAATCCAACTCCAAACACTAAGAAACCACCTAAAACTCTAGTAAGGATAAGTAAAAATCCTTTGGAACTAAAATGTCC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GGAACACGGGTGGCAATTTA</w:t>
      </w:r>
    </w:p>
    <w:p w14:paraId="69376B75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0E225128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 </w:t>
      </w:r>
    </w:p>
    <w:p w14:paraId="5590235A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GTCTCCTCTAAAGATGAAAAGTCTTGT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5A919E7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TATGCCTAGATAAATCGCGATAGA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3535D1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CATAGCTTCCTATGACCCGGATAA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0279267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TACCAGCTCACTACCTAATTTATGACA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92838BC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CTTGTCTCCCACTGTTGC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67154A6E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4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AGGTAGTGAGCTGGTACAA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36D546C7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2F090F45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CTTGTCTCCCACTGTTGC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AACAAATCCCAAGTCTTATTTCAAAGTACCAAGATATTGAAAATAGTGCTAAGAGTTTCACATATGGTATGACCCTCTATATAAACTCAT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AGTCTCCTCTAAAGATGAAAAGTCTTG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GAAATTCTCAGGGTATTTTATGAGAAATAAATGAAATTTAATTTCTCTGTTTTTCCCCTTTTG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AGTCACCAAAGCAGTACAGCCTCTCTTACTGGGAAGAA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CATAGCTTCCTATGACCCGGATAA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GGAGGAAC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CTCTATCGCGATTTATCTAGGCATAG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TTATGCCTTCTCTTTATTGTGAGGACACTGCTCCTACACCCAGCCATTTTTGGCCTTCATCACATTGGAATGCAGATGAGAATAGCTATGTTTAGTTTGATTTATAAGA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TACTTCCTTGCACAGGCCCCATGGCACATATATTCTGTATCGTACATGT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ATGTCATAAATT</w:t>
      </w:r>
      <w:r w:rsidRPr="009664F5">
        <w:rPr>
          <w:rFonts w:ascii="Times New Roman" w:eastAsia="宋体" w:hAnsi="Times New Roman" w:cs="Times New Roman" w:hint="eastAsia"/>
          <w:b/>
          <w:bCs/>
          <w:color w:val="00B050"/>
          <w:sz w:val="20"/>
          <w:szCs w:val="20"/>
          <w:u w:val="double"/>
          <w:lang w:val="en-US" w:eastAsia="zh-CN"/>
        </w:rPr>
        <w:t>AGGTAGTGAGCTGGTAC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AGT</w:t>
      </w:r>
    </w:p>
    <w:p w14:paraId="099B8EC8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2FC1316D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5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 xml:space="preserve"> </w:t>
      </w:r>
    </w:p>
    <w:p w14:paraId="2191E0D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TAGAAGCATGCCAGTATAATATTGACT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46C55F3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AAAGGAGACTAACAAGTTGTCCAATAC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B2A390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CTTTAAAGCTGTCAAGCCGTG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DDB5F3F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TCCGCCTTTCCAGTTGTATAATTTATAA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3E1BE4B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CCGCACAATATCAATGG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64E04E3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CTCCGCCTTTCCAGTTGT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A1E306F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FF0000"/>
          <w:sz w:val="20"/>
          <w:szCs w:val="20"/>
          <w:lang w:val="en-US"/>
        </w:rPr>
      </w:pPr>
    </w:p>
    <w:p w14:paraId="73350676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CCGCACAATATCAATGG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TTAAGTATAATATCATTCTCATTGTGAGGAGAAAAAATAATTATTTCTGCCTAGATGCTGGGAAATAAAAC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TAGAAGCATGCCAGTATAATATTGAC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GAAAGAAACATTTATGAACCTGAGAAGATAGTAAGCTAGATGAATAGAATATAATTTTCATTACCTTTACTTAATAATGAATGCATAATAACTGAATTAGTCATATTATAATTTTACTTATAATATATTTGTATTTTGTTTGTTGAAATTATCTAACTTTCCATTTTTCTTTT</w:t>
      </w:r>
      <w:r w:rsidRPr="009664F5"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lang w:val="en-US" w:eastAsia="zh-CN"/>
        </w:rPr>
        <w:t>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lang w:val="en-US" w:eastAsia="zh-CN"/>
        </w:rPr>
        <w:t>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CTTTAAAGCTGTCAAGCCGTG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TAGATAAAA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AGTATTGGACAACTTGTTAGTCTCCTTT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AACAACCTGAACAAATTTGATGA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TGTACCTATTGATTTAATCTTTTAGGCACT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GTTATAAATTA</w:t>
      </w:r>
      <w:r w:rsidRPr="009664F5">
        <w:rPr>
          <w:rFonts w:ascii="Times New Roman" w:eastAsia="宋体" w:hAnsi="Times New Roman" w:cs="Times New Roman" w:hint="eastAsia"/>
          <w:b/>
          <w:bCs/>
          <w:color w:val="00B050"/>
          <w:sz w:val="20"/>
          <w:szCs w:val="20"/>
          <w:u w:val="double"/>
          <w:lang w:val="en-US" w:eastAsia="zh-CN"/>
        </w:rPr>
        <w:t>TACAACTGGAAAGGCGG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GT</w:t>
      </w:r>
    </w:p>
    <w:p w14:paraId="5445CBAF" w14:textId="7E3238E7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14A3EB4B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6</w:t>
      </w:r>
    </w:p>
    <w:p w14:paraId="6F86533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6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ACACCTGTTTTTGCTGTGC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F3457C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6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TGGTTTTACTAAAGTGGGCTTTTTGAA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6192B10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6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5'-</w:t>
      </w:r>
      <w:r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GGGGTGGAAGATACAATGA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6E95EB9D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6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GCCTCTAATCCCAGCTAC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87CC7F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36103828" w14:textId="77777777" w:rsidR="00A44290" w:rsidRPr="009664F5" w:rsidRDefault="00A44290" w:rsidP="00A44290">
      <w:pPr>
        <w:spacing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GGGGTGGAAGATACAAT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double"/>
          <w:lang w:val="en-US" w:eastAsia="zh-CN"/>
        </w:rPr>
        <w:t>GAC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CCTGTTTTTGCTGTGCT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ATTTTC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GACTTGCATTGGCACATTTCGTGTGGATCGCTCCTTTGCAAGTGGCACTCCTCATGGGGCTAATCTGGGAGTTGTTACAGGCGTCTGCCTTCTGTGGACTTGGTTTCCTGATAGTCCTTGCCCTTTTTCAGGCTGGGCTAGGGAGAATGATGATGAAGTA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GCAACCTATTTTCATAACTTGAAAGTTTTAAAAATTATG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TCAAAAAGCCCACTTTAGTAAAAC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CTGCTCTATGCATAGAACAGTGATCTTCAGTGTCATTAAATTTTTTTTTTTTTTTTTTTTTTGAGACAGAGTCTAGATCTGTCACCCAGGCTGGAGTGCAGTGGCACGATCTTGGCTCACTGCACTGCAACTTCTGCCTCCCAGGCTCAAGCAATTCTCCTGCCTCAGCCTCCGG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GTAGCTGGGATTAGAGGCG</w:t>
      </w:r>
    </w:p>
    <w:p w14:paraId="27471FD0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7</w:t>
      </w:r>
    </w:p>
    <w:p w14:paraId="6E9C3AC3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GATAGAGATAGCATATGGAATGAGTCT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A8740A0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TCATTTCTGAGGTAATCACAAGTCTTT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1C728A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GATTGATTGATTTACAGAGATCAGAGAGC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06F18C9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TATGAGGTGGAAGTCTACCATGATAAACA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1169E81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GATACCCACCGCTCATAG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BCB7947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7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ACACCCTGGACCAACTA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7F87E66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0315D9B0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GATACCCACCGCTCATA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GTCATAA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GATAGAGATAGCATATGGAATGAGTC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ACAGCGTCTGGCACATAGGAGGCATTTACCAAACAGTAGTTATTATTTTTGTTACCATCTATTTGATAATAAAATAATGCCCATCTGTTGAATAAAAGAAATATGACTTAAAACCTTGAGCAGTTCTTAATAGATAATTTGACTTGTTTTTACTATTAGATTGATTGATTGA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GATTGATTGATTTAC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GATCAGAGAGC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GGAAGATC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GAAAGACTTGTGATTACCTCAGAAATGA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GAAAATATCCAATCTGTT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lang w:val="en-US" w:eastAsia="zh-CN"/>
        </w:rPr>
        <w:t>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CATACTGCT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lang w:val="en-US" w:eastAsia="zh-CN"/>
        </w:rPr>
        <w:t>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GAAGCAATGGAAAAAATGATTGAAAACTTAAGAC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GTTGTTCCAATAATTTCAATATTGTTAGTAATTCTGTCCTTAATTTTTTAAAA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TGTTTATCATGGTAGACTTCCACCTCAT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TGATGTTTGTGACAATCAAATGATTGCATTTAAGTTCTGTCAATATTCATGCATTAGTTGCACAAATTCACTTTCATGGGCTGTAGTTTT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GTAGTTGGTCCAGGGTGTT</w:t>
      </w:r>
    </w:p>
    <w:p w14:paraId="784CE51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</w:pPr>
    </w:p>
    <w:p w14:paraId="38FE81E0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8</w:t>
      </w:r>
    </w:p>
    <w:p w14:paraId="16C92DF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AAGGTCACACAGGTCATATGA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EF624E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TTTGATTAGTGCATAGGGAAG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3F31554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CTTCTTCTCAGGGTTCTTTGTG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F85F5B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CACATTTTTGCAAAGTTCATTAGAACT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12FF173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CCAAGGTCACACAGGTCA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74EBAAB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8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GCCACTCTCATCCATCATAC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25C0F90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20CDA7D5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CCAAGGTCACACAGGTC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TGA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GAGCCAGGTTAAAAATATAGGCAGAAAGACTCTAGAGACCATGCTCAGATCTTCCATTCCAAGATCCCTGATATTTGAAAAATAAAATAACATCCTGAATTTTATTGTTATTGTTTTTT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CAGAACTGAAACTGACTCGGAAGGCAGCCTATGTGAGATACTTCAATAGCTCAGCCT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CTTCTTCTCAGGGTTCTTTGTGG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TTTTATCT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GCTTCCCTATGCACTAATCAAAG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TCATCCTCCGGAAAATATTCACCACCATCTCATTCTGCATTGTTCTGCGCATGGCGGTCACTCGGCAATTTCCCTGGGCTGTACAAACATGGTATGACTCTCTTGGAGCAATAAACAAAATA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TGTACCATAATGCTGCATTATATACTATGATTTAAATAATCAGTCAATAG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CAGTTCTAATGAACTTTGCAAAAATGTG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AAAGATAGAAAAAGAAATTTCCTTCACTAGGAAGTTATAAAAGTTGCCAGCTAATACTAGGAATGTTCACCTTAAACTTTTCCTAGCATTTCTCTGGAC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GTATGATGGATGAGAGTGGCA</w:t>
      </w:r>
    </w:p>
    <w:p w14:paraId="0CAC69C8" w14:textId="1886EAF9" w:rsidR="00A44290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4D62C82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1A4E68A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9</w:t>
      </w:r>
    </w:p>
    <w:p w14:paraId="0E2D37B1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TCCTAGTGCTTGGCAAATTAACTTTA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7BE48E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CCTCCCAGAAGGCTGTTACA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A00C52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AACGACTACAGAAGTAGTGATGGA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A992CC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CCATTAGGATGAAATCCATATTCACAAA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157E1E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TGATGAATCCTAGTGCTTGG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3822E4F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9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GCCACCATGCCCAGTTAAT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64379345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4319A099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TGATGA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ATCCTAGTGCTTGG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AATTAACTTTA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CACTAATAAAATTATTTTATTAAGAAATAATTACTATTTCATTATTAAAATTCATATATAAGATGTAGCACAATGAGAGTATAAAGTAGATGTAATAATGCATTAATGCTATTCTGATTCTATAATATGTTTTTGCTCTCTTTTATAA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TTTCTTACAAAAGCAAGAATATAAGACATTGGAATATAACT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ACGACTACAGAAGTAGTGATGGAG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TGTAACAGCCTTCTGGGAGG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CAGAATTTTTAAAAAATTGTTTGCTCTAAACACCTAACTGTTTTC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CTTTGTGAATATGGATTTCATCCTAATGG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ATAAAATTAGAATGATGATATAACTGGTAGAACTGGAAGGAGGATCACTCACTTATTTTCTAGATTAAGAAGTAGAGGAATGGCCAGGTGCTCATGGTTGTAATCCCAGCACTTTGGGAGACCAAGGCGGGTGGATCACCTGAGGTCAGGAGTTCAAGACCAGCCTGGCCAACATGGTAAAACCCGGTCTCTACTAAAAATACAAA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ATTAACTGGGCATGGTGGC</w:t>
      </w:r>
    </w:p>
    <w:p w14:paraId="4932E1F3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40131559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0</w:t>
      </w:r>
    </w:p>
    <w:p w14:paraId="3726CAA7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GCATCTATTGAAAATATCTGACAAACTCATC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63941E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CAAAAGAACTACCTTGCCTGC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DA247EF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TTCAAGATAGAAAGAGGACAGTTGTTG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5AE6FD2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AATACCTTCCAGCACTACAAACTAGAAA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0049684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AGTGTAATGGATCATGGGC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B0F2DE1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0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CAGTGTTGAATGTGGTG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05FE81C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7A5825B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AGTGTAATGGATCATGGGC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GTGCTTTTCAAACTAATTGTACATAAAAC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GCATCTATTGAAAATATCTGACAAACTCATC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TATTTTTGATGTGTGTGTGTGTGTGTGTGTGTTTTTTTAA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GATTTGGGGAATTATTTGAGAAAGCAAAACAAAACAATAACAATAGAAAAACTTCTAATGGTGATGACAGCCTCTTCTTCAGTAATTTCTCACTTCTTGGTACTCCTGTCCTGAAAGATATTAA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TTCAAGATAGAAAGAGGACAGTTGTTG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GGTTGCTGGATCCACTG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GCAGGCAA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AGTTCTTT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CTTCACTATTAAGAACTTAATTTGGTGTCCATGTCTCT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TTTCTAGTTTGTAGTGCTGGAAGGTAT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TGGAGAAATTCTTACATGAGCATTAGGAGAATGTATGGGTGTAGTGTCTTGTATAATAGAAATTGTTCCACTGATAATTTACTCTAGTTTTTTATTTCCTCATATTATTTTCAGTGGCTTTTTCTTCCACATCTTTATATT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GCACCACATTCAACACTGT</w:t>
      </w:r>
    </w:p>
    <w:p w14:paraId="22AB58B0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22762830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1</w:t>
      </w:r>
    </w:p>
    <w:p w14:paraId="29F0818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TCTTTTACTTTCCCTTGTATCTTTTGTG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AA59B1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GAAGGCTCCAGTTCTCCCAT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E3C9289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TGATGGGTTTTATTTCCAGACTTCAC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4CE53E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TGAAGGGTTCATATGCATAATCAAAAA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A76BA36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GAACAGCACTCGACACAG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7D280E8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1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TGGGTAGTGTGAAGGGTT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61A83592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GAACAGCACTCGACACA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CACTTGGCAACTGTTAGCTGTTACTAACCTTTCCCATTCTTCCTCCAAACCTATTCCAACTATCTGAATCATGTGCCCCTTCTCTGTGAACCTCTATCATAATACTTGTCACACTGTATTGTAATTG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TCTTTTACTTTCCCTTGTATCTTTTGTG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AGCAGAGTACCTGAAACAGGAAGTATTTTAAATATTTTGAATCAAATGAGTTAATAGAATCTTTACAAATAAGAATATACACTTCTGCTTAGGATGATAATTGGAGGCAAGTGAATCCTGAGCGTGATTTGATAATGACCTAAT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GATGGGTTTTATTTCC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CTTCAC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TAATGGTGA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ATGGGAGAACTGGAGCCTTC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GGGTAAAATTAAGCACAGTGGAAGAATTTCATTCTGTTCTCAGTTTTCCTGGATTATGCCTGGCACCATTAAAGAAAATATCATCTTTGGTGTTTCCTATGATGAATATAGATACAGAAGCGTCATCAAAGCATGCCAACTAGAAG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GAAACTATGTGA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CTTTTTGATTATGCATAT</w:t>
      </w:r>
      <w:r w:rsidRPr="009664F5">
        <w:rPr>
          <w:rFonts w:ascii="Times New Roman" w:eastAsia="宋体" w:hAnsi="Times New Roman" w:cs="Times New Roman" w:hint="eastAsia"/>
          <w:b/>
          <w:bCs/>
          <w:color w:val="00B050"/>
          <w:sz w:val="20"/>
          <w:szCs w:val="20"/>
          <w:u w:val="double"/>
          <w:lang w:val="en-US" w:eastAsia="zh-CN"/>
        </w:rPr>
        <w:t>GAACCCTTCAC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CTACCCAA</w:t>
      </w:r>
    </w:p>
    <w:p w14:paraId="0D1C1475" w14:textId="0649C6AF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09498DFF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2</w:t>
      </w:r>
    </w:p>
    <w:p w14:paraId="65D919AB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TTCAAAATTTCAACTGTGGTTAAAGCAA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4BAB180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CATGAATGACATTTACAGCAAATGC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938696C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2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GAAGATGTGCCTTTCAAATTCA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431199F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2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TGGAGTGGCAGGGTCTAT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AB0A3E2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358BD4A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TCAAAATTTCAACTGTGGTTAAAGCAA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GTGTGATATATGATTACATTAGAA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GAAGATGTGCCTTTCAAATTC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TTGAGCATACTAAAAGTGACTCTCTAATTTTCTATTTTTGGTA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CATCTCCAAGTTTGCAGAGAAAGACAATATAGTTCTTGGAGAAGGTGGAATCACACTGAGTGGAGGTCAACGAGCAAGAATTTCTTTAGCA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ATAACTAATTATTGGTCTAG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AGCATTTGCTGTAAATGTCATTCA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AAAAATTACAGACATTTCTCTATTGCTTTATATTCTGTTTCTGGAATTGAAAAAATCCTGGGGTTTTATGGCTAGTGGGTTAAGAATCACATTTAAGAACTATAAATAATGGTATAGTATCCAGATTTGGTAGAGATTATGGTTACTCAGAATCTGTGCCCGTATCTTGGTGTCAGTGTATTTGTTTGCCTCATAGTATAGTTTACTACAAATGGAAAACTCTAGGATTCTGCATAATACTGGACAGAGAAGATGTAAATATCTGTTAGTTCCA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CATAGACCCTGCCACTCCAA</w:t>
      </w:r>
    </w:p>
    <w:p w14:paraId="5069729E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785EE578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B963722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3</w:t>
      </w:r>
    </w:p>
    <w:p w14:paraId="7CCE0E01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3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TAATGCATGTAGTGAACTGTTTAAGGC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7FC49E8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3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CTCAAGAGGTAAAATGCAATCTATGATG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4AC016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3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AGTGAATCGATGTGGTGACC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5BEA822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3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5'-</w:t>
      </w:r>
      <w:r w:rsidRPr="009664F5"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ATGAGGCGGTGAGAAAAGG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E44E069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sz w:val="20"/>
          <w:szCs w:val="20"/>
          <w:lang w:val="en-US" w:eastAsia="zh-CN"/>
        </w:rPr>
      </w:pPr>
    </w:p>
    <w:p w14:paraId="336227F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AGTGAATCGATGTGGTGAC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A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AATGCATGTAGTGAACTGTTTAAGG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ATCATCTACACTAGATGACCAGGAAATAGAGAGGAAATGTAATTTAATTTCCATTTTCTTTT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GCAGTATACAAAGATGCTGATTTGTATTTATTAGACTCTCCTTTTGGATACCTAGATGTTTTAACAGAAAAAGAAATATTTGAA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GTTCTTTGAATACCTTACTTATAATGCTCATGCTAAAATAAAAGAAAGACAGACTGT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CATCATAGATTGCATTTTACCTCTTGA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TATGTTCACCATTGTTGGTATGGCAGAATGTAGCATGGTATTAACTCAAATCTGATCTGCCCTACTGGGCCAGGATTCAAGATTACTTCCATTAAA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CCTTTTCTCACCGCCTCATG</w:t>
      </w:r>
    </w:p>
    <w:p w14:paraId="57A3E01B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44D9608C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259B48C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4</w:t>
      </w:r>
    </w:p>
    <w:p w14:paraId="267048F6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GCATGTTATTTCATGCTATCAGAATTCAC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CABC0A3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GTTCCATTTTAGAAGTGACCAAAATCC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409FAB1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TATCTTAAAGCTGTGTCTGTAAACTGATG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DE32B19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CTTTCTGCACTAAATTGGTCGAAAGAA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EF92CE7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3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ash" w:color="000000"/>
          <w:lang w:val="en-US" w:eastAsia="zh-CN"/>
        </w:rPr>
        <w:t>ACAGCCAGACTTTAGCTCAAAAC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83C9D6B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3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ash" w:color="000000"/>
          <w:lang w:val="en-US" w:eastAsia="zh-CN"/>
        </w:rPr>
        <w:t>ATCCTCTTCGATGCCATTCATTTGT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86FE352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tDash" w:color="000000"/>
          <w:lang w:val="en-US" w:eastAsia="zh-CN"/>
        </w:rPr>
        <w:t>CAACTCTATACGAAAATTTTCCATTGTGC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7708546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doub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tDash" w:color="000000"/>
          <w:lang w:val="en-US" w:eastAsia="zh-CN"/>
        </w:rPr>
        <w:t>CGGTGAATGTTCTGACCTTGGTT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2B5A905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wave"/>
          <w:lang w:val="en-US" w:eastAsia="zh-CN"/>
        </w:rPr>
        <w:t>GCAGTCTGTCCTGAACCTGAT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E21EF72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wave"/>
          <w:lang w:val="en-US" w:eastAsia="zh-CN"/>
        </w:rPr>
        <w:t>ATTGCATTCTACTCAATTGCATTCTGT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6EBBEF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AATAAACTGAGAGACCCCGAG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D098EFA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4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 w:rsidRPr="009664F5"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TGCATTCTGTGGGGTGAAA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2BEDBB9" w14:textId="4ACB8360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3F0005F3" w14:textId="4A3406A5" w:rsidR="007F1FAD" w:rsidRDefault="007F1FAD">
      <w:pPr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br w:type="page"/>
      </w:r>
    </w:p>
    <w:p w14:paraId="4867FBED" w14:textId="01A4BB22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wave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lastRenderedPageBreak/>
        <w:t>AAATAAACTGAGAGACCCCG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TAAATGATTTGCTCAAAGTCAAATATCTACTTAATATAGGAAATTTAATTTCATTCTCAGTCTGTTAACATGCAACTTTTCAAT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GCATGTTATTTCATGCTATCAGAATTCA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GGTACCAATTTAATTACTACAGAGTACTTATAGAATCATTTAAAATATAATAAAATTGTATGATAGAGATTATATGCAATAAAACATTAACAAAATGCTAAAATACGAGACATATTGCAATAAAGTATTTATAAAATTGATATTTATATGTTTTT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ATCTTAA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CTGTGTCTGTAAACTGATG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TAACAAAAC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GGATTTTGGTCACTTCTAAAATGGAAC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TTAAAGAAAGCTGACAAAATATTAATTTTGCATGAAGGTAGCAGCTATTTTTATGGGACATTTTCAGAACTCCAAAATC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ash"/>
          <w:lang w:val="en-US" w:eastAsia="zh-CN"/>
        </w:rPr>
        <w:t>ACAGCCAGACTTTAGCTCAAAAC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ATGGGATGT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TTCTTTCGACCAATTTAGTGCAGAA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GAAATTCAATCCTAACTGAGACCTTACACCGTTTCTCATTAGAAGGAGATGCTCCTGTCTCCTGGACAGAAACAAAAAAACAATCTTTTAAACAGACTGGAGAGTTTGGGGAAAAAAGGAAGAATTCTATTCTCAATCCAA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tDash"/>
          <w:lang w:val="en-US" w:eastAsia="zh-CN"/>
        </w:rPr>
        <w:t>CAACTCTATACGAAAATTTTCCATTGTGC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AGACTCCC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ash"/>
          <w:lang w:val="en-US" w:eastAsia="zh-CN"/>
        </w:rPr>
        <w:t>TACAAATGAATGGCATCGAAGAGGA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CTGATGAGCCTTTAGAGAGAAGGCTGTCCTTAGTACCAGATTCTGAGCAGGGAGAGGCGATACTGCCTCGCATCAGCGTGATCAGCACTGGCCCCACGCTTCAGGCACGAAGG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wave"/>
          <w:lang w:val="en-US" w:eastAsia="zh-CN"/>
        </w:rPr>
        <w:t>GCAGTCTGTCCTGAACCTGAT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CACACTCAG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tDash"/>
          <w:lang w:val="en-US" w:eastAsia="zh-CN"/>
        </w:rPr>
        <w:t>TAACCAAGGTCAGAACATTCACC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AGACAACAGCATCCACACGAAAAGTGTCACTGGCCCCTCAGGCAAACTTGACTGAACTGGATATATATTCAAGAAGGTTATCTCAAGAAACTGGCTTGGAAATAAGTGAAGAAATTAACGAAGAAGACTTAA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GGTATACATCGCTTGGGGGT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TTCACCC</w:t>
      </w:r>
      <w:r w:rsidRPr="009664F5">
        <w:rPr>
          <w:rFonts w:ascii="Times New Roman" w:eastAsia="宋体" w:hAnsi="Times New Roman" w:cs="Times New Roman" w:hint="eastAsia"/>
          <w:b/>
          <w:bCs/>
          <w:color w:val="00B050"/>
          <w:sz w:val="20"/>
          <w:szCs w:val="20"/>
          <w:u w:val="wave"/>
          <w:lang w:val="en-US" w:eastAsia="zh-CN"/>
        </w:rPr>
        <w:t>CACAGAATGC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wave"/>
          <w:lang w:val="en-US" w:eastAsia="zh-CN"/>
        </w:rPr>
        <w:t>TTGAGTAGAATGCAAT</w:t>
      </w:r>
    </w:p>
    <w:p w14:paraId="58388BA9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wave"/>
          <w:lang w:val="en-US"/>
        </w:rPr>
      </w:pPr>
    </w:p>
    <w:p w14:paraId="0C52C710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5</w:t>
      </w:r>
    </w:p>
    <w:p w14:paraId="5EAB5D2B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TTAAAAATAAAACCACAATGGTGGCATG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F2228D7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TACTTTACAATAGAACATTCTTACCTCTGC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C85A15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ATTTGGTGCTTAGTAATTTTTCTGGCA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D8C3DE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5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ACTTGTTGATTTTTCAGAAGCTAAGAACTATA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830C8CD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CAATGGTGGCATGAAACT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2942555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GCCTTCTACTTTGAGCTTTCG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86904F3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wave"/>
          <w:lang w:val="en-US"/>
        </w:rPr>
      </w:pPr>
    </w:p>
    <w:p w14:paraId="0FEF944E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wave"/>
          <w:lang w:val="en-US"/>
        </w:rPr>
      </w:pPr>
    </w:p>
    <w:p w14:paraId="75192663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TTAAAAATAAAACC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ACAATGGTGGCATGA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AC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CTGTCTTATTGTAATAGCCATAATTCTTTTATT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GTGCTTTTTTGATGATATGGAGAGCATACCAGCAGTGACTACATGGAACACATACCTTCGATATATTACTGTCCACAAGAGCTTAATTTTTGTGCT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TTTGGTGCTTAGTAATTTTTCTGGC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AAGAATGTTCTATTGTAAAGTAT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CTGGATTTAAAGTTAAATTAAGATAGTTTGGGGATGTATACATATATATGCACACACATAAATATGTATATATACACATGTATACATGTATAAGTATGCATATATACACACATATATCACTATATGTATATATGTATATATTACATATATTTGTGATTTTACAGTATATAATGGTATAGATT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TATAGTTCTTAGCTTCTGAAAAATCAACAA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GAACCACTACTGATATTTTATTATTTCATATTACATATAAAATATATTTAAATACAAATATAAGAAGAGTTTTTAATAGATTTTTAATAATAAAGGTTAAGAGA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CGAAAGCTCAAAGTAGAAGGC</w:t>
      </w:r>
    </w:p>
    <w:p w14:paraId="60E28AB1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DEF835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188E6EAF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6</w:t>
      </w:r>
    </w:p>
    <w:p w14:paraId="2B38ED8B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6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TGTACCTTGATATTGGTACACACATC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1FDA94A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6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TAATGCTTGGGAGAAATGAAACAAAGT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B5453C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6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GCATGGGAGGAATAGGTGA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D1EAF3E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6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CACTACAGCCCTGAACTC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D35AEF9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5F864AF1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GTACCTTGATATTGGTACACACATC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TGGTGTGATGTGAATTTAGATGTG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GCATGGGAGGAATAGGT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GATGTTAGAAAAAAAATCAACTGTGTCTTGTTCCATTCC</w:t>
      </w:r>
      <w:r w:rsidRPr="009664F5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GGCTGCTTCTTTGGTTGTGCTGTGGCTCCTTGGAA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TATTCCATGTCCTATTGTGTAGATTGTGTTTTATTTCTGTTGATTAAATATTGTAATCCACTATGTTTGTATGTATTGTAAT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ACTTTGTTTCATTTCTCCCAAGCATTA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GTAGTGGAAAGATAAGGTTTTTTGTTTAAATGATGACCATTAGTTGGGTGAGGTGACACATTCCTGTAGTCCTAGCTCCTCCACAGGCTGACGCAGGAGGATCACTTGAGCCC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GGAGTTCAGGGCTGTAGTGT</w:t>
      </w:r>
    </w:p>
    <w:p w14:paraId="3DF5DA24" w14:textId="2696CD89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</w:t>
      </w:r>
      <w:r w:rsidR="00A44290" w:rsidRPr="009664F5">
        <w:rPr>
          <w:rFonts w:ascii="Times New Roman" w:eastAsia="宋体" w:hAnsi="Times New Roman" w:cs="Times New Roman"/>
          <w:sz w:val="24"/>
          <w:szCs w:val="24"/>
          <w:lang w:val="en-US" w:eastAsia="zh-CN"/>
        </w:rPr>
        <w:t>Fig</w:t>
      </w: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1BBE61B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71B7334B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7</w:t>
      </w:r>
    </w:p>
    <w:p w14:paraId="1C37BC95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AGGTTAAGGGTGCATGCTC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14A6F2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GGCTACTCCCACGTAAATGTAAA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F980364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CAGTGATTATCACCAGCACCAG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5C6D856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GATCAGCAGTTTCATTTCTTAGACC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866403E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7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GGTTAAGGGTGCATGCTCT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5BB8509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7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GCTACAGTCCCACCAACA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5EB5D26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31613B18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AGGTTAAGGGTGCATGCTC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AATGCAAAATATTGTATTTATTTAGACTCAAGTTTAGTTCCATTTACATGTATTGGAAATTCAGTAAGTAACTTTGGCTGCCAAATAACGATTTCCTATTTGCTTTA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ACTCCTCTTCAAGACAAAGGGAATAGTACTCATAGTAGAAATAACAGCTAT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CAGTGATTATCACCAGCACCAG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GTATTATGT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TTTACATTTACGTGGGAGTAGCC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CACTTTGCTTGCTATGGGATTCTTCAGAGGTCTACCACTGGTGCATACTCTAATCACAGTGTCGAAAATTTTACACCACAAAATGTTACATTCTGTTCTTCAAGCACCTATGTCAACCCTCAACACGTTGAAAG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CTTTAC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GGTCTAAGAAATGAAACTGCTGATC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CCATCAATAGGGCCTGTGGTTTTGTTGGTTTTCTAATGGCAGTGCTGGCTTTTGCACAGAGGCATGTGCCCTTTGTTGAACCTCCATTTGACTGGCATGCACATGTCTCAGATATTATAGGTTATCATATATTGTTGCTCCTAATATTTCTGTGTTAGATAATTAGAGTAGCTTGGTTTGTAAGAATGTG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TGTTGGTGGGACTGTAGCA</w:t>
      </w:r>
    </w:p>
    <w:p w14:paraId="7A24DBB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730DC6B5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8</w:t>
      </w:r>
    </w:p>
    <w:p w14:paraId="728CF5A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TTGCTAATTCTTATTTGGGTTCTGAATG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4B9EBA7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TAAGAGGCAGAAGGTCATCC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B923E9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AGGTGGGATTCTTAATAGATTCTCCAAA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478B174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CAGGACTTCAACCCTCAATCAAATAAA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53C6D42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TGGGTTCTGAATGCGTCTAC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A3846B5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8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TGGTCCTTTGTGCCTCT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BFD5D66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41F5157B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TTGCTAATTCTTATT</w:t>
      </w: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TGGGTTCTGAATGC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TCTAC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TCCAAACTTAGTATTGAATATATTGATATATCTTTAAAAAATTAGTGTTTTTTGAGGAATTTGTCATCTTGTATATT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GTGGGATTCTTAATAGATTCTCCAA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lang w:val="en-US" w:eastAsia="zh-CN"/>
        </w:rPr>
        <w:t>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ATAGCAAT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TGGATGACCTTCTGCCTCTTA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ATATTTGACTTCATC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</w:t>
      </w:r>
      <w:r w:rsidRPr="009664F5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GTAAAAATAAGTACCGTTAAGTATGTCTGTATTATTAAAAAAACAATAACAAAAGCAAATGTGATTTTGTTTTCA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TTTATTTGATTGAGGGTTGAAGTCC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CTATTGCATTAATTTTGTAATTATCCAAAGCCTTCAAAATAGACATAAGTTTAGTAAATTCAATAATAAGTCAGAACTGCTTACCTGGCCCAAACCTGAGGCAATCCCACATTTAGATGTAATAGCTGTCTACTTGGGAGTGATT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GAGAGGCACAAAGGACCAT</w:t>
      </w:r>
    </w:p>
    <w:p w14:paraId="7245DA3C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7CD225BB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19</w:t>
      </w:r>
    </w:p>
    <w:p w14:paraId="24FE738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GAAATAAATCACTGACACACTTTGTC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0A351A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TGTCATACCTTCAGATTCCAGTT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480F37A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GAGAGCATATTTCCTCCAAACCTC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2094772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AAAACCAAAATGAAGTCACATGGTCATT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90695C4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TGACGAGTTAGTGGGTG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CAC4045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19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CAAAATGAAGTCACATGGT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72A6D2A" w14:textId="09F0FDD9" w:rsidR="00A44290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01AA8C6C" w14:textId="3C9EA981" w:rsidR="007F1FAD" w:rsidRDefault="007F1FAD">
      <w:pPr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br w:type="page"/>
      </w:r>
    </w:p>
    <w:p w14:paraId="7CECD220" w14:textId="02CCE935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double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lastRenderedPageBreak/>
        <w:t>ATGACGAGTTAGTGGGTGC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CACCAGCATGGCACATGTATACATATGTAACTAACCTGCACAATGTGCACATGTACCCTAAAACTTAAAGTATAATAAAAAAAATAAAAAAAAGTTTGAGGTGTTTAAAGTATGCAAAAAAAAAA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GAAATAAATCACTGACACACTTTGTCC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TTGCAATGTGAAAATGTTTACTCACCAACATGTTTTCTTTGATCTTA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TGTTATTAATTGTGATTGGAGCTATAGCAGTTGTCGCAGTTTTACAACCCTACATCTTTGTTGCAACAGTGCCAGTGATAGTGGCTTTTATTATGT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GAGAGCATATTTCCTCCAAACCTC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AGCAACTCA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CAACTGGAATCTGAA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ATGA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GAATGTGCGATACTCATCTTGTAAAAAAGCTATAAGAGCTATTTGAGATTCTTTATTGTTAATCTACTTAAAAAAAATTCTGCTTTTAAACTTTTACATCATATAACAATAATTTTTTTCTACATGCATGTGTATATAAAAGGAAACTATATTACAAAGTACACATGGATTTTTTTTCTT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AA</w:t>
      </w:r>
      <w:r w:rsidRPr="009664F5">
        <w:rPr>
          <w:rFonts w:ascii="Times New Roman" w:eastAsia="宋体" w:hAnsi="Times New Roman" w:cs="Times New Roman" w:hint="eastAsia"/>
          <w:b/>
          <w:bCs/>
          <w:color w:val="00B050"/>
          <w:sz w:val="20"/>
          <w:szCs w:val="20"/>
          <w:u w:val="double"/>
          <w:lang w:val="en-US" w:eastAsia="zh-CN"/>
        </w:rPr>
        <w:t>TGACCATGTGACTTCATTTTG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TT</w:t>
      </w:r>
    </w:p>
    <w:p w14:paraId="2446181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double"/>
          <w:lang w:val="en-US"/>
        </w:rPr>
      </w:pPr>
    </w:p>
    <w:p w14:paraId="301673E2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double"/>
          <w:lang w:val="en-US"/>
        </w:rPr>
      </w:pPr>
    </w:p>
    <w:p w14:paraId="68687CEA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0</w:t>
      </w:r>
    </w:p>
    <w:p w14:paraId="0B8D18B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CAAAGAATGGCACCAGTGT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EF9FA0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CTTTGTGGAACAGAGTTTCAAAGTAAG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6FA88D6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GACTATGGACACTTCGTGCCT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460317E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ACCTATAGAATGCAGCATTTTATTCATT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95767A6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TCAAAGAATGGCACCAGT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92FF99C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0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AATCTGTGTGCATCGGTT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087B940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double"/>
          <w:lang w:val="en-US"/>
        </w:rPr>
      </w:pPr>
    </w:p>
    <w:p w14:paraId="01DAB57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u w:val="double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FF0000"/>
          <w:sz w:val="20"/>
          <w:szCs w:val="20"/>
          <w:u w:val="single"/>
          <w:lang w:val="en-US" w:eastAsia="zh-CN"/>
        </w:rPr>
        <w:t>TCAAAGAATGGCACCAGTG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AAAAGCTTTTTAACCAATGACATTTGTGATATGATTATTCTAATTTAGTCTTTTTCAGGTACAAGATATTATGAAATTACATTTTGTGTTTATGTTATTTGCAATGTTTTCTATGGAAATATTTCA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CAGGAGTCCAATTTTCACTCATCTTGTTACAAGCTTAAA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GACTATGGACACTTCGTGCC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CGGACGGCAGC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CTTACTTTGAAACTCTGTTCCACAAAG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CTGAATTTACATACTGCCAACTGGTTCTTGTACCTGTCAACACTGCGCTGGTTCCAAATGAGAATAGAAATGATTTTTGTCATCTTCTTCATTGCTGTTACCTTCATTTCCATTTTAACAA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CTATGAACTCATTAACTTTAGCTAAGCATTTAAGTAAAAAA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CAATGAATAAAATGCTGCATTCTATAG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ATCAATTTTTGATATCTTTAGAGTTTAGTAATTAACAAATTTGTTGGTTTATTATTGAACAAGTGATTTCTTTGAATTTCCATTGTTTTATTGTTAAACAAATAATTTCCTTGAAATCGGATATATATATATATATGTATATATATATATATATATATATATATATACATATATATATATAGTATTATCCCTGTTTTCACAGTTTTA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AACCGATGCACACAGATTG</w:t>
      </w:r>
    </w:p>
    <w:p w14:paraId="3E6FD78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3ABBB85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1</w:t>
      </w:r>
    </w:p>
    <w:p w14:paraId="4E45C29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1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GGCAACACTTTCCTAATATTCAATC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548176A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1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GGATAATACCAACTCTTCCTTCTCC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9B72C8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1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ATGAGGTTCATTTACGTCTTTTGTGC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334FE68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1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ACAGTGACCCTCAATTTATCTGTAATGT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4310A5CF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1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TGTGCCCTAGGAGAAGTGTG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0B5E1B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1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GGACAATTTGGCACCACTC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CA142CA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218BE513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GGCAACACTTTCCTAATATTCAATC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CTTTGATTTAAAATCCTGGTTGAATACTTACTATATGCAGAGCATTATTCTATTAGTAGATGCTGTGATGAACTGAGATTTAAAAATTGTTAAAATTAGCATAAAATTGAAATGTAAATTTAATGTGATA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TGTGCCCTAGGAGAAGTG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ATAAAGTCGTTCACAGAAGAGAGAAATAA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TGAGGTTCATTTACGTCTTTTGTG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CT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AGGAGAAGGAAGAGTTGGTATTATCC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CTTTAGCCATGAATATCATGAGTACATTGCAGTGGGCTGTAAACTCCAGCATAGATGTGGATAGCT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AGTCTTATCATCTTTTTAACTTTTATGAAAAAAATTCAGACAAGTAACAAAGTATGAGTAATAGCATGAGGAAGAACTATATACCGTATATTGAGCTTAAGAAAT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AACATTACAGATAAATTGAGGGTCAC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ATCTGTCATTAAATCCTTATCTCTTCTTTCCTTCTCATAGATAGCCACTATGAAGATCTAATACTGCAGTGAGCATTCTTTCACCTGTTTCCTTATTCAGGATTTTCTAGGAGAAATACCTAGGGGTTGTATTGCTGGGTCATAGGATTCACCCATGCTTAAC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GAGTGGTGCCAAATTGTCC</w:t>
      </w:r>
    </w:p>
    <w:p w14:paraId="0EDFCB65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3A8A8BBA" w14:textId="792A4C44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78314C69" w14:textId="2E2BD60E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2</w:t>
      </w:r>
    </w:p>
    <w:p w14:paraId="164D43F8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GTCCTGGTTATTTCTCTTCAGTTAAAC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D354342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GTTGACTTGGTAGGTTTACCTTC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F61FD5C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TGTGAGCCGAGTCTTTAAGTTCA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D41B014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2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CAGTCTAACAAAGCAAGCAGTGT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C0CBA44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2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CCCGACAAATAACCAAGTGA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F52BC17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2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CTGCTAACACATTGCTTCAG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4067BB8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37C538FB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AAGTCCTGGTTATTTCTCTTCAGTTAAAC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TTAATTATATCCAATTATTTCCTGTTAGTTCATTGAAAA</w:t>
      </w: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CCCGACAAATAACCAAGT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AAATAGCAAGTGTTGCATTTTACAAGTTATTTTTTAGGAAGCATCAAACTAATTGTGAAATTGTCTGCCATTCTTAAAAACAAAAATGTTGTTATTTTTATTT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TGCGATC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TGTGAGCCGAGTCTTTAAGTTCA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ACATGCCAAC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GAAGGTAAACCTACCAAGTCAAC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ACCATACAAGAATGGCCAACTCTCGAAAGTTATGATTATTGAGAATTCACACGTGAAGAAAGATGACATCTGGCCCTCAGGGGGCCAAATGACTGTCAAAGATCTCACAGCAAAATACACAGAAGGTGGAAATGCCATATTAGAGAACATTTCCTTCTCAATAAGTCCTGGCCAGA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ATTT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ACACTGCTTGCTTTGTTAGAC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GTTCAGTAAGTGAATCCCAGTAG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CCTGAAGCAATGTGTTAGCAGA</w:t>
      </w:r>
    </w:p>
    <w:p w14:paraId="2427C7D5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2529F745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3</w:t>
      </w:r>
    </w:p>
    <w:p w14:paraId="55FFD115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AAAGTGTGCAACAAGGTTTGAAT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204E340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GTTATTGAATCCCAAGACACACCA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08EF92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TTGAGACTACTGAACACTGAAGGA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27F9EE8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CCTATGAGAAAACTGCACTGGAGAAA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A411101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TGCATCAGGGGTCCAATTC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6D362A47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3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CCAAGGCTCCCACTGTAA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5200DA9B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宋体" w:eastAsia="宋体" w:hAnsi="宋体" w:cs="宋体"/>
          <w:color w:val="FF0000"/>
          <w:sz w:val="24"/>
          <w:szCs w:val="24"/>
          <w:lang w:val="en-US"/>
        </w:rPr>
      </w:pPr>
    </w:p>
    <w:p w14:paraId="05CF4D0B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jc w:val="both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TGCATCAGGGGTCCAATT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TATGGCCAGTTTCTCTATTCTGTTCCAAGGTTGTTTGTCTCCATATATCAACATTGGTCAGGA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AAAGTGTGCAACAAGGTTTGAATGA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AAGTGAAAATCTTCCACTGGTGACAGGATAAAATATTCCAATGGTTTTTATTGAAGTACAATACTGAATTATGTTTATGGCATGGTACCTATATGTCACAGAAGTGATCCCATCACTTTTACCTT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GGGCCTCTTGGGAAGAACTGGATCAGGGAAGAGTACTTTGTTATCAGCTTTT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TTGAGACTACTGAACACTGAAGGAG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TCCAGATCG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TGGTGTGTCTTGGGATTCAATAACTT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GCAACAGTGGAGGAAAGCCTTTGGAGTGATACCACA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CAAAAGGACTTAGCCAGAAAAAAGGCAACTAAATTATATTTTTTACTGCTATTTGATACTTGTACTCAAGAAATTCATATTACTCTGCAAAATATATTTGTTATGCATTGCTGTC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TTTTTCTCCAGTGCAGTTTTCTCATA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AGAAAAGATGTCTCTAAAAGTTTGGAATTCTCAAATTCTGGTTATTGAAATGTTCATAGCTTTGATAGTGTTTTTCAGAAGACCAA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TTACAGTGGGAGCCTTGGG</w:t>
      </w:r>
    </w:p>
    <w:p w14:paraId="7CCB6593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2204BCA7" w14:textId="77777777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4</w:t>
      </w:r>
    </w:p>
    <w:p w14:paraId="2AC61D13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TTGAGAGAACTTGATGGTAAGTACATG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D56238B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1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TTACCTCATCTGCAACTTTCCATAT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C9E4378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/>
          <w:lang w:val="en-US" w:eastAsia="zh-CN"/>
        </w:rPr>
        <w:t>ACTTGGATCCCTATGAACAGTGG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1E8F205F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4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2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double" w:color="000000"/>
          <w:lang w:val="en-US" w:eastAsia="zh-CN"/>
        </w:rPr>
        <w:t>GTCAGCTATATCAGCCATTTGTGTTG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3D9A4D1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4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GGACTCCAAATATTGCTGTAGT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F94CAA0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4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CCAAGATAGGGCCTGATG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0A2E6120" w14:textId="6D6BD57E" w:rsidR="00A44290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3050CBFD" w14:textId="280CD371" w:rsidR="007F1FAD" w:rsidRDefault="007F1FAD">
      <w:pPr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br w:type="page"/>
      </w:r>
    </w:p>
    <w:p w14:paraId="0B5EB028" w14:textId="6715DF00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lastRenderedPageBreak/>
        <w:t>GGGACTCCAAATATTGCTGTA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TTGTTTCTTAAAAGAATGATACAAAGCAGACATGATAAAATATTAAAA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TTGAGAGAACTTGATGGTAAGTACAT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TTTCTTATTTTAAAATAATTTTTCTACTTGAAATATTTTACAATACAATAAGGGAAAAATAAAAAGTTATTTAAGTTATTCATACTTTCTTCTTCTTTTCTTTTTTGCTA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AGTATTTATTTTTTCTGGAACATTTAGAAAA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ACTTGGATCCCTATGAACAGTGG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GATCAAGA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ATATGGAAAGTTGCAGATGA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TAA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CTGCTAACTGAAATGATTTTGAAAGGGGTAACTCATA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CAACACAAATGGCTGATATAGCTGA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CATTCTACACACTTTGTGTGCATGTATGTGTGTGCACAACTTTAAAATGGAGTACCCTAACATACCTGGAGCAACAGGTACTTTTGACTGGACCTACCCCTAACTGAAATGATTTTGAAAGAGGTAACTCATACCAACACAAATGGTTGATATGGCTAAGATCATTCTACACACTTTGTGTGCATGTATTTCTGTGCACAACTTCAAAATGGAGTACCCTAAAATACCTGGCGCGACAAGTACTTTTGACTGAGCCTACTTCTCTCCTCACTGGTATGGCTCCA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CCATCAGGCCCTATCTTGGT</w:t>
      </w:r>
    </w:p>
    <w:p w14:paraId="4A98993D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5B3BA787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1A96D53D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5</w:t>
      </w:r>
    </w:p>
    <w:p w14:paraId="277F4DEB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CTTGAGTGTTTTTAACTCTGTGGTATC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9DCF22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5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TGATTCTGTTCCCACTGTGCTATT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C42D4CE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CAAATGGTGGCAGGTAGTGG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AEAA85E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5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ACGCAGACATGACAGCCTAA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74A0D92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0EF7516A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CAAATGGTGGCAGGTAGT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GGTAGAGGGATTGGTATGAAAAACATAAGCTTTCAGAACTCCTGTGTTTATTTTTAGAATGTCAAC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GCTTGAGTGTTTTTAACTCTGTGGTAT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GAACTATCTTCTCTAACTGC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TGGGCTCAGATCTGTGATAGAACAGTTTCCTGGGAAGCTTGACTTTGTCCTTGTGGATGGGGGCTGTGTCCTAAGCCATGGCCACAAGCAGTTGATGTGCTTGGCTAGATCTGTTCTCAGTAAGGCGAAGATCTTGCTGCTTGATGAACCCAGTGCTCATTTGGATCCA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TTTCAGATGTTCTGTTA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TTAATAGCACAGTGGGAACAGAATCAT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TGCCTGCTTCATGGTGACACATATTTCTA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TTAGGCTGTCATGTCTGCGT</w:t>
      </w:r>
    </w:p>
    <w:p w14:paraId="40FB0BE6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7A045FD3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14DD29BA" w14:textId="77777777" w:rsidR="00A44290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t xml:space="preserve">EXON 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6</w:t>
      </w:r>
    </w:p>
    <w:p w14:paraId="039672A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CATGGTTGAAAAGCTGATT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3DB93F58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1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CTTCTATCCTGTGTTCACAGAGA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6BFE22C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GAAGAACTCTAAAACAAGCATTTGCTGA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0A54653D" w14:textId="77777777" w:rsidR="00A44290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</w:t>
      </w:r>
      <w:r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 xml:space="preserve">           5'-</w:t>
      </w:r>
      <w:r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AAGAATTACAAGGGCAATGAGATCTTAAGT</w:t>
      </w:r>
      <w:r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62BC91ED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GCCCCAAATAAAGAAGTACTG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773716D9" w14:textId="77777777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6</w:t>
      </w:r>
      <w:r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CCACATGGCTCAGATCAAAGT</w:t>
      </w:r>
      <w:r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1774764D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/>
        </w:rPr>
      </w:pPr>
    </w:p>
    <w:p w14:paraId="69EB1800" w14:textId="29160FA2" w:rsidR="00A44290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GCCCCAAATAAAGAAGTACTG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TTCTACATAATGAAAAATGTACTCATTTATTAAAGTTTCTTTGAAATATTTGTCCTGTTTATTTATGGATACTTAGAGTCTAC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CCATGGTTGAAAAGCTGATTG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GCTAACGCTATATCAACATTATGTGAAAAGAACTTAAAGAAATAAGTAATTTAAAGAGATAATAGAACAATAGACATATTATCAAGGTAAATACAGATCATTACTGTTCTGTGATATTATGTGTGGTATTTTCTTTCTTTTC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CATACCAAATAATT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double"/>
          <w:lang w:val="en-US" w:eastAsia="zh-CN"/>
        </w:rPr>
        <w:t>GAAGAACTCTAAAACAAGCATTTGCTGA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TTGCACAGTAA</w:t>
      </w:r>
      <w:r w:rsidRPr="009664F5">
        <w:rPr>
          <w:rFonts w:ascii="Times New Roman" w:eastAsia="宋体" w:hAnsi="Times New Roman" w:cs="Times New Roman" w:hint="eastAsia"/>
          <w:b/>
          <w:bCs/>
          <w:color w:val="2E74B5" w:themeColor="accent1" w:themeShade="BF"/>
          <w:sz w:val="20"/>
          <w:szCs w:val="20"/>
          <w:u w:val="single"/>
          <w:lang w:val="en-US" w:eastAsia="zh-CN"/>
        </w:rPr>
        <w:t>TTCTCTGTGAACACAGGATAGAAGC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AATGCTGGAATGCCAACAATTTTT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TGAGTCTTTATAACTTT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double"/>
          <w:lang w:val="en-US" w:eastAsia="zh-CN"/>
        </w:rPr>
        <w:t>ACTTAAGATCTCATTGCCCTTGTAATTCTT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GATAACAATCTCACATGTGATAGTTCCTGCAAATTGCAACAATGTACAAGTTCTTTTCAAAAATATGTATCATACAGCCATCCAGCTTTACTCAAAATAGCTGCACAAGTTTTTC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CTTTGATCTGAGCCATGTGG</w:t>
      </w:r>
    </w:p>
    <w:p w14:paraId="4E62903E" w14:textId="77777777" w:rsidR="007F1FAD" w:rsidRPr="009664F5" w:rsidRDefault="007F1FAD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5407BB87" w14:textId="0CDC0B30" w:rsidR="007F1FAD" w:rsidRPr="009664F5" w:rsidRDefault="00D848FA" w:rsidP="007F1F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7F1FAD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7F1FAD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7F1FAD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7B04A265" w14:textId="2F12B4DE" w:rsidR="007F1FAD" w:rsidRPr="00D848FA" w:rsidRDefault="007F1FAD">
      <w:pPr>
        <w:rPr>
          <w:rFonts w:ascii="Times New Roman" w:eastAsia="宋体" w:hAnsi="Times New Roman" w:cs="Times New Roman"/>
          <w:sz w:val="20"/>
          <w:szCs w:val="20"/>
          <w:lang w:val="en-US" w:eastAsia="zh-CN"/>
        </w:rPr>
      </w:pPr>
      <w:r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  <w:br w:type="page"/>
      </w:r>
    </w:p>
    <w:p w14:paraId="7BD6FA31" w14:textId="097E6AB6" w:rsidR="00A44290" w:rsidRPr="009664F5" w:rsidRDefault="00A44290" w:rsidP="00A44290">
      <w:pPr>
        <w:spacing w:after="0" w:line="276" w:lineRule="auto"/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</w:pPr>
      <w:r w:rsidRPr="009664F5">
        <w:rPr>
          <w:rFonts w:ascii="Times New Roman" w:eastAsia="MS Mincho" w:hAnsi="Times New Roman" w:cs="Times New Roman"/>
          <w:b/>
          <w:sz w:val="24"/>
          <w:szCs w:val="24"/>
          <w:lang w:val="en-US" w:eastAsia="ja-JP"/>
        </w:rPr>
        <w:lastRenderedPageBreak/>
        <w:t xml:space="preserve">EXON </w:t>
      </w:r>
      <w:r w:rsidRPr="009664F5">
        <w:rPr>
          <w:rFonts w:ascii="Times New Roman" w:eastAsia="宋体" w:hAnsi="Times New Roman" w:cs="Times New Roman" w:hint="eastAsia"/>
          <w:b/>
          <w:sz w:val="24"/>
          <w:szCs w:val="24"/>
          <w:lang w:val="en-US" w:eastAsia="zh-CN"/>
        </w:rPr>
        <w:t>27</w:t>
      </w:r>
    </w:p>
    <w:p w14:paraId="01493399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F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CCTTCTGTCCCAGATCTCACTAAC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704D298E" w14:textId="77777777" w:rsidR="00A44290" w:rsidRPr="009664F5" w:rsidRDefault="00A44290" w:rsidP="00A44290">
      <w:pPr>
        <w:spacing w:after="0" w:line="276" w:lineRule="auto"/>
        <w:rPr>
          <w:rFonts w:ascii="Times New Roman" w:eastAsia="MS Mincho" w:hAnsi="Times New Roman" w:cs="Times New Roman"/>
          <w:sz w:val="21"/>
          <w:szCs w:val="21"/>
          <w:u w:val="single" w:color="000000"/>
          <w:lang w:val="en-US" w:eastAsia="ja-JP"/>
        </w:rPr>
      </w:pP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lang w:val="en-US" w:eastAsia="zh-CN"/>
        </w:rPr>
        <w:t>27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_R           5'-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val="single" w:color="000000"/>
          <w:lang w:val="en-US" w:eastAsia="zh-CN"/>
        </w:rPr>
        <w:t>TGAGCAAATGTCCCATGTCAACA</w:t>
      </w:r>
      <w:r w:rsidRPr="009664F5">
        <w:rPr>
          <w:rFonts w:ascii="Times New Roman" w:eastAsia="MS Mincho" w:hAnsi="Times New Roman" w:cs="Times New Roman"/>
          <w:sz w:val="21"/>
          <w:szCs w:val="21"/>
          <w:lang w:val="en-US" w:eastAsia="ja-JP"/>
        </w:rPr>
        <w:t>-3'</w:t>
      </w:r>
    </w:p>
    <w:p w14:paraId="5B401689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both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7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F    5'-</w:t>
      </w:r>
      <w:r w:rsidRPr="009664F5">
        <w:rPr>
          <w:rFonts w:ascii="Times New Roman" w:eastAsia="宋体" w:hAnsi="Times New Roman" w:cs="Times New Roman" w:hint="eastAsia"/>
          <w:color w:val="FF0000"/>
          <w:sz w:val="21"/>
          <w:szCs w:val="21"/>
          <w:lang w:val="en-US" w:eastAsia="zh-CN"/>
        </w:rPr>
        <w:t>AGTTTCTGTCCCTGCTCTGG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44AD6501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P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C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R_exon</w:t>
      </w:r>
      <w:r w:rsidRPr="009664F5">
        <w:rPr>
          <w:rFonts w:ascii="Times New Roman" w:eastAsia="宋体" w:hAnsi="Times New Roman" w:cs="Times New Roman" w:hint="eastAsia"/>
          <w:sz w:val="21"/>
          <w:szCs w:val="21"/>
          <w:u w:color="000000"/>
          <w:lang w:val="en-US" w:eastAsia="zh-CN"/>
        </w:rPr>
        <w:t>27</w:t>
      </w:r>
      <w:r w:rsidRPr="009664F5">
        <w:rPr>
          <w:rFonts w:ascii="Times New Roman" w:eastAsia="MS Mincho" w:hAnsi="Times New Roman" w:cs="Times New Roman"/>
          <w:sz w:val="21"/>
          <w:szCs w:val="21"/>
          <w:u w:color="000000"/>
          <w:lang w:val="en-US" w:eastAsia="ja-JP"/>
        </w:rPr>
        <w:t>_R    5'-</w:t>
      </w:r>
      <w:r w:rsidRPr="009664F5">
        <w:rPr>
          <w:rFonts w:ascii="Times New Roman" w:eastAsia="宋体" w:hAnsi="Times New Roman" w:cs="Times New Roman" w:hint="eastAsia"/>
          <w:color w:val="00B050"/>
          <w:sz w:val="21"/>
          <w:szCs w:val="21"/>
          <w:lang w:val="en-US" w:eastAsia="zh-CN"/>
        </w:rPr>
        <w:t>TCTGTGGAAAGAAGGGCTGT</w:t>
      </w:r>
      <w:r w:rsidRPr="009664F5">
        <w:rPr>
          <w:rFonts w:ascii="Times New Roman" w:eastAsia="宋体" w:hAnsi="Times New Roman" w:cs="Times New Roman"/>
          <w:sz w:val="21"/>
          <w:szCs w:val="21"/>
          <w:lang w:val="en-US" w:eastAsia="zh-CN"/>
        </w:rPr>
        <w:t>-3'</w:t>
      </w:r>
    </w:p>
    <w:p w14:paraId="26BC927D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rPr>
          <w:rFonts w:ascii="Times New Roman" w:eastAsia="宋体" w:hAnsi="Times New Roman" w:cs="Times New Roman"/>
          <w:sz w:val="21"/>
          <w:szCs w:val="21"/>
          <w:lang w:val="en-US" w:eastAsia="zh-CN"/>
        </w:rPr>
      </w:pPr>
    </w:p>
    <w:p w14:paraId="2B4C883F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</w:p>
    <w:p w14:paraId="3213B3A0" w14:textId="77777777" w:rsidR="00A44290" w:rsidRPr="009664F5" w:rsidRDefault="00A44290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54" w:lineRule="atLeast"/>
        <w:rPr>
          <w:rFonts w:ascii="Times New Roman" w:eastAsia="宋体" w:hAnsi="Times New Roman" w:cs="Times New Roman"/>
          <w:color w:val="00B050"/>
          <w:sz w:val="20"/>
          <w:szCs w:val="20"/>
          <w:lang w:val="en-US" w:eastAsia="zh-CN"/>
        </w:rPr>
      </w:pPr>
      <w:r w:rsidRPr="009664F5">
        <w:rPr>
          <w:rFonts w:ascii="Times New Roman" w:eastAsia="宋体" w:hAnsi="Times New Roman" w:cs="Times New Roman" w:hint="eastAsia"/>
          <w:color w:val="FF0000"/>
          <w:sz w:val="20"/>
          <w:szCs w:val="20"/>
          <w:lang w:val="en-US" w:eastAsia="zh-CN"/>
        </w:rPr>
        <w:t>AGTTTCTGTCCCTGCTCTGG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TCTGACCTG</w:t>
      </w:r>
      <w:r w:rsidRPr="009664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  <w:u w:val="single"/>
          <w:lang w:val="en-US" w:eastAsia="zh-CN"/>
        </w:rPr>
        <w:t>CCTTCTGTCCCAGATCTCACTAAC</w:t>
      </w:r>
      <w:r w:rsidRPr="009664F5">
        <w:rPr>
          <w:rFonts w:ascii="Times New Roman" w:eastAsia="宋体" w:hAnsi="Times New Roman" w:cs="Times New Roman" w:hint="eastAsia"/>
          <w:color w:val="000000"/>
          <w:sz w:val="20"/>
          <w:szCs w:val="20"/>
          <w:lang w:val="en-US" w:eastAsia="zh-CN"/>
        </w:rPr>
        <w:t>AGCCATTTCCCTAG</w:t>
      </w:r>
      <w:r w:rsidRPr="009664F5">
        <w:rPr>
          <w:rFonts w:ascii="Times New Roman" w:eastAsia="宋体" w:hAnsi="Times New Roman" w:cs="Times New Roman" w:hint="eastAsia"/>
          <w:color w:val="2E74B5" w:themeColor="accent1" w:themeShade="BF"/>
          <w:sz w:val="20"/>
          <w:szCs w:val="20"/>
          <w:lang w:val="en-US" w:eastAsia="zh-CN"/>
        </w:rPr>
        <w:t>GTCATAGAAGAGAACAAAGTGCGGCAGTACGATTCCATCCAGAAACTGCTGAACGAGAGGAGCCTCTTCCGGCAAGCCATCAGCCCCTCCGACAGGGTGAAGCTCTTTCCCCACCGGAACTCAAGCAAGTGCAAGTCTAAGCCCCAGATTGCTGCTCTGAAAGAGGAGACAGAAGAAGAGGTGCAAGATACAAGGCTTTA</w:t>
      </w:r>
      <w:r w:rsidRPr="00E6420A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GAGAGCAGCATAAA</w:t>
      </w:r>
      <w:r w:rsidRPr="00E6420A">
        <w:rPr>
          <w:rFonts w:ascii="Times New Roman" w:eastAsia="宋体" w:hAnsi="Times New Roman" w:cs="Times New Roman" w:hint="eastAsia"/>
          <w:b/>
          <w:bCs/>
          <w:sz w:val="20"/>
          <w:szCs w:val="20"/>
          <w:u w:val="single"/>
          <w:lang w:val="en-US" w:eastAsia="zh-CN"/>
        </w:rPr>
        <w:t>TGTTGACATGGGACATTTGCTCA</w:t>
      </w:r>
      <w:r w:rsidRPr="00E6420A">
        <w:rPr>
          <w:rFonts w:ascii="Times New Roman" w:eastAsia="宋体" w:hAnsi="Times New Roman" w:cs="Times New Roman" w:hint="eastAsia"/>
          <w:sz w:val="20"/>
          <w:szCs w:val="20"/>
          <w:lang w:val="en-US" w:eastAsia="zh-CN"/>
        </w:rPr>
        <w:t>TGGAATTGGAGCTCGTGGGACAGTCACCTCATGGAATTGGAGCTCGTGGAACAGTTACCTCTGCCTCAGAAAACAAGGATGAATTAAGTTTTTTTTTAAAAAAGAAACATTTGGTAAGGGGAATTGAGGACACTGATATGGGTCTTGATAAATGGCTTCCTGGCAATAGTCAAATTGTGTGAAAGGTACTTCAAATCCTTGAAGATTTACCACTTGTGTTTTGCAAGCCAGATTTTCCTGAAAACCCTTGCCATGTGCTAGTAATTGGAAAGGCAGCTCTAAATGTCAATCAGCCTAGTTGATCAGCTTATTGTCTAGTGAAACTCGTTAATTTGTAGTGTTGGAGAAGAACTGAAATCATACTTCTTAGGGTTATGATTAAGTAATGATAACTGGAAACTTCAGCGGTTTATATAAGCTTGTATTCCTTTTTCTCTCCTCTCCCCATGATGTTTAGAAACACAACTATATTGTTTGCTAAGCATTCCAACTATCTCATTTCCAAGCAAGTATTAGAATACCACAGGAACCACAAGACTGCACATCAAAATATGCCCCATTCAACATCTAGTGAGCAGTCAGGAAAGAGAACTTCCAGATCCTGGAAATCAGGGTTAGTATTGTCCAGGTCTACCAAAAATCTCAATATTTCAGATAATCACAATACATCCCTTACCTGGGAAAGGGCTGTTATAATCTTTCACAGGGGACAGGATGGTTCCCTTGATGAAGAAGTTGATATGCCTTTTCCCAACTCCAGAAAGTGACAAGCTCACAGACCTTTGAACTAGAGTTTAGCTGGAAAAGTATGTTAGTGCAAATTGTCACAGG</w:t>
      </w:r>
      <w:r w:rsidRPr="009664F5">
        <w:rPr>
          <w:rFonts w:ascii="Times New Roman" w:eastAsia="宋体" w:hAnsi="Times New Roman" w:cs="Times New Roman" w:hint="eastAsia"/>
          <w:color w:val="00B050"/>
          <w:sz w:val="20"/>
          <w:szCs w:val="20"/>
          <w:lang w:val="en-US" w:eastAsia="zh-CN"/>
        </w:rPr>
        <w:t>ACAGCCCTTCTTTCCACAGA</w:t>
      </w:r>
    </w:p>
    <w:p w14:paraId="38DED9B1" w14:textId="450EA4FF" w:rsidR="00A44290" w:rsidRPr="009664F5" w:rsidRDefault="00D848FA" w:rsidP="00A442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76" w:lineRule="auto"/>
        <w:jc w:val="center"/>
        <w:rPr>
          <w:rFonts w:ascii="Times New Roman" w:eastAsia="宋体" w:hAnsi="Times New Roman" w:cs="Times New Roman"/>
          <w:sz w:val="21"/>
          <w:szCs w:val="21"/>
          <w:lang w:val="en-US" w:eastAsia="ko-KR"/>
        </w:rPr>
      </w:pPr>
      <w:r>
        <w:rPr>
          <w:rFonts w:ascii="Times New Roman" w:eastAsia="宋体" w:hAnsi="Times New Roman" w:cs="Times New Roman"/>
          <w:sz w:val="24"/>
          <w:szCs w:val="24"/>
          <w:lang w:val="en-US" w:eastAsia="zh-CN"/>
        </w:rPr>
        <w:t xml:space="preserve">Supplementary Figure </w:t>
      </w:r>
      <w:r w:rsidR="00A44290" w:rsidRPr="009664F5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4</w:t>
      </w:r>
      <w:r w:rsidR="00A44290" w:rsidRPr="009664F5">
        <w:rPr>
          <w:rFonts w:ascii="Times New Roman" w:eastAsia="宋体" w:hAnsi="Times New Roman" w:cs="Times New Roman"/>
          <w:i/>
          <w:sz w:val="24"/>
          <w:szCs w:val="24"/>
          <w:lang w:val="en-US" w:eastAsia="zh-CN"/>
        </w:rPr>
        <w:t xml:space="preserve"> (continued)</w:t>
      </w:r>
      <w:r w:rsidR="00A44290" w:rsidRPr="009664F5">
        <w:rPr>
          <w:rFonts w:ascii="Times New Roman" w:eastAsia="宋体" w:hAnsi="Times New Roman" w:cs="Times New Roman"/>
          <w:sz w:val="21"/>
          <w:szCs w:val="21"/>
          <w:lang w:val="en-US" w:eastAsia="ko-KR"/>
        </w:rPr>
        <w:t xml:space="preserve"> </w:t>
      </w:r>
    </w:p>
    <w:p w14:paraId="3971CE7C" w14:textId="074DC729" w:rsidR="00267F80" w:rsidRDefault="00267F8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8FFBD0C" w14:textId="69D1D66D" w:rsidR="00267F80" w:rsidRDefault="00AF6BA1" w:rsidP="00273303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  <w:r w:rsidRPr="00AF6BA1">
        <w:rPr>
          <w:rFonts w:ascii="Times New Roman" w:hAnsi="Times New Roman" w:cs="Times New Roman"/>
          <w:noProof/>
          <w:sz w:val="24"/>
          <w:szCs w:val="24"/>
          <w:lang w:val="en-US" w:eastAsia="zh-CN"/>
        </w:rPr>
        <w:lastRenderedPageBreak/>
        <w:drawing>
          <wp:inline distT="0" distB="0" distL="0" distR="0" wp14:anchorId="08DA06FB" wp14:editId="23CCA178">
            <wp:extent cx="5759450" cy="7309038"/>
            <wp:effectExtent l="0" t="0" r="0" b="6350"/>
            <wp:docPr id="1" name="图片 1" descr="D:\企业360云盘\遗传学研究\！已知基因分析\完成验证\4个已知基因\!!manuscript\CTG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企业360云盘\遗传学研究\！已知基因分析\完成验证\4个已知基因\!!manuscript\CTG\Figure 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7309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50CB1" w14:textId="77777777" w:rsidR="00D22B8C" w:rsidRPr="00CA4832" w:rsidRDefault="00D22B8C" w:rsidP="00D22B8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9277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2927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5. </w:t>
      </w:r>
      <w:r w:rsidRPr="00292773">
        <w:rPr>
          <w:rFonts w:ascii="Times New Roman" w:hAnsi="Times New Roman" w:cs="Times New Roman"/>
          <w:sz w:val="24"/>
          <w:szCs w:val="24"/>
          <w:lang w:val="en-US"/>
        </w:rPr>
        <w:t xml:space="preserve">Pathogenic 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9B1579">
        <w:rPr>
          <w:rFonts w:ascii="Times New Roman" w:hAnsi="Times New Roman" w:cs="Times New Roman"/>
          <w:sz w:val="24"/>
          <w:szCs w:val="24"/>
          <w:lang w:val="en-US"/>
        </w:rPr>
        <w:t xml:space="preserve">enotype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B1579">
        <w:rPr>
          <w:rFonts w:ascii="Times New Roman" w:hAnsi="Times New Roman" w:cs="Times New Roman"/>
          <w:sz w:val="24"/>
          <w:szCs w:val="24"/>
          <w:lang w:val="en-US"/>
        </w:rPr>
        <w:t xml:space="preserve">ffect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9B1579">
        <w:rPr>
          <w:rFonts w:ascii="Times New Roman" w:hAnsi="Times New Roman" w:cs="Times New Roman"/>
          <w:sz w:val="24"/>
          <w:szCs w:val="24"/>
          <w:lang w:val="en-US"/>
        </w:rPr>
        <w:t xml:space="preserve">isease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9B1579">
        <w:rPr>
          <w:rFonts w:ascii="Times New Roman" w:hAnsi="Times New Roman" w:cs="Times New Roman"/>
          <w:sz w:val="24"/>
          <w:szCs w:val="24"/>
          <w:lang w:val="en-US"/>
        </w:rPr>
        <w:t xml:space="preserve">nset and </w:t>
      </w:r>
      <w:r>
        <w:rPr>
          <w:rFonts w:ascii="Times New Roman" w:hAnsi="Times New Roman" w:cs="Times New Roman"/>
          <w:sz w:val="24"/>
          <w:szCs w:val="24"/>
          <w:lang w:val="en-US"/>
        </w:rPr>
        <w:t>clinical outcomes of ICP, ACP and SCP</w:t>
      </w:r>
      <w:r w:rsidRPr="009B157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>Kaplan-Me</w:t>
      </w:r>
      <w:bookmarkStart w:id="0" w:name="_GoBack"/>
      <w:bookmarkEnd w:id="0"/>
      <w:r w:rsidRPr="00CA4832">
        <w:rPr>
          <w:rFonts w:ascii="Times New Roman" w:hAnsi="Times New Roman" w:cs="Times New Roman"/>
          <w:sz w:val="24"/>
          <w:szCs w:val="24"/>
          <w:lang w:val="en-US"/>
        </w:rPr>
        <w:t>ier plots of age at disease onset (</w:t>
      </w:r>
      <w:r w:rsidRPr="009B1579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>), age at diagnosis of pancreatic stones (</w:t>
      </w:r>
      <w:r w:rsidRPr="009B157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>), age at diagnosis of diabetes mellitus (</w:t>
      </w:r>
      <w:r w:rsidRPr="009B1579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age at diagnosis of steatorrhea (</w:t>
      </w:r>
      <w:r w:rsidRPr="009B157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 for Han Chines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CP, ACP and SCP 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patients with and without pathogenic </w:t>
      </w:r>
      <w:r w:rsidRPr="00CA4832">
        <w:rPr>
          <w:rFonts w:ascii="Times New Roman" w:hAnsi="Times New Roman" w:cs="Times New Roman"/>
          <w:i/>
          <w:sz w:val="24"/>
          <w:szCs w:val="24"/>
          <w:lang w:val="en-US"/>
        </w:rPr>
        <w:t>SPINK1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4832">
        <w:rPr>
          <w:rFonts w:ascii="Times New Roman" w:hAnsi="Times New Roman" w:cs="Times New Roman"/>
          <w:i/>
          <w:sz w:val="24"/>
          <w:szCs w:val="24"/>
          <w:lang w:val="en-US"/>
        </w:rPr>
        <w:t>PRS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292773">
        <w:rPr>
          <w:rFonts w:ascii="Times New Roman" w:hAnsi="Times New Roman" w:cs="Times New Roman"/>
          <w:i/>
          <w:sz w:val="24"/>
          <w:szCs w:val="24"/>
          <w:lang w:val="en-US"/>
        </w:rPr>
        <w:t>CTRC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FTR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 genotypes. R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A4832">
        <w:rPr>
          <w:rFonts w:ascii="Times New Roman" w:hAnsi="Times New Roman" w:cs="Times New Roman"/>
          <w:sz w:val="24"/>
          <w:szCs w:val="24"/>
          <w:lang w:val="en-US"/>
        </w:rPr>
        <w:t xml:space="preserve"> patients with pathogenic genotypes. Blue, patients without pathogenic genotypes.</w:t>
      </w:r>
    </w:p>
    <w:p w14:paraId="751B9020" w14:textId="77777777" w:rsidR="00D22B8C" w:rsidRDefault="00D22B8C" w:rsidP="00273303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  <w:sectPr w:rsidR="00D22B8C" w:rsidSect="00965840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E70006C" w14:textId="2C1826D4" w:rsidR="009934A6" w:rsidRDefault="009934A6" w:rsidP="009934A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rrier Frequencies of Rare Pathogenic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PINK1, PRS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TR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CF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ariants in all Han Chinese CP Patients and Controls</w:t>
      </w:r>
    </w:p>
    <w:tbl>
      <w:tblPr>
        <w:tblStyle w:val="a6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2127"/>
        <w:gridCol w:w="1842"/>
        <w:gridCol w:w="851"/>
        <w:gridCol w:w="992"/>
        <w:gridCol w:w="709"/>
        <w:gridCol w:w="850"/>
        <w:gridCol w:w="851"/>
        <w:gridCol w:w="1417"/>
        <w:gridCol w:w="993"/>
        <w:gridCol w:w="2268"/>
      </w:tblGrid>
      <w:tr w:rsidR="009934A6" w:rsidRPr="009934A6" w14:paraId="7B74A7F6" w14:textId="77777777" w:rsidTr="002E3288">
        <w:tc>
          <w:tcPr>
            <w:tcW w:w="5098" w:type="dxa"/>
            <w:gridSpan w:val="3"/>
          </w:tcPr>
          <w:p w14:paraId="49CCF511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t</w:t>
            </w:r>
          </w:p>
        </w:tc>
        <w:tc>
          <w:tcPr>
            <w:tcW w:w="1843" w:type="dxa"/>
            <w:gridSpan w:val="2"/>
          </w:tcPr>
          <w:p w14:paraId="56E2721A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</w:p>
          <w:p w14:paraId="484042FC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061)</w:t>
            </w:r>
          </w:p>
        </w:tc>
        <w:tc>
          <w:tcPr>
            <w:tcW w:w="1559" w:type="dxa"/>
            <w:gridSpan w:val="2"/>
          </w:tcPr>
          <w:p w14:paraId="64569AD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  <w:p w14:paraId="697EBCAF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96)</w:t>
            </w:r>
          </w:p>
        </w:tc>
        <w:tc>
          <w:tcPr>
            <w:tcW w:w="851" w:type="dxa"/>
            <w:vMerge w:val="restart"/>
          </w:tcPr>
          <w:p w14:paraId="3E198793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OR</w:t>
            </w:r>
          </w:p>
        </w:tc>
        <w:tc>
          <w:tcPr>
            <w:tcW w:w="1417" w:type="dxa"/>
            <w:vMerge w:val="restart"/>
          </w:tcPr>
          <w:p w14:paraId="7472F1DC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78B56E7E" w14:textId="0D2F7CDB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  <w:tc>
          <w:tcPr>
            <w:tcW w:w="2268" w:type="dxa"/>
            <w:vMerge w:val="restart"/>
          </w:tcPr>
          <w:p w14:paraId="635CD56D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nt status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  <w:tr w:rsidR="009934A6" w14:paraId="3611880E" w14:textId="77777777" w:rsidTr="002E3288">
        <w:tc>
          <w:tcPr>
            <w:tcW w:w="1129" w:type="dxa"/>
          </w:tcPr>
          <w:p w14:paraId="455C81C0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2127" w:type="dxa"/>
          </w:tcPr>
          <w:p w14:paraId="08EA867C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cleotide</w:t>
            </w:r>
          </w:p>
          <w:p w14:paraId="2835ED7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†</w:t>
            </w:r>
          </w:p>
        </w:tc>
        <w:tc>
          <w:tcPr>
            <w:tcW w:w="1842" w:type="dxa"/>
          </w:tcPr>
          <w:p w14:paraId="37E37400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ino acid change</w:t>
            </w:r>
          </w:p>
        </w:tc>
        <w:tc>
          <w:tcPr>
            <w:tcW w:w="851" w:type="dxa"/>
          </w:tcPr>
          <w:p w14:paraId="2BE5FD51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+</w:t>
            </w:r>
          </w:p>
        </w:tc>
        <w:tc>
          <w:tcPr>
            <w:tcW w:w="992" w:type="dxa"/>
          </w:tcPr>
          <w:p w14:paraId="3133D3AF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%</w:t>
            </w:r>
          </w:p>
        </w:tc>
        <w:tc>
          <w:tcPr>
            <w:tcW w:w="709" w:type="dxa"/>
          </w:tcPr>
          <w:p w14:paraId="2C4CB073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+</w:t>
            </w:r>
          </w:p>
        </w:tc>
        <w:tc>
          <w:tcPr>
            <w:tcW w:w="850" w:type="dxa"/>
          </w:tcPr>
          <w:p w14:paraId="1519F762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%</w:t>
            </w:r>
          </w:p>
        </w:tc>
        <w:tc>
          <w:tcPr>
            <w:tcW w:w="851" w:type="dxa"/>
            <w:vMerge/>
          </w:tcPr>
          <w:p w14:paraId="203428A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vMerge/>
          </w:tcPr>
          <w:p w14:paraId="0C0804B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2AA94129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vMerge/>
          </w:tcPr>
          <w:p w14:paraId="3A359E9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934A6" w14:paraId="039D3F89" w14:textId="77777777" w:rsidTr="002E3288">
        <w:trPr>
          <w:trHeight w:val="281"/>
        </w:trPr>
        <w:tc>
          <w:tcPr>
            <w:tcW w:w="1129" w:type="dxa"/>
            <w:vMerge w:val="restart"/>
          </w:tcPr>
          <w:p w14:paraId="599D5754" w14:textId="77777777" w:rsidR="009934A6" w:rsidRPr="009934A6" w:rsidRDefault="009934A6" w:rsidP="002E328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</w:p>
        </w:tc>
        <w:tc>
          <w:tcPr>
            <w:tcW w:w="2127" w:type="dxa"/>
          </w:tcPr>
          <w:p w14:paraId="042C0DFB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88-1G&gt;A</w:t>
            </w:r>
          </w:p>
        </w:tc>
        <w:tc>
          <w:tcPr>
            <w:tcW w:w="1842" w:type="dxa"/>
          </w:tcPr>
          <w:p w14:paraId="29210F3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451207E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</w:tcPr>
          <w:p w14:paraId="67588379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49B8A2FB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B5151D9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9BDC36F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FFF2562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A49F2F4" w14:textId="77777777" w:rsidR="009934A6" w:rsidRP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  <w:r w:rsidRPr="009934A6">
              <w:rPr>
                <w:rStyle w:val="font31"/>
                <w:rFonts w:eastAsia="等线"/>
                <w:lang w:val="en-US" w:eastAsia="zh-CN" w:bidi="ar"/>
              </w:rPr>
              <w:t>#</w:t>
            </w:r>
          </w:p>
        </w:tc>
        <w:tc>
          <w:tcPr>
            <w:tcW w:w="2268" w:type="dxa"/>
          </w:tcPr>
          <w:p w14:paraId="51FA1FA8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334AC316" w14:textId="77777777" w:rsidTr="002E3288">
        <w:trPr>
          <w:trHeight w:val="281"/>
        </w:trPr>
        <w:tc>
          <w:tcPr>
            <w:tcW w:w="1129" w:type="dxa"/>
            <w:vMerge/>
          </w:tcPr>
          <w:p w14:paraId="429B1388" w14:textId="77777777" w:rsidR="009934A6" w:rsidRDefault="009934A6" w:rsidP="002E328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52491B0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93_101del</w:t>
            </w:r>
          </w:p>
        </w:tc>
        <w:tc>
          <w:tcPr>
            <w:tcW w:w="1842" w:type="dxa"/>
          </w:tcPr>
          <w:p w14:paraId="599FA8F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K31_Y33del</w:t>
            </w:r>
          </w:p>
        </w:tc>
        <w:tc>
          <w:tcPr>
            <w:tcW w:w="851" w:type="dxa"/>
          </w:tcPr>
          <w:p w14:paraId="5D223DD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992" w:type="dxa"/>
          </w:tcPr>
          <w:p w14:paraId="05AB0B5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38 </w:t>
            </w:r>
          </w:p>
        </w:tc>
        <w:tc>
          <w:tcPr>
            <w:tcW w:w="709" w:type="dxa"/>
          </w:tcPr>
          <w:p w14:paraId="0DDFD9B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5FAFD64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7BD819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C2094F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8FF4974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04B1C7C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7E1B50F3" w14:textId="77777777" w:rsidTr="002E3288">
        <w:tc>
          <w:tcPr>
            <w:tcW w:w="1129" w:type="dxa"/>
            <w:vMerge/>
          </w:tcPr>
          <w:p w14:paraId="562B04F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4B6B9AF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01A&gt;G</w:t>
            </w:r>
          </w:p>
        </w:tc>
        <w:tc>
          <w:tcPr>
            <w:tcW w:w="1842" w:type="dxa"/>
          </w:tcPr>
          <w:p w14:paraId="7A24673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N34S</w:t>
            </w:r>
          </w:p>
        </w:tc>
        <w:tc>
          <w:tcPr>
            <w:tcW w:w="851" w:type="dxa"/>
          </w:tcPr>
          <w:p w14:paraId="6197B9DC" w14:textId="77777777" w:rsidR="009934A6" w:rsidRDefault="009934A6" w:rsidP="002E328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92" w:type="dxa"/>
          </w:tcPr>
          <w:p w14:paraId="14C21EE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9 </w:t>
            </w:r>
          </w:p>
        </w:tc>
        <w:tc>
          <w:tcPr>
            <w:tcW w:w="709" w:type="dxa"/>
          </w:tcPr>
          <w:p w14:paraId="7627CED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14:paraId="703803C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851" w:type="dxa"/>
            <w:shd w:val="clear" w:color="auto" w:fill="auto"/>
          </w:tcPr>
          <w:p w14:paraId="2FF596C7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14:paraId="7BA60DA8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4</w:t>
            </w:r>
          </w:p>
        </w:tc>
        <w:tc>
          <w:tcPr>
            <w:tcW w:w="993" w:type="dxa"/>
            <w:shd w:val="clear" w:color="auto" w:fill="auto"/>
          </w:tcPr>
          <w:p w14:paraId="2C66DD2B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68" w:type="dxa"/>
          </w:tcPr>
          <w:p w14:paraId="013F8D4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63ED738F" w14:textId="77777777" w:rsidTr="002E3288">
        <w:trPr>
          <w:trHeight w:val="256"/>
        </w:trPr>
        <w:tc>
          <w:tcPr>
            <w:tcW w:w="1129" w:type="dxa"/>
            <w:vMerge/>
          </w:tcPr>
          <w:p w14:paraId="78FD860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10B4A0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01A&gt;G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1924C5A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N34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</w:tcPr>
          <w:p w14:paraId="32BEF427" w14:textId="77777777" w:rsidR="009934A6" w:rsidRDefault="009934A6" w:rsidP="002E3288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</w:tcPr>
          <w:p w14:paraId="62A9524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14C5A2D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D05DFE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56BCF8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404440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2B2BB46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DC75A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412DDEE" w14:textId="77777777" w:rsidTr="002E3288">
        <w:tc>
          <w:tcPr>
            <w:tcW w:w="1129" w:type="dxa"/>
            <w:vMerge/>
          </w:tcPr>
          <w:p w14:paraId="27772C7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1F179D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42G&gt;A</w:t>
            </w:r>
          </w:p>
        </w:tc>
        <w:tc>
          <w:tcPr>
            <w:tcW w:w="1842" w:type="dxa"/>
          </w:tcPr>
          <w:p w14:paraId="47DC182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48R</w:t>
            </w:r>
          </w:p>
        </w:tc>
        <w:tc>
          <w:tcPr>
            <w:tcW w:w="851" w:type="dxa"/>
          </w:tcPr>
          <w:p w14:paraId="619865D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2E87CDB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709" w:type="dxa"/>
          </w:tcPr>
          <w:p w14:paraId="2AEC7CF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D82D72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F84378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E52F96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036C992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60DFC84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0A954710" w14:textId="77777777" w:rsidTr="002E3288">
        <w:tc>
          <w:tcPr>
            <w:tcW w:w="1129" w:type="dxa"/>
            <w:vMerge/>
          </w:tcPr>
          <w:p w14:paraId="62D8A5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C49D9B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172T&gt;A </w:t>
            </w:r>
          </w:p>
        </w:tc>
        <w:tc>
          <w:tcPr>
            <w:tcW w:w="1842" w:type="dxa"/>
          </w:tcPr>
          <w:p w14:paraId="2831B5B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C58S</w:t>
            </w:r>
          </w:p>
        </w:tc>
        <w:tc>
          <w:tcPr>
            <w:tcW w:w="851" w:type="dxa"/>
          </w:tcPr>
          <w:p w14:paraId="161519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428CA68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28DD014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185D2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5E112C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69A81C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072C567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E0BED2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51D06533" w14:textId="77777777" w:rsidTr="002E3288">
        <w:tc>
          <w:tcPr>
            <w:tcW w:w="1129" w:type="dxa"/>
            <w:vMerge/>
          </w:tcPr>
          <w:p w14:paraId="1BD3E12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A7101F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174C&gt;A </w:t>
            </w:r>
          </w:p>
        </w:tc>
        <w:tc>
          <w:tcPr>
            <w:tcW w:w="1842" w:type="dxa"/>
          </w:tcPr>
          <w:p w14:paraId="4C660D9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C58X</w:t>
            </w:r>
          </w:p>
        </w:tc>
        <w:tc>
          <w:tcPr>
            <w:tcW w:w="851" w:type="dxa"/>
          </w:tcPr>
          <w:p w14:paraId="0223588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21081F9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709" w:type="dxa"/>
          </w:tcPr>
          <w:p w14:paraId="4FB1AB7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6E0B03F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37A4D7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9D90FF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7463EF7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4CEA411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0E636EE0" w14:textId="77777777" w:rsidTr="002E3288">
        <w:tc>
          <w:tcPr>
            <w:tcW w:w="1129" w:type="dxa"/>
            <w:vMerge/>
          </w:tcPr>
          <w:p w14:paraId="42C73EC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0C1202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194G&gt;A </w:t>
            </w:r>
          </w:p>
        </w:tc>
        <w:tc>
          <w:tcPr>
            <w:tcW w:w="1842" w:type="dxa"/>
          </w:tcPr>
          <w:p w14:paraId="3BFC592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65Q</w:t>
            </w:r>
          </w:p>
        </w:tc>
        <w:tc>
          <w:tcPr>
            <w:tcW w:w="851" w:type="dxa"/>
          </w:tcPr>
          <w:p w14:paraId="5AF5224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0930FA5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370017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997F87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  <w:shd w:val="clear" w:color="auto" w:fill="auto"/>
          </w:tcPr>
          <w:p w14:paraId="76230FA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A1C0BC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0FD8FD0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A82FE5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32FA2E15" w14:textId="77777777" w:rsidTr="002E3288">
        <w:tc>
          <w:tcPr>
            <w:tcW w:w="1129" w:type="dxa"/>
            <w:vMerge/>
          </w:tcPr>
          <w:p w14:paraId="17A14E2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2127" w:type="dxa"/>
          </w:tcPr>
          <w:p w14:paraId="22412D8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94+2T&gt;C</w:t>
            </w:r>
          </w:p>
        </w:tc>
        <w:tc>
          <w:tcPr>
            <w:tcW w:w="1842" w:type="dxa"/>
          </w:tcPr>
          <w:p w14:paraId="397B6B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EE4862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8</w:t>
            </w:r>
          </w:p>
        </w:tc>
        <w:tc>
          <w:tcPr>
            <w:tcW w:w="992" w:type="dxa"/>
          </w:tcPr>
          <w:p w14:paraId="2FFC1DE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0.91 </w:t>
            </w:r>
          </w:p>
        </w:tc>
        <w:tc>
          <w:tcPr>
            <w:tcW w:w="709" w:type="dxa"/>
          </w:tcPr>
          <w:p w14:paraId="7612F6A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0" w:type="dxa"/>
          </w:tcPr>
          <w:p w14:paraId="508E8F6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9 </w:t>
            </w:r>
          </w:p>
        </w:tc>
        <w:tc>
          <w:tcPr>
            <w:tcW w:w="851" w:type="dxa"/>
            <w:shd w:val="clear" w:color="auto" w:fill="auto"/>
          </w:tcPr>
          <w:p w14:paraId="081F8D87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72</w:t>
            </w:r>
          </w:p>
        </w:tc>
        <w:tc>
          <w:tcPr>
            <w:tcW w:w="1417" w:type="dxa"/>
            <w:shd w:val="clear" w:color="auto" w:fill="auto"/>
          </w:tcPr>
          <w:p w14:paraId="3D852F3D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43</w:t>
            </w:r>
          </w:p>
        </w:tc>
        <w:tc>
          <w:tcPr>
            <w:tcW w:w="993" w:type="dxa"/>
            <w:shd w:val="clear" w:color="auto" w:fill="auto"/>
          </w:tcPr>
          <w:p w14:paraId="3971FDAB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651D600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7A861D90" w14:textId="77777777" w:rsidTr="002E3288">
        <w:tc>
          <w:tcPr>
            <w:tcW w:w="1129" w:type="dxa"/>
            <w:vMerge/>
          </w:tcPr>
          <w:p w14:paraId="42C6BC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2127" w:type="dxa"/>
          </w:tcPr>
          <w:p w14:paraId="5D32227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94+2T&gt;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6762442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FDD096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7</w:t>
            </w:r>
          </w:p>
        </w:tc>
        <w:tc>
          <w:tcPr>
            <w:tcW w:w="992" w:type="dxa"/>
          </w:tcPr>
          <w:p w14:paraId="1DBE4C3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37 </w:t>
            </w:r>
          </w:p>
        </w:tc>
        <w:tc>
          <w:tcPr>
            <w:tcW w:w="709" w:type="dxa"/>
          </w:tcPr>
          <w:p w14:paraId="287FDD9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C648F0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8CF9040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1417" w:type="dxa"/>
            <w:shd w:val="clear" w:color="auto" w:fill="auto"/>
          </w:tcPr>
          <w:p w14:paraId="5DDDD47E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1</w:t>
            </w:r>
          </w:p>
        </w:tc>
        <w:tc>
          <w:tcPr>
            <w:tcW w:w="993" w:type="dxa"/>
            <w:shd w:val="clear" w:color="auto" w:fill="auto"/>
          </w:tcPr>
          <w:p w14:paraId="222DDF89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54E5449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08190C0" w14:textId="77777777" w:rsidTr="002E3288">
        <w:tc>
          <w:tcPr>
            <w:tcW w:w="1129" w:type="dxa"/>
            <w:vMerge/>
          </w:tcPr>
          <w:p w14:paraId="0629180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2127" w:type="dxa"/>
          </w:tcPr>
          <w:p w14:paraId="718C4C3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99C&gt;T</w:t>
            </w:r>
          </w:p>
        </w:tc>
        <w:tc>
          <w:tcPr>
            <w:tcW w:w="1842" w:type="dxa"/>
          </w:tcPr>
          <w:p w14:paraId="2E54BB3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67C</w:t>
            </w:r>
          </w:p>
        </w:tc>
        <w:tc>
          <w:tcPr>
            <w:tcW w:w="851" w:type="dxa"/>
          </w:tcPr>
          <w:p w14:paraId="039FE45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280679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1B76A68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31E0851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D5E34E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2200CD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29A1B54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D17436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935370D" w14:textId="77777777" w:rsidTr="002E3288">
        <w:tc>
          <w:tcPr>
            <w:tcW w:w="1129" w:type="dxa"/>
            <w:vMerge/>
          </w:tcPr>
          <w:p w14:paraId="059AD06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1F3A7B5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02C&gt;T</w:t>
            </w:r>
          </w:p>
        </w:tc>
        <w:tc>
          <w:tcPr>
            <w:tcW w:w="1842" w:type="dxa"/>
          </w:tcPr>
          <w:p w14:paraId="219A1E6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Q68X</w:t>
            </w:r>
          </w:p>
        </w:tc>
        <w:tc>
          <w:tcPr>
            <w:tcW w:w="851" w:type="dxa"/>
          </w:tcPr>
          <w:p w14:paraId="308D9B5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438D3E1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1C940CF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6C2A45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4278F6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CB5F8C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C15BC45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38E44B9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39583738" w14:textId="77777777" w:rsidTr="002E3288">
        <w:tc>
          <w:tcPr>
            <w:tcW w:w="1129" w:type="dxa"/>
            <w:vMerge/>
          </w:tcPr>
          <w:p w14:paraId="798DBAF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4D4AC6B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06C&gt;T</w:t>
            </w:r>
          </w:p>
        </w:tc>
        <w:tc>
          <w:tcPr>
            <w:tcW w:w="1842" w:type="dxa"/>
          </w:tcPr>
          <w:p w14:paraId="48B60F7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T69I</w:t>
            </w:r>
          </w:p>
        </w:tc>
        <w:tc>
          <w:tcPr>
            <w:tcW w:w="851" w:type="dxa"/>
          </w:tcPr>
          <w:p w14:paraId="0B7BBF1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255EA90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709" w:type="dxa"/>
          </w:tcPr>
          <w:p w14:paraId="3B882D7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2441A1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9AA06F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AD9786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13ED2FB6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0D4C0B3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19BA359C" w14:textId="77777777" w:rsidTr="002E3288">
        <w:tc>
          <w:tcPr>
            <w:tcW w:w="5098" w:type="dxa"/>
            <w:gridSpan w:val="3"/>
          </w:tcPr>
          <w:p w14:paraId="084B363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Total</w:t>
            </w:r>
          </w:p>
        </w:tc>
        <w:tc>
          <w:tcPr>
            <w:tcW w:w="851" w:type="dxa"/>
          </w:tcPr>
          <w:p w14:paraId="486A96E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420</w:t>
            </w:r>
          </w:p>
        </w:tc>
        <w:tc>
          <w:tcPr>
            <w:tcW w:w="992" w:type="dxa"/>
          </w:tcPr>
          <w:p w14:paraId="3C2C9A2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39.59 </w:t>
            </w:r>
          </w:p>
        </w:tc>
        <w:tc>
          <w:tcPr>
            <w:tcW w:w="709" w:type="dxa"/>
          </w:tcPr>
          <w:p w14:paraId="1622896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</w:tcPr>
          <w:p w14:paraId="45FE404F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5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851" w:type="dxa"/>
            <w:shd w:val="clear" w:color="auto" w:fill="auto"/>
          </w:tcPr>
          <w:p w14:paraId="45F5F542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59</w:t>
            </w:r>
          </w:p>
        </w:tc>
        <w:tc>
          <w:tcPr>
            <w:tcW w:w="1417" w:type="dxa"/>
            <w:shd w:val="clear" w:color="auto" w:fill="auto"/>
          </w:tcPr>
          <w:p w14:paraId="07CEC7A9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93</w:t>
            </w:r>
          </w:p>
        </w:tc>
        <w:tc>
          <w:tcPr>
            <w:tcW w:w="993" w:type="dxa"/>
            <w:shd w:val="clear" w:color="auto" w:fill="auto"/>
          </w:tcPr>
          <w:p w14:paraId="22CE5A57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616C7B1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934A6" w14:paraId="73F04FFF" w14:textId="77777777" w:rsidTr="002E3288">
        <w:tc>
          <w:tcPr>
            <w:tcW w:w="1129" w:type="dxa"/>
            <w:vMerge w:val="restart"/>
          </w:tcPr>
          <w:p w14:paraId="17A773D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</w:p>
        </w:tc>
        <w:tc>
          <w:tcPr>
            <w:tcW w:w="2127" w:type="dxa"/>
          </w:tcPr>
          <w:p w14:paraId="0E14EF7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86A&gt;T</w:t>
            </w:r>
          </w:p>
        </w:tc>
        <w:tc>
          <w:tcPr>
            <w:tcW w:w="1842" w:type="dxa"/>
          </w:tcPr>
          <w:p w14:paraId="54330CE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N29I</w:t>
            </w:r>
          </w:p>
        </w:tc>
        <w:tc>
          <w:tcPr>
            <w:tcW w:w="851" w:type="dxa"/>
          </w:tcPr>
          <w:p w14:paraId="4582087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2" w:type="dxa"/>
          </w:tcPr>
          <w:p w14:paraId="288C0A0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5 </w:t>
            </w:r>
          </w:p>
        </w:tc>
        <w:tc>
          <w:tcPr>
            <w:tcW w:w="709" w:type="dxa"/>
          </w:tcPr>
          <w:p w14:paraId="1F68D8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452F849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E0BD5FF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31</w:t>
            </w:r>
          </w:p>
        </w:tc>
        <w:tc>
          <w:tcPr>
            <w:tcW w:w="1417" w:type="dxa"/>
            <w:shd w:val="clear" w:color="auto" w:fill="auto"/>
          </w:tcPr>
          <w:p w14:paraId="371D6A6F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5.1</w:t>
            </w:r>
          </w:p>
        </w:tc>
        <w:tc>
          <w:tcPr>
            <w:tcW w:w="993" w:type="dxa"/>
            <w:shd w:val="clear" w:color="auto" w:fill="auto"/>
          </w:tcPr>
          <w:p w14:paraId="7E88F325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008</w:t>
            </w:r>
          </w:p>
        </w:tc>
        <w:tc>
          <w:tcPr>
            <w:tcW w:w="2268" w:type="dxa"/>
          </w:tcPr>
          <w:p w14:paraId="66E4D5F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187AF1C" w14:textId="77777777" w:rsidTr="002E3288">
        <w:tc>
          <w:tcPr>
            <w:tcW w:w="1129" w:type="dxa"/>
            <w:vMerge/>
          </w:tcPr>
          <w:p w14:paraId="6539D47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69973C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46C&gt;T</w:t>
            </w:r>
          </w:p>
        </w:tc>
        <w:tc>
          <w:tcPr>
            <w:tcW w:w="1842" w:type="dxa"/>
          </w:tcPr>
          <w:p w14:paraId="77FBBE9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16C</w:t>
            </w:r>
          </w:p>
        </w:tc>
        <w:tc>
          <w:tcPr>
            <w:tcW w:w="851" w:type="dxa"/>
          </w:tcPr>
          <w:p w14:paraId="0FCB4EF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992" w:type="dxa"/>
          </w:tcPr>
          <w:p w14:paraId="05A054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32 </w:t>
            </w:r>
          </w:p>
        </w:tc>
        <w:tc>
          <w:tcPr>
            <w:tcW w:w="709" w:type="dxa"/>
          </w:tcPr>
          <w:p w14:paraId="72CE3B1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6CBE3254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79DB148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13</w:t>
            </w:r>
          </w:p>
        </w:tc>
        <w:tc>
          <w:tcPr>
            <w:tcW w:w="1417" w:type="dxa"/>
            <w:shd w:val="clear" w:color="auto" w:fill="auto"/>
          </w:tcPr>
          <w:p w14:paraId="57A6FF3B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6.4</w:t>
            </w:r>
          </w:p>
        </w:tc>
        <w:tc>
          <w:tcPr>
            <w:tcW w:w="993" w:type="dxa"/>
            <w:shd w:val="clear" w:color="auto" w:fill="auto"/>
          </w:tcPr>
          <w:p w14:paraId="3C9A5FBD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09579F5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C66DEF5" w14:textId="77777777" w:rsidTr="002E3288">
        <w:tc>
          <w:tcPr>
            <w:tcW w:w="1129" w:type="dxa"/>
            <w:vMerge/>
          </w:tcPr>
          <w:p w14:paraId="4D557FF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641BFD4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64C&gt;T</w:t>
            </w:r>
          </w:p>
        </w:tc>
        <w:tc>
          <w:tcPr>
            <w:tcW w:w="1842" w:type="dxa"/>
          </w:tcPr>
          <w:p w14:paraId="20D169F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22C</w:t>
            </w:r>
          </w:p>
        </w:tc>
        <w:tc>
          <w:tcPr>
            <w:tcW w:w="851" w:type="dxa"/>
          </w:tcPr>
          <w:p w14:paraId="1CDAC6E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</w:tcPr>
          <w:p w14:paraId="100E53A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709" w:type="dxa"/>
          </w:tcPr>
          <w:p w14:paraId="10AC1A8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3582F70D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7C4C7C2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D4484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8A16DB4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13FA825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B1B574E" w14:textId="77777777" w:rsidTr="002E3288">
        <w:tc>
          <w:tcPr>
            <w:tcW w:w="1129" w:type="dxa"/>
            <w:vMerge/>
          </w:tcPr>
          <w:p w14:paraId="61841BF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2430DC9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365G&gt;A</w:t>
            </w:r>
          </w:p>
        </w:tc>
        <w:tc>
          <w:tcPr>
            <w:tcW w:w="1842" w:type="dxa"/>
          </w:tcPr>
          <w:p w14:paraId="018A95B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122H</w:t>
            </w:r>
          </w:p>
        </w:tc>
        <w:tc>
          <w:tcPr>
            <w:tcW w:w="851" w:type="dxa"/>
          </w:tcPr>
          <w:p w14:paraId="3C9E950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992" w:type="dxa"/>
          </w:tcPr>
          <w:p w14:paraId="2AC7F79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7 </w:t>
            </w:r>
          </w:p>
        </w:tc>
        <w:tc>
          <w:tcPr>
            <w:tcW w:w="709" w:type="dxa"/>
          </w:tcPr>
          <w:p w14:paraId="5471930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14:paraId="2422381B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851" w:type="dxa"/>
            <w:shd w:val="clear" w:color="auto" w:fill="auto"/>
          </w:tcPr>
          <w:p w14:paraId="4FCF1F00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2</w:t>
            </w:r>
          </w:p>
        </w:tc>
        <w:tc>
          <w:tcPr>
            <w:tcW w:w="1417" w:type="dxa"/>
            <w:shd w:val="clear" w:color="auto" w:fill="auto"/>
          </w:tcPr>
          <w:p w14:paraId="57E52FDF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2</w:t>
            </w:r>
          </w:p>
        </w:tc>
        <w:tc>
          <w:tcPr>
            <w:tcW w:w="993" w:type="dxa"/>
            <w:shd w:val="clear" w:color="auto" w:fill="auto"/>
          </w:tcPr>
          <w:p w14:paraId="0E6A54EF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2048FCE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6C2E42E" w14:textId="77777777" w:rsidTr="002E3288">
        <w:tc>
          <w:tcPr>
            <w:tcW w:w="1129" w:type="dxa"/>
            <w:vMerge/>
          </w:tcPr>
          <w:p w14:paraId="52F10AF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043DEE4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544A&gt;T</w:t>
            </w:r>
          </w:p>
        </w:tc>
        <w:tc>
          <w:tcPr>
            <w:tcW w:w="1842" w:type="dxa"/>
          </w:tcPr>
          <w:p w14:paraId="56EB307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N182Y</w:t>
            </w:r>
          </w:p>
        </w:tc>
        <w:tc>
          <w:tcPr>
            <w:tcW w:w="851" w:type="dxa"/>
          </w:tcPr>
          <w:p w14:paraId="17AF768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4162504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709" w:type="dxa"/>
          </w:tcPr>
          <w:p w14:paraId="73AEF26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996839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E42B21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FB6D05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3640F25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0A5E15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10883A9F" w14:textId="77777777" w:rsidTr="002E3288">
        <w:tc>
          <w:tcPr>
            <w:tcW w:w="1129" w:type="dxa"/>
            <w:vMerge/>
          </w:tcPr>
          <w:p w14:paraId="1DB8924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4CCF7D6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23G&gt;C</w:t>
            </w:r>
          </w:p>
        </w:tc>
        <w:tc>
          <w:tcPr>
            <w:tcW w:w="1842" w:type="dxa"/>
          </w:tcPr>
          <w:p w14:paraId="4F0B0F0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208A</w:t>
            </w:r>
          </w:p>
        </w:tc>
        <w:tc>
          <w:tcPr>
            <w:tcW w:w="851" w:type="dxa"/>
          </w:tcPr>
          <w:p w14:paraId="764BFF8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992" w:type="dxa"/>
          </w:tcPr>
          <w:p w14:paraId="5C97515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8.20 </w:t>
            </w:r>
          </w:p>
        </w:tc>
        <w:tc>
          <w:tcPr>
            <w:tcW w:w="709" w:type="dxa"/>
          </w:tcPr>
          <w:p w14:paraId="341821F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0" w:type="dxa"/>
          </w:tcPr>
          <w:p w14:paraId="1CDCC745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4 </w:t>
            </w:r>
          </w:p>
        </w:tc>
        <w:tc>
          <w:tcPr>
            <w:tcW w:w="851" w:type="dxa"/>
            <w:shd w:val="clear" w:color="auto" w:fill="auto"/>
          </w:tcPr>
          <w:p w14:paraId="5CD56C2B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7</w:t>
            </w:r>
          </w:p>
        </w:tc>
        <w:tc>
          <w:tcPr>
            <w:tcW w:w="1417" w:type="dxa"/>
            <w:shd w:val="clear" w:color="auto" w:fill="auto"/>
          </w:tcPr>
          <w:p w14:paraId="02A3A01E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993" w:type="dxa"/>
            <w:shd w:val="clear" w:color="auto" w:fill="auto"/>
          </w:tcPr>
          <w:p w14:paraId="5A4240FD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3AC41C8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31C54B44" w14:textId="77777777" w:rsidTr="002E3288">
        <w:tc>
          <w:tcPr>
            <w:tcW w:w="1129" w:type="dxa"/>
            <w:vMerge/>
          </w:tcPr>
          <w:p w14:paraId="553DA0B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384BFDE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23G&gt;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42" w:type="dxa"/>
          </w:tcPr>
          <w:p w14:paraId="565843D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208A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851" w:type="dxa"/>
          </w:tcPr>
          <w:p w14:paraId="132F361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</w:tcPr>
          <w:p w14:paraId="153A156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709" w:type="dxa"/>
          </w:tcPr>
          <w:p w14:paraId="7053C11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58249EA6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FE71EC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0953F7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8AFA8E4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35EF20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F39E5B3" w14:textId="77777777" w:rsidTr="002E3288">
        <w:tc>
          <w:tcPr>
            <w:tcW w:w="5098" w:type="dxa"/>
            <w:gridSpan w:val="3"/>
          </w:tcPr>
          <w:p w14:paraId="78E52EF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Total</w:t>
            </w:r>
          </w:p>
        </w:tc>
        <w:tc>
          <w:tcPr>
            <w:tcW w:w="851" w:type="dxa"/>
            <w:vAlign w:val="center"/>
          </w:tcPr>
          <w:p w14:paraId="0B46B91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37</w:t>
            </w:r>
          </w:p>
        </w:tc>
        <w:tc>
          <w:tcPr>
            <w:tcW w:w="992" w:type="dxa"/>
            <w:vAlign w:val="bottom"/>
          </w:tcPr>
          <w:p w14:paraId="333712E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2.91 </w:t>
            </w:r>
          </w:p>
        </w:tc>
        <w:tc>
          <w:tcPr>
            <w:tcW w:w="709" w:type="dxa"/>
          </w:tcPr>
          <w:p w14:paraId="62DCEB3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0" w:type="dxa"/>
          </w:tcPr>
          <w:p w14:paraId="50380813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2.09</w:t>
            </w:r>
          </w:p>
        </w:tc>
        <w:tc>
          <w:tcPr>
            <w:tcW w:w="851" w:type="dxa"/>
            <w:shd w:val="clear" w:color="auto" w:fill="auto"/>
          </w:tcPr>
          <w:p w14:paraId="109AA71C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5</w:t>
            </w:r>
          </w:p>
        </w:tc>
        <w:tc>
          <w:tcPr>
            <w:tcW w:w="1417" w:type="dxa"/>
            <w:shd w:val="clear" w:color="auto" w:fill="auto"/>
          </w:tcPr>
          <w:p w14:paraId="1809875C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5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3</w:t>
            </w:r>
          </w:p>
        </w:tc>
        <w:tc>
          <w:tcPr>
            <w:tcW w:w="993" w:type="dxa"/>
            <w:shd w:val="clear" w:color="auto" w:fill="auto"/>
          </w:tcPr>
          <w:p w14:paraId="409A9203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04E062C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55FE090C" w14:textId="77777777" w:rsidTr="002E3288">
        <w:tc>
          <w:tcPr>
            <w:tcW w:w="1129" w:type="dxa"/>
            <w:vMerge w:val="restart"/>
          </w:tcPr>
          <w:p w14:paraId="5B2DDE7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</w:p>
        </w:tc>
        <w:tc>
          <w:tcPr>
            <w:tcW w:w="2127" w:type="dxa"/>
          </w:tcPr>
          <w:p w14:paraId="09BC5E4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T&gt;C</w:t>
            </w:r>
          </w:p>
        </w:tc>
        <w:tc>
          <w:tcPr>
            <w:tcW w:w="1842" w:type="dxa"/>
          </w:tcPr>
          <w:p w14:paraId="1A79F54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M1T</w:t>
            </w:r>
          </w:p>
        </w:tc>
        <w:tc>
          <w:tcPr>
            <w:tcW w:w="851" w:type="dxa"/>
          </w:tcPr>
          <w:p w14:paraId="53C4828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34D17DE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 </w:t>
            </w:r>
          </w:p>
        </w:tc>
        <w:tc>
          <w:tcPr>
            <w:tcW w:w="709" w:type="dxa"/>
          </w:tcPr>
          <w:p w14:paraId="63D77AC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5C8E142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</w:tc>
        <w:tc>
          <w:tcPr>
            <w:tcW w:w="851" w:type="dxa"/>
            <w:shd w:val="clear" w:color="auto" w:fill="auto"/>
          </w:tcPr>
          <w:p w14:paraId="51A84A0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02BCB6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B27DDE0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377CCF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12291224" w14:textId="77777777" w:rsidTr="002E3288">
        <w:tc>
          <w:tcPr>
            <w:tcW w:w="1129" w:type="dxa"/>
            <w:vMerge/>
          </w:tcPr>
          <w:p w14:paraId="0DAE06ED" w14:textId="77777777" w:rsidR="009934A6" w:rsidRDefault="009934A6" w:rsidP="002E328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684C655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86G&gt;C</w:t>
            </w:r>
          </w:p>
        </w:tc>
        <w:tc>
          <w:tcPr>
            <w:tcW w:w="1842" w:type="dxa"/>
          </w:tcPr>
          <w:p w14:paraId="55D8EA7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29P</w:t>
            </w:r>
          </w:p>
        </w:tc>
        <w:tc>
          <w:tcPr>
            <w:tcW w:w="851" w:type="dxa"/>
          </w:tcPr>
          <w:p w14:paraId="7DA7969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</w:tcPr>
          <w:p w14:paraId="214A1ED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709" w:type="dxa"/>
          </w:tcPr>
          <w:p w14:paraId="338EDAA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0A68094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4378D0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22A28E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66FD3D9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1B1F130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00C8794F" w14:textId="77777777" w:rsidTr="002E3288">
        <w:tc>
          <w:tcPr>
            <w:tcW w:w="1129" w:type="dxa"/>
            <w:vMerge/>
          </w:tcPr>
          <w:p w14:paraId="4CA99D7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220A7C0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94G&gt;A</w:t>
            </w:r>
          </w:p>
        </w:tc>
        <w:tc>
          <w:tcPr>
            <w:tcW w:w="1842" w:type="dxa"/>
          </w:tcPr>
          <w:p w14:paraId="0745E3C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32R</w:t>
            </w:r>
          </w:p>
        </w:tc>
        <w:tc>
          <w:tcPr>
            <w:tcW w:w="851" w:type="dxa"/>
          </w:tcPr>
          <w:p w14:paraId="1F410A9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</w:tcPr>
          <w:p w14:paraId="1D3FF18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709" w:type="dxa"/>
          </w:tcPr>
          <w:p w14:paraId="3921F4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66BA3D9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  <w:shd w:val="clear" w:color="auto" w:fill="auto"/>
          </w:tcPr>
          <w:p w14:paraId="11DA66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292C57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3AEB3AF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0301CA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511CF362" w14:textId="77777777" w:rsidTr="002E3288">
        <w:tc>
          <w:tcPr>
            <w:tcW w:w="1129" w:type="dxa"/>
            <w:vMerge/>
          </w:tcPr>
          <w:p w14:paraId="25E26D3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7A83D20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76G&gt;A</w:t>
            </w:r>
          </w:p>
        </w:tc>
        <w:tc>
          <w:tcPr>
            <w:tcW w:w="1842" w:type="dxa"/>
          </w:tcPr>
          <w:p w14:paraId="2E1E65F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C59Y</w:t>
            </w:r>
          </w:p>
        </w:tc>
        <w:tc>
          <w:tcPr>
            <w:tcW w:w="851" w:type="dxa"/>
          </w:tcPr>
          <w:p w14:paraId="5F39EB1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4BFC22E6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</w:tcPr>
          <w:p w14:paraId="22D3BA1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2F967A0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</w:tc>
        <w:tc>
          <w:tcPr>
            <w:tcW w:w="851" w:type="dxa"/>
            <w:shd w:val="clear" w:color="auto" w:fill="auto"/>
          </w:tcPr>
          <w:p w14:paraId="3AD3C2B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8E2E45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35DC37A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1F21072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390D5381" w14:textId="77777777" w:rsidTr="002E3288">
        <w:tc>
          <w:tcPr>
            <w:tcW w:w="1129" w:type="dxa"/>
            <w:vMerge/>
          </w:tcPr>
          <w:p w14:paraId="5EB1CC9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6603B75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0C&gt;T</w:t>
            </w:r>
          </w:p>
        </w:tc>
        <w:tc>
          <w:tcPr>
            <w:tcW w:w="1842" w:type="dxa"/>
          </w:tcPr>
          <w:p w14:paraId="379C8A2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60G</w:t>
            </w:r>
          </w:p>
        </w:tc>
        <w:tc>
          <w:tcPr>
            <w:tcW w:w="851" w:type="dxa"/>
          </w:tcPr>
          <w:p w14:paraId="0B6D9B7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992" w:type="dxa"/>
            <w:vAlign w:val="bottom"/>
          </w:tcPr>
          <w:p w14:paraId="06F20A2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709" w:type="dxa"/>
          </w:tcPr>
          <w:p w14:paraId="0E7B956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</w:tcPr>
          <w:p w14:paraId="361EEB6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851" w:type="dxa"/>
            <w:shd w:val="clear" w:color="auto" w:fill="auto"/>
          </w:tcPr>
          <w:p w14:paraId="5B39B299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6</w:t>
            </w:r>
          </w:p>
        </w:tc>
        <w:tc>
          <w:tcPr>
            <w:tcW w:w="1417" w:type="dxa"/>
            <w:shd w:val="clear" w:color="auto" w:fill="auto"/>
          </w:tcPr>
          <w:p w14:paraId="4F856BCD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7</w:t>
            </w:r>
          </w:p>
        </w:tc>
        <w:tc>
          <w:tcPr>
            <w:tcW w:w="993" w:type="dxa"/>
            <w:shd w:val="clear" w:color="auto" w:fill="auto"/>
          </w:tcPr>
          <w:p w14:paraId="4C85779B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68" w:type="dxa"/>
          </w:tcPr>
          <w:p w14:paraId="374A50D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6761D01" w14:textId="77777777" w:rsidTr="002E3288">
        <w:tc>
          <w:tcPr>
            <w:tcW w:w="1129" w:type="dxa"/>
            <w:vMerge/>
          </w:tcPr>
          <w:p w14:paraId="4F49433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48A3AC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81G&gt;A</w:t>
            </w:r>
          </w:p>
        </w:tc>
        <w:tc>
          <w:tcPr>
            <w:tcW w:w="1842" w:type="dxa"/>
          </w:tcPr>
          <w:p w14:paraId="4A0A903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61R</w:t>
            </w:r>
          </w:p>
        </w:tc>
        <w:tc>
          <w:tcPr>
            <w:tcW w:w="851" w:type="dxa"/>
          </w:tcPr>
          <w:p w14:paraId="124B260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7FEE682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38DDEEC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351D40A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3E46E92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16BD29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6079C423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3A666D2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742036DB" w14:textId="77777777" w:rsidTr="002E3288">
        <w:tc>
          <w:tcPr>
            <w:tcW w:w="1129" w:type="dxa"/>
            <w:vMerge/>
          </w:tcPr>
          <w:p w14:paraId="7C436CC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41B1F29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17G&gt;T</w:t>
            </w:r>
          </w:p>
        </w:tc>
        <w:tc>
          <w:tcPr>
            <w:tcW w:w="1842" w:type="dxa"/>
          </w:tcPr>
          <w:p w14:paraId="62B3E63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A73S</w:t>
            </w:r>
          </w:p>
        </w:tc>
        <w:tc>
          <w:tcPr>
            <w:tcW w:w="851" w:type="dxa"/>
          </w:tcPr>
          <w:p w14:paraId="2A93ACA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7E52CF30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49E36CC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34D20B2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</w:tc>
        <w:tc>
          <w:tcPr>
            <w:tcW w:w="851" w:type="dxa"/>
          </w:tcPr>
          <w:p w14:paraId="7902BBB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78E878E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097327E3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21CDED9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5AB41630" w14:textId="77777777" w:rsidTr="002E3288">
        <w:tc>
          <w:tcPr>
            <w:tcW w:w="1129" w:type="dxa"/>
            <w:vMerge/>
          </w:tcPr>
          <w:p w14:paraId="12E5659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05766F2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493+1G&gt;A</w:t>
            </w:r>
          </w:p>
        </w:tc>
        <w:tc>
          <w:tcPr>
            <w:tcW w:w="1842" w:type="dxa"/>
          </w:tcPr>
          <w:p w14:paraId="2B93E2B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36D90B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7D55E7EA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63AEECA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8B8904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6B8347E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2669985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C074450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DD475B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0954538A" w14:textId="77777777" w:rsidTr="002E3288">
        <w:tc>
          <w:tcPr>
            <w:tcW w:w="1129" w:type="dxa"/>
            <w:vMerge/>
          </w:tcPr>
          <w:p w14:paraId="49C4184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02E3A09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41G&gt;A</w:t>
            </w:r>
          </w:p>
        </w:tc>
        <w:tc>
          <w:tcPr>
            <w:tcW w:w="1842" w:type="dxa"/>
          </w:tcPr>
          <w:p w14:paraId="7194FAC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214E</w:t>
            </w:r>
          </w:p>
        </w:tc>
        <w:tc>
          <w:tcPr>
            <w:tcW w:w="851" w:type="dxa"/>
          </w:tcPr>
          <w:p w14:paraId="7B648A8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5B23CB8A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07444D4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6255054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72B7DA3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123A778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680719FA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37C79A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2DD7C43C" w14:textId="77777777" w:rsidTr="002E3288">
        <w:tc>
          <w:tcPr>
            <w:tcW w:w="1129" w:type="dxa"/>
            <w:vMerge/>
          </w:tcPr>
          <w:p w14:paraId="0315947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6DECC5E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49G&gt;A</w:t>
            </w:r>
          </w:p>
        </w:tc>
        <w:tc>
          <w:tcPr>
            <w:tcW w:w="1842" w:type="dxa"/>
          </w:tcPr>
          <w:p w14:paraId="2F71561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G217S</w:t>
            </w:r>
          </w:p>
        </w:tc>
        <w:tc>
          <w:tcPr>
            <w:tcW w:w="851" w:type="dxa"/>
          </w:tcPr>
          <w:p w14:paraId="2A005DB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B16FEA7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6C34451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2C4AE63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506E664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3656A8A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3590057A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12EDCC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B3D34C1" w14:textId="77777777" w:rsidTr="002E3288">
        <w:tc>
          <w:tcPr>
            <w:tcW w:w="1129" w:type="dxa"/>
            <w:vMerge/>
          </w:tcPr>
          <w:p w14:paraId="49900FD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36BC36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703G&gt;A</w:t>
            </w:r>
          </w:p>
        </w:tc>
        <w:tc>
          <w:tcPr>
            <w:tcW w:w="1842" w:type="dxa"/>
          </w:tcPr>
          <w:p w14:paraId="6D8930B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V235I</w:t>
            </w:r>
          </w:p>
        </w:tc>
        <w:tc>
          <w:tcPr>
            <w:tcW w:w="851" w:type="dxa"/>
          </w:tcPr>
          <w:p w14:paraId="431F592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24AB8070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626B11A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091A3D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2E46427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5870E29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7DB285E3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44C7420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7C865B05" w14:textId="77777777" w:rsidTr="002E3288">
        <w:tc>
          <w:tcPr>
            <w:tcW w:w="1129" w:type="dxa"/>
            <w:vMerge/>
          </w:tcPr>
          <w:p w14:paraId="661D8FA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14:paraId="171CD4B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760C&gt;T</w:t>
            </w:r>
          </w:p>
        </w:tc>
        <w:tc>
          <w:tcPr>
            <w:tcW w:w="1842" w:type="dxa"/>
          </w:tcPr>
          <w:p w14:paraId="4818F1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.R254W</w:t>
            </w:r>
          </w:p>
        </w:tc>
        <w:tc>
          <w:tcPr>
            <w:tcW w:w="851" w:type="dxa"/>
          </w:tcPr>
          <w:p w14:paraId="0002363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6FE5F06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</w:tcPr>
          <w:p w14:paraId="6343BFB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391F78B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7 </w:t>
            </w:r>
          </w:p>
        </w:tc>
        <w:tc>
          <w:tcPr>
            <w:tcW w:w="851" w:type="dxa"/>
            <w:shd w:val="clear" w:color="auto" w:fill="auto"/>
          </w:tcPr>
          <w:p w14:paraId="07671A7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96FF99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7C7CB75" w14:textId="77777777" w:rsidR="009934A6" w:rsidRDefault="009934A6" w:rsidP="002E3288">
            <w:pPr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46D5360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3A10C025" w14:textId="77777777" w:rsidTr="002E3288">
        <w:tc>
          <w:tcPr>
            <w:tcW w:w="5098" w:type="dxa"/>
            <w:gridSpan w:val="3"/>
          </w:tcPr>
          <w:p w14:paraId="495EBCA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  Total</w:t>
            </w:r>
          </w:p>
        </w:tc>
        <w:tc>
          <w:tcPr>
            <w:tcW w:w="851" w:type="dxa"/>
          </w:tcPr>
          <w:p w14:paraId="5278845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5</w:t>
            </w:r>
          </w:p>
        </w:tc>
        <w:tc>
          <w:tcPr>
            <w:tcW w:w="992" w:type="dxa"/>
          </w:tcPr>
          <w:p w14:paraId="74793153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2.36</w:t>
            </w:r>
          </w:p>
        </w:tc>
        <w:tc>
          <w:tcPr>
            <w:tcW w:w="709" w:type="dxa"/>
          </w:tcPr>
          <w:p w14:paraId="686640CD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vAlign w:val="bottom"/>
          </w:tcPr>
          <w:p w14:paraId="35D0D7DB" w14:textId="77777777" w:rsidR="009934A6" w:rsidRP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0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67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14:paraId="27F5CF2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8</w:t>
            </w:r>
          </w:p>
        </w:tc>
        <w:tc>
          <w:tcPr>
            <w:tcW w:w="1417" w:type="dxa"/>
            <w:shd w:val="clear" w:color="auto" w:fill="auto"/>
          </w:tcPr>
          <w:p w14:paraId="1C19599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98</w:t>
            </w:r>
          </w:p>
        </w:tc>
        <w:tc>
          <w:tcPr>
            <w:tcW w:w="993" w:type="dxa"/>
            <w:shd w:val="clear" w:color="auto" w:fill="auto"/>
          </w:tcPr>
          <w:p w14:paraId="138F062C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70EC735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934A6" w14:paraId="3D4505C3" w14:textId="77777777" w:rsidTr="002E3288">
        <w:tc>
          <w:tcPr>
            <w:tcW w:w="1129" w:type="dxa"/>
            <w:vMerge w:val="restart"/>
          </w:tcPr>
          <w:p w14:paraId="2FA81D7D" w14:textId="77777777" w:rsidR="009934A6" w:rsidRDefault="009934A6" w:rsidP="002E3288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>CFTR</w:t>
            </w:r>
          </w:p>
        </w:tc>
        <w:tc>
          <w:tcPr>
            <w:tcW w:w="2127" w:type="dxa"/>
            <w:vAlign w:val="center"/>
          </w:tcPr>
          <w:p w14:paraId="5F801A4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263T&gt;G</w:t>
            </w:r>
          </w:p>
        </w:tc>
        <w:tc>
          <w:tcPr>
            <w:tcW w:w="1842" w:type="dxa"/>
            <w:vAlign w:val="center"/>
          </w:tcPr>
          <w:p w14:paraId="507CF5C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L88X</w:t>
            </w:r>
          </w:p>
        </w:tc>
        <w:tc>
          <w:tcPr>
            <w:tcW w:w="851" w:type="dxa"/>
            <w:vAlign w:val="center"/>
          </w:tcPr>
          <w:p w14:paraId="64EDA0E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B43381B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2CCC2A6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F831C3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53DE344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E899BB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0283764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31E1C4B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4290EBB4" w14:textId="77777777" w:rsidTr="002E3288">
        <w:tc>
          <w:tcPr>
            <w:tcW w:w="1129" w:type="dxa"/>
            <w:vMerge/>
          </w:tcPr>
          <w:p w14:paraId="1BFADCC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1F4E7C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351G&gt;A</w:t>
            </w:r>
          </w:p>
        </w:tc>
        <w:tc>
          <w:tcPr>
            <w:tcW w:w="1842" w:type="dxa"/>
            <w:vAlign w:val="center"/>
          </w:tcPr>
          <w:p w14:paraId="2B6CB88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451R</w:t>
            </w:r>
          </w:p>
        </w:tc>
        <w:tc>
          <w:tcPr>
            <w:tcW w:w="851" w:type="dxa"/>
            <w:vAlign w:val="center"/>
          </w:tcPr>
          <w:p w14:paraId="04F0CB5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4B5E2CF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70CAF1F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34B2927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1A996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1EC75B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76D912E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11674A0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28027AD5" w14:textId="77777777" w:rsidTr="002E3288">
        <w:tc>
          <w:tcPr>
            <w:tcW w:w="1129" w:type="dxa"/>
            <w:vMerge/>
          </w:tcPr>
          <w:p w14:paraId="4CAF327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82F72B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390A&gt;C</w:t>
            </w:r>
          </w:p>
        </w:tc>
        <w:tc>
          <w:tcPr>
            <w:tcW w:w="1842" w:type="dxa"/>
            <w:vAlign w:val="center"/>
          </w:tcPr>
          <w:p w14:paraId="4F50C9D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K464Q</w:t>
            </w:r>
          </w:p>
        </w:tc>
        <w:tc>
          <w:tcPr>
            <w:tcW w:w="851" w:type="dxa"/>
            <w:vAlign w:val="center"/>
          </w:tcPr>
          <w:p w14:paraId="695D3F5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395493F9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7CBD925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FA4207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267E880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F34D4E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8D948EA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12CEF10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3A66350F" w14:textId="77777777" w:rsidTr="002E3288">
        <w:tc>
          <w:tcPr>
            <w:tcW w:w="1129" w:type="dxa"/>
            <w:vMerge/>
          </w:tcPr>
          <w:p w14:paraId="022F019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05BD66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488G&gt;T</w:t>
            </w:r>
          </w:p>
        </w:tc>
        <w:tc>
          <w:tcPr>
            <w:tcW w:w="1842" w:type="dxa"/>
            <w:vAlign w:val="center"/>
          </w:tcPr>
          <w:p w14:paraId="3E3C957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W496C</w:t>
            </w:r>
          </w:p>
        </w:tc>
        <w:tc>
          <w:tcPr>
            <w:tcW w:w="851" w:type="dxa"/>
            <w:vAlign w:val="center"/>
          </w:tcPr>
          <w:p w14:paraId="353DFC1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bottom"/>
          </w:tcPr>
          <w:p w14:paraId="25FD2213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 </w:t>
            </w:r>
          </w:p>
        </w:tc>
        <w:tc>
          <w:tcPr>
            <w:tcW w:w="709" w:type="dxa"/>
            <w:vAlign w:val="center"/>
          </w:tcPr>
          <w:p w14:paraId="7B11085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7790E5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5A276C9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357D4F3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354EEF0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0C5F2DA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21072910" w14:textId="77777777" w:rsidTr="002E3288">
        <w:tc>
          <w:tcPr>
            <w:tcW w:w="1129" w:type="dxa"/>
            <w:vMerge/>
          </w:tcPr>
          <w:p w14:paraId="7E0E436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43DE2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549T&gt;C</w:t>
            </w:r>
          </w:p>
        </w:tc>
        <w:tc>
          <w:tcPr>
            <w:tcW w:w="1842" w:type="dxa"/>
            <w:vAlign w:val="center"/>
          </w:tcPr>
          <w:p w14:paraId="5513EA6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Y517H</w:t>
            </w:r>
          </w:p>
        </w:tc>
        <w:tc>
          <w:tcPr>
            <w:tcW w:w="851" w:type="dxa"/>
            <w:vAlign w:val="center"/>
          </w:tcPr>
          <w:p w14:paraId="7814211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7459D76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14:paraId="04B67D5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7F2C19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66FA12B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2AD44F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C3C4219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EC0AF0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6B1BA06D" w14:textId="77777777" w:rsidTr="002E3288">
        <w:tc>
          <w:tcPr>
            <w:tcW w:w="1129" w:type="dxa"/>
            <w:vMerge/>
          </w:tcPr>
          <w:p w14:paraId="2ABF00E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7C92CA0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630G&gt;T</w:t>
            </w:r>
          </w:p>
        </w:tc>
        <w:tc>
          <w:tcPr>
            <w:tcW w:w="1842" w:type="dxa"/>
            <w:vAlign w:val="center"/>
          </w:tcPr>
          <w:p w14:paraId="265D512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544C</w:t>
            </w:r>
          </w:p>
        </w:tc>
        <w:tc>
          <w:tcPr>
            <w:tcW w:w="851" w:type="dxa"/>
            <w:vAlign w:val="center"/>
          </w:tcPr>
          <w:p w14:paraId="64FEFA2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4CF2107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3932DD3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6F5E42E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E3883C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9248BF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A1A4351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C956A4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573DC80F" w14:textId="77777777" w:rsidTr="002E3288">
        <w:tc>
          <w:tcPr>
            <w:tcW w:w="1129" w:type="dxa"/>
            <w:vMerge/>
          </w:tcPr>
          <w:p w14:paraId="1DE665F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AE3866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813T&gt;C</w:t>
            </w:r>
          </w:p>
        </w:tc>
        <w:tc>
          <w:tcPr>
            <w:tcW w:w="1842" w:type="dxa"/>
            <w:vAlign w:val="center"/>
          </w:tcPr>
          <w:p w14:paraId="75A91CE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S605P</w:t>
            </w:r>
          </w:p>
        </w:tc>
        <w:tc>
          <w:tcPr>
            <w:tcW w:w="851" w:type="dxa"/>
            <w:vAlign w:val="center"/>
          </w:tcPr>
          <w:p w14:paraId="73C695D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246E7348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14:paraId="3C494A7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2BB026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3B594D8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6C00929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6D0423BC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2DBD9C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019EF7CF" w14:textId="77777777" w:rsidTr="002E3288">
        <w:tc>
          <w:tcPr>
            <w:tcW w:w="1129" w:type="dxa"/>
            <w:vMerge/>
          </w:tcPr>
          <w:p w14:paraId="7830C67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23A5CA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858C&gt;T</w:t>
            </w:r>
          </w:p>
        </w:tc>
        <w:tc>
          <w:tcPr>
            <w:tcW w:w="1842" w:type="dxa"/>
            <w:vAlign w:val="center"/>
          </w:tcPr>
          <w:p w14:paraId="14007C8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H620Y</w:t>
            </w:r>
          </w:p>
        </w:tc>
        <w:tc>
          <w:tcPr>
            <w:tcW w:w="851" w:type="dxa"/>
            <w:vAlign w:val="center"/>
          </w:tcPr>
          <w:p w14:paraId="71B54FE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53C76F77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14:paraId="250C0F8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ABDA6E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38B9EB5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F85BA7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584EABD0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D2222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2A46BBD4" w14:textId="77777777" w:rsidTr="002E3288">
        <w:tc>
          <w:tcPr>
            <w:tcW w:w="1129" w:type="dxa"/>
            <w:vMerge/>
          </w:tcPr>
          <w:p w14:paraId="4A957D0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63EAD55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865G&gt;A</w:t>
            </w:r>
          </w:p>
        </w:tc>
        <w:tc>
          <w:tcPr>
            <w:tcW w:w="1842" w:type="dxa"/>
            <w:vAlign w:val="center"/>
          </w:tcPr>
          <w:p w14:paraId="4307D88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622D</w:t>
            </w:r>
          </w:p>
        </w:tc>
        <w:tc>
          <w:tcPr>
            <w:tcW w:w="851" w:type="dxa"/>
            <w:vAlign w:val="center"/>
          </w:tcPr>
          <w:p w14:paraId="1F099B8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4EA0CC55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09CBB27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68B6EE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0E2A79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E8A889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73A6B8CF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E0CC0A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ECFC89A" w14:textId="77777777" w:rsidTr="002E3288">
        <w:tc>
          <w:tcPr>
            <w:tcW w:w="1129" w:type="dxa"/>
            <w:vMerge/>
          </w:tcPr>
          <w:p w14:paraId="76A0779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51922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173G&gt;A</w:t>
            </w:r>
          </w:p>
        </w:tc>
        <w:tc>
          <w:tcPr>
            <w:tcW w:w="1842" w:type="dxa"/>
            <w:vAlign w:val="center"/>
          </w:tcPr>
          <w:p w14:paraId="3052C35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725K</w:t>
            </w:r>
          </w:p>
        </w:tc>
        <w:tc>
          <w:tcPr>
            <w:tcW w:w="851" w:type="dxa"/>
            <w:vAlign w:val="center"/>
          </w:tcPr>
          <w:p w14:paraId="721DEC8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0107C8CB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22AECDD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271A9C0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42DF7F8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32B75B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54F69E3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529DE7B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5A6BB7E6" w14:textId="77777777" w:rsidTr="002E3288">
        <w:tc>
          <w:tcPr>
            <w:tcW w:w="1129" w:type="dxa"/>
            <w:vMerge/>
          </w:tcPr>
          <w:p w14:paraId="544F835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096EF18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909G&gt;A</w:t>
            </w:r>
          </w:p>
        </w:tc>
        <w:tc>
          <w:tcPr>
            <w:tcW w:w="1842" w:type="dxa"/>
            <w:vAlign w:val="center"/>
          </w:tcPr>
          <w:p w14:paraId="0033CB9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970D</w:t>
            </w:r>
          </w:p>
        </w:tc>
        <w:tc>
          <w:tcPr>
            <w:tcW w:w="851" w:type="dxa"/>
            <w:vAlign w:val="center"/>
          </w:tcPr>
          <w:p w14:paraId="5E161EA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bottom"/>
          </w:tcPr>
          <w:p w14:paraId="11A28207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 </w:t>
            </w:r>
          </w:p>
        </w:tc>
        <w:tc>
          <w:tcPr>
            <w:tcW w:w="709" w:type="dxa"/>
            <w:vAlign w:val="center"/>
          </w:tcPr>
          <w:p w14:paraId="2262FF7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AF03A0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7CEFBDD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451E48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24B7D9CB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3C2B0B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2C943F7F" w14:textId="77777777" w:rsidTr="002E3288">
        <w:tc>
          <w:tcPr>
            <w:tcW w:w="1129" w:type="dxa"/>
            <w:vMerge/>
          </w:tcPr>
          <w:p w14:paraId="717ADA6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119982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936A&gt;C</w:t>
            </w:r>
          </w:p>
        </w:tc>
        <w:tc>
          <w:tcPr>
            <w:tcW w:w="1842" w:type="dxa"/>
            <w:vAlign w:val="center"/>
          </w:tcPr>
          <w:p w14:paraId="1DEFF2C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D979A</w:t>
            </w:r>
          </w:p>
        </w:tc>
        <w:tc>
          <w:tcPr>
            <w:tcW w:w="851" w:type="dxa"/>
            <w:vAlign w:val="center"/>
          </w:tcPr>
          <w:p w14:paraId="1942975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2AB58C0D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8 </w:t>
            </w:r>
          </w:p>
        </w:tc>
        <w:tc>
          <w:tcPr>
            <w:tcW w:w="709" w:type="dxa"/>
            <w:vAlign w:val="center"/>
          </w:tcPr>
          <w:p w14:paraId="11CA8A3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2225425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0A6FB03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79C8244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0E2523D2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41DBE95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0BE11FFA" w14:textId="77777777" w:rsidTr="002E3288">
        <w:tc>
          <w:tcPr>
            <w:tcW w:w="1129" w:type="dxa"/>
            <w:vMerge/>
          </w:tcPr>
          <w:p w14:paraId="4E54B32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22695B46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205G&gt;A</w:t>
            </w:r>
          </w:p>
        </w:tc>
        <w:tc>
          <w:tcPr>
            <w:tcW w:w="1842" w:type="dxa"/>
            <w:vAlign w:val="center"/>
          </w:tcPr>
          <w:p w14:paraId="3EDF552F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G1069R</w:t>
            </w:r>
          </w:p>
        </w:tc>
        <w:tc>
          <w:tcPr>
            <w:tcW w:w="851" w:type="dxa"/>
            <w:vAlign w:val="center"/>
          </w:tcPr>
          <w:p w14:paraId="18D3D43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11817AFB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 </w:t>
            </w:r>
          </w:p>
        </w:tc>
        <w:tc>
          <w:tcPr>
            <w:tcW w:w="709" w:type="dxa"/>
            <w:vAlign w:val="center"/>
          </w:tcPr>
          <w:p w14:paraId="2F57B4B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2BCBFE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  <w:shd w:val="clear" w:color="auto" w:fill="auto"/>
          </w:tcPr>
          <w:p w14:paraId="2E1AB83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37</w:t>
            </w:r>
          </w:p>
        </w:tc>
        <w:tc>
          <w:tcPr>
            <w:tcW w:w="1417" w:type="dxa"/>
            <w:shd w:val="clear" w:color="auto" w:fill="auto"/>
          </w:tcPr>
          <w:p w14:paraId="5219F1C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01</w:t>
            </w:r>
          </w:p>
        </w:tc>
        <w:tc>
          <w:tcPr>
            <w:tcW w:w="993" w:type="dxa"/>
            <w:shd w:val="clear" w:color="auto" w:fill="auto"/>
          </w:tcPr>
          <w:p w14:paraId="485CD999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0.004</w:t>
            </w:r>
          </w:p>
        </w:tc>
        <w:tc>
          <w:tcPr>
            <w:tcW w:w="2268" w:type="dxa"/>
          </w:tcPr>
          <w:p w14:paraId="2D14A3E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3C1C0950" w14:textId="77777777" w:rsidTr="002E3288">
        <w:tc>
          <w:tcPr>
            <w:tcW w:w="1129" w:type="dxa"/>
            <w:vMerge/>
          </w:tcPr>
          <w:p w14:paraId="569476B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189BFDFD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635delT</w:t>
            </w:r>
          </w:p>
        </w:tc>
        <w:tc>
          <w:tcPr>
            <w:tcW w:w="1842" w:type="dxa"/>
            <w:vAlign w:val="center"/>
          </w:tcPr>
          <w:p w14:paraId="336B97C5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V1212fs</w:t>
            </w:r>
          </w:p>
        </w:tc>
        <w:tc>
          <w:tcPr>
            <w:tcW w:w="851" w:type="dxa"/>
            <w:vAlign w:val="center"/>
          </w:tcPr>
          <w:p w14:paraId="41AA37A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3A251E3D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9 </w:t>
            </w:r>
          </w:p>
        </w:tc>
        <w:tc>
          <w:tcPr>
            <w:tcW w:w="709" w:type="dxa"/>
            <w:vAlign w:val="center"/>
          </w:tcPr>
          <w:p w14:paraId="3D05E29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25D2082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1" w:type="dxa"/>
          </w:tcPr>
          <w:p w14:paraId="058EB4F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4EC0BBB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52EF76B0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47A911C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6EB69116" w14:textId="77777777" w:rsidTr="002E3288">
        <w:tc>
          <w:tcPr>
            <w:tcW w:w="1129" w:type="dxa"/>
            <w:vMerge/>
          </w:tcPr>
          <w:p w14:paraId="1A9E0BD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3C3A1A44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987_3988del</w:t>
            </w:r>
          </w:p>
        </w:tc>
        <w:tc>
          <w:tcPr>
            <w:tcW w:w="1842" w:type="dxa"/>
            <w:vAlign w:val="center"/>
          </w:tcPr>
          <w:p w14:paraId="1C0E7BA5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E1329fs</w:t>
            </w:r>
          </w:p>
        </w:tc>
        <w:tc>
          <w:tcPr>
            <w:tcW w:w="851" w:type="dxa"/>
            <w:vAlign w:val="center"/>
          </w:tcPr>
          <w:p w14:paraId="72AA33B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68EFE54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36BF7FF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B9CB09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851" w:type="dxa"/>
          </w:tcPr>
          <w:p w14:paraId="75309CB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</w:tcPr>
          <w:p w14:paraId="64F8703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</w:tcPr>
          <w:p w14:paraId="29F6E60C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NS</w:t>
            </w:r>
          </w:p>
        </w:tc>
        <w:tc>
          <w:tcPr>
            <w:tcW w:w="2268" w:type="dxa"/>
          </w:tcPr>
          <w:p w14:paraId="7FE426E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vel</w:t>
            </w:r>
          </w:p>
        </w:tc>
      </w:tr>
      <w:tr w:rsidR="009934A6" w14:paraId="34418D10" w14:textId="77777777" w:rsidTr="002E3288">
        <w:tc>
          <w:tcPr>
            <w:tcW w:w="1129" w:type="dxa"/>
            <w:vMerge/>
          </w:tcPr>
          <w:p w14:paraId="6CE8F95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  <w:vAlign w:val="center"/>
          </w:tcPr>
          <w:p w14:paraId="40B284A7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056G&gt;C</w:t>
            </w:r>
          </w:p>
        </w:tc>
        <w:tc>
          <w:tcPr>
            <w:tcW w:w="1842" w:type="dxa"/>
            <w:vAlign w:val="center"/>
          </w:tcPr>
          <w:p w14:paraId="1B97D2DC" w14:textId="77777777" w:rsidR="009934A6" w:rsidRDefault="009934A6" w:rsidP="002E328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Q1352H</w:t>
            </w:r>
          </w:p>
        </w:tc>
        <w:tc>
          <w:tcPr>
            <w:tcW w:w="851" w:type="dxa"/>
            <w:vAlign w:val="center"/>
          </w:tcPr>
          <w:p w14:paraId="2A8113B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bottom"/>
          </w:tcPr>
          <w:p w14:paraId="34DF475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2 </w:t>
            </w:r>
          </w:p>
        </w:tc>
        <w:tc>
          <w:tcPr>
            <w:tcW w:w="709" w:type="dxa"/>
            <w:vAlign w:val="center"/>
          </w:tcPr>
          <w:p w14:paraId="74C10D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50" w:type="dxa"/>
          </w:tcPr>
          <w:p w14:paraId="2D3698B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92</w:t>
            </w:r>
          </w:p>
        </w:tc>
        <w:tc>
          <w:tcPr>
            <w:tcW w:w="851" w:type="dxa"/>
            <w:shd w:val="clear" w:color="auto" w:fill="auto"/>
          </w:tcPr>
          <w:p w14:paraId="228D697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4</w:t>
            </w:r>
          </w:p>
        </w:tc>
        <w:tc>
          <w:tcPr>
            <w:tcW w:w="1417" w:type="dxa"/>
            <w:shd w:val="clear" w:color="auto" w:fill="auto"/>
          </w:tcPr>
          <w:p w14:paraId="2614C56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8</w:t>
            </w:r>
          </w:p>
        </w:tc>
        <w:tc>
          <w:tcPr>
            <w:tcW w:w="993" w:type="dxa"/>
            <w:shd w:val="clear" w:color="auto" w:fill="auto"/>
          </w:tcPr>
          <w:p w14:paraId="05E647A8" w14:textId="77777777" w:rsidR="009934A6" w:rsidRDefault="009934A6" w:rsidP="002E3288">
            <w:pPr>
              <w:textAlignment w:val="top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val="en-US" w:eastAsia="zh-CN" w:bidi="ar"/>
              </w:rPr>
              <w:t>&lt;0.</w:t>
            </w:r>
            <w:r>
              <w:rPr>
                <w:rStyle w:val="font11"/>
                <w:rFonts w:eastAsia="宋体"/>
                <w:lang w:val="en-US" w:eastAsia="zh-CN" w:bidi="ar"/>
              </w:rPr>
              <w:t>001</w:t>
            </w:r>
          </w:p>
        </w:tc>
        <w:tc>
          <w:tcPr>
            <w:tcW w:w="2268" w:type="dxa"/>
          </w:tcPr>
          <w:p w14:paraId="6E57AAD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iously reported</w:t>
            </w:r>
          </w:p>
        </w:tc>
      </w:tr>
      <w:tr w:rsidR="009934A6" w14:paraId="6C3FAB20" w14:textId="77777777" w:rsidTr="002E3288">
        <w:tc>
          <w:tcPr>
            <w:tcW w:w="5098" w:type="dxa"/>
            <w:gridSpan w:val="3"/>
          </w:tcPr>
          <w:p w14:paraId="51CD7701" w14:textId="77777777" w:rsidR="009934A6" w:rsidRDefault="009934A6" w:rsidP="002E3288">
            <w:pPr>
              <w:ind w:rightChars="1045" w:right="2299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1" w:type="dxa"/>
          </w:tcPr>
          <w:p w14:paraId="525B332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0FC7796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709" w:type="dxa"/>
          </w:tcPr>
          <w:p w14:paraId="72892A6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</w:tcPr>
          <w:p w14:paraId="132C7DE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</w:t>
            </w:r>
          </w:p>
        </w:tc>
        <w:tc>
          <w:tcPr>
            <w:tcW w:w="851" w:type="dxa"/>
            <w:shd w:val="clear" w:color="auto" w:fill="auto"/>
          </w:tcPr>
          <w:p w14:paraId="2CE78BB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1</w:t>
            </w:r>
          </w:p>
        </w:tc>
        <w:tc>
          <w:tcPr>
            <w:tcW w:w="1417" w:type="dxa"/>
            <w:shd w:val="clear" w:color="auto" w:fill="auto"/>
          </w:tcPr>
          <w:p w14:paraId="49E8DD0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6</w:t>
            </w:r>
          </w:p>
        </w:tc>
        <w:tc>
          <w:tcPr>
            <w:tcW w:w="993" w:type="dxa"/>
            <w:shd w:val="clear" w:color="auto" w:fill="auto"/>
          </w:tcPr>
          <w:p w14:paraId="057429B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2268" w:type="dxa"/>
          </w:tcPr>
          <w:p w14:paraId="54701E1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194E91A" w14:textId="77777777" w:rsidR="009934A6" w:rsidRDefault="009934A6" w:rsidP="009934A6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GB"/>
        </w:rPr>
        <w:t>Variants were divided into previously reported</w:t>
      </w:r>
      <w:r>
        <w:rPr>
          <w:rFonts w:ascii="Times New Roman" w:eastAsia="宋体" w:hAnsi="Times New Roman" w:cs="Times New Roman"/>
          <w:lang w:val="en-US" w:eastAsia="zh-CN"/>
        </w:rPr>
        <w:t xml:space="preserve"> or novel categories by reference to data in the Genetic Risk Factors in Chronic Pancreatitis Database</w:t>
      </w:r>
      <w:r>
        <w:rPr>
          <w:rFonts w:ascii="Times New Roman" w:hAnsi="Times New Roman" w:cs="Times New Roman"/>
          <w:color w:val="0563C1" w:themeColor="hyperlink"/>
          <w:u w:val="single"/>
          <w:lang w:val="en-GB"/>
        </w:rPr>
        <w:t xml:space="preserve"> (http://www.pancreasgenetics.org/index.php</w:t>
      </w:r>
      <w:r>
        <w:rPr>
          <w:rFonts w:ascii="Times New Roman" w:eastAsia="宋体" w:hAnsi="Times New Roman" w:cs="Times New Roman"/>
          <w:lang w:val="en-US" w:eastAsia="zh-CN"/>
        </w:rPr>
        <w:t xml:space="preserve">) (for </w:t>
      </w:r>
      <w:r>
        <w:rPr>
          <w:rFonts w:ascii="Times New Roman" w:eastAsia="宋体" w:hAnsi="Times New Roman" w:cs="Times New Roman"/>
          <w:i/>
          <w:lang w:val="en-US" w:eastAsia="zh-CN"/>
        </w:rPr>
        <w:t>SPINK1</w:t>
      </w:r>
      <w:r>
        <w:rPr>
          <w:rFonts w:ascii="Times New Roman" w:eastAsia="宋体" w:hAnsi="Times New Roman" w:cs="Times New Roman"/>
          <w:lang w:val="en-US" w:eastAsia="zh-CN"/>
        </w:rPr>
        <w:t xml:space="preserve">, </w:t>
      </w:r>
      <w:r>
        <w:rPr>
          <w:rFonts w:ascii="Times New Roman" w:eastAsia="宋体" w:hAnsi="Times New Roman" w:cs="Times New Roman"/>
          <w:i/>
          <w:lang w:val="en-US" w:eastAsia="zh-CN"/>
        </w:rPr>
        <w:t>PRSS1</w:t>
      </w:r>
      <w:r>
        <w:rPr>
          <w:rFonts w:ascii="Times New Roman" w:eastAsia="宋体" w:hAnsi="Times New Roman" w:cs="Times New Roman"/>
          <w:lang w:val="en-US" w:eastAsia="zh-CN"/>
        </w:rPr>
        <w:t xml:space="preserve"> and </w:t>
      </w:r>
      <w:r>
        <w:rPr>
          <w:rFonts w:ascii="Times New Roman" w:eastAsia="宋体" w:hAnsi="Times New Roman" w:cs="Times New Roman"/>
          <w:i/>
          <w:lang w:val="en-US" w:eastAsia="zh-CN"/>
        </w:rPr>
        <w:t>CTRC</w:t>
      </w:r>
      <w:r>
        <w:rPr>
          <w:rFonts w:ascii="Times New Roman" w:eastAsia="宋体" w:hAnsi="Times New Roman" w:cs="Times New Roman"/>
          <w:lang w:val="en-US" w:eastAsia="zh-CN"/>
        </w:rPr>
        <w:t xml:space="preserve"> variants) or </w:t>
      </w:r>
      <w:r>
        <w:rPr>
          <w:rFonts w:ascii="Times New Roman" w:eastAsia="宋体" w:hAnsi="Times New Roman" w:cs="Times New Roman"/>
          <w:i/>
          <w:lang w:val="en-US" w:eastAsia="zh-CN"/>
        </w:rPr>
        <w:t>CFTR2</w:t>
      </w:r>
      <w:r>
        <w:rPr>
          <w:rFonts w:ascii="Times New Roman" w:eastAsia="宋体" w:hAnsi="Times New Roman" w:cs="Times New Roman"/>
          <w:lang w:val="en-US" w:eastAsia="zh-CN"/>
        </w:rPr>
        <w:t xml:space="preserve"> (https://www.cftr2.org/) and </w:t>
      </w:r>
      <w:r>
        <w:rPr>
          <w:rFonts w:ascii="Times New Roman" w:eastAsia="宋体" w:hAnsi="Times New Roman" w:cs="Times New Roman"/>
          <w:i/>
          <w:lang w:val="en-US" w:eastAsia="zh-CN"/>
        </w:rPr>
        <w:t>CFTR</w:t>
      </w:r>
      <w:r>
        <w:rPr>
          <w:rFonts w:ascii="Times New Roman" w:eastAsia="宋体" w:hAnsi="Times New Roman" w:cs="Times New Roman"/>
          <w:lang w:val="en-US" w:eastAsia="zh-CN"/>
        </w:rPr>
        <w:t xml:space="preserve">-France (https://cftr.iurc.montp.inserm.fr/cgi-bin/about_CFTR.cgi) databases (for </w:t>
      </w:r>
      <w:r>
        <w:rPr>
          <w:rFonts w:ascii="Times New Roman" w:eastAsia="宋体" w:hAnsi="Times New Roman" w:cs="Times New Roman"/>
          <w:i/>
          <w:lang w:val="en-US" w:eastAsia="zh-CN"/>
        </w:rPr>
        <w:t>CFTR</w:t>
      </w:r>
      <w:r>
        <w:rPr>
          <w:rFonts w:ascii="Times New Roman" w:eastAsia="宋体" w:hAnsi="Times New Roman" w:cs="Times New Roman"/>
          <w:lang w:val="en-US" w:eastAsia="zh-CN"/>
        </w:rPr>
        <w:t xml:space="preserve"> variants) </w:t>
      </w:r>
      <w:r>
        <w:rPr>
          <w:rFonts w:ascii="Times New Roman" w:hAnsi="Times New Roman" w:cs="Times New Roman"/>
          <w:lang w:val="en-GB"/>
        </w:rPr>
        <w:t>(as of May 31, 2018).</w:t>
      </w:r>
    </w:p>
    <w:p w14:paraId="28BF7BAA" w14:textId="77777777" w:rsidR="009934A6" w:rsidRDefault="009934A6" w:rsidP="009934A6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†Heterozygous state unless otherwise stated. Hom, homozygote.</w:t>
      </w:r>
    </w:p>
    <w:p w14:paraId="54F7EDD7" w14:textId="77777777" w:rsidR="009934A6" w:rsidRDefault="009934A6" w:rsidP="009934A6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GB"/>
        </w:rPr>
        <w:t>#</w:t>
      </w:r>
      <w:r>
        <w:rPr>
          <w:rFonts w:ascii="Times New Roman" w:hAnsi="Times New Roman" w:cs="Times New Roman"/>
          <w:lang w:val="en-GB"/>
        </w:rPr>
        <w:t>NS, not significant.</w:t>
      </w:r>
    </w:p>
    <w:p w14:paraId="2FE610B1" w14:textId="1358382D" w:rsidR="009934A6" w:rsidRDefault="009934A6" w:rsidP="009934A6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2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re Pathogenic Genotypes Involving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PINK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RS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TR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/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CFTR </w:t>
      </w:r>
      <w:r>
        <w:rPr>
          <w:rFonts w:ascii="Times New Roman" w:hAnsi="Times New Roman" w:cs="Times New Roman"/>
          <w:sz w:val="24"/>
          <w:szCs w:val="24"/>
          <w:lang w:val="en-GB"/>
        </w:rPr>
        <w:t>Genes in all Han Chinese CP Patients and Controls</w:t>
      </w:r>
    </w:p>
    <w:tbl>
      <w:tblPr>
        <w:tblStyle w:val="a6"/>
        <w:tblW w:w="14312" w:type="dxa"/>
        <w:tblLayout w:type="fixed"/>
        <w:tblLook w:val="04A0" w:firstRow="1" w:lastRow="0" w:firstColumn="1" w:lastColumn="0" w:noHBand="0" w:noVBand="1"/>
      </w:tblPr>
      <w:tblGrid>
        <w:gridCol w:w="2222"/>
        <w:gridCol w:w="4577"/>
        <w:gridCol w:w="851"/>
        <w:gridCol w:w="992"/>
        <w:gridCol w:w="851"/>
        <w:gridCol w:w="850"/>
        <w:gridCol w:w="992"/>
        <w:gridCol w:w="1843"/>
        <w:gridCol w:w="1134"/>
      </w:tblGrid>
      <w:tr w:rsidR="009934A6" w:rsidRPr="009934A6" w14:paraId="7823ACBA" w14:textId="77777777" w:rsidTr="002E3288">
        <w:trPr>
          <w:trHeight w:val="286"/>
        </w:trPr>
        <w:tc>
          <w:tcPr>
            <w:tcW w:w="2222" w:type="dxa"/>
            <w:vMerge w:val="restart"/>
          </w:tcPr>
          <w:p w14:paraId="281B14CB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(s)</w:t>
            </w:r>
          </w:p>
        </w:tc>
        <w:tc>
          <w:tcPr>
            <w:tcW w:w="4577" w:type="dxa"/>
            <w:vMerge w:val="restart"/>
          </w:tcPr>
          <w:p w14:paraId="31F975F5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843" w:type="dxa"/>
            <w:gridSpan w:val="2"/>
          </w:tcPr>
          <w:p w14:paraId="4A2EF30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s</w:t>
            </w:r>
          </w:p>
          <w:p w14:paraId="062EF24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061)</w:t>
            </w:r>
          </w:p>
        </w:tc>
        <w:tc>
          <w:tcPr>
            <w:tcW w:w="1701" w:type="dxa"/>
            <w:gridSpan w:val="2"/>
          </w:tcPr>
          <w:p w14:paraId="52120667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  <w:p w14:paraId="188C917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1196)</w:t>
            </w:r>
          </w:p>
        </w:tc>
        <w:tc>
          <w:tcPr>
            <w:tcW w:w="992" w:type="dxa"/>
            <w:vMerge w:val="restart"/>
          </w:tcPr>
          <w:p w14:paraId="63B60362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843" w:type="dxa"/>
            <w:vMerge w:val="restart"/>
          </w:tcPr>
          <w:p w14:paraId="58ACAF6D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34" w:type="dxa"/>
            <w:vMerge w:val="restart"/>
          </w:tcPr>
          <w:p w14:paraId="73D2C6DB" w14:textId="2DAD518D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9934A6" w:rsidRPr="009934A6" w14:paraId="72C7B06F" w14:textId="77777777" w:rsidTr="002E3288">
        <w:tc>
          <w:tcPr>
            <w:tcW w:w="2222" w:type="dxa"/>
            <w:vMerge/>
          </w:tcPr>
          <w:p w14:paraId="0BA64E7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  <w:vMerge/>
          </w:tcPr>
          <w:p w14:paraId="061BE3B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6FB08A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+ </w:t>
            </w:r>
          </w:p>
        </w:tc>
        <w:tc>
          <w:tcPr>
            <w:tcW w:w="992" w:type="dxa"/>
          </w:tcPr>
          <w:p w14:paraId="17885C4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851" w:type="dxa"/>
          </w:tcPr>
          <w:p w14:paraId="654875F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+ </w:t>
            </w:r>
          </w:p>
        </w:tc>
        <w:tc>
          <w:tcPr>
            <w:tcW w:w="850" w:type="dxa"/>
          </w:tcPr>
          <w:p w14:paraId="27E1853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%</w:t>
            </w:r>
          </w:p>
        </w:tc>
        <w:tc>
          <w:tcPr>
            <w:tcW w:w="992" w:type="dxa"/>
            <w:vMerge/>
          </w:tcPr>
          <w:p w14:paraId="11BFEFE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vMerge/>
          </w:tcPr>
          <w:p w14:paraId="0B62A2B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208483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9934A6" w14:paraId="01B29C13" w14:textId="77777777" w:rsidTr="002E3288">
        <w:trPr>
          <w:trHeight w:val="267"/>
        </w:trPr>
        <w:tc>
          <w:tcPr>
            <w:tcW w:w="2222" w:type="dxa"/>
            <w:vMerge w:val="restart"/>
          </w:tcPr>
          <w:p w14:paraId="71C88A9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PINK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4577" w:type="dxa"/>
          </w:tcPr>
          <w:p w14:paraId="3579648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88-1G&gt;A];[=]</w:t>
            </w:r>
          </w:p>
        </w:tc>
        <w:tc>
          <w:tcPr>
            <w:tcW w:w="851" w:type="dxa"/>
          </w:tcPr>
          <w:p w14:paraId="0D114B6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6B86A48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2761CCE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6DFE338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4C0C713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45FAEB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5BF29C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  <w:r>
              <w:rPr>
                <w:rStyle w:val="font31"/>
                <w:rFonts w:eastAsia="宋体"/>
                <w:lang w:val="en-US" w:eastAsia="zh-CN" w:bidi="ar"/>
              </w:rPr>
              <w:t>†</w:t>
            </w:r>
          </w:p>
        </w:tc>
      </w:tr>
      <w:tr w:rsidR="009934A6" w14:paraId="67E93A25" w14:textId="77777777" w:rsidTr="002E3288">
        <w:trPr>
          <w:trHeight w:val="267"/>
        </w:trPr>
        <w:tc>
          <w:tcPr>
            <w:tcW w:w="2222" w:type="dxa"/>
            <w:vMerge/>
          </w:tcPr>
          <w:p w14:paraId="3C1A442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6B4FE9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93_101del];[=]</w:t>
            </w:r>
          </w:p>
        </w:tc>
        <w:tc>
          <w:tcPr>
            <w:tcW w:w="851" w:type="dxa"/>
          </w:tcPr>
          <w:p w14:paraId="789875D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992" w:type="dxa"/>
            <w:vAlign w:val="bottom"/>
          </w:tcPr>
          <w:p w14:paraId="0BEEC5A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851" w:type="dxa"/>
          </w:tcPr>
          <w:p w14:paraId="62206E4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132995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5D32784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743C059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3DAE6F1B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3B3B9F9" w14:textId="77777777" w:rsidTr="002E3288">
        <w:trPr>
          <w:trHeight w:val="257"/>
        </w:trPr>
        <w:tc>
          <w:tcPr>
            <w:tcW w:w="2222" w:type="dxa"/>
            <w:vMerge/>
          </w:tcPr>
          <w:p w14:paraId="7968876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3A1EDB0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01A&gt;G];[=]</w:t>
            </w:r>
          </w:p>
        </w:tc>
        <w:tc>
          <w:tcPr>
            <w:tcW w:w="851" w:type="dxa"/>
          </w:tcPr>
          <w:p w14:paraId="4CC54AF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92" w:type="dxa"/>
            <w:vAlign w:val="bottom"/>
          </w:tcPr>
          <w:p w14:paraId="47DA0B7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85 </w:t>
            </w:r>
          </w:p>
        </w:tc>
        <w:tc>
          <w:tcPr>
            <w:tcW w:w="851" w:type="dxa"/>
          </w:tcPr>
          <w:p w14:paraId="12F6F2B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50" w:type="dxa"/>
          </w:tcPr>
          <w:p w14:paraId="26C9C3C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2 </w:t>
            </w:r>
          </w:p>
        </w:tc>
        <w:tc>
          <w:tcPr>
            <w:tcW w:w="992" w:type="dxa"/>
          </w:tcPr>
          <w:p w14:paraId="256766D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AE1ABB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E84476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1384B83" w14:textId="77777777" w:rsidTr="002E3288">
        <w:tc>
          <w:tcPr>
            <w:tcW w:w="2222" w:type="dxa"/>
            <w:vMerge/>
          </w:tcPr>
          <w:p w14:paraId="20F2357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6FAC07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42G&gt;A];[=]</w:t>
            </w:r>
          </w:p>
        </w:tc>
        <w:tc>
          <w:tcPr>
            <w:tcW w:w="851" w:type="dxa"/>
          </w:tcPr>
          <w:p w14:paraId="5CB5AC8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40A9A6F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9 </w:t>
            </w:r>
          </w:p>
        </w:tc>
        <w:tc>
          <w:tcPr>
            <w:tcW w:w="851" w:type="dxa"/>
          </w:tcPr>
          <w:p w14:paraId="47763FD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E7C289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1C2D407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F0F878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1CFF00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C370D46" w14:textId="77777777" w:rsidTr="002E3288">
        <w:tc>
          <w:tcPr>
            <w:tcW w:w="2222" w:type="dxa"/>
            <w:vMerge/>
          </w:tcPr>
          <w:p w14:paraId="67B5839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3985BE4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74C&gt;A];[=]</w:t>
            </w:r>
          </w:p>
        </w:tc>
        <w:tc>
          <w:tcPr>
            <w:tcW w:w="851" w:type="dxa"/>
          </w:tcPr>
          <w:p w14:paraId="5AE266B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3A8C478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</w:tcPr>
          <w:p w14:paraId="32A13BA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6E7AF45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992" w:type="dxa"/>
          </w:tcPr>
          <w:p w14:paraId="7DFCE36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9ABF38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4AB570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F788080" w14:textId="77777777" w:rsidTr="002E3288">
        <w:tc>
          <w:tcPr>
            <w:tcW w:w="2222" w:type="dxa"/>
            <w:vMerge/>
          </w:tcPr>
          <w:p w14:paraId="27050CD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7C9BE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94G&gt;A];[=]</w:t>
            </w:r>
          </w:p>
        </w:tc>
        <w:tc>
          <w:tcPr>
            <w:tcW w:w="851" w:type="dxa"/>
          </w:tcPr>
          <w:p w14:paraId="61A53D1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1B250BA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773BA70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684AB3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6AA827E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00EBB9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603FED1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5024075" w14:textId="77777777" w:rsidTr="002E3288">
        <w:tc>
          <w:tcPr>
            <w:tcW w:w="2222" w:type="dxa"/>
            <w:vMerge/>
          </w:tcPr>
          <w:p w14:paraId="1CE677D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090DFB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94+2T&gt;C];[=]</w:t>
            </w:r>
          </w:p>
        </w:tc>
        <w:tc>
          <w:tcPr>
            <w:tcW w:w="851" w:type="dxa"/>
          </w:tcPr>
          <w:p w14:paraId="60E3D43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9</w:t>
            </w:r>
          </w:p>
        </w:tc>
        <w:tc>
          <w:tcPr>
            <w:tcW w:w="992" w:type="dxa"/>
            <w:vAlign w:val="bottom"/>
          </w:tcPr>
          <w:p w14:paraId="1F51F0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2.53 </w:t>
            </w:r>
          </w:p>
        </w:tc>
        <w:tc>
          <w:tcPr>
            <w:tcW w:w="851" w:type="dxa"/>
          </w:tcPr>
          <w:p w14:paraId="258B898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0" w:type="dxa"/>
          </w:tcPr>
          <w:p w14:paraId="7528922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9 </w:t>
            </w:r>
          </w:p>
        </w:tc>
        <w:tc>
          <w:tcPr>
            <w:tcW w:w="992" w:type="dxa"/>
          </w:tcPr>
          <w:p w14:paraId="307AE6C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6.46</w:t>
            </w:r>
          </w:p>
        </w:tc>
        <w:tc>
          <w:tcPr>
            <w:tcW w:w="1843" w:type="dxa"/>
          </w:tcPr>
          <w:p w14:paraId="75F39A8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5.0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46.57</w:t>
            </w:r>
          </w:p>
        </w:tc>
        <w:tc>
          <w:tcPr>
            <w:tcW w:w="1134" w:type="dxa"/>
          </w:tcPr>
          <w:p w14:paraId="1D7C4F7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1</w:t>
            </w:r>
          </w:p>
        </w:tc>
      </w:tr>
      <w:tr w:rsidR="009934A6" w14:paraId="282DF3DE" w14:textId="77777777" w:rsidTr="002E3288">
        <w:tc>
          <w:tcPr>
            <w:tcW w:w="2222" w:type="dxa"/>
            <w:vMerge/>
          </w:tcPr>
          <w:p w14:paraId="026F9E6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F1B828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202C&gt;T];[=]</w:t>
            </w:r>
          </w:p>
        </w:tc>
        <w:tc>
          <w:tcPr>
            <w:tcW w:w="851" w:type="dxa"/>
          </w:tcPr>
          <w:p w14:paraId="2D6A0FC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58EBA39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62EF224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B0302D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0D91C8E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2CD51FF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0738C6C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C2A4828" w14:textId="77777777" w:rsidTr="002E3288">
        <w:tc>
          <w:tcPr>
            <w:tcW w:w="2222" w:type="dxa"/>
            <w:vMerge/>
          </w:tcPr>
          <w:p w14:paraId="05F15B0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173CD03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[101A&gt;G];[101A&gt;G]</w:t>
            </w:r>
          </w:p>
        </w:tc>
        <w:tc>
          <w:tcPr>
            <w:tcW w:w="851" w:type="dxa"/>
          </w:tcPr>
          <w:p w14:paraId="130B9C5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3F7902A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2067AD1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4681ED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69736BD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0BFC826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7124645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3B75FEA" w14:textId="77777777" w:rsidTr="002E3288">
        <w:tc>
          <w:tcPr>
            <w:tcW w:w="2222" w:type="dxa"/>
            <w:vMerge/>
          </w:tcPr>
          <w:p w14:paraId="1D1EE56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45533C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94+2T&gt;C];[194+2T&gt;C]</w:t>
            </w:r>
          </w:p>
        </w:tc>
        <w:tc>
          <w:tcPr>
            <w:tcW w:w="851" w:type="dxa"/>
          </w:tcPr>
          <w:p w14:paraId="254E11D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vAlign w:val="bottom"/>
          </w:tcPr>
          <w:p w14:paraId="3F0EAC7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09 </w:t>
            </w:r>
          </w:p>
        </w:tc>
        <w:tc>
          <w:tcPr>
            <w:tcW w:w="851" w:type="dxa"/>
          </w:tcPr>
          <w:p w14:paraId="30FAF8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2718FAA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045409E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843" w:type="dxa"/>
          </w:tcPr>
          <w:p w14:paraId="270D59E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00</w:t>
            </w:r>
          </w:p>
        </w:tc>
        <w:tc>
          <w:tcPr>
            <w:tcW w:w="1134" w:type="dxa"/>
          </w:tcPr>
          <w:p w14:paraId="463E00F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bookmarkStart w:id="1" w:name="OLE_LINK1"/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1</w:t>
            </w:r>
            <w:bookmarkEnd w:id="1"/>
          </w:p>
        </w:tc>
      </w:tr>
      <w:tr w:rsidR="009934A6" w14:paraId="6C7D383B" w14:textId="77777777" w:rsidTr="002E3288">
        <w:tc>
          <w:tcPr>
            <w:tcW w:w="2222" w:type="dxa"/>
            <w:vMerge/>
          </w:tcPr>
          <w:p w14:paraId="3CE7749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1670A3D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94+2T&gt;C(;)93_101del</w:t>
            </w:r>
          </w:p>
        </w:tc>
        <w:tc>
          <w:tcPr>
            <w:tcW w:w="851" w:type="dxa"/>
          </w:tcPr>
          <w:p w14:paraId="7A4B3B6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33331B1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4AA3033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6ABF483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4742741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5B6D92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15A16A7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4E8C19F" w14:textId="77777777" w:rsidTr="002E3288">
        <w:tc>
          <w:tcPr>
            <w:tcW w:w="2222" w:type="dxa"/>
            <w:vMerge/>
          </w:tcPr>
          <w:p w14:paraId="1AE31EB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161DAF3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94+2T&gt;C(;)101A&gt;G</w:t>
            </w:r>
          </w:p>
        </w:tc>
        <w:tc>
          <w:tcPr>
            <w:tcW w:w="851" w:type="dxa"/>
          </w:tcPr>
          <w:p w14:paraId="0BD6AF7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vAlign w:val="bottom"/>
          </w:tcPr>
          <w:p w14:paraId="46151DD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851" w:type="dxa"/>
          </w:tcPr>
          <w:p w14:paraId="3326F69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78CE89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267ABF2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90</w:t>
            </w:r>
          </w:p>
        </w:tc>
        <w:tc>
          <w:tcPr>
            <w:tcW w:w="1843" w:type="dxa"/>
          </w:tcPr>
          <w:p w14:paraId="4E047A4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0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8.6</w:t>
            </w:r>
          </w:p>
        </w:tc>
        <w:tc>
          <w:tcPr>
            <w:tcW w:w="1134" w:type="dxa"/>
          </w:tcPr>
          <w:p w14:paraId="1CD5108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2</w:t>
            </w:r>
          </w:p>
        </w:tc>
      </w:tr>
      <w:tr w:rsidR="009934A6" w14:paraId="3F18F5A0" w14:textId="77777777" w:rsidTr="002E3288">
        <w:tc>
          <w:tcPr>
            <w:tcW w:w="2222" w:type="dxa"/>
            <w:vMerge/>
          </w:tcPr>
          <w:p w14:paraId="6058C6C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48CEAE36" w14:textId="77777777" w:rsidR="009934A6" w:rsidRDefault="009934A6" w:rsidP="002E3288">
            <w:pPr>
              <w:tabs>
                <w:tab w:val="left" w:pos="3465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94+2T&gt;C(;)172T&gt;A</w:t>
            </w:r>
          </w:p>
        </w:tc>
        <w:tc>
          <w:tcPr>
            <w:tcW w:w="851" w:type="dxa"/>
          </w:tcPr>
          <w:p w14:paraId="3BFE395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2EB864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408AC49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26A5495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2DFBA96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2A9EDE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2BDC579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235C5838" w14:textId="77777777" w:rsidTr="002E3288">
        <w:tc>
          <w:tcPr>
            <w:tcW w:w="2222" w:type="dxa"/>
            <w:vMerge/>
          </w:tcPr>
          <w:p w14:paraId="3B93D6B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319FF66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94+2T&gt;C(;)206C&gt;T</w:t>
            </w:r>
          </w:p>
        </w:tc>
        <w:tc>
          <w:tcPr>
            <w:tcW w:w="851" w:type="dxa"/>
          </w:tcPr>
          <w:p w14:paraId="60BDA14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bottom"/>
          </w:tcPr>
          <w:p w14:paraId="65E1911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851" w:type="dxa"/>
          </w:tcPr>
          <w:p w14:paraId="1987E6D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DAF848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217BC7E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24B167E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44EBC11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F82FFF0" w14:textId="77777777" w:rsidTr="002E3288">
        <w:tc>
          <w:tcPr>
            <w:tcW w:w="2222" w:type="dxa"/>
            <w:vMerge/>
          </w:tcPr>
          <w:p w14:paraId="28B1184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2CFD8E5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ubtotal</w:t>
            </w:r>
          </w:p>
        </w:tc>
        <w:tc>
          <w:tcPr>
            <w:tcW w:w="851" w:type="dxa"/>
          </w:tcPr>
          <w:p w14:paraId="164AC06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6</w:t>
            </w:r>
          </w:p>
        </w:tc>
        <w:tc>
          <w:tcPr>
            <w:tcW w:w="992" w:type="dxa"/>
          </w:tcPr>
          <w:p w14:paraId="4CC4019D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73</w:t>
            </w:r>
          </w:p>
        </w:tc>
        <w:tc>
          <w:tcPr>
            <w:tcW w:w="851" w:type="dxa"/>
          </w:tcPr>
          <w:p w14:paraId="167EC7D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850" w:type="dxa"/>
          </w:tcPr>
          <w:p w14:paraId="18C55AD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</w:tc>
        <w:tc>
          <w:tcPr>
            <w:tcW w:w="992" w:type="dxa"/>
          </w:tcPr>
          <w:p w14:paraId="663B053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48</w:t>
            </w:r>
          </w:p>
        </w:tc>
        <w:tc>
          <w:tcPr>
            <w:tcW w:w="1843" w:type="dxa"/>
          </w:tcPr>
          <w:p w14:paraId="01439BF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04</w:t>
            </w:r>
          </w:p>
        </w:tc>
        <w:tc>
          <w:tcPr>
            <w:tcW w:w="1134" w:type="dxa"/>
          </w:tcPr>
          <w:p w14:paraId="19C256A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34A6">
              <w:rPr>
                <w:rFonts w:ascii="Times New Roman" w:eastAsia="宋体" w:hAnsi="Times New Roman" w:cs="Times New Roman"/>
                <w:bCs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11"/>
                <w:color w:val="auto"/>
                <w:lang w:val="en-US" w:eastAsia="zh-CN" w:bidi="ar"/>
              </w:rPr>
              <w:t>0.</w:t>
            </w:r>
            <w:r>
              <w:rPr>
                <w:rStyle w:val="font51"/>
                <w:rFonts w:eastAsia="宋体"/>
                <w:b w:val="0"/>
                <w:color w:val="auto"/>
                <w:lang w:val="en-US" w:eastAsia="zh-CN" w:bidi="ar"/>
              </w:rPr>
              <w:t>001</w:t>
            </w:r>
          </w:p>
        </w:tc>
      </w:tr>
      <w:tr w:rsidR="009934A6" w14:paraId="4C445EE9" w14:textId="77777777" w:rsidTr="002E3288">
        <w:tc>
          <w:tcPr>
            <w:tcW w:w="2222" w:type="dxa"/>
            <w:vMerge w:val="restart"/>
          </w:tcPr>
          <w:p w14:paraId="6FA1732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4577" w:type="dxa"/>
          </w:tcPr>
          <w:p w14:paraId="1FCBF3A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86A&gt;T];[=]</w:t>
            </w:r>
          </w:p>
        </w:tc>
        <w:tc>
          <w:tcPr>
            <w:tcW w:w="851" w:type="dxa"/>
          </w:tcPr>
          <w:p w14:paraId="6E4F9F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92" w:type="dxa"/>
            <w:vAlign w:val="bottom"/>
          </w:tcPr>
          <w:p w14:paraId="7FAE287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.66 </w:t>
            </w:r>
          </w:p>
        </w:tc>
        <w:tc>
          <w:tcPr>
            <w:tcW w:w="851" w:type="dxa"/>
          </w:tcPr>
          <w:p w14:paraId="575304B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26E8D63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4D6DFD5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843" w:type="dxa"/>
          </w:tcPr>
          <w:p w14:paraId="0F9D409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8.6</w:t>
            </w:r>
          </w:p>
        </w:tc>
        <w:tc>
          <w:tcPr>
            <w:tcW w:w="1134" w:type="dxa"/>
          </w:tcPr>
          <w:p w14:paraId="1EC37AA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0.015</w:t>
            </w:r>
          </w:p>
        </w:tc>
      </w:tr>
      <w:tr w:rsidR="009934A6" w14:paraId="0A0EA5A1" w14:textId="77777777" w:rsidTr="002E3288">
        <w:tc>
          <w:tcPr>
            <w:tcW w:w="2222" w:type="dxa"/>
            <w:vMerge/>
          </w:tcPr>
          <w:p w14:paraId="75F9E41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EB113B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346C&gt;T];[=]</w:t>
            </w:r>
          </w:p>
        </w:tc>
        <w:tc>
          <w:tcPr>
            <w:tcW w:w="851" w:type="dxa"/>
          </w:tcPr>
          <w:p w14:paraId="3A4E0B9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992" w:type="dxa"/>
            <w:vAlign w:val="bottom"/>
          </w:tcPr>
          <w:p w14:paraId="5F1FEEA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13 </w:t>
            </w:r>
          </w:p>
        </w:tc>
        <w:tc>
          <w:tcPr>
            <w:tcW w:w="851" w:type="dxa"/>
          </w:tcPr>
          <w:p w14:paraId="6713897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738D32F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992" w:type="dxa"/>
          </w:tcPr>
          <w:p w14:paraId="0AE8B89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1843" w:type="dxa"/>
          </w:tcPr>
          <w:p w14:paraId="1CFE861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.3</w:t>
            </w:r>
          </w:p>
        </w:tc>
        <w:tc>
          <w:tcPr>
            <w:tcW w:w="1134" w:type="dxa"/>
          </w:tcPr>
          <w:p w14:paraId="6B6B2F9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1</w:t>
            </w:r>
          </w:p>
        </w:tc>
      </w:tr>
      <w:tr w:rsidR="009934A6" w14:paraId="08B8741D" w14:textId="77777777" w:rsidTr="002E3288">
        <w:tc>
          <w:tcPr>
            <w:tcW w:w="2222" w:type="dxa"/>
            <w:vMerge/>
          </w:tcPr>
          <w:p w14:paraId="6EF4D43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417F6F0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364C&gt;T];[=]</w:t>
            </w:r>
          </w:p>
        </w:tc>
        <w:tc>
          <w:tcPr>
            <w:tcW w:w="851" w:type="dxa"/>
          </w:tcPr>
          <w:p w14:paraId="50D2EFA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vAlign w:val="bottom"/>
          </w:tcPr>
          <w:p w14:paraId="4740B58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.28 </w:t>
            </w:r>
          </w:p>
        </w:tc>
        <w:tc>
          <w:tcPr>
            <w:tcW w:w="851" w:type="dxa"/>
          </w:tcPr>
          <w:p w14:paraId="1880F06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2593A2F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 </w:t>
            </w:r>
          </w:p>
        </w:tc>
        <w:tc>
          <w:tcPr>
            <w:tcW w:w="992" w:type="dxa"/>
          </w:tcPr>
          <w:p w14:paraId="2BE0C29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896E0C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F3AAAD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645FE0A5" w14:textId="77777777" w:rsidTr="002E3288">
        <w:tc>
          <w:tcPr>
            <w:tcW w:w="2222" w:type="dxa"/>
            <w:vMerge/>
          </w:tcPr>
          <w:p w14:paraId="274B41F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D2F95B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5G&gt;A];[=]</w:t>
            </w:r>
          </w:p>
        </w:tc>
        <w:tc>
          <w:tcPr>
            <w:tcW w:w="851" w:type="dxa"/>
          </w:tcPr>
          <w:p w14:paraId="758FBBF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992" w:type="dxa"/>
            <w:vAlign w:val="bottom"/>
          </w:tcPr>
          <w:p w14:paraId="262BB45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1.79 </w:t>
            </w:r>
          </w:p>
        </w:tc>
        <w:tc>
          <w:tcPr>
            <w:tcW w:w="851" w:type="dxa"/>
          </w:tcPr>
          <w:p w14:paraId="75B19EB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850" w:type="dxa"/>
          </w:tcPr>
          <w:p w14:paraId="3A22555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25 </w:t>
            </w:r>
          </w:p>
        </w:tc>
        <w:tc>
          <w:tcPr>
            <w:tcW w:w="992" w:type="dxa"/>
          </w:tcPr>
          <w:p w14:paraId="52304DC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5</w:t>
            </w:r>
          </w:p>
        </w:tc>
        <w:tc>
          <w:tcPr>
            <w:tcW w:w="1843" w:type="dxa"/>
          </w:tcPr>
          <w:p w14:paraId="2223E7F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8</w:t>
            </w:r>
          </w:p>
        </w:tc>
        <w:tc>
          <w:tcPr>
            <w:tcW w:w="1134" w:type="dxa"/>
          </w:tcPr>
          <w:p w14:paraId="5685C19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1</w:t>
            </w:r>
          </w:p>
        </w:tc>
      </w:tr>
      <w:tr w:rsidR="009934A6" w14:paraId="70ED16D6" w14:textId="77777777" w:rsidTr="002E3288">
        <w:tc>
          <w:tcPr>
            <w:tcW w:w="2222" w:type="dxa"/>
            <w:vMerge/>
          </w:tcPr>
          <w:p w14:paraId="4D39F54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43838E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544A&gt;T];[=]</w:t>
            </w:r>
          </w:p>
        </w:tc>
        <w:tc>
          <w:tcPr>
            <w:tcW w:w="851" w:type="dxa"/>
          </w:tcPr>
          <w:p w14:paraId="2907E2B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2E91829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.09 </w:t>
            </w:r>
          </w:p>
        </w:tc>
        <w:tc>
          <w:tcPr>
            <w:tcW w:w="851" w:type="dxa"/>
          </w:tcPr>
          <w:p w14:paraId="1F4AA05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CF6BF4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711559D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B25674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44F7C92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6887D54F" w14:textId="77777777" w:rsidTr="002E3288">
        <w:tc>
          <w:tcPr>
            <w:tcW w:w="2222" w:type="dxa"/>
            <w:vMerge/>
          </w:tcPr>
          <w:p w14:paraId="529213F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4915C1A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623G&gt;C];[=]</w:t>
            </w:r>
          </w:p>
        </w:tc>
        <w:tc>
          <w:tcPr>
            <w:tcW w:w="851" w:type="dxa"/>
          </w:tcPr>
          <w:p w14:paraId="62B3F1D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9</w:t>
            </w:r>
          </w:p>
        </w:tc>
        <w:tc>
          <w:tcPr>
            <w:tcW w:w="992" w:type="dxa"/>
            <w:vAlign w:val="bottom"/>
          </w:tcPr>
          <w:p w14:paraId="2C51F02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3.68 </w:t>
            </w:r>
          </w:p>
        </w:tc>
        <w:tc>
          <w:tcPr>
            <w:tcW w:w="851" w:type="dxa"/>
          </w:tcPr>
          <w:p w14:paraId="5E776F6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2</w:t>
            </w:r>
          </w:p>
        </w:tc>
        <w:tc>
          <w:tcPr>
            <w:tcW w:w="850" w:type="dxa"/>
          </w:tcPr>
          <w:p w14:paraId="26F9645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.84 </w:t>
            </w:r>
          </w:p>
        </w:tc>
        <w:tc>
          <w:tcPr>
            <w:tcW w:w="992" w:type="dxa"/>
          </w:tcPr>
          <w:p w14:paraId="488C022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3" w:type="dxa"/>
          </w:tcPr>
          <w:p w14:paraId="3E3A644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20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134" w:type="dxa"/>
          </w:tcPr>
          <w:p w14:paraId="612521A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0.007</w:t>
            </w:r>
          </w:p>
        </w:tc>
      </w:tr>
      <w:tr w:rsidR="009934A6" w14:paraId="306F17CD" w14:textId="77777777" w:rsidTr="002E3288">
        <w:tc>
          <w:tcPr>
            <w:tcW w:w="2222" w:type="dxa"/>
            <w:vMerge/>
          </w:tcPr>
          <w:p w14:paraId="3E0F1DE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4FAF77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346C&gt;T(;)623G&gt;C</w:t>
            </w:r>
          </w:p>
        </w:tc>
        <w:tc>
          <w:tcPr>
            <w:tcW w:w="851" w:type="dxa"/>
          </w:tcPr>
          <w:p w14:paraId="0AF4743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5F1A14C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.09 </w:t>
            </w:r>
          </w:p>
        </w:tc>
        <w:tc>
          <w:tcPr>
            <w:tcW w:w="851" w:type="dxa"/>
          </w:tcPr>
          <w:p w14:paraId="069AF64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1E5A95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629DB83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7B0A80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F2B6FD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53368C1" w14:textId="77777777" w:rsidTr="002E3288">
        <w:tc>
          <w:tcPr>
            <w:tcW w:w="2222" w:type="dxa"/>
            <w:vMerge/>
          </w:tcPr>
          <w:p w14:paraId="30F0D4E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2223D1E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.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623G&gt;C]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[623G&gt;C]</w:t>
            </w:r>
          </w:p>
        </w:tc>
        <w:tc>
          <w:tcPr>
            <w:tcW w:w="851" w:type="dxa"/>
          </w:tcPr>
          <w:p w14:paraId="5338185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2A0A3C1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0.09 </w:t>
            </w:r>
          </w:p>
        </w:tc>
        <w:tc>
          <w:tcPr>
            <w:tcW w:w="851" w:type="dxa"/>
          </w:tcPr>
          <w:p w14:paraId="65AEFAB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4D5349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024E82B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8F9200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84EE1A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406526E" w14:textId="77777777" w:rsidTr="002E3288">
        <w:tc>
          <w:tcPr>
            <w:tcW w:w="2222" w:type="dxa"/>
            <w:vMerge/>
          </w:tcPr>
          <w:p w14:paraId="5046B0F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42FEFF1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1" w:type="dxa"/>
          </w:tcPr>
          <w:p w14:paraId="4B8C102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83</w:t>
            </w:r>
          </w:p>
        </w:tc>
        <w:tc>
          <w:tcPr>
            <w:tcW w:w="992" w:type="dxa"/>
          </w:tcPr>
          <w:p w14:paraId="5753C3D7" w14:textId="77777777" w:rsidR="009934A6" w:rsidRP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82</w:t>
            </w:r>
          </w:p>
        </w:tc>
        <w:tc>
          <w:tcPr>
            <w:tcW w:w="851" w:type="dxa"/>
          </w:tcPr>
          <w:p w14:paraId="438CE0A1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5</w:t>
            </w:r>
          </w:p>
        </w:tc>
        <w:tc>
          <w:tcPr>
            <w:tcW w:w="850" w:type="dxa"/>
          </w:tcPr>
          <w:p w14:paraId="0E924BF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09 </w:t>
            </w:r>
          </w:p>
        </w:tc>
        <w:tc>
          <w:tcPr>
            <w:tcW w:w="992" w:type="dxa"/>
          </w:tcPr>
          <w:p w14:paraId="1D78330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1843" w:type="dxa"/>
          </w:tcPr>
          <w:p w14:paraId="274A11D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7</w:t>
            </w:r>
          </w:p>
        </w:tc>
        <w:tc>
          <w:tcPr>
            <w:tcW w:w="1134" w:type="dxa"/>
          </w:tcPr>
          <w:p w14:paraId="5F9A784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34A6">
              <w:rPr>
                <w:rFonts w:ascii="Times New Roman" w:eastAsia="宋体" w:hAnsi="Times New Roman" w:cs="Times New Roman"/>
                <w:bCs/>
                <w:sz w:val="24"/>
                <w:szCs w:val="24"/>
                <w:lang w:val="en-US" w:eastAsia="zh-CN" w:bidi="ar"/>
              </w:rPr>
              <w:t>&lt;</w:t>
            </w:r>
            <w:r w:rsidRPr="009934A6">
              <w:rPr>
                <w:rStyle w:val="font11"/>
                <w:color w:val="auto"/>
                <w:lang w:val="en-US" w:eastAsia="zh-CN" w:bidi="ar"/>
              </w:rPr>
              <w:t>0</w:t>
            </w:r>
            <w:r>
              <w:rPr>
                <w:rStyle w:val="font11"/>
                <w:color w:val="auto"/>
                <w:lang w:val="en-US" w:eastAsia="zh-CN" w:bidi="ar"/>
              </w:rPr>
              <w:t>.</w:t>
            </w:r>
            <w:r>
              <w:rPr>
                <w:rStyle w:val="font51"/>
                <w:rFonts w:eastAsia="宋体"/>
                <w:b w:val="0"/>
                <w:color w:val="auto"/>
                <w:lang w:val="en-US" w:eastAsia="zh-CN" w:bidi="ar"/>
              </w:rPr>
              <w:t>001</w:t>
            </w:r>
          </w:p>
        </w:tc>
      </w:tr>
      <w:tr w:rsidR="009934A6" w14:paraId="287ECE1F" w14:textId="77777777" w:rsidTr="002E3288">
        <w:tc>
          <w:tcPr>
            <w:tcW w:w="2222" w:type="dxa"/>
            <w:vMerge w:val="restart"/>
          </w:tcPr>
          <w:p w14:paraId="419516B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TRC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577" w:type="dxa"/>
          </w:tcPr>
          <w:p w14:paraId="0F95FCC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2T&gt;C];[=]</w:t>
            </w:r>
          </w:p>
        </w:tc>
        <w:tc>
          <w:tcPr>
            <w:tcW w:w="851" w:type="dxa"/>
          </w:tcPr>
          <w:p w14:paraId="080FD11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  <w:vAlign w:val="bottom"/>
          </w:tcPr>
          <w:p w14:paraId="61D41A11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</w:tcPr>
          <w:p w14:paraId="20F8F46A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</w:tcPr>
          <w:p w14:paraId="09C5521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8 </w:t>
            </w:r>
          </w:p>
        </w:tc>
        <w:tc>
          <w:tcPr>
            <w:tcW w:w="992" w:type="dxa"/>
          </w:tcPr>
          <w:p w14:paraId="71EBE09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0113508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D051EE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AEB9960" w14:textId="77777777" w:rsidTr="002E3288">
        <w:tc>
          <w:tcPr>
            <w:tcW w:w="2222" w:type="dxa"/>
            <w:vMerge/>
          </w:tcPr>
          <w:p w14:paraId="23B6508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243C400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86G&gt;C];[=]</w:t>
            </w:r>
          </w:p>
        </w:tc>
        <w:tc>
          <w:tcPr>
            <w:tcW w:w="851" w:type="dxa"/>
          </w:tcPr>
          <w:p w14:paraId="367054F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0E7818BE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851" w:type="dxa"/>
          </w:tcPr>
          <w:p w14:paraId="3059ED6B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4F5E4C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6856AE5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606BFA3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296B781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24AB4D1A" w14:textId="77777777" w:rsidTr="002E3288">
        <w:tc>
          <w:tcPr>
            <w:tcW w:w="2222" w:type="dxa"/>
            <w:vMerge/>
          </w:tcPr>
          <w:p w14:paraId="5B67AB2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331CCDC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94G&gt;A];[=]</w:t>
            </w:r>
          </w:p>
        </w:tc>
        <w:tc>
          <w:tcPr>
            <w:tcW w:w="851" w:type="dxa"/>
          </w:tcPr>
          <w:p w14:paraId="730E4AD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065AF3C1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0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 </w:t>
            </w:r>
          </w:p>
        </w:tc>
        <w:tc>
          <w:tcPr>
            <w:tcW w:w="851" w:type="dxa"/>
          </w:tcPr>
          <w:p w14:paraId="6A45E324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627C67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0EF60D7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06F4B3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8A59E0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5EB62DF" w14:textId="77777777" w:rsidTr="002E3288">
        <w:tc>
          <w:tcPr>
            <w:tcW w:w="2222" w:type="dxa"/>
            <w:vMerge/>
          </w:tcPr>
          <w:p w14:paraId="5AB9B5E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21839E5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76G&gt;A];[=]</w:t>
            </w:r>
          </w:p>
        </w:tc>
        <w:tc>
          <w:tcPr>
            <w:tcW w:w="851" w:type="dxa"/>
          </w:tcPr>
          <w:p w14:paraId="515DE6B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A67D68A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</w:tcPr>
          <w:p w14:paraId="1C9E357D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7C76CF9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</w:tcPr>
          <w:p w14:paraId="7506526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9534E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D1C68C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3A1343B" w14:textId="77777777" w:rsidTr="002E3288">
        <w:tc>
          <w:tcPr>
            <w:tcW w:w="2222" w:type="dxa"/>
            <w:vMerge/>
          </w:tcPr>
          <w:p w14:paraId="023CC5A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70784E5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80C&gt;T];[=]</w:t>
            </w:r>
          </w:p>
        </w:tc>
        <w:tc>
          <w:tcPr>
            <w:tcW w:w="851" w:type="dxa"/>
          </w:tcPr>
          <w:p w14:paraId="52617CC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bottom"/>
          </w:tcPr>
          <w:p w14:paraId="00FCB8B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47</w:t>
            </w: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7A47C0F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</w:tcPr>
          <w:p w14:paraId="2DC388B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5 </w:t>
            </w:r>
          </w:p>
        </w:tc>
        <w:tc>
          <w:tcPr>
            <w:tcW w:w="992" w:type="dxa"/>
          </w:tcPr>
          <w:p w14:paraId="415FF18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C0975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F7B98C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77124E6" w14:textId="77777777" w:rsidTr="002E3288">
        <w:tc>
          <w:tcPr>
            <w:tcW w:w="2222" w:type="dxa"/>
            <w:vMerge/>
          </w:tcPr>
          <w:p w14:paraId="4A5D93C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2FAF2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217G&gt;T];[=]</w:t>
            </w:r>
          </w:p>
        </w:tc>
        <w:tc>
          <w:tcPr>
            <w:tcW w:w="851" w:type="dxa"/>
          </w:tcPr>
          <w:p w14:paraId="703D290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755B91E9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</w:tcPr>
          <w:p w14:paraId="54F99A8B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6AAACE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</w:p>
        </w:tc>
        <w:tc>
          <w:tcPr>
            <w:tcW w:w="992" w:type="dxa"/>
          </w:tcPr>
          <w:p w14:paraId="5CB8BF3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8B6C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BC2F5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5F22567" w14:textId="77777777" w:rsidTr="002E3288">
        <w:tc>
          <w:tcPr>
            <w:tcW w:w="2222" w:type="dxa"/>
            <w:vMerge/>
          </w:tcPr>
          <w:p w14:paraId="2AA174E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F0EAA9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760C&gt;T];[=]</w:t>
            </w:r>
          </w:p>
        </w:tc>
        <w:tc>
          <w:tcPr>
            <w:tcW w:w="851" w:type="dxa"/>
          </w:tcPr>
          <w:p w14:paraId="40B3598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B7EF88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1" w:type="dxa"/>
          </w:tcPr>
          <w:p w14:paraId="1111DE8A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</w:tcPr>
          <w:p w14:paraId="7593192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992" w:type="dxa"/>
          </w:tcPr>
          <w:p w14:paraId="27385F1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38A47CC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1953911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BC0682C" w14:textId="77777777" w:rsidTr="002E3288">
        <w:tc>
          <w:tcPr>
            <w:tcW w:w="2222" w:type="dxa"/>
            <w:vMerge/>
          </w:tcPr>
          <w:p w14:paraId="2591B88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2612A9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649G&gt;A(;)703G&gt;A</w:t>
            </w:r>
          </w:p>
        </w:tc>
        <w:tc>
          <w:tcPr>
            <w:tcW w:w="851" w:type="dxa"/>
          </w:tcPr>
          <w:p w14:paraId="44AD013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C143A3A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6F0A9317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03B9D94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0BD0953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5BF9297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00B85C7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FE10CCE" w14:textId="77777777" w:rsidTr="002E3288">
        <w:tc>
          <w:tcPr>
            <w:tcW w:w="2222" w:type="dxa"/>
            <w:vMerge/>
          </w:tcPr>
          <w:p w14:paraId="5F692E2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11BC4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1" w:type="dxa"/>
          </w:tcPr>
          <w:p w14:paraId="015FFFD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992" w:type="dxa"/>
            <w:vAlign w:val="bottom"/>
          </w:tcPr>
          <w:p w14:paraId="5AE59E5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>1.04</w:t>
            </w:r>
          </w:p>
        </w:tc>
        <w:tc>
          <w:tcPr>
            <w:tcW w:w="851" w:type="dxa"/>
          </w:tcPr>
          <w:p w14:paraId="35F91A6C" w14:textId="77777777" w:rsidR="009934A6" w:rsidRP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8</w:t>
            </w:r>
          </w:p>
        </w:tc>
        <w:tc>
          <w:tcPr>
            <w:tcW w:w="850" w:type="dxa"/>
          </w:tcPr>
          <w:p w14:paraId="30776ED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67 </w:t>
            </w:r>
          </w:p>
        </w:tc>
        <w:tc>
          <w:tcPr>
            <w:tcW w:w="992" w:type="dxa"/>
          </w:tcPr>
          <w:p w14:paraId="70E4CEA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14:paraId="14D8C99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</w:tcPr>
          <w:p w14:paraId="5BBB6A1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8406062" w14:textId="77777777" w:rsidTr="002E3288">
        <w:tc>
          <w:tcPr>
            <w:tcW w:w="2222" w:type="dxa"/>
            <w:vMerge w:val="restart"/>
          </w:tcPr>
          <w:p w14:paraId="37B513A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 only</w:t>
            </w:r>
          </w:p>
        </w:tc>
        <w:tc>
          <w:tcPr>
            <w:tcW w:w="4577" w:type="dxa"/>
          </w:tcPr>
          <w:p w14:paraId="38BEC455" w14:textId="77777777" w:rsidR="009934A6" w:rsidRDefault="009934A6" w:rsidP="002E3288">
            <w:pPr>
              <w:tabs>
                <w:tab w:val="left" w:pos="212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263T&gt;G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097EB73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  <w:vAlign w:val="bottom"/>
          </w:tcPr>
          <w:p w14:paraId="5D48682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851" w:type="dxa"/>
          </w:tcPr>
          <w:p w14:paraId="3DD003C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702D7C7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1C0D1AFB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3DD0CDC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0E720BE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F8AFAD9" w14:textId="77777777" w:rsidTr="002E3288">
        <w:tc>
          <w:tcPr>
            <w:tcW w:w="2222" w:type="dxa"/>
            <w:vMerge/>
          </w:tcPr>
          <w:p w14:paraId="68BE6EE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4577" w:type="dxa"/>
          </w:tcPr>
          <w:p w14:paraId="6CB1BC48" w14:textId="77777777" w:rsidR="009934A6" w:rsidRDefault="009934A6" w:rsidP="002E3288">
            <w:pPr>
              <w:tabs>
                <w:tab w:val="left" w:pos="2129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390A&gt;C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7990F59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492B71C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22B804B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0899567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7D95F9D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7D9F010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57F650E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42EF6D7" w14:textId="77777777" w:rsidTr="002E3288">
        <w:tc>
          <w:tcPr>
            <w:tcW w:w="2222" w:type="dxa"/>
            <w:vMerge/>
          </w:tcPr>
          <w:p w14:paraId="31C6288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4577" w:type="dxa"/>
          </w:tcPr>
          <w:p w14:paraId="1A0CB64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488G&gt;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74B8A9D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6B5868D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39BB8BF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6AF5B76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992" w:type="dxa"/>
          </w:tcPr>
          <w:p w14:paraId="6F8901F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761D592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5EF1900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BD8D853" w14:textId="77777777" w:rsidTr="002E3288">
        <w:tc>
          <w:tcPr>
            <w:tcW w:w="2222" w:type="dxa"/>
            <w:vMerge/>
          </w:tcPr>
          <w:p w14:paraId="48C08CF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4577" w:type="dxa"/>
          </w:tcPr>
          <w:p w14:paraId="1DEBD6B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549T&gt;C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7B97EF4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  <w:vAlign w:val="bottom"/>
          </w:tcPr>
          <w:p w14:paraId="0EC48D9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851" w:type="dxa"/>
          </w:tcPr>
          <w:p w14:paraId="2578458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1211037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31BE025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616D440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37D6F09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4ADE9AA" w14:textId="77777777" w:rsidTr="002E3288">
        <w:tc>
          <w:tcPr>
            <w:tcW w:w="2222" w:type="dxa"/>
            <w:vMerge/>
          </w:tcPr>
          <w:p w14:paraId="58EFD19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347E40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630G&gt;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78046C8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5CC59FB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248DF4E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74F8C9D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992" w:type="dxa"/>
          </w:tcPr>
          <w:p w14:paraId="0764E08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440577C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20D0C8A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DC39923" w14:textId="77777777" w:rsidTr="002E3288">
        <w:tc>
          <w:tcPr>
            <w:tcW w:w="2222" w:type="dxa"/>
            <w:vMerge/>
          </w:tcPr>
          <w:p w14:paraId="1EE9C71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  <w:vAlign w:val="center"/>
          </w:tcPr>
          <w:p w14:paraId="0986CC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813T&gt;C];[=]</w:t>
            </w:r>
          </w:p>
        </w:tc>
        <w:tc>
          <w:tcPr>
            <w:tcW w:w="851" w:type="dxa"/>
          </w:tcPr>
          <w:p w14:paraId="1369484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  <w:vAlign w:val="bottom"/>
          </w:tcPr>
          <w:p w14:paraId="4906888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851" w:type="dxa"/>
          </w:tcPr>
          <w:p w14:paraId="1AB1BBB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2F7AB57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1191791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14DF4AC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5544DC4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A68D22D" w14:textId="77777777" w:rsidTr="002E3288">
        <w:tc>
          <w:tcPr>
            <w:tcW w:w="2222" w:type="dxa"/>
            <w:vMerge/>
          </w:tcPr>
          <w:p w14:paraId="63D6AB8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  <w:vAlign w:val="center"/>
          </w:tcPr>
          <w:p w14:paraId="3D7F55C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858C&gt;T];[=]</w:t>
            </w:r>
          </w:p>
        </w:tc>
        <w:tc>
          <w:tcPr>
            <w:tcW w:w="851" w:type="dxa"/>
          </w:tcPr>
          <w:p w14:paraId="59097C5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  <w:vAlign w:val="bottom"/>
          </w:tcPr>
          <w:p w14:paraId="5BF319E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851" w:type="dxa"/>
          </w:tcPr>
          <w:p w14:paraId="18356AA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5449DAF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306316F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6473FF2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510F7E3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62CFF106" w14:textId="77777777" w:rsidTr="002E3288">
        <w:tc>
          <w:tcPr>
            <w:tcW w:w="2222" w:type="dxa"/>
            <w:vMerge/>
          </w:tcPr>
          <w:p w14:paraId="0253E0E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6E83F4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865G&gt;A];[=]</w:t>
            </w:r>
          </w:p>
        </w:tc>
        <w:tc>
          <w:tcPr>
            <w:tcW w:w="851" w:type="dxa"/>
          </w:tcPr>
          <w:p w14:paraId="76D18C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6004EA1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3795730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7B6BE63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756B5E5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330EF66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60100D0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639EC94" w14:textId="77777777" w:rsidTr="002E3288">
        <w:tc>
          <w:tcPr>
            <w:tcW w:w="2222" w:type="dxa"/>
            <w:vMerge/>
          </w:tcPr>
          <w:p w14:paraId="5E5E513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35E833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2909G&gt;A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3BDDE0A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992" w:type="dxa"/>
            <w:vAlign w:val="bottom"/>
          </w:tcPr>
          <w:p w14:paraId="4A01300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47 </w:t>
            </w:r>
          </w:p>
        </w:tc>
        <w:tc>
          <w:tcPr>
            <w:tcW w:w="851" w:type="dxa"/>
          </w:tcPr>
          <w:p w14:paraId="2A9D4F7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6FFD916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6DBFA66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6C5EDD9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0E67913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163F33E" w14:textId="77777777" w:rsidTr="002E3288">
        <w:tc>
          <w:tcPr>
            <w:tcW w:w="2222" w:type="dxa"/>
            <w:vMerge/>
          </w:tcPr>
          <w:p w14:paraId="6735B33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12285F4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3205G&gt;A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31DCFA8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992" w:type="dxa"/>
            <w:vAlign w:val="bottom"/>
          </w:tcPr>
          <w:p w14:paraId="0583893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28 </w:t>
            </w:r>
          </w:p>
        </w:tc>
        <w:tc>
          <w:tcPr>
            <w:tcW w:w="851" w:type="dxa"/>
          </w:tcPr>
          <w:p w14:paraId="22341F6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44A6A2F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47C7B08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52CD1FF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224FFB2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8A3A0D4" w14:textId="77777777" w:rsidTr="002E3288">
        <w:tc>
          <w:tcPr>
            <w:tcW w:w="2222" w:type="dxa"/>
            <w:vMerge/>
          </w:tcPr>
          <w:p w14:paraId="2277821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DC599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3635del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009B968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6BE9BDA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011CE9D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  <w:vAlign w:val="bottom"/>
          </w:tcPr>
          <w:p w14:paraId="4D4391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992" w:type="dxa"/>
          </w:tcPr>
          <w:p w14:paraId="341FB50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3F7099A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5DC423F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D0486FB" w14:textId="77777777" w:rsidTr="002E3288">
        <w:tc>
          <w:tcPr>
            <w:tcW w:w="2222" w:type="dxa"/>
            <w:vMerge/>
          </w:tcPr>
          <w:p w14:paraId="485DBB6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4EEB6F2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3987_3988del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1" w:type="dxa"/>
          </w:tcPr>
          <w:p w14:paraId="39150ED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  <w:vAlign w:val="bottom"/>
          </w:tcPr>
          <w:p w14:paraId="77E7A48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 </w:t>
            </w:r>
          </w:p>
        </w:tc>
        <w:tc>
          <w:tcPr>
            <w:tcW w:w="851" w:type="dxa"/>
          </w:tcPr>
          <w:p w14:paraId="0CA0898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850" w:type="dxa"/>
            <w:vAlign w:val="bottom"/>
          </w:tcPr>
          <w:p w14:paraId="05C8742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8 </w:t>
            </w:r>
          </w:p>
        </w:tc>
        <w:tc>
          <w:tcPr>
            <w:tcW w:w="992" w:type="dxa"/>
          </w:tcPr>
          <w:p w14:paraId="761BF46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297BC1C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0BC699B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39C9E8A" w14:textId="77777777" w:rsidTr="002E3288">
        <w:tc>
          <w:tcPr>
            <w:tcW w:w="2222" w:type="dxa"/>
            <w:vMerge/>
          </w:tcPr>
          <w:p w14:paraId="11BB222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31AEDC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4056G&gt;C];[=]</w:t>
            </w:r>
          </w:p>
        </w:tc>
        <w:tc>
          <w:tcPr>
            <w:tcW w:w="851" w:type="dxa"/>
          </w:tcPr>
          <w:p w14:paraId="4B2054B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992" w:type="dxa"/>
            <w:vAlign w:val="bottom"/>
          </w:tcPr>
          <w:p w14:paraId="325FBD0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.04 </w:t>
            </w:r>
          </w:p>
        </w:tc>
        <w:tc>
          <w:tcPr>
            <w:tcW w:w="851" w:type="dxa"/>
          </w:tcPr>
          <w:p w14:paraId="1DE2FA9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850" w:type="dxa"/>
            <w:vAlign w:val="bottom"/>
          </w:tcPr>
          <w:p w14:paraId="27B3B51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92 </w:t>
            </w:r>
          </w:p>
        </w:tc>
        <w:tc>
          <w:tcPr>
            <w:tcW w:w="992" w:type="dxa"/>
          </w:tcPr>
          <w:p w14:paraId="3437FFF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636365D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774600E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F9DA299" w14:textId="77777777" w:rsidTr="002E3288">
        <w:tc>
          <w:tcPr>
            <w:tcW w:w="2222" w:type="dxa"/>
            <w:vMerge/>
          </w:tcPr>
          <w:p w14:paraId="3A7AF61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1A3EAD2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1" w:type="dxa"/>
          </w:tcPr>
          <w:p w14:paraId="7185E69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5</w:t>
            </w:r>
          </w:p>
        </w:tc>
        <w:tc>
          <w:tcPr>
            <w:tcW w:w="992" w:type="dxa"/>
            <w:vAlign w:val="bottom"/>
          </w:tcPr>
          <w:p w14:paraId="38EB3F5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36 </w:t>
            </w:r>
          </w:p>
        </w:tc>
        <w:tc>
          <w:tcPr>
            <w:tcW w:w="851" w:type="dxa"/>
          </w:tcPr>
          <w:p w14:paraId="33EAA1D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850" w:type="dxa"/>
            <w:vAlign w:val="bottom"/>
          </w:tcPr>
          <w:p w14:paraId="4B4F5A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.59 </w:t>
            </w:r>
          </w:p>
        </w:tc>
        <w:tc>
          <w:tcPr>
            <w:tcW w:w="992" w:type="dxa"/>
          </w:tcPr>
          <w:p w14:paraId="3E4CA63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843" w:type="dxa"/>
          </w:tcPr>
          <w:p w14:paraId="1D927D8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34" w:type="dxa"/>
          </w:tcPr>
          <w:p w14:paraId="17E6783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0FE6CB3" w14:textId="77777777" w:rsidTr="002E3288">
        <w:tc>
          <w:tcPr>
            <w:tcW w:w="2222" w:type="dxa"/>
            <w:vMerge w:val="restart"/>
          </w:tcPr>
          <w:p w14:paraId="5D73CDA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</w:p>
        </w:tc>
        <w:tc>
          <w:tcPr>
            <w:tcW w:w="4577" w:type="dxa"/>
          </w:tcPr>
          <w:p w14:paraId="3EA471A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86A&gt;T]</w:t>
            </w:r>
          </w:p>
        </w:tc>
        <w:tc>
          <w:tcPr>
            <w:tcW w:w="851" w:type="dxa"/>
          </w:tcPr>
          <w:p w14:paraId="45A9F2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3B7043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3F2A37C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1AAC02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1E9AA9D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72080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ABB2F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76C5D6D" w14:textId="77777777" w:rsidTr="002E3288">
        <w:tc>
          <w:tcPr>
            <w:tcW w:w="2222" w:type="dxa"/>
            <w:vMerge/>
          </w:tcPr>
          <w:p w14:paraId="7B9CF23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4F05AE2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;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365G&gt;A]</w:t>
            </w:r>
          </w:p>
        </w:tc>
        <w:tc>
          <w:tcPr>
            <w:tcW w:w="851" w:type="dxa"/>
          </w:tcPr>
          <w:p w14:paraId="27F6FD9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496B4127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32AF50F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0AC18E0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3E72D09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B97BE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D37CE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4AA7E40" w14:textId="77777777" w:rsidTr="002E3288">
        <w:tc>
          <w:tcPr>
            <w:tcW w:w="2222" w:type="dxa"/>
            <w:vMerge/>
          </w:tcPr>
          <w:p w14:paraId="3348E37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E4AD69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;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623G&gt;C]</w:t>
            </w:r>
          </w:p>
        </w:tc>
        <w:tc>
          <w:tcPr>
            <w:tcW w:w="851" w:type="dxa"/>
          </w:tcPr>
          <w:p w14:paraId="68167B6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2" w:type="dxa"/>
          </w:tcPr>
          <w:p w14:paraId="4189DD03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60F0A2D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0AA306E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2B4C1FF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71FC2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9E22B7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D46B4E9" w14:textId="77777777" w:rsidTr="002E3288">
        <w:tc>
          <w:tcPr>
            <w:tcW w:w="2222" w:type="dxa"/>
            <w:vMerge/>
          </w:tcPr>
          <w:p w14:paraId="5BBA270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0F791AB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623G&gt;C];[623G&gt;C]</w:t>
            </w:r>
          </w:p>
        </w:tc>
        <w:tc>
          <w:tcPr>
            <w:tcW w:w="851" w:type="dxa"/>
          </w:tcPr>
          <w:p w14:paraId="3402445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56043BA8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7B71808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C5BEB5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7D5F786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529C3DB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4EF9B94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9628931" w14:textId="77777777" w:rsidTr="002E3288">
        <w:tc>
          <w:tcPr>
            <w:tcW w:w="2222" w:type="dxa"/>
            <w:vMerge/>
          </w:tcPr>
          <w:p w14:paraId="7C9724B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4D69352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623G&gt;C]</w:t>
            </w:r>
          </w:p>
        </w:tc>
        <w:tc>
          <w:tcPr>
            <w:tcW w:w="851" w:type="dxa"/>
          </w:tcPr>
          <w:p w14:paraId="582A33B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992" w:type="dxa"/>
            <w:vAlign w:val="bottom"/>
          </w:tcPr>
          <w:p w14:paraId="660E3BE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49 </w:t>
            </w:r>
          </w:p>
        </w:tc>
        <w:tc>
          <w:tcPr>
            <w:tcW w:w="851" w:type="dxa"/>
          </w:tcPr>
          <w:p w14:paraId="4B1C2F7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13566E7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75D934A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87.59</w:t>
            </w:r>
          </w:p>
        </w:tc>
        <w:tc>
          <w:tcPr>
            <w:tcW w:w="1843" w:type="dxa"/>
          </w:tcPr>
          <w:p w14:paraId="28C4FD6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.3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429</w:t>
            </w:r>
          </w:p>
        </w:tc>
        <w:tc>
          <w:tcPr>
            <w:tcW w:w="1134" w:type="dxa"/>
          </w:tcPr>
          <w:p w14:paraId="283AF8AB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</w:t>
            </w:r>
            <w:r>
              <w:rPr>
                <w:rStyle w:val="font21"/>
                <w:rFonts w:ascii="Times New Roman" w:hAnsi="Times New Roman" w:cs="Times New Roman" w:hint="default"/>
                <w:lang w:bidi="ar"/>
              </w:rPr>
              <w:t>0.</w:t>
            </w:r>
            <w:r>
              <w:rPr>
                <w:rStyle w:val="font61"/>
                <w:color w:val="auto"/>
                <w:lang w:val="en-US" w:eastAsia="zh-CN" w:bidi="ar"/>
              </w:rPr>
              <w:t>001</w:t>
            </w:r>
          </w:p>
        </w:tc>
      </w:tr>
      <w:tr w:rsidR="009934A6" w14:paraId="6892E2D0" w14:textId="77777777" w:rsidTr="002E3288">
        <w:tc>
          <w:tcPr>
            <w:tcW w:w="2222" w:type="dxa"/>
            <w:vMerge/>
          </w:tcPr>
          <w:p w14:paraId="54360B2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38575FE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</w:t>
            </w:r>
          </w:p>
        </w:tc>
        <w:tc>
          <w:tcPr>
            <w:tcW w:w="851" w:type="dxa"/>
          </w:tcPr>
          <w:p w14:paraId="0B067D8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992" w:type="dxa"/>
            <w:vAlign w:val="bottom"/>
          </w:tcPr>
          <w:p w14:paraId="130B6E4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86 </w:t>
            </w:r>
          </w:p>
        </w:tc>
        <w:tc>
          <w:tcPr>
            <w:tcW w:w="851" w:type="dxa"/>
          </w:tcPr>
          <w:p w14:paraId="389179E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3FFE2E9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154D4B7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97.31</w:t>
            </w:r>
          </w:p>
        </w:tc>
        <w:tc>
          <w:tcPr>
            <w:tcW w:w="1843" w:type="dxa"/>
          </w:tcPr>
          <w:p w14:paraId="5155D9F1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8-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585</w:t>
            </w:r>
          </w:p>
        </w:tc>
        <w:tc>
          <w:tcPr>
            <w:tcW w:w="1134" w:type="dxa"/>
          </w:tcPr>
          <w:p w14:paraId="6596E31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  <w:lang w:val="en-GB" w:eastAsia="zh-CN"/>
              </w:rPr>
            </w:pPr>
            <w:r w:rsidRPr="009934A6">
              <w:rPr>
                <w:rFonts w:ascii="Times New Roman" w:eastAsia="宋体" w:hAnsi="Times New Roman" w:cs="Times New Roman"/>
                <w:bCs/>
                <w:sz w:val="24"/>
                <w:szCs w:val="24"/>
                <w:lang w:val="en-US" w:eastAsia="zh-CN" w:bidi="ar"/>
              </w:rPr>
              <w:t>&lt;</w:t>
            </w:r>
            <w:r w:rsidRPr="009934A6">
              <w:rPr>
                <w:rStyle w:val="font11"/>
                <w:color w:val="auto"/>
                <w:lang w:val="en-US" w:eastAsia="zh-CN" w:bidi="ar"/>
              </w:rPr>
              <w:t>0</w:t>
            </w:r>
            <w:r>
              <w:rPr>
                <w:rStyle w:val="font11"/>
                <w:color w:val="auto"/>
                <w:lang w:val="en-US" w:eastAsia="zh-CN" w:bidi="ar"/>
              </w:rPr>
              <w:t>.</w:t>
            </w:r>
            <w:r>
              <w:rPr>
                <w:rStyle w:val="font51"/>
                <w:rFonts w:eastAsia="宋体"/>
                <w:b w:val="0"/>
                <w:color w:val="auto"/>
                <w:lang w:val="en-US" w:eastAsia="zh-CN" w:bidi="ar"/>
              </w:rPr>
              <w:t>001</w:t>
            </w:r>
          </w:p>
        </w:tc>
      </w:tr>
      <w:tr w:rsidR="009934A6" w14:paraId="527288EF" w14:textId="77777777" w:rsidTr="002E3288">
        <w:tc>
          <w:tcPr>
            <w:tcW w:w="2222" w:type="dxa"/>
            <w:vMerge w:val="restart"/>
          </w:tcPr>
          <w:p w14:paraId="6614304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</w:p>
        </w:tc>
        <w:tc>
          <w:tcPr>
            <w:tcW w:w="4577" w:type="dxa"/>
          </w:tcPr>
          <w:p w14:paraId="2F8C46F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180C&gt;T]</w:t>
            </w:r>
          </w:p>
        </w:tc>
        <w:tc>
          <w:tcPr>
            <w:tcW w:w="851" w:type="dxa"/>
          </w:tcPr>
          <w:p w14:paraId="338C512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vAlign w:val="bottom"/>
          </w:tcPr>
          <w:p w14:paraId="2911CE3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5 </w:t>
            </w:r>
          </w:p>
        </w:tc>
        <w:tc>
          <w:tcPr>
            <w:tcW w:w="851" w:type="dxa"/>
          </w:tcPr>
          <w:p w14:paraId="2B21ACD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5EF794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0F0DAC0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31</w:t>
            </w:r>
          </w:p>
        </w:tc>
        <w:tc>
          <w:tcPr>
            <w:tcW w:w="1843" w:type="dxa"/>
          </w:tcPr>
          <w:p w14:paraId="1A8E858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5.1</w:t>
            </w:r>
          </w:p>
        </w:tc>
        <w:tc>
          <w:tcPr>
            <w:tcW w:w="1134" w:type="dxa"/>
          </w:tcPr>
          <w:p w14:paraId="68A664B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0.008</w:t>
            </w:r>
          </w:p>
        </w:tc>
      </w:tr>
      <w:tr w:rsidR="009934A6" w14:paraId="31941353" w14:textId="77777777" w:rsidTr="002E3288">
        <w:tc>
          <w:tcPr>
            <w:tcW w:w="2222" w:type="dxa"/>
            <w:vMerge/>
          </w:tcPr>
          <w:p w14:paraId="0EFC2B7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7B1C4A9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181G&gt;A]</w:t>
            </w:r>
          </w:p>
        </w:tc>
        <w:tc>
          <w:tcPr>
            <w:tcW w:w="851" w:type="dxa"/>
          </w:tcPr>
          <w:p w14:paraId="0767A02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vAlign w:val="bottom"/>
          </w:tcPr>
          <w:p w14:paraId="2D781C0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73D8689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03296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3FC16E0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843" w:type="dxa"/>
          </w:tcPr>
          <w:p w14:paraId="7AA7A0C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</w:tcPr>
          <w:p w14:paraId="0BCF7A5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2E0E38E" w14:textId="77777777" w:rsidTr="002E3288">
        <w:tc>
          <w:tcPr>
            <w:tcW w:w="2222" w:type="dxa"/>
            <w:vMerge/>
          </w:tcPr>
          <w:p w14:paraId="18B61CD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7" w:type="dxa"/>
          </w:tcPr>
          <w:p w14:paraId="1D7D14B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+1G&gt;A]</w:t>
            </w:r>
          </w:p>
        </w:tc>
        <w:tc>
          <w:tcPr>
            <w:tcW w:w="851" w:type="dxa"/>
          </w:tcPr>
          <w:p w14:paraId="629145B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</w:tcPr>
          <w:p w14:paraId="7A2C5A04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128631C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41318A7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249A073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4414B3B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693F0CF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06C717D" w14:textId="77777777" w:rsidTr="002E3288">
        <w:tc>
          <w:tcPr>
            <w:tcW w:w="2222" w:type="dxa"/>
            <w:vMerge/>
          </w:tcPr>
          <w:p w14:paraId="78867C2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A56B00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641G&gt;A]</w:t>
            </w:r>
          </w:p>
        </w:tc>
        <w:tc>
          <w:tcPr>
            <w:tcW w:w="851" w:type="dxa"/>
          </w:tcPr>
          <w:p w14:paraId="4AABC2C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3A5B212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9 </w:t>
            </w:r>
          </w:p>
        </w:tc>
        <w:tc>
          <w:tcPr>
            <w:tcW w:w="851" w:type="dxa"/>
          </w:tcPr>
          <w:p w14:paraId="5513DA7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5B0E66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1E8358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2FD4EC5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167ACF3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2CE77B44" w14:textId="77777777" w:rsidTr="002E3288">
        <w:tc>
          <w:tcPr>
            <w:tcW w:w="2222" w:type="dxa"/>
            <w:vMerge/>
          </w:tcPr>
          <w:p w14:paraId="5B4A693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0B3C55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</w:t>
            </w:r>
          </w:p>
        </w:tc>
        <w:tc>
          <w:tcPr>
            <w:tcW w:w="851" w:type="dxa"/>
          </w:tcPr>
          <w:p w14:paraId="1BA675C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992" w:type="dxa"/>
            <w:vAlign w:val="bottom"/>
          </w:tcPr>
          <w:p w14:paraId="5C01C8C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04 </w:t>
            </w:r>
          </w:p>
        </w:tc>
        <w:tc>
          <w:tcPr>
            <w:tcW w:w="851" w:type="dxa"/>
          </w:tcPr>
          <w:p w14:paraId="4B7F966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78BA357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2" w:type="dxa"/>
          </w:tcPr>
          <w:p w14:paraId="1AA2626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6.20</w:t>
            </w:r>
          </w:p>
        </w:tc>
        <w:tc>
          <w:tcPr>
            <w:tcW w:w="1843" w:type="dxa"/>
          </w:tcPr>
          <w:p w14:paraId="62A62EE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.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445.4</w:t>
            </w:r>
          </w:p>
        </w:tc>
        <w:tc>
          <w:tcPr>
            <w:tcW w:w="1134" w:type="dxa"/>
          </w:tcPr>
          <w:p w14:paraId="1C636A0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9934A6" w14:paraId="11AA0EC9" w14:textId="77777777" w:rsidTr="002E3288">
        <w:tc>
          <w:tcPr>
            <w:tcW w:w="2222" w:type="dxa"/>
            <w:vMerge w:val="restart"/>
          </w:tcPr>
          <w:p w14:paraId="4770A8A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</w:p>
        </w:tc>
        <w:tc>
          <w:tcPr>
            <w:tcW w:w="4577" w:type="dxa"/>
          </w:tcPr>
          <w:p w14:paraId="4804184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365G&gt;A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94G&gt;A]</w:t>
            </w:r>
          </w:p>
        </w:tc>
        <w:tc>
          <w:tcPr>
            <w:tcW w:w="851" w:type="dxa"/>
          </w:tcPr>
          <w:p w14:paraId="6023C89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2" w:type="dxa"/>
            <w:vAlign w:val="bottom"/>
          </w:tcPr>
          <w:p w14:paraId="57D3F5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79856C2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</w:tcPr>
          <w:p w14:paraId="0E9300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992" w:type="dxa"/>
          </w:tcPr>
          <w:p w14:paraId="3890342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0F2D2EF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53702E38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E506BFF" w14:textId="77777777" w:rsidTr="002E3288">
        <w:tc>
          <w:tcPr>
            <w:tcW w:w="2222" w:type="dxa"/>
            <w:vMerge/>
          </w:tcPr>
          <w:p w14:paraId="4405F2D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3341CF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365G&gt;A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180C&gt;T]</w:t>
            </w:r>
          </w:p>
        </w:tc>
        <w:tc>
          <w:tcPr>
            <w:tcW w:w="851" w:type="dxa"/>
          </w:tcPr>
          <w:p w14:paraId="7ED3F07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23BE3A1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53C6507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7A09476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510555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4B748B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166C930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1CE69CF" w14:textId="77777777" w:rsidTr="002E3288">
        <w:tc>
          <w:tcPr>
            <w:tcW w:w="2222" w:type="dxa"/>
            <w:vMerge w:val="restart"/>
          </w:tcPr>
          <w:p w14:paraId="4E4BFF4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SPINK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CFTR</w:t>
            </w:r>
          </w:p>
        </w:tc>
        <w:tc>
          <w:tcPr>
            <w:tcW w:w="4577" w:type="dxa"/>
          </w:tcPr>
          <w:p w14:paraId="548D71B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01A&gt;G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2909G&gt;A]</w:t>
            </w:r>
          </w:p>
        </w:tc>
        <w:tc>
          <w:tcPr>
            <w:tcW w:w="851" w:type="dxa"/>
          </w:tcPr>
          <w:p w14:paraId="514FEC9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023453C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2C7E6A2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8BB663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184D02C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D6F777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1847B3E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D47D1EB" w14:textId="77777777" w:rsidTr="002E3288">
        <w:tc>
          <w:tcPr>
            <w:tcW w:w="2222" w:type="dxa"/>
            <w:vMerge/>
          </w:tcPr>
          <w:p w14:paraId="36BDF47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</w:p>
        </w:tc>
        <w:tc>
          <w:tcPr>
            <w:tcW w:w="4577" w:type="dxa"/>
          </w:tcPr>
          <w:p w14:paraId="3057E03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1351G&gt;A]</w:t>
            </w:r>
          </w:p>
        </w:tc>
        <w:tc>
          <w:tcPr>
            <w:tcW w:w="851" w:type="dxa"/>
          </w:tcPr>
          <w:p w14:paraId="3641117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7947F59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58A6A41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BF2ADC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78024C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0B4F821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043F590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972E986" w14:textId="77777777" w:rsidTr="002E3288">
        <w:tc>
          <w:tcPr>
            <w:tcW w:w="2222" w:type="dxa"/>
            <w:vMerge/>
          </w:tcPr>
          <w:p w14:paraId="174CCC7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784C852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2909G&gt;A]</w:t>
            </w:r>
          </w:p>
        </w:tc>
        <w:tc>
          <w:tcPr>
            <w:tcW w:w="851" w:type="dxa"/>
          </w:tcPr>
          <w:p w14:paraId="2A9D5BE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2" w:type="dxa"/>
            <w:vAlign w:val="bottom"/>
          </w:tcPr>
          <w:p w14:paraId="71DA5C1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610BD5A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1E0FD50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606BA52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1CAC044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0E2C6D8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792E36C" w14:textId="77777777" w:rsidTr="002E3288">
        <w:tc>
          <w:tcPr>
            <w:tcW w:w="2222" w:type="dxa"/>
            <w:vMerge/>
          </w:tcPr>
          <w:p w14:paraId="2875A1D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43CE2E4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2936A&gt;C]</w:t>
            </w:r>
          </w:p>
        </w:tc>
        <w:tc>
          <w:tcPr>
            <w:tcW w:w="851" w:type="dxa"/>
          </w:tcPr>
          <w:p w14:paraId="57D2926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4447DBE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13CCF0C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383D1E4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1BBEDDB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044D56A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2601367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6712970D" w14:textId="77777777" w:rsidTr="002E3288">
        <w:tc>
          <w:tcPr>
            <w:tcW w:w="2222" w:type="dxa"/>
            <w:vMerge/>
          </w:tcPr>
          <w:p w14:paraId="792B738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12FD202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[3205G&gt;A]</w:t>
            </w:r>
          </w:p>
        </w:tc>
        <w:tc>
          <w:tcPr>
            <w:tcW w:w="851" w:type="dxa"/>
          </w:tcPr>
          <w:p w14:paraId="13C80F2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7CF921F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7C996E7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2530258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431B579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0AFD4A7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321EEA63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14201208" w14:textId="77777777" w:rsidTr="002E3288">
        <w:tc>
          <w:tcPr>
            <w:tcW w:w="2222" w:type="dxa"/>
            <w:vMerge/>
          </w:tcPr>
          <w:p w14:paraId="4F39CBA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774792A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056G&gt;C]</w:t>
            </w:r>
          </w:p>
        </w:tc>
        <w:tc>
          <w:tcPr>
            <w:tcW w:w="851" w:type="dxa"/>
          </w:tcPr>
          <w:p w14:paraId="0FD1CC3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3</w:t>
            </w:r>
          </w:p>
        </w:tc>
        <w:tc>
          <w:tcPr>
            <w:tcW w:w="992" w:type="dxa"/>
            <w:vAlign w:val="bottom"/>
          </w:tcPr>
          <w:p w14:paraId="7E95033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.23 </w:t>
            </w:r>
          </w:p>
        </w:tc>
        <w:tc>
          <w:tcPr>
            <w:tcW w:w="851" w:type="dxa"/>
          </w:tcPr>
          <w:p w14:paraId="35A96AF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3F7A384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4ECD3FB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0.81</w:t>
            </w:r>
          </w:p>
        </w:tc>
        <w:tc>
          <w:tcPr>
            <w:tcW w:w="1843" w:type="dxa"/>
          </w:tcPr>
          <w:p w14:paraId="33119C4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3-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19.3</w:t>
            </w:r>
          </w:p>
        </w:tc>
        <w:tc>
          <w:tcPr>
            <w:tcW w:w="1134" w:type="dxa"/>
          </w:tcPr>
          <w:p w14:paraId="45A633D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9934A6" w14:paraId="5D989605" w14:textId="77777777" w:rsidTr="002E3288">
        <w:tc>
          <w:tcPr>
            <w:tcW w:w="2222" w:type="dxa"/>
            <w:vMerge/>
          </w:tcPr>
          <w:p w14:paraId="2D607C9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6998BC3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;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056G&gt;C]</w:t>
            </w:r>
          </w:p>
        </w:tc>
        <w:tc>
          <w:tcPr>
            <w:tcW w:w="851" w:type="dxa"/>
          </w:tcPr>
          <w:p w14:paraId="2378900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63390E90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1EF09DD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</w:tcPr>
          <w:p w14:paraId="0FE4917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2" w:type="dxa"/>
          </w:tcPr>
          <w:p w14:paraId="4EADFAF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0382BDE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49BC731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4517F34F" w14:textId="77777777" w:rsidTr="002E3288">
        <w:tc>
          <w:tcPr>
            <w:tcW w:w="2222" w:type="dxa"/>
            <w:vMerge/>
          </w:tcPr>
          <w:p w14:paraId="41C015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0F3BE3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194+2T&gt;C(;)199C&gt;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.[2173G&gt;A]</w:t>
            </w:r>
          </w:p>
        </w:tc>
        <w:tc>
          <w:tcPr>
            <w:tcW w:w="851" w:type="dxa"/>
          </w:tcPr>
          <w:p w14:paraId="21D5AD9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</w:tcPr>
          <w:p w14:paraId="1D71FACA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38AED07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257F51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992" w:type="dxa"/>
          </w:tcPr>
          <w:p w14:paraId="2078108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391DD8F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4918523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82B4864" w14:textId="77777777" w:rsidTr="002E3288">
        <w:tc>
          <w:tcPr>
            <w:tcW w:w="2222" w:type="dxa"/>
            <w:vMerge/>
          </w:tcPr>
          <w:p w14:paraId="42DDEEE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723A9A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</w:t>
            </w:r>
          </w:p>
        </w:tc>
        <w:tc>
          <w:tcPr>
            <w:tcW w:w="851" w:type="dxa"/>
          </w:tcPr>
          <w:p w14:paraId="0E3138C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992" w:type="dxa"/>
            <w:vAlign w:val="bottom"/>
          </w:tcPr>
          <w:p w14:paraId="115CD9F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2.17 </w:t>
            </w:r>
          </w:p>
        </w:tc>
        <w:tc>
          <w:tcPr>
            <w:tcW w:w="851" w:type="dxa"/>
          </w:tcPr>
          <w:p w14:paraId="32232CE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0A7F698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550002F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4.15</w:t>
            </w:r>
          </w:p>
        </w:tc>
        <w:tc>
          <w:tcPr>
            <w:tcW w:w="1843" w:type="dxa"/>
          </w:tcPr>
          <w:p w14:paraId="7C7E639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.28-893.2</w:t>
            </w:r>
          </w:p>
        </w:tc>
        <w:tc>
          <w:tcPr>
            <w:tcW w:w="1134" w:type="dxa"/>
          </w:tcPr>
          <w:p w14:paraId="17BEA77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&lt;0.001</w:t>
            </w:r>
          </w:p>
        </w:tc>
      </w:tr>
      <w:tr w:rsidR="009934A6" w14:paraId="5D53F1C4" w14:textId="77777777" w:rsidTr="002E3288">
        <w:tc>
          <w:tcPr>
            <w:tcW w:w="2222" w:type="dxa"/>
            <w:vMerge w:val="restart"/>
          </w:tcPr>
          <w:p w14:paraId="7F84D4B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lastRenderedPageBreak/>
              <w:t xml:space="preserve">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CFTR</w:t>
            </w:r>
          </w:p>
        </w:tc>
        <w:tc>
          <w:tcPr>
            <w:tcW w:w="4577" w:type="dxa"/>
          </w:tcPr>
          <w:p w14:paraId="25E1F0D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346C&gt;T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056G&gt;C]</w:t>
            </w:r>
          </w:p>
        </w:tc>
        <w:tc>
          <w:tcPr>
            <w:tcW w:w="851" w:type="dxa"/>
          </w:tcPr>
          <w:p w14:paraId="67E01E2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1BF26A2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3DE04BA4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60C29FC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25778C6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7652045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437E3F6C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BBB4104" w14:textId="77777777" w:rsidTr="002E3288">
        <w:tc>
          <w:tcPr>
            <w:tcW w:w="2222" w:type="dxa"/>
            <w:vMerge/>
          </w:tcPr>
          <w:p w14:paraId="786EDCB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0175E7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[623G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2936A&gt;C]</w:t>
            </w:r>
          </w:p>
        </w:tc>
        <w:tc>
          <w:tcPr>
            <w:tcW w:w="851" w:type="dxa"/>
          </w:tcPr>
          <w:p w14:paraId="2B907F7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61767F1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19F7BD6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5028E20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4B74957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297BFE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22AA563E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1301832" w14:textId="77777777" w:rsidTr="002E3288">
        <w:tc>
          <w:tcPr>
            <w:tcW w:w="2222" w:type="dxa"/>
            <w:vMerge/>
          </w:tcPr>
          <w:p w14:paraId="59BA350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57905F9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[623G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3205G&gt;A]</w:t>
            </w:r>
          </w:p>
        </w:tc>
        <w:tc>
          <w:tcPr>
            <w:tcW w:w="851" w:type="dxa"/>
          </w:tcPr>
          <w:p w14:paraId="58B1450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992" w:type="dxa"/>
            <w:vAlign w:val="bottom"/>
          </w:tcPr>
          <w:p w14:paraId="23B3125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28 </w:t>
            </w:r>
          </w:p>
        </w:tc>
        <w:tc>
          <w:tcPr>
            <w:tcW w:w="851" w:type="dxa"/>
          </w:tcPr>
          <w:p w14:paraId="27D253F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4AEB05F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35509E2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70D0650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05C0D175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564798F" w14:textId="77777777" w:rsidTr="002E3288">
        <w:tc>
          <w:tcPr>
            <w:tcW w:w="2222" w:type="dxa"/>
            <w:vMerge/>
          </w:tcPr>
          <w:p w14:paraId="3D1D13D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1F8E617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[623G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[4056G&gt;C]</w:t>
            </w:r>
          </w:p>
        </w:tc>
        <w:tc>
          <w:tcPr>
            <w:tcW w:w="851" w:type="dxa"/>
          </w:tcPr>
          <w:p w14:paraId="343CF31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21464DF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2129AE5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5711D62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6251B03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72E23F9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6CAD74BD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74F8232D" w14:textId="77777777" w:rsidTr="002E3288">
        <w:tc>
          <w:tcPr>
            <w:tcW w:w="2222" w:type="dxa"/>
            <w:vMerge/>
          </w:tcPr>
          <w:p w14:paraId="0A98496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0F43CD5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</w:t>
            </w:r>
          </w:p>
        </w:tc>
        <w:tc>
          <w:tcPr>
            <w:tcW w:w="851" w:type="dxa"/>
          </w:tcPr>
          <w:p w14:paraId="3728E71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7</w:t>
            </w:r>
          </w:p>
        </w:tc>
        <w:tc>
          <w:tcPr>
            <w:tcW w:w="992" w:type="dxa"/>
            <w:vAlign w:val="bottom"/>
          </w:tcPr>
          <w:p w14:paraId="3736DD9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66 </w:t>
            </w:r>
          </w:p>
        </w:tc>
        <w:tc>
          <w:tcPr>
            <w:tcW w:w="851" w:type="dxa"/>
          </w:tcPr>
          <w:p w14:paraId="4EE08B9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17587C4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38A531E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7.02</w:t>
            </w:r>
          </w:p>
        </w:tc>
        <w:tc>
          <w:tcPr>
            <w:tcW w:w="1843" w:type="dxa"/>
          </w:tcPr>
          <w:p w14:paraId="3478FB0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97-298.6</w:t>
            </w:r>
          </w:p>
        </w:tc>
        <w:tc>
          <w:tcPr>
            <w:tcW w:w="1134" w:type="dxa"/>
          </w:tcPr>
          <w:p w14:paraId="20443D80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0.015</w:t>
            </w:r>
          </w:p>
        </w:tc>
      </w:tr>
      <w:tr w:rsidR="009934A6" w14:paraId="29D371E0" w14:textId="77777777" w:rsidTr="002E3288">
        <w:tc>
          <w:tcPr>
            <w:tcW w:w="2222" w:type="dxa"/>
            <w:vMerge w:val="restart"/>
          </w:tcPr>
          <w:p w14:paraId="6E6A60B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>CTRC and CFTR</w:t>
            </w:r>
          </w:p>
        </w:tc>
        <w:tc>
          <w:tcPr>
            <w:tcW w:w="4577" w:type="dxa"/>
          </w:tcPr>
          <w:p w14:paraId="020D57E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80C&gt;T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3205G&gt;A]</w:t>
            </w:r>
          </w:p>
        </w:tc>
        <w:tc>
          <w:tcPr>
            <w:tcW w:w="851" w:type="dxa"/>
          </w:tcPr>
          <w:p w14:paraId="54F2D3E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vAlign w:val="bottom"/>
          </w:tcPr>
          <w:p w14:paraId="02B8E0C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0992F25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65674C6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46EB95C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6DDD9F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17FEECE9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58DBE57F" w14:textId="77777777" w:rsidTr="002E3288">
        <w:tc>
          <w:tcPr>
            <w:tcW w:w="2222" w:type="dxa"/>
            <w:vMerge/>
          </w:tcPr>
          <w:p w14:paraId="2FC45FF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1BA1518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80C&gt;T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056G&gt;C]</w:t>
            </w:r>
          </w:p>
        </w:tc>
        <w:tc>
          <w:tcPr>
            <w:tcW w:w="851" w:type="dxa"/>
          </w:tcPr>
          <w:p w14:paraId="16C2867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vAlign w:val="bottom"/>
          </w:tcPr>
          <w:p w14:paraId="3FAE0AF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12E8010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697CF63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79FF439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0D027D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5C94F084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6A3E3874" w14:textId="77777777" w:rsidTr="002E3288">
        <w:tc>
          <w:tcPr>
            <w:tcW w:w="2222" w:type="dxa"/>
            <w:vMerge/>
          </w:tcPr>
          <w:p w14:paraId="0700286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2C1AED8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</w:t>
            </w:r>
          </w:p>
        </w:tc>
        <w:tc>
          <w:tcPr>
            <w:tcW w:w="851" w:type="dxa"/>
          </w:tcPr>
          <w:p w14:paraId="201651E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92" w:type="dxa"/>
            <w:vAlign w:val="bottom"/>
          </w:tcPr>
          <w:p w14:paraId="1350847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28 </w:t>
            </w:r>
          </w:p>
        </w:tc>
        <w:tc>
          <w:tcPr>
            <w:tcW w:w="851" w:type="dxa"/>
          </w:tcPr>
          <w:p w14:paraId="12F6FE5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2887DDB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7F50AED5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555011E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7BCC5DFA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3B16147A" w14:textId="77777777" w:rsidTr="002E3288">
        <w:tc>
          <w:tcPr>
            <w:tcW w:w="2222" w:type="dxa"/>
          </w:tcPr>
          <w:p w14:paraId="7008A510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SPINK1, 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CTRC</w:t>
            </w:r>
          </w:p>
        </w:tc>
        <w:tc>
          <w:tcPr>
            <w:tcW w:w="4577" w:type="dxa"/>
          </w:tcPr>
          <w:p w14:paraId="16B1385F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623G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180C&gt;T]</w:t>
            </w:r>
          </w:p>
        </w:tc>
        <w:tc>
          <w:tcPr>
            <w:tcW w:w="851" w:type="dxa"/>
          </w:tcPr>
          <w:p w14:paraId="27CC5B2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2" w:type="dxa"/>
          </w:tcPr>
          <w:p w14:paraId="65D26579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09 </w:t>
            </w:r>
          </w:p>
        </w:tc>
        <w:tc>
          <w:tcPr>
            <w:tcW w:w="851" w:type="dxa"/>
          </w:tcPr>
          <w:p w14:paraId="538BBF8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333F7F73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26093DB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4B914E4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2074C77F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3DEFAC7" w14:textId="77777777" w:rsidTr="002E3288">
        <w:tc>
          <w:tcPr>
            <w:tcW w:w="2222" w:type="dxa"/>
          </w:tcPr>
          <w:p w14:paraId="591C4EC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SPINK1, 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CFTR</w:t>
            </w:r>
          </w:p>
        </w:tc>
        <w:tc>
          <w:tcPr>
            <w:tcW w:w="4577" w:type="dxa"/>
          </w:tcPr>
          <w:p w14:paraId="2E072CE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[623G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4056G&gt;C]</w:t>
            </w:r>
          </w:p>
        </w:tc>
        <w:tc>
          <w:tcPr>
            <w:tcW w:w="851" w:type="dxa"/>
          </w:tcPr>
          <w:p w14:paraId="6452FA2D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2" w:type="dxa"/>
          </w:tcPr>
          <w:p w14:paraId="5E548323" w14:textId="77777777" w:rsidR="009934A6" w:rsidRDefault="009934A6" w:rsidP="002E328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19 </w:t>
            </w:r>
          </w:p>
        </w:tc>
        <w:tc>
          <w:tcPr>
            <w:tcW w:w="851" w:type="dxa"/>
          </w:tcPr>
          <w:p w14:paraId="6B37BA0B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850" w:type="dxa"/>
          </w:tcPr>
          <w:p w14:paraId="53E91A27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92" w:type="dxa"/>
          </w:tcPr>
          <w:p w14:paraId="309D2236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843" w:type="dxa"/>
          </w:tcPr>
          <w:p w14:paraId="17363581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</w:p>
        </w:tc>
        <w:tc>
          <w:tcPr>
            <w:tcW w:w="1134" w:type="dxa"/>
          </w:tcPr>
          <w:p w14:paraId="15AF5F12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val="en-US" w:eastAsia="zh-CN" w:bidi="ar"/>
              </w:rPr>
              <w:t>NS</w:t>
            </w:r>
          </w:p>
        </w:tc>
      </w:tr>
      <w:tr w:rsidR="009934A6" w14:paraId="063DD017" w14:textId="77777777" w:rsidTr="002E3288">
        <w:tc>
          <w:tcPr>
            <w:tcW w:w="2222" w:type="dxa"/>
          </w:tcPr>
          <w:p w14:paraId="1C47517A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77" w:type="dxa"/>
          </w:tcPr>
          <w:p w14:paraId="770D7D19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1" w:type="dxa"/>
          </w:tcPr>
          <w:p w14:paraId="5B8528BC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35</w:t>
            </w:r>
          </w:p>
        </w:tc>
        <w:tc>
          <w:tcPr>
            <w:tcW w:w="992" w:type="dxa"/>
            <w:vAlign w:val="bottom"/>
          </w:tcPr>
          <w:p w14:paraId="1E78897E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50.42 </w:t>
            </w:r>
          </w:p>
        </w:tc>
        <w:tc>
          <w:tcPr>
            <w:tcW w:w="851" w:type="dxa"/>
          </w:tcPr>
          <w:p w14:paraId="113F6E68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71</w:t>
            </w:r>
          </w:p>
        </w:tc>
        <w:tc>
          <w:tcPr>
            <w:tcW w:w="850" w:type="dxa"/>
          </w:tcPr>
          <w:p w14:paraId="497B5822" w14:textId="77777777" w:rsidR="009934A6" w:rsidRDefault="009934A6" w:rsidP="002E328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.94</w:t>
            </w:r>
          </w:p>
        </w:tc>
        <w:tc>
          <w:tcPr>
            <w:tcW w:w="992" w:type="dxa"/>
          </w:tcPr>
          <w:p w14:paraId="1BF0EDB7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12</w:t>
            </w:r>
          </w:p>
        </w:tc>
        <w:tc>
          <w:tcPr>
            <w:tcW w:w="1843" w:type="dxa"/>
          </w:tcPr>
          <w:p w14:paraId="04DC456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08</w:t>
            </w:r>
          </w:p>
        </w:tc>
        <w:tc>
          <w:tcPr>
            <w:tcW w:w="1134" w:type="dxa"/>
          </w:tcPr>
          <w:p w14:paraId="115F0B36" w14:textId="77777777" w:rsidR="009934A6" w:rsidRDefault="009934A6" w:rsidP="002E3288">
            <w:pPr>
              <w:spacing w:line="276" w:lineRule="auto"/>
              <w:textAlignment w:val="top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934A6">
              <w:rPr>
                <w:rFonts w:ascii="Times New Roman" w:eastAsia="宋体" w:hAnsi="Times New Roman" w:cs="Times New Roman"/>
                <w:bCs/>
                <w:sz w:val="24"/>
                <w:szCs w:val="24"/>
                <w:lang w:val="en-US" w:eastAsia="zh-CN" w:bidi="ar"/>
              </w:rPr>
              <w:t>&lt;</w:t>
            </w:r>
            <w:r w:rsidRPr="009934A6">
              <w:rPr>
                <w:rStyle w:val="font11"/>
                <w:color w:val="auto"/>
                <w:lang w:val="en-US" w:eastAsia="zh-CN" w:bidi="ar"/>
              </w:rPr>
              <w:t>0</w:t>
            </w:r>
            <w:r>
              <w:rPr>
                <w:rStyle w:val="font11"/>
                <w:color w:val="auto"/>
                <w:lang w:val="en-US" w:eastAsia="zh-CN" w:bidi="ar"/>
              </w:rPr>
              <w:t>.</w:t>
            </w:r>
            <w:r>
              <w:rPr>
                <w:rStyle w:val="font51"/>
                <w:rFonts w:eastAsia="宋体"/>
                <w:b w:val="0"/>
                <w:color w:val="auto"/>
                <w:lang w:val="en-US" w:eastAsia="zh-CN" w:bidi="ar"/>
              </w:rPr>
              <w:t>001</w:t>
            </w:r>
          </w:p>
        </w:tc>
      </w:tr>
    </w:tbl>
    <w:p w14:paraId="0C64C20C" w14:textId="57035BE0" w:rsidR="009934A6" w:rsidRDefault="009934A6" w:rsidP="009934A6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Nomenclature following HGVS recommendations (http://varnomen.hgvs.org/).</w:t>
      </w:r>
    </w:p>
    <w:p w14:paraId="107508F9" w14:textId="77777777" w:rsidR="009934A6" w:rsidRDefault="009934A6" w:rsidP="009934A6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 w:eastAsia="zh-CN"/>
        </w:rPr>
        <w:t>†</w:t>
      </w:r>
      <w:r>
        <w:rPr>
          <w:rFonts w:ascii="Times New Roman" w:hAnsi="Times New Roman" w:cs="Times New Roman"/>
          <w:sz w:val="24"/>
          <w:szCs w:val="24"/>
          <w:lang w:val="en-GB"/>
        </w:rPr>
        <w:t>NS, not significant.</w:t>
      </w:r>
    </w:p>
    <w:p w14:paraId="4BCFBEFB" w14:textId="77777777" w:rsidR="00267F80" w:rsidRDefault="00267F80" w:rsidP="00273303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  <w:sectPr w:rsidR="00267F80">
          <w:headerReference w:type="default" r:id="rId9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C26BE7B" w14:textId="63365BBF" w:rsidR="00267F80" w:rsidRDefault="00267F80" w:rsidP="00267F80">
      <w:pPr>
        <w:tabs>
          <w:tab w:val="left" w:pos="2325"/>
        </w:tabs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3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are Pathogenic Genotypes Involving th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PINK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PRS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CTRC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/or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FT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enes in Han Chinese ACP and SCP Patients</w:t>
      </w:r>
    </w:p>
    <w:tbl>
      <w:tblPr>
        <w:tblStyle w:val="a6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2977"/>
        <w:gridCol w:w="850"/>
        <w:gridCol w:w="993"/>
        <w:gridCol w:w="850"/>
        <w:gridCol w:w="1276"/>
      </w:tblGrid>
      <w:tr w:rsidR="00267F80" w14:paraId="1C9AC5C4" w14:textId="77777777" w:rsidTr="002676BD">
        <w:trPr>
          <w:trHeight w:val="286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4C6E" w14:textId="77777777" w:rsidR="00267F80" w:rsidRPr="001871FC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1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(s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BFF9" w14:textId="77777777" w:rsidR="00267F80" w:rsidRPr="001871FC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1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otype*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8D26" w14:textId="77777777" w:rsidR="00267F80" w:rsidRPr="001871FC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1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P (n = 206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EAE8B" w14:textId="77777777" w:rsidR="00267F80" w:rsidRPr="001871FC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871F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P (n = 140)</w:t>
            </w:r>
          </w:p>
        </w:tc>
      </w:tr>
      <w:tr w:rsidR="00267F80" w14:paraId="250E6651" w14:textId="77777777" w:rsidTr="002676B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1BDA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A602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B86D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110D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0ECE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+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A5C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</w:p>
        </w:tc>
      </w:tr>
      <w:tr w:rsidR="00267F80" w14:paraId="61408A01" w14:textId="77777777" w:rsidTr="002676BD">
        <w:trPr>
          <w:trHeight w:val="26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7F7C9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PINK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9A2F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88-1G&gt;A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0DB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1F4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6012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6C92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7826B62E" w14:textId="77777777" w:rsidTr="002676BD">
        <w:trPr>
          <w:trHeight w:val="26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B2D4C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636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93_101del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4038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E4A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A9C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F7D4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2AE42CE7" w14:textId="77777777" w:rsidTr="002676BD">
        <w:trPr>
          <w:trHeight w:val="25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80BC2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7CD7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01A&gt;G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3479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D8A5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252A7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9991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0.71 </w:t>
            </w:r>
          </w:p>
        </w:tc>
      </w:tr>
      <w:tr w:rsidR="00267F80" w14:paraId="08707F1C" w14:textId="77777777" w:rsidTr="002676BD">
        <w:trPr>
          <w:trHeight w:val="257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7050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711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142G&gt;A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FA33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5A522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D0AF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AFBF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0.71 </w:t>
            </w:r>
          </w:p>
        </w:tc>
      </w:tr>
      <w:tr w:rsidR="00267F80" w14:paraId="057BF491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902E0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043E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94+2T&gt;C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B0BA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F73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E60C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BEE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5.0 </w:t>
            </w:r>
          </w:p>
        </w:tc>
      </w:tr>
      <w:tr w:rsidR="00267F80" w14:paraId="5E658D0F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19F1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A266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94+2T&gt;C] ;[194+2T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9D4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1634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A039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9FA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2.14 </w:t>
            </w:r>
          </w:p>
        </w:tc>
      </w:tr>
      <w:tr w:rsidR="00267F80" w14:paraId="38112D53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150C9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5352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94+2T&gt;C(;)101A&gt;G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4855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B22C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236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14BA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4910E334" w14:textId="77777777" w:rsidTr="002676BD">
        <w:trPr>
          <w:trHeight w:val="225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49E33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5C43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5934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0CDA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7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9A6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5F1F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8.57</w:t>
            </w:r>
          </w:p>
        </w:tc>
      </w:tr>
      <w:tr w:rsidR="00267F80" w14:paraId="7C6313A9" w14:textId="77777777" w:rsidTr="002676BD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92493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D75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346C&gt;T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30C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2D62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43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750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A8BD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5BE1B502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63DD1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E6BD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365G&gt;A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C0D1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014F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EBC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CC92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71 </w:t>
            </w:r>
          </w:p>
        </w:tc>
      </w:tr>
      <w:tr w:rsidR="00267F80" w14:paraId="0D39C2FE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A01DD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669F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623G&gt;C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9A6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FE07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3677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5DE9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6.43 </w:t>
            </w:r>
          </w:p>
        </w:tc>
      </w:tr>
      <w:tr w:rsidR="00267F80" w14:paraId="65858CBF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A4636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491C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623G&gt;C];[623G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8657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0B72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732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5B82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7A98FD7A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7585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A4C0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2904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3D2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22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3D117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9186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7.14 </w:t>
            </w:r>
          </w:p>
        </w:tc>
      </w:tr>
      <w:tr w:rsidR="00267F80" w14:paraId="60837C9F" w14:textId="77777777" w:rsidTr="002676BD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13305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CTRC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l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F30D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[86G&gt;C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182C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912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7CAA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75E9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1.43 </w:t>
            </w:r>
          </w:p>
        </w:tc>
      </w:tr>
      <w:tr w:rsidR="00267F80" w14:paraId="20B943C1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D673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C8D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180C&gt;T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838B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3C9A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CB07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B7F8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3D33590A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8FC6E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9067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217G&gt;T];[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E7E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5745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FFC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9857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71 </w:t>
            </w:r>
          </w:p>
        </w:tc>
      </w:tr>
      <w:tr w:rsidR="00267F80" w14:paraId="319C65F2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BB0DE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257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[760C&gt;T]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1B87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0F24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B0DF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2BE5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3E6309B6" w14:textId="77777777" w:rsidTr="002676BD"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FCF0D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134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B06F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74E2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7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F1EBD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B254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2.14 </w:t>
            </w:r>
          </w:p>
        </w:tc>
      </w:tr>
      <w:tr w:rsidR="00267F80" w14:paraId="37938D8D" w14:textId="77777777" w:rsidTr="002676BD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7865ED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 w:eastAsia="zh-CN"/>
              </w:rPr>
              <w:t xml:space="preserve">CFTR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only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B3AF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1390A&gt;C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312E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88EE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A76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90DC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71</w:t>
            </w:r>
          </w:p>
        </w:tc>
      </w:tr>
      <w:tr w:rsidR="00267F80" w14:paraId="07642B12" w14:textId="77777777" w:rsidTr="002676BD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AA1B69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A660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2909G&gt;A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9276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9AD3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775B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EB9A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</w:tr>
      <w:tr w:rsidR="00267F80" w14:paraId="0CCE8980" w14:textId="77777777" w:rsidTr="002676BD"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D506E4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618E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c.[4056G&gt;C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[=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C84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149C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70B3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5125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</w:tr>
      <w:tr w:rsidR="00267F80" w14:paraId="4547AF35" w14:textId="77777777" w:rsidTr="002676BD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B5CF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4BCE2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Sub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1F8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8D6B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A9C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C2BC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71</w:t>
            </w:r>
          </w:p>
        </w:tc>
      </w:tr>
      <w:tr w:rsidR="00267F80" w14:paraId="30A12838" w14:textId="77777777" w:rsidTr="002676BD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A19562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DE19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c.[623G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4D4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D9C9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46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C9B2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FD2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2.14 </w:t>
            </w:r>
          </w:p>
        </w:tc>
      </w:tr>
      <w:tr w:rsidR="00267F80" w14:paraId="5738AC60" w14:textId="77777777" w:rsidTr="002676BD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B387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40AF3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;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623G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4DC0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8D00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1893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8DED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0.71 </w:t>
            </w:r>
          </w:p>
        </w:tc>
      </w:tr>
      <w:tr w:rsidR="00267F80" w14:paraId="00C6CDDC" w14:textId="77777777" w:rsidTr="002676BD">
        <w:tc>
          <w:tcPr>
            <w:tcW w:w="1838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439BE69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 w:rsidRPr="001871FC">
              <w:rPr>
                <w:rFonts w:ascii="Times New Roman" w:hAnsi="Times New Roman" w:cs="Times New Roman" w:hint="eastAsia"/>
                <w:i/>
                <w:sz w:val="24"/>
                <w:szCs w:val="24"/>
                <w:lang w:val="en-GB" w:eastAsia="zh-CN"/>
              </w:rPr>
              <w:t xml:space="preserve">SPINK1 </w:t>
            </w:r>
            <w:r w:rsidRPr="001871FC">
              <w:rPr>
                <w:rFonts w:ascii="Times New Roman" w:hAnsi="Times New Roman" w:cs="Times New Roman" w:hint="eastAsia"/>
                <w:iCs/>
                <w:sz w:val="24"/>
                <w:szCs w:val="24"/>
                <w:lang w:val="en-GB" w:eastAsia="zh-CN"/>
              </w:rPr>
              <w:t xml:space="preserve">and </w:t>
            </w: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 w:eastAsia="zh-CN"/>
              </w:rPr>
              <w:t>CFT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A8C53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[1351G&gt;A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61F4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9E9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5AD2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0375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</w:tr>
      <w:tr w:rsidR="00267F80" w14:paraId="5857EBF6" w14:textId="77777777" w:rsidTr="002676BD">
        <w:tc>
          <w:tcPr>
            <w:tcW w:w="18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42392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59027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194+2T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[4056G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EDA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3FB9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71830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79E7C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0.71</w:t>
            </w:r>
          </w:p>
        </w:tc>
      </w:tr>
      <w:tr w:rsidR="00267F80" w14:paraId="4D93CDB3" w14:textId="77777777" w:rsidTr="002676BD">
        <w:tc>
          <w:tcPr>
            <w:tcW w:w="18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43261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  <w:lang w:val="en-GB" w:eastAsia="zh-CN"/>
              </w:rPr>
              <w:t>P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 w:eastAsia="zh-CN"/>
              </w:rPr>
              <w:t xml:space="preserve"> CFT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D904C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c.[623G&gt;C]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FTR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: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[4056G&gt;C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5A461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FDEF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8F59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21EC8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0</w:t>
            </w:r>
          </w:p>
        </w:tc>
      </w:tr>
      <w:tr w:rsidR="00267F80" w14:paraId="53FE0A3E" w14:textId="77777777" w:rsidTr="002676BD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2D5C" w14:textId="77777777" w:rsidR="00267F80" w:rsidRDefault="00267F80" w:rsidP="002676BD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PRSS1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TR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3FA63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PINK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194+2T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SS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c.[623G&gt;C]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T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c.[180C&gt;T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8B3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FBD3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AABD6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F2E3F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 </w:t>
            </w:r>
          </w:p>
        </w:tc>
      </w:tr>
      <w:tr w:rsidR="00267F80" w14:paraId="78F213D6" w14:textId="77777777" w:rsidTr="002676BD">
        <w:tc>
          <w:tcPr>
            <w:tcW w:w="48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BC0F7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Tot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6B8C5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2CC4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34D2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45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4190E" w14:textId="77777777" w:rsidR="00267F80" w:rsidRDefault="00267F80" w:rsidP="002676BD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 xml:space="preserve">32.14 </w:t>
            </w:r>
          </w:p>
        </w:tc>
      </w:tr>
    </w:tbl>
    <w:p w14:paraId="79EFEC34" w14:textId="7678D14A" w:rsidR="00267F80" w:rsidRDefault="00267F80" w:rsidP="00267F8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>Nomenclature following HGVS recommendations (http://varnomen.hgvs.org/).</w:t>
      </w:r>
    </w:p>
    <w:p w14:paraId="7EC975EF" w14:textId="5EC522AA" w:rsidR="009934A6" w:rsidRPr="00267F80" w:rsidRDefault="009934A6" w:rsidP="00273303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  <w:sectPr w:rsidR="009934A6" w:rsidRPr="00267F80" w:rsidSect="00267F80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C5CE86A" w14:textId="4834BB15" w:rsidR="009934A6" w:rsidRDefault="009934A6" w:rsidP="009934A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Pr="004E4B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267F80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4E4B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mparison of the I</w:t>
      </w:r>
      <w:r w:rsidRPr="004E4B60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pact o</w:t>
      </w:r>
      <w:r w:rsidRPr="004E4B60">
        <w:rPr>
          <w:rFonts w:ascii="Times New Roman" w:hAnsi="Times New Roman" w:cs="Times New Roman"/>
          <w:sz w:val="24"/>
          <w:szCs w:val="24"/>
          <w:lang w:val="en-US"/>
        </w:rPr>
        <w:t xml:space="preserve">f Rare Pathogen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otypes Involving </w:t>
      </w:r>
      <w:r w:rsidRPr="004E4B60">
        <w:rPr>
          <w:rFonts w:ascii="Times New Roman" w:hAnsi="Times New Roman" w:cs="Times New Roman"/>
          <w:i/>
          <w:sz w:val="24"/>
          <w:szCs w:val="24"/>
          <w:lang w:val="en-US"/>
        </w:rPr>
        <w:t>SPINK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4B60">
        <w:rPr>
          <w:rFonts w:ascii="Times New Roman" w:hAnsi="Times New Roman" w:cs="Times New Roman"/>
          <w:i/>
          <w:sz w:val="24"/>
          <w:szCs w:val="24"/>
          <w:lang w:val="en-US"/>
        </w:rPr>
        <w:t>PRS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4E4B60">
        <w:rPr>
          <w:rFonts w:ascii="Times New Roman" w:hAnsi="Times New Roman" w:cs="Times New Roman"/>
          <w:i/>
          <w:sz w:val="24"/>
          <w:szCs w:val="24"/>
          <w:lang w:val="en-US"/>
        </w:rPr>
        <w:t>CTR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/or </w:t>
      </w:r>
      <w:r w:rsidRPr="004E4B60">
        <w:rPr>
          <w:rFonts w:ascii="Times New Roman" w:hAnsi="Times New Roman" w:cs="Times New Roman"/>
          <w:i/>
          <w:sz w:val="24"/>
          <w:szCs w:val="24"/>
          <w:lang w:val="en-US"/>
        </w:rPr>
        <w:t>CFT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enes on Onset a</w:t>
      </w:r>
      <w:r w:rsidR="003113CA">
        <w:rPr>
          <w:rFonts w:ascii="Times New Roman" w:hAnsi="Times New Roman" w:cs="Times New Roman"/>
          <w:sz w:val="24"/>
          <w:szCs w:val="24"/>
          <w:lang w:val="en-US"/>
        </w:rPr>
        <w:t>nd Clinical Outcomes o</w:t>
      </w:r>
      <w:r>
        <w:rPr>
          <w:rFonts w:ascii="Times New Roman" w:hAnsi="Times New Roman" w:cs="Times New Roman"/>
          <w:sz w:val="24"/>
          <w:szCs w:val="24"/>
          <w:lang w:val="en-US"/>
        </w:rPr>
        <w:t>f Chronic Pancreatiti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2552"/>
        <w:gridCol w:w="2126"/>
        <w:gridCol w:w="1559"/>
      </w:tblGrid>
      <w:tr w:rsidR="009934A6" w:rsidRPr="009934A6" w14:paraId="1395C5E0" w14:textId="77777777" w:rsidTr="002E3288">
        <w:tc>
          <w:tcPr>
            <w:tcW w:w="4815" w:type="dxa"/>
          </w:tcPr>
          <w:p w14:paraId="434D28D6" w14:textId="77777777" w:rsidR="009934A6" w:rsidRPr="003113C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inical parameter</w:t>
            </w:r>
          </w:p>
        </w:tc>
        <w:tc>
          <w:tcPr>
            <w:tcW w:w="2126" w:type="dxa"/>
          </w:tcPr>
          <w:p w14:paraId="02247D2D" w14:textId="77777777" w:rsidR="009934A6" w:rsidRPr="003113C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tion-positive patients (A)</w:t>
            </w:r>
          </w:p>
        </w:tc>
        <w:tc>
          <w:tcPr>
            <w:tcW w:w="2552" w:type="dxa"/>
          </w:tcPr>
          <w:p w14:paraId="4CE2DC3F" w14:textId="77777777" w:rsidR="009934A6" w:rsidRPr="003113C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tion-negative patients (B)</w:t>
            </w:r>
          </w:p>
        </w:tc>
        <w:tc>
          <w:tcPr>
            <w:tcW w:w="2126" w:type="dxa"/>
          </w:tcPr>
          <w:p w14:paraId="36283FDF" w14:textId="77777777" w:rsidR="009934A6" w:rsidRPr="003113C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difference between A and B</w:t>
            </w:r>
          </w:p>
        </w:tc>
        <w:tc>
          <w:tcPr>
            <w:tcW w:w="1559" w:type="dxa"/>
          </w:tcPr>
          <w:p w14:paraId="41271678" w14:textId="6F3951FB" w:rsidR="009934A6" w:rsidRPr="003113CA" w:rsidRDefault="003113CA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3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="009934A6" w:rsidRPr="003113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9934A6" w:rsidRPr="00BF29FA" w14:paraId="44B9C187" w14:textId="77777777" w:rsidTr="002E3288">
        <w:tc>
          <w:tcPr>
            <w:tcW w:w="4815" w:type="dxa"/>
          </w:tcPr>
          <w:p w14:paraId="73D4D26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6B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an age 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onset</w:t>
            </w:r>
            <w:r w:rsidRPr="00216B5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 (95% CI))</w:t>
            </w:r>
          </w:p>
          <w:p w14:paraId="4698A3D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ll patients </w:t>
            </w:r>
          </w:p>
          <w:p w14:paraId="68D1601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P</w:t>
            </w:r>
          </w:p>
          <w:p w14:paraId="435F4F8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CP</w:t>
            </w:r>
          </w:p>
          <w:p w14:paraId="3A7AE8B4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CP </w:t>
            </w:r>
          </w:p>
        </w:tc>
        <w:tc>
          <w:tcPr>
            <w:tcW w:w="2126" w:type="dxa"/>
          </w:tcPr>
          <w:p w14:paraId="183E022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DE4836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 (</w:t>
            </w:r>
            <w:r w:rsidRPr="009B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-3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)</w:t>
            </w:r>
          </w:p>
          <w:p w14:paraId="6292EBD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0 (22.8-27.8)</w:t>
            </w:r>
          </w:p>
          <w:p w14:paraId="396DE7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.8 (37.5-42.1)</w:t>
            </w:r>
          </w:p>
          <w:p w14:paraId="48637241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 (35.8-41.0)</w:t>
            </w:r>
          </w:p>
        </w:tc>
        <w:tc>
          <w:tcPr>
            <w:tcW w:w="2552" w:type="dxa"/>
          </w:tcPr>
          <w:p w14:paraId="2A22F0F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832D4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 (42.4-46.0)</w:t>
            </w:r>
          </w:p>
          <w:p w14:paraId="586C55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0 (39.6-44.4)</w:t>
            </w:r>
          </w:p>
          <w:p w14:paraId="4F05F64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 (41.7-46.3)</w:t>
            </w:r>
          </w:p>
          <w:p w14:paraId="32C51539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0 (45.1-52.9)</w:t>
            </w:r>
          </w:p>
        </w:tc>
        <w:tc>
          <w:tcPr>
            <w:tcW w:w="2126" w:type="dxa"/>
          </w:tcPr>
          <w:p w14:paraId="4DCBFDF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5DB4A9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B78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</w:t>
            </w:r>
          </w:p>
          <w:p w14:paraId="68C97CD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  <w:p w14:paraId="14C712D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</w:t>
            </w:r>
          </w:p>
          <w:p w14:paraId="342B31BA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</w:t>
            </w:r>
          </w:p>
        </w:tc>
        <w:tc>
          <w:tcPr>
            <w:tcW w:w="1559" w:type="dxa"/>
          </w:tcPr>
          <w:p w14:paraId="781F820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CD835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46339CA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450DB7F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3A575DE4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934A6" w:rsidRPr="00427C3B" w14:paraId="799444D8" w14:textId="77777777" w:rsidTr="002E3288">
        <w:tc>
          <w:tcPr>
            <w:tcW w:w="13178" w:type="dxa"/>
            <w:gridSpan w:val="5"/>
          </w:tcPr>
          <w:p w14:paraId="25423FBF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34A6" w:rsidRPr="00BF29FA" w14:paraId="76E8CB96" w14:textId="77777777" w:rsidTr="002E3288">
        <w:tc>
          <w:tcPr>
            <w:tcW w:w="4815" w:type="dxa"/>
          </w:tcPr>
          <w:p w14:paraId="4822171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of pancreatic stones (years (95% CI))</w:t>
            </w:r>
          </w:p>
          <w:p w14:paraId="5EDCBAA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ll patients </w:t>
            </w:r>
          </w:p>
          <w:p w14:paraId="54F2593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P</w:t>
            </w:r>
          </w:p>
          <w:p w14:paraId="705548B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CP</w:t>
            </w:r>
          </w:p>
          <w:p w14:paraId="12D3044D" w14:textId="77777777" w:rsidR="009934A6" w:rsidRPr="007723E8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CP</w:t>
            </w:r>
          </w:p>
        </w:tc>
        <w:tc>
          <w:tcPr>
            <w:tcW w:w="2126" w:type="dxa"/>
          </w:tcPr>
          <w:p w14:paraId="4458A87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4369F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45244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4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6-39.2)</w:t>
            </w:r>
          </w:p>
          <w:p w14:paraId="108DF28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 (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-34.5)</w:t>
            </w:r>
          </w:p>
          <w:p w14:paraId="309D7E4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 (42.8-47.2)</w:t>
            </w:r>
          </w:p>
          <w:p w14:paraId="250353B3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 (37.5-48.5)</w:t>
            </w:r>
          </w:p>
        </w:tc>
        <w:tc>
          <w:tcPr>
            <w:tcW w:w="2552" w:type="dxa"/>
          </w:tcPr>
          <w:p w14:paraId="0BAEB9F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9202A1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FAAE0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49.3-52.7)</w:t>
            </w:r>
          </w:p>
          <w:p w14:paraId="38F268C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4 (47.7-51.1)</w:t>
            </w:r>
          </w:p>
          <w:p w14:paraId="46AA836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48.8-53.2)</w:t>
            </w:r>
          </w:p>
          <w:p w14:paraId="168073A5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7 (52.4-59.0)</w:t>
            </w:r>
          </w:p>
        </w:tc>
        <w:tc>
          <w:tcPr>
            <w:tcW w:w="2126" w:type="dxa"/>
          </w:tcPr>
          <w:p w14:paraId="58E1374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311F9A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3A26BB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6</w:t>
            </w:r>
          </w:p>
          <w:p w14:paraId="390BC165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4</w:t>
            </w:r>
          </w:p>
          <w:p w14:paraId="13071F3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1345BE41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1559" w:type="dxa"/>
          </w:tcPr>
          <w:p w14:paraId="75A07058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702CAA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25CEC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127A54CE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E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7A141243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01</w:t>
            </w:r>
          </w:p>
          <w:p w14:paraId="6F0D93B7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9934A6" w:rsidRPr="00427C3B" w14:paraId="6BCA2807" w14:textId="77777777" w:rsidTr="002E3288">
        <w:tc>
          <w:tcPr>
            <w:tcW w:w="13178" w:type="dxa"/>
            <w:gridSpan w:val="5"/>
          </w:tcPr>
          <w:p w14:paraId="5BD74049" w14:textId="77777777" w:rsidR="009934A6" w:rsidRPr="00EB233F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34A6" w:rsidRPr="00BF29FA" w14:paraId="47044FE9" w14:textId="77777777" w:rsidTr="002E3288">
        <w:tc>
          <w:tcPr>
            <w:tcW w:w="4815" w:type="dxa"/>
          </w:tcPr>
          <w:p w14:paraId="456E89E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of diabetes mellitus (years (95% CI))</w:t>
            </w:r>
          </w:p>
          <w:p w14:paraId="3CAC67F6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ll patients </w:t>
            </w:r>
          </w:p>
          <w:p w14:paraId="3D1D1F6F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P</w:t>
            </w:r>
          </w:p>
          <w:p w14:paraId="214BC1B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CP</w:t>
            </w:r>
          </w:p>
          <w:p w14:paraId="72533B88" w14:textId="77777777" w:rsidR="009934A6" w:rsidRPr="00EE71EF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CP</w:t>
            </w:r>
          </w:p>
        </w:tc>
        <w:tc>
          <w:tcPr>
            <w:tcW w:w="2126" w:type="dxa"/>
          </w:tcPr>
          <w:p w14:paraId="7E1FB721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1C16E64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B4C07B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1 (47.6-54.6)</w:t>
            </w:r>
          </w:p>
          <w:p w14:paraId="7548F377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0 (47.1-54.9)</w:t>
            </w:r>
          </w:p>
          <w:p w14:paraId="0AB112B2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 (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*</w:t>
            </w: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4626F0E2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552" w:type="dxa"/>
          </w:tcPr>
          <w:p w14:paraId="5EF3ED1C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EDC314C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5C208D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(63.0-71.0)</w:t>
            </w:r>
          </w:p>
          <w:p w14:paraId="1959A94D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0 (61.8-72.1)</w:t>
            </w:r>
          </w:p>
          <w:p w14:paraId="1FC0ADFD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0 (57.4-70.6)</w:t>
            </w:r>
          </w:p>
          <w:p w14:paraId="3DDF9389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14:paraId="452BB354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8B7F13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96C269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  <w:p w14:paraId="64AD0D0F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  <w:p w14:paraId="5DDAED43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</w:t>
            </w:r>
          </w:p>
          <w:p w14:paraId="32CD0400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59" w:type="dxa"/>
          </w:tcPr>
          <w:p w14:paraId="7E1F339C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E0BF00B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049FF2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7B7911D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6EADE93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723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10</w:t>
            </w:r>
          </w:p>
          <w:p w14:paraId="20D92F9D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E71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12</w:t>
            </w:r>
          </w:p>
        </w:tc>
      </w:tr>
      <w:tr w:rsidR="009934A6" w:rsidRPr="00BF29FA" w14:paraId="2446BB97" w14:textId="77777777" w:rsidTr="002E3288">
        <w:tc>
          <w:tcPr>
            <w:tcW w:w="4815" w:type="dxa"/>
          </w:tcPr>
          <w:p w14:paraId="0B7A6820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9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ge at diagnosis of steatorrhea (years (95% CI))</w:t>
            </w:r>
          </w:p>
          <w:p w14:paraId="71F95C3A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ll patients </w:t>
            </w:r>
          </w:p>
          <w:p w14:paraId="06541DA7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BF29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P</w:t>
            </w:r>
          </w:p>
          <w:p w14:paraId="64023774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CP</w:t>
            </w:r>
          </w:p>
          <w:p w14:paraId="4416484A" w14:textId="77777777" w:rsidR="009934A6" w:rsidRPr="00FA787B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CP</w:t>
            </w:r>
          </w:p>
        </w:tc>
        <w:tc>
          <w:tcPr>
            <w:tcW w:w="2126" w:type="dxa"/>
          </w:tcPr>
          <w:p w14:paraId="25E00EFC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FAB93B2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4DC558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 (57.9-64.2)</w:t>
            </w:r>
          </w:p>
          <w:p w14:paraId="069884DC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 (55.8-66.3)</w:t>
            </w:r>
          </w:p>
          <w:p w14:paraId="242D8EC4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9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02CABA71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552" w:type="dxa"/>
          </w:tcPr>
          <w:p w14:paraId="365F2E3C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7D7B94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FACE0E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  <w:p w14:paraId="54BFE180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  <w:p w14:paraId="603AD36D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8 (60.2-71.4)</w:t>
            </w:r>
          </w:p>
          <w:p w14:paraId="4BCDD3F7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2126" w:type="dxa"/>
          </w:tcPr>
          <w:p w14:paraId="32497CA1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83EF46B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2339519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  <w:p w14:paraId="7FEBACF4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  <w:p w14:paraId="0F571AC8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.1</w:t>
            </w:r>
          </w:p>
          <w:p w14:paraId="1BAB342A" w14:textId="77777777" w:rsidR="009934A6" w:rsidRPr="002B63AE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63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1559" w:type="dxa"/>
          </w:tcPr>
          <w:p w14:paraId="11FCEA0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A9EB6D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B97DE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79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321EECF1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A78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  <w:p w14:paraId="6774A8F9" w14:textId="77777777" w:rsidR="009934A6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85</w:t>
            </w:r>
          </w:p>
          <w:p w14:paraId="018346FB" w14:textId="77777777" w:rsidR="009934A6" w:rsidRPr="00BF29FA" w:rsidRDefault="009934A6" w:rsidP="002E328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0.002</w:t>
            </w:r>
          </w:p>
        </w:tc>
      </w:tr>
    </w:tbl>
    <w:p w14:paraId="4897505F" w14:textId="77777777" w:rsidR="009934A6" w:rsidRPr="00BF29FA" w:rsidRDefault="009934A6" w:rsidP="009934A6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NA, not applicable.</w:t>
      </w:r>
    </w:p>
    <w:p w14:paraId="3F5CC88F" w14:textId="5254157E" w:rsidR="001F3DBF" w:rsidRPr="00273303" w:rsidRDefault="001F3DBF" w:rsidP="00273303">
      <w:pPr>
        <w:spacing w:after="0" w:line="240" w:lineRule="auto"/>
        <w:ind w:left="284" w:hanging="284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F3DBF" w:rsidRPr="00273303" w:rsidSect="009B787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5E36A5" w14:textId="77777777" w:rsidR="0040504F" w:rsidRDefault="0040504F" w:rsidP="0045271F">
      <w:pPr>
        <w:spacing w:after="0" w:line="240" w:lineRule="auto"/>
      </w:pPr>
      <w:r>
        <w:separator/>
      </w:r>
    </w:p>
  </w:endnote>
  <w:endnote w:type="continuationSeparator" w:id="0">
    <w:p w14:paraId="6C7C4BB0" w14:textId="77777777" w:rsidR="0040504F" w:rsidRDefault="0040504F" w:rsidP="004527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2A3F6E" w14:textId="77777777" w:rsidR="0040504F" w:rsidRDefault="0040504F" w:rsidP="0045271F">
      <w:pPr>
        <w:spacing w:after="0" w:line="240" w:lineRule="auto"/>
      </w:pPr>
      <w:r>
        <w:separator/>
      </w:r>
    </w:p>
  </w:footnote>
  <w:footnote w:type="continuationSeparator" w:id="0">
    <w:p w14:paraId="19DB3C45" w14:textId="77777777" w:rsidR="0040504F" w:rsidRDefault="0040504F" w:rsidP="004527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0EF868" w14:textId="501C2895" w:rsidR="009664F5" w:rsidRDefault="009664F5">
    <w:pPr>
      <w:pStyle w:val="a4"/>
      <w:jc w:val="right"/>
    </w:pPr>
  </w:p>
  <w:p w14:paraId="3F5C69B9" w14:textId="77777777" w:rsidR="009664F5" w:rsidRDefault="009664F5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9781019"/>
    </w:sdtPr>
    <w:sdtEndPr/>
    <w:sdtContent>
      <w:p w14:paraId="466C3D14" w14:textId="7FCC3C65" w:rsidR="004021B2" w:rsidRDefault="00853A0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2B8C">
          <w:rPr>
            <w:noProof/>
          </w:rPr>
          <w:t>26</w:t>
        </w:r>
        <w:r>
          <w:fldChar w:fldCharType="end"/>
        </w:r>
      </w:p>
    </w:sdtContent>
  </w:sdt>
  <w:p w14:paraId="416FF84A" w14:textId="77777777" w:rsidR="004021B2" w:rsidRDefault="0040504F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0rx5pxt9dvfjeww51xxeanert0pwrvz5ss&quot;&gt;Three genes&lt;record-ids&gt;&lt;item&gt;20&lt;/item&gt;&lt;item&gt;21&lt;/item&gt;&lt;item&gt;23&lt;/item&gt;&lt;item&gt;67&lt;/item&gt;&lt;item&gt;79&lt;/item&gt;&lt;item&gt;80&lt;/item&gt;&lt;item&gt;81&lt;/item&gt;&lt;/record-ids&gt;&lt;/item&gt;&lt;/Libraries&gt;"/>
  </w:docVars>
  <w:rsids>
    <w:rsidRoot w:val="003418AE"/>
    <w:rsid w:val="000020CF"/>
    <w:rsid w:val="0002371F"/>
    <w:rsid w:val="00026437"/>
    <w:rsid w:val="00037F40"/>
    <w:rsid w:val="0007030C"/>
    <w:rsid w:val="000754D3"/>
    <w:rsid w:val="000850B0"/>
    <w:rsid w:val="000911AC"/>
    <w:rsid w:val="000A35B1"/>
    <w:rsid w:val="000B45E6"/>
    <w:rsid w:val="000B7DCF"/>
    <w:rsid w:val="000C3F79"/>
    <w:rsid w:val="000D6069"/>
    <w:rsid w:val="000E6748"/>
    <w:rsid w:val="000F09C1"/>
    <w:rsid w:val="00102C41"/>
    <w:rsid w:val="001116C4"/>
    <w:rsid w:val="0011243D"/>
    <w:rsid w:val="00121865"/>
    <w:rsid w:val="00124F03"/>
    <w:rsid w:val="00133172"/>
    <w:rsid w:val="00145A7C"/>
    <w:rsid w:val="001539E9"/>
    <w:rsid w:val="00157947"/>
    <w:rsid w:val="00167C83"/>
    <w:rsid w:val="001C55F8"/>
    <w:rsid w:val="001E5572"/>
    <w:rsid w:val="001E7D99"/>
    <w:rsid w:val="001F3DBF"/>
    <w:rsid w:val="00200DBA"/>
    <w:rsid w:val="00200EB9"/>
    <w:rsid w:val="00220291"/>
    <w:rsid w:val="00221912"/>
    <w:rsid w:val="00222A30"/>
    <w:rsid w:val="00226202"/>
    <w:rsid w:val="002278BC"/>
    <w:rsid w:val="00230077"/>
    <w:rsid w:val="00230E82"/>
    <w:rsid w:val="00265163"/>
    <w:rsid w:val="00267F80"/>
    <w:rsid w:val="00273303"/>
    <w:rsid w:val="00283C62"/>
    <w:rsid w:val="00290F45"/>
    <w:rsid w:val="002D5DD4"/>
    <w:rsid w:val="002E0D0A"/>
    <w:rsid w:val="002E0FD0"/>
    <w:rsid w:val="003113CA"/>
    <w:rsid w:val="0031398D"/>
    <w:rsid w:val="00331A10"/>
    <w:rsid w:val="0033585B"/>
    <w:rsid w:val="0034139D"/>
    <w:rsid w:val="003418AE"/>
    <w:rsid w:val="00360BA1"/>
    <w:rsid w:val="003637D3"/>
    <w:rsid w:val="00367929"/>
    <w:rsid w:val="00372505"/>
    <w:rsid w:val="003809C0"/>
    <w:rsid w:val="00392511"/>
    <w:rsid w:val="00393681"/>
    <w:rsid w:val="003A0E29"/>
    <w:rsid w:val="003C0278"/>
    <w:rsid w:val="003C3467"/>
    <w:rsid w:val="003E05E6"/>
    <w:rsid w:val="003E0940"/>
    <w:rsid w:val="003F562B"/>
    <w:rsid w:val="0040504F"/>
    <w:rsid w:val="004069E2"/>
    <w:rsid w:val="00407DEB"/>
    <w:rsid w:val="00410637"/>
    <w:rsid w:val="0042638C"/>
    <w:rsid w:val="00430254"/>
    <w:rsid w:val="0043268D"/>
    <w:rsid w:val="0044019C"/>
    <w:rsid w:val="00450CDB"/>
    <w:rsid w:val="0045271F"/>
    <w:rsid w:val="00457A06"/>
    <w:rsid w:val="0046075F"/>
    <w:rsid w:val="00482BF2"/>
    <w:rsid w:val="004845AF"/>
    <w:rsid w:val="00486D17"/>
    <w:rsid w:val="00493427"/>
    <w:rsid w:val="004A3060"/>
    <w:rsid w:val="004A388C"/>
    <w:rsid w:val="004B0B00"/>
    <w:rsid w:val="004B6137"/>
    <w:rsid w:val="004C4F43"/>
    <w:rsid w:val="0051448B"/>
    <w:rsid w:val="005204F5"/>
    <w:rsid w:val="00525E32"/>
    <w:rsid w:val="00531BA0"/>
    <w:rsid w:val="00531E01"/>
    <w:rsid w:val="00532E6D"/>
    <w:rsid w:val="005336AF"/>
    <w:rsid w:val="00540488"/>
    <w:rsid w:val="00543A1B"/>
    <w:rsid w:val="00564982"/>
    <w:rsid w:val="00585704"/>
    <w:rsid w:val="005B0C5C"/>
    <w:rsid w:val="005C5888"/>
    <w:rsid w:val="005C7AD8"/>
    <w:rsid w:val="005D7698"/>
    <w:rsid w:val="005D78EC"/>
    <w:rsid w:val="005F4643"/>
    <w:rsid w:val="005F56FA"/>
    <w:rsid w:val="00637D7B"/>
    <w:rsid w:val="006402BF"/>
    <w:rsid w:val="006523DA"/>
    <w:rsid w:val="00666A0B"/>
    <w:rsid w:val="00694BAB"/>
    <w:rsid w:val="006B2C4F"/>
    <w:rsid w:val="006C7600"/>
    <w:rsid w:val="006C7D94"/>
    <w:rsid w:val="006D7E1D"/>
    <w:rsid w:val="006E1BE2"/>
    <w:rsid w:val="006F1612"/>
    <w:rsid w:val="007015CC"/>
    <w:rsid w:val="00713701"/>
    <w:rsid w:val="00723F15"/>
    <w:rsid w:val="0072482E"/>
    <w:rsid w:val="007276D0"/>
    <w:rsid w:val="00732ED4"/>
    <w:rsid w:val="007623EC"/>
    <w:rsid w:val="00762CBF"/>
    <w:rsid w:val="00774BBF"/>
    <w:rsid w:val="007A3775"/>
    <w:rsid w:val="007B2C81"/>
    <w:rsid w:val="007B4EBE"/>
    <w:rsid w:val="007B652A"/>
    <w:rsid w:val="007B682F"/>
    <w:rsid w:val="007E460C"/>
    <w:rsid w:val="007F1FAD"/>
    <w:rsid w:val="007F25FA"/>
    <w:rsid w:val="00800E2F"/>
    <w:rsid w:val="00812F48"/>
    <w:rsid w:val="008134C7"/>
    <w:rsid w:val="00820A83"/>
    <w:rsid w:val="008244E9"/>
    <w:rsid w:val="00840659"/>
    <w:rsid w:val="00853A0D"/>
    <w:rsid w:val="00872B5D"/>
    <w:rsid w:val="008739A9"/>
    <w:rsid w:val="008814FA"/>
    <w:rsid w:val="0088785A"/>
    <w:rsid w:val="0089018E"/>
    <w:rsid w:val="0089222A"/>
    <w:rsid w:val="008952EB"/>
    <w:rsid w:val="00897F95"/>
    <w:rsid w:val="008B1D7B"/>
    <w:rsid w:val="008B510C"/>
    <w:rsid w:val="008C5807"/>
    <w:rsid w:val="008D329B"/>
    <w:rsid w:val="008E608A"/>
    <w:rsid w:val="009039D3"/>
    <w:rsid w:val="00915061"/>
    <w:rsid w:val="009232C1"/>
    <w:rsid w:val="009275C5"/>
    <w:rsid w:val="009468BB"/>
    <w:rsid w:val="0095325A"/>
    <w:rsid w:val="00965840"/>
    <w:rsid w:val="009664F5"/>
    <w:rsid w:val="009757C2"/>
    <w:rsid w:val="009934A6"/>
    <w:rsid w:val="009A6049"/>
    <w:rsid w:val="009B12D8"/>
    <w:rsid w:val="009C34C6"/>
    <w:rsid w:val="009D1578"/>
    <w:rsid w:val="009D6500"/>
    <w:rsid w:val="009F5959"/>
    <w:rsid w:val="009F7FD2"/>
    <w:rsid w:val="00A04B53"/>
    <w:rsid w:val="00A17D4C"/>
    <w:rsid w:val="00A3080C"/>
    <w:rsid w:val="00A41354"/>
    <w:rsid w:val="00A44290"/>
    <w:rsid w:val="00A463E8"/>
    <w:rsid w:val="00A60436"/>
    <w:rsid w:val="00A62C6F"/>
    <w:rsid w:val="00A67EF9"/>
    <w:rsid w:val="00A71FBA"/>
    <w:rsid w:val="00A81C2C"/>
    <w:rsid w:val="00AA4969"/>
    <w:rsid w:val="00AB6F01"/>
    <w:rsid w:val="00AD68F5"/>
    <w:rsid w:val="00AF6BA1"/>
    <w:rsid w:val="00B17881"/>
    <w:rsid w:val="00B33965"/>
    <w:rsid w:val="00B34056"/>
    <w:rsid w:val="00B35F93"/>
    <w:rsid w:val="00B579C8"/>
    <w:rsid w:val="00B7492D"/>
    <w:rsid w:val="00B76606"/>
    <w:rsid w:val="00B77F1C"/>
    <w:rsid w:val="00B863AF"/>
    <w:rsid w:val="00BA5928"/>
    <w:rsid w:val="00BC596A"/>
    <w:rsid w:val="00BD1AFF"/>
    <w:rsid w:val="00C07FA5"/>
    <w:rsid w:val="00C1399C"/>
    <w:rsid w:val="00C22301"/>
    <w:rsid w:val="00C25488"/>
    <w:rsid w:val="00C307ED"/>
    <w:rsid w:val="00C312C0"/>
    <w:rsid w:val="00C3453E"/>
    <w:rsid w:val="00C4229D"/>
    <w:rsid w:val="00C422BE"/>
    <w:rsid w:val="00C441D1"/>
    <w:rsid w:val="00C5266C"/>
    <w:rsid w:val="00C56540"/>
    <w:rsid w:val="00C76F3E"/>
    <w:rsid w:val="00C9231D"/>
    <w:rsid w:val="00C95F7F"/>
    <w:rsid w:val="00CB59F6"/>
    <w:rsid w:val="00D15244"/>
    <w:rsid w:val="00D22B8C"/>
    <w:rsid w:val="00D26265"/>
    <w:rsid w:val="00D279D2"/>
    <w:rsid w:val="00D848FA"/>
    <w:rsid w:val="00DA4BB2"/>
    <w:rsid w:val="00DB47CC"/>
    <w:rsid w:val="00DC455F"/>
    <w:rsid w:val="00DD5321"/>
    <w:rsid w:val="00DF1766"/>
    <w:rsid w:val="00E020C5"/>
    <w:rsid w:val="00E10C60"/>
    <w:rsid w:val="00E11C21"/>
    <w:rsid w:val="00E4481F"/>
    <w:rsid w:val="00E45F8F"/>
    <w:rsid w:val="00E469D1"/>
    <w:rsid w:val="00E5185A"/>
    <w:rsid w:val="00E5606E"/>
    <w:rsid w:val="00E6420A"/>
    <w:rsid w:val="00E7470C"/>
    <w:rsid w:val="00E829CD"/>
    <w:rsid w:val="00E87962"/>
    <w:rsid w:val="00E90A1B"/>
    <w:rsid w:val="00EA7D4E"/>
    <w:rsid w:val="00EC6A58"/>
    <w:rsid w:val="00ED2787"/>
    <w:rsid w:val="00ED7A93"/>
    <w:rsid w:val="00F02823"/>
    <w:rsid w:val="00F10940"/>
    <w:rsid w:val="00F24927"/>
    <w:rsid w:val="00F46693"/>
    <w:rsid w:val="00F54D6F"/>
    <w:rsid w:val="00F73D54"/>
    <w:rsid w:val="00F91F92"/>
    <w:rsid w:val="00F935D6"/>
    <w:rsid w:val="00F96CF6"/>
    <w:rsid w:val="00FB1590"/>
    <w:rsid w:val="00FB788C"/>
    <w:rsid w:val="00FD193F"/>
    <w:rsid w:val="00FE1B91"/>
    <w:rsid w:val="00FE42BD"/>
    <w:rsid w:val="00FE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05446"/>
  <w15:chartTrackingRefBased/>
  <w15:docId w15:val="{0980DBD6-ED04-478F-9C75-F7BF8C97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ar"/>
    <w:qFormat/>
    <w:rsid w:val="001F3D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a0"/>
    <w:link w:val="EndNoteBibliographyTitle"/>
    <w:qFormat/>
    <w:rsid w:val="001F3D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a"/>
    <w:link w:val="EndNoteBibliographyCar"/>
    <w:qFormat/>
    <w:rsid w:val="001F3D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a0"/>
    <w:link w:val="EndNoteBibliography"/>
    <w:qFormat/>
    <w:rsid w:val="001F3DBF"/>
    <w:rPr>
      <w:rFonts w:ascii="Calibri" w:hAnsi="Calibri" w:cs="Calibri"/>
      <w:noProof/>
      <w:lang w:val="en-US"/>
    </w:rPr>
  </w:style>
  <w:style w:type="character" w:styleId="a3">
    <w:name w:val="Hyperlink"/>
    <w:basedOn w:val="a0"/>
    <w:uiPriority w:val="99"/>
    <w:unhideWhenUsed/>
    <w:qFormat/>
    <w:rsid w:val="001F3DBF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qFormat/>
    <w:rsid w:val="00452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qFormat/>
    <w:rsid w:val="0045271F"/>
  </w:style>
  <w:style w:type="paragraph" w:styleId="a5">
    <w:name w:val="footer"/>
    <w:basedOn w:val="a"/>
    <w:link w:val="Char0"/>
    <w:uiPriority w:val="99"/>
    <w:unhideWhenUsed/>
    <w:qFormat/>
    <w:rsid w:val="004527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qFormat/>
    <w:rsid w:val="0045271F"/>
  </w:style>
  <w:style w:type="table" w:styleId="a6">
    <w:name w:val="Table Grid"/>
    <w:basedOn w:val="a1"/>
    <w:uiPriority w:val="59"/>
    <w:qFormat/>
    <w:rsid w:val="007B2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unhideWhenUsed/>
    <w:qFormat/>
    <w:rsid w:val="00694B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qFormat/>
    <w:rsid w:val="00694BAB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unhideWhenUsed/>
    <w:qFormat/>
    <w:rsid w:val="00E469D1"/>
    <w:rPr>
      <w:sz w:val="21"/>
      <w:szCs w:val="21"/>
    </w:rPr>
  </w:style>
  <w:style w:type="paragraph" w:styleId="a9">
    <w:name w:val="annotation text"/>
    <w:basedOn w:val="a"/>
    <w:link w:val="Char2"/>
    <w:uiPriority w:val="99"/>
    <w:unhideWhenUsed/>
    <w:qFormat/>
    <w:rsid w:val="00E469D1"/>
  </w:style>
  <w:style w:type="character" w:customStyle="1" w:styleId="Char2">
    <w:name w:val="批注文字 Char"/>
    <w:basedOn w:val="a0"/>
    <w:link w:val="a9"/>
    <w:uiPriority w:val="99"/>
    <w:semiHidden/>
    <w:qFormat/>
    <w:rsid w:val="00E469D1"/>
  </w:style>
  <w:style w:type="paragraph" w:styleId="aa">
    <w:name w:val="annotation subject"/>
    <w:basedOn w:val="a9"/>
    <w:next w:val="a9"/>
    <w:link w:val="Char3"/>
    <w:uiPriority w:val="99"/>
    <w:unhideWhenUsed/>
    <w:qFormat/>
    <w:rsid w:val="00E469D1"/>
    <w:rPr>
      <w:b/>
      <w:bCs/>
    </w:rPr>
  </w:style>
  <w:style w:type="character" w:customStyle="1" w:styleId="Char3">
    <w:name w:val="批注主题 Char"/>
    <w:basedOn w:val="Char2"/>
    <w:link w:val="aa"/>
    <w:uiPriority w:val="99"/>
    <w:qFormat/>
    <w:rsid w:val="00E469D1"/>
    <w:rPr>
      <w:b/>
      <w:bCs/>
    </w:rPr>
  </w:style>
  <w:style w:type="character" w:customStyle="1" w:styleId="font31">
    <w:name w:val="font31"/>
    <w:basedOn w:val="a0"/>
    <w:qFormat/>
    <w:rsid w:val="006C7600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a0"/>
    <w:qFormat/>
    <w:rsid w:val="006C7600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HTML">
    <w:name w:val="HTML Preformatted"/>
    <w:basedOn w:val="a"/>
    <w:link w:val="HTMLChar"/>
    <w:uiPriority w:val="99"/>
    <w:unhideWhenUsed/>
    <w:qFormat/>
    <w:rsid w:val="009934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customStyle="1" w:styleId="HTMLChar">
    <w:name w:val="HTML 预设格式 Char"/>
    <w:basedOn w:val="a0"/>
    <w:link w:val="HTML"/>
    <w:uiPriority w:val="99"/>
    <w:qFormat/>
    <w:rsid w:val="009934A6"/>
    <w:rPr>
      <w:rFonts w:ascii="宋体" w:eastAsia="宋体" w:hAnsi="宋体" w:cs="宋体"/>
      <w:sz w:val="24"/>
      <w:szCs w:val="24"/>
      <w:lang w:val="en-US" w:eastAsia="zh-CN"/>
    </w:rPr>
  </w:style>
  <w:style w:type="paragraph" w:styleId="ab">
    <w:name w:val="Normal (Web)"/>
    <w:basedOn w:val="a"/>
    <w:uiPriority w:val="99"/>
    <w:unhideWhenUsed/>
    <w:qFormat/>
    <w:rsid w:val="009934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">
    <w:name w:val="Strong"/>
    <w:basedOn w:val="a0"/>
    <w:uiPriority w:val="22"/>
    <w:qFormat/>
    <w:rsid w:val="009934A6"/>
    <w:rPr>
      <w:b/>
      <w:bCs/>
    </w:rPr>
  </w:style>
  <w:style w:type="character" w:styleId="ad">
    <w:name w:val="FollowedHyperlink"/>
    <w:basedOn w:val="a0"/>
    <w:uiPriority w:val="99"/>
    <w:unhideWhenUsed/>
    <w:qFormat/>
    <w:rsid w:val="009934A6"/>
    <w:rPr>
      <w:color w:val="954F72" w:themeColor="followedHyperlink"/>
      <w:u w:val="single"/>
    </w:rPr>
  </w:style>
  <w:style w:type="character" w:styleId="ae">
    <w:name w:val="Emphasis"/>
    <w:basedOn w:val="a0"/>
    <w:uiPriority w:val="20"/>
    <w:qFormat/>
    <w:rsid w:val="009934A6"/>
    <w:rPr>
      <w:i/>
      <w:iCs/>
    </w:rPr>
  </w:style>
  <w:style w:type="character" w:customStyle="1" w:styleId="context-help">
    <w:name w:val="context-help"/>
    <w:basedOn w:val="a0"/>
    <w:qFormat/>
    <w:rsid w:val="009934A6"/>
  </w:style>
  <w:style w:type="paragraph" w:customStyle="1" w:styleId="1">
    <w:name w:val="无间隔1"/>
    <w:uiPriority w:val="1"/>
    <w:qFormat/>
    <w:rsid w:val="009934A6"/>
  </w:style>
  <w:style w:type="character" w:customStyle="1" w:styleId="highlight">
    <w:name w:val="highlight"/>
    <w:basedOn w:val="a0"/>
    <w:qFormat/>
    <w:rsid w:val="009934A6"/>
  </w:style>
  <w:style w:type="character" w:customStyle="1" w:styleId="st">
    <w:name w:val="st"/>
    <w:basedOn w:val="a0"/>
    <w:qFormat/>
    <w:rsid w:val="009934A6"/>
  </w:style>
  <w:style w:type="paragraph" w:customStyle="1" w:styleId="10">
    <w:name w:val="列出段落1"/>
    <w:basedOn w:val="a"/>
    <w:uiPriority w:val="34"/>
    <w:qFormat/>
    <w:rsid w:val="009934A6"/>
    <w:pPr>
      <w:ind w:left="720"/>
      <w:contextualSpacing/>
    </w:pPr>
  </w:style>
  <w:style w:type="character" w:customStyle="1" w:styleId="font21">
    <w:name w:val="font21"/>
    <w:basedOn w:val="a0"/>
    <w:qFormat/>
    <w:rsid w:val="009934A6"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sid w:val="009934A6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sid w:val="009934A6"/>
    <w:rPr>
      <w:rFonts w:ascii="Times New Roman" w:hAnsi="Times New Roman" w:cs="Times New Roman" w:hint="default"/>
      <w:b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93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779D7D-0718-4C3C-9843-FFADD1476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8</Pages>
  <Words>7619</Words>
  <Characters>43434</Characters>
  <Application>Microsoft Office Word</Application>
  <DocSecurity>0</DocSecurity>
  <Lines>361</Lines>
  <Paragraphs>10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ouwenbin</cp:lastModifiedBy>
  <cp:revision>5</cp:revision>
  <cp:lastPrinted>2018-03-21T12:42:00Z</cp:lastPrinted>
  <dcterms:created xsi:type="dcterms:W3CDTF">2018-09-26T07:11:00Z</dcterms:created>
  <dcterms:modified xsi:type="dcterms:W3CDTF">2018-09-27T01:33:00Z</dcterms:modified>
</cp:coreProperties>
</file>